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C81B72" w14:textId="78DB5E68" w:rsidR="0078776C" w:rsidRPr="00D26C51" w:rsidRDefault="0078776C" w:rsidP="006A7EF5">
      <w:pPr>
        <w:pStyle w:val="Titel"/>
        <w:jc w:val="both"/>
        <w:rPr>
          <w:rFonts w:ascii="Times New Roman" w:hAnsi="Times New Roman" w:cs="Times New Roman"/>
          <w:b/>
          <w:i/>
          <w:sz w:val="24"/>
          <w:szCs w:val="22"/>
          <w:lang w:val="en-US"/>
        </w:rPr>
      </w:pPr>
      <w:r w:rsidRPr="00D26C51">
        <w:rPr>
          <w:rFonts w:ascii="Times New Roman" w:hAnsi="Times New Roman" w:cs="Times New Roman"/>
          <w:b/>
          <w:i/>
          <w:sz w:val="24"/>
          <w:szCs w:val="22"/>
          <w:lang w:val="en-US"/>
        </w:rPr>
        <w:t>Supplementary tables for ‘Associations between child maltreatment</w:t>
      </w:r>
      <w:r w:rsidR="00766332" w:rsidRPr="00D26C51">
        <w:rPr>
          <w:rFonts w:ascii="Times New Roman" w:hAnsi="Times New Roman" w:cs="Times New Roman"/>
          <w:b/>
          <w:i/>
          <w:sz w:val="24"/>
          <w:szCs w:val="22"/>
          <w:lang w:val="en-US"/>
        </w:rPr>
        <w:t>.</w:t>
      </w:r>
      <w:r w:rsidRPr="00D26C51">
        <w:rPr>
          <w:rFonts w:ascii="Times New Roman" w:hAnsi="Times New Roman" w:cs="Times New Roman"/>
          <w:b/>
          <w:i/>
          <w:sz w:val="24"/>
          <w:szCs w:val="22"/>
          <w:lang w:val="en-US"/>
        </w:rPr>
        <w:t xml:space="preserve"> inflammation and comorbid metabolic syndrome to depressed mood in a multi-ethnic urban population: The HELIUS study’</w:t>
      </w:r>
    </w:p>
    <w:p w14:paraId="62D1B376" w14:textId="77777777" w:rsidR="00C455CC" w:rsidRPr="004C742F" w:rsidRDefault="00C455CC" w:rsidP="00C455CC">
      <w:pPr>
        <w:rPr>
          <w:sz w:val="22"/>
          <w:szCs w:val="22"/>
          <w:lang w:val="en-US"/>
        </w:rPr>
      </w:pPr>
    </w:p>
    <w:p w14:paraId="21DEA7E9" w14:textId="2ECB337C" w:rsidR="0078776C" w:rsidRPr="004C742F" w:rsidRDefault="00C455CC" w:rsidP="006A7EF5">
      <w:pPr>
        <w:jc w:val="both"/>
        <w:rPr>
          <w:b/>
          <w:color w:val="000000"/>
          <w:sz w:val="22"/>
          <w:szCs w:val="22"/>
          <w:lang w:val="en-US"/>
        </w:rPr>
      </w:pPr>
      <w:r w:rsidRPr="004C742F">
        <w:rPr>
          <w:b/>
          <w:sz w:val="22"/>
          <w:szCs w:val="22"/>
          <w:lang w:val="en-US"/>
        </w:rPr>
        <w:t>Supplementary Table 1. Comparison of the prevalence of the self-reported child maltreatment types in the raw</w:t>
      </w:r>
      <w:r w:rsidR="00766332">
        <w:rPr>
          <w:b/>
          <w:sz w:val="22"/>
          <w:szCs w:val="22"/>
          <w:lang w:val="en-US"/>
        </w:rPr>
        <w:t>.</w:t>
      </w:r>
      <w:r w:rsidRPr="004C742F">
        <w:rPr>
          <w:b/>
          <w:sz w:val="22"/>
          <w:szCs w:val="22"/>
          <w:lang w:val="en-US"/>
        </w:rPr>
        <w:t xml:space="preserve"> non-imputed data (</w:t>
      </w:r>
      <w:r w:rsidRPr="004C742F">
        <w:rPr>
          <w:b/>
          <w:color w:val="000000"/>
          <w:sz w:val="22"/>
          <w:szCs w:val="22"/>
          <w:lang w:val="en-US"/>
        </w:rPr>
        <w:t>n=19719 with complete data)</w:t>
      </w:r>
      <w:r w:rsidRPr="004C742F">
        <w:rPr>
          <w:b/>
          <w:sz w:val="22"/>
          <w:szCs w:val="22"/>
          <w:lang w:val="en-US"/>
        </w:rPr>
        <w:t xml:space="preserve"> compared to the pooled imputed data </w:t>
      </w:r>
      <w:r w:rsidRPr="004C742F">
        <w:rPr>
          <w:b/>
          <w:color w:val="000000"/>
          <w:sz w:val="22"/>
          <w:szCs w:val="22"/>
          <w:lang w:val="en-US"/>
        </w:rPr>
        <w:t xml:space="preserve">(n=21617 with complete </w:t>
      </w:r>
      <w:r w:rsidR="006A7EF5" w:rsidRPr="004C742F">
        <w:rPr>
          <w:b/>
          <w:color w:val="000000"/>
          <w:sz w:val="22"/>
          <w:szCs w:val="22"/>
          <w:lang w:val="en-US"/>
        </w:rPr>
        <w:t xml:space="preserve">data) within the whole sample. </w:t>
      </w:r>
    </w:p>
    <w:p w14:paraId="75DC5AA7" w14:textId="77777777" w:rsidR="006A7EF5" w:rsidRPr="004C742F" w:rsidRDefault="006A7EF5" w:rsidP="00C455CC">
      <w:pPr>
        <w:rPr>
          <w:b/>
          <w:color w:val="000000"/>
          <w:sz w:val="22"/>
          <w:szCs w:val="22"/>
          <w:lang w:val="en-US"/>
        </w:rPr>
      </w:pPr>
    </w:p>
    <w:tbl>
      <w:tblPr>
        <w:tblStyle w:val="Onopgemaaktetabel1"/>
        <w:tblW w:w="8500" w:type="dxa"/>
        <w:tblLook w:val="04A0" w:firstRow="1" w:lastRow="0" w:firstColumn="1" w:lastColumn="0" w:noHBand="0" w:noVBand="1"/>
      </w:tblPr>
      <w:tblGrid>
        <w:gridCol w:w="5240"/>
        <w:gridCol w:w="1701"/>
        <w:gridCol w:w="1559"/>
      </w:tblGrid>
      <w:tr w:rsidR="0078776C" w:rsidRPr="004C742F" w14:paraId="24FC5681" w14:textId="77777777" w:rsidTr="004112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218E9DAC" w14:textId="77777777" w:rsidR="0078776C" w:rsidRPr="004C742F" w:rsidRDefault="0078776C" w:rsidP="0078776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7743A3A0" w14:textId="77777777" w:rsidR="0078776C" w:rsidRPr="004C742F" w:rsidRDefault="0078776C" w:rsidP="0078776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Cs w:val="0"/>
                <w:color w:val="000000"/>
                <w:sz w:val="22"/>
                <w:szCs w:val="22"/>
                <w:lang w:val="en-US"/>
              </w:rPr>
              <w:t>Non-imputed data</w:t>
            </w:r>
          </w:p>
        </w:tc>
        <w:tc>
          <w:tcPr>
            <w:tcW w:w="1559" w:type="dxa"/>
            <w:noWrap/>
            <w:hideMark/>
          </w:tcPr>
          <w:p w14:paraId="78E930A6" w14:textId="77777777" w:rsidR="0078776C" w:rsidRPr="004C742F" w:rsidRDefault="0078776C" w:rsidP="0078776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Cs w:val="0"/>
                <w:color w:val="000000"/>
                <w:sz w:val="22"/>
                <w:szCs w:val="22"/>
                <w:lang w:val="en-US"/>
              </w:rPr>
              <w:t xml:space="preserve">Imputed data </w:t>
            </w:r>
          </w:p>
        </w:tc>
      </w:tr>
      <w:tr w:rsidR="0078776C" w:rsidRPr="004C742F" w14:paraId="6D8BB44B" w14:textId="77777777" w:rsidTr="0041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F8F52A0" w14:textId="77777777" w:rsidR="0078776C" w:rsidRPr="00DB660D" w:rsidRDefault="0078776C" w:rsidP="0078776C">
            <w:pPr>
              <w:rPr>
                <w:bCs w:val="0"/>
                <w:color w:val="000000"/>
                <w:sz w:val="22"/>
                <w:szCs w:val="22"/>
                <w:lang w:val="en-US"/>
              </w:rPr>
            </w:pPr>
            <w:r w:rsidRPr="00DB660D">
              <w:rPr>
                <w:bCs w:val="0"/>
                <w:color w:val="000000"/>
                <w:sz w:val="22"/>
                <w:szCs w:val="22"/>
                <w:lang w:val="en-US"/>
              </w:rPr>
              <w:t>Sexual abuse</w:t>
            </w:r>
          </w:p>
        </w:tc>
        <w:tc>
          <w:tcPr>
            <w:tcW w:w="1701" w:type="dxa"/>
            <w:noWrap/>
          </w:tcPr>
          <w:p w14:paraId="3861B412" w14:textId="77777777" w:rsidR="0078776C" w:rsidRPr="004C742F" w:rsidRDefault="0078776C" w:rsidP="00787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noWrap/>
          </w:tcPr>
          <w:p w14:paraId="1745D867" w14:textId="77777777" w:rsidR="0078776C" w:rsidRPr="004C742F" w:rsidRDefault="0078776C" w:rsidP="00787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78776C" w:rsidRPr="004C742F" w14:paraId="370382A3" w14:textId="77777777" w:rsidTr="0041125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3908906" w14:textId="77777777" w:rsidR="0078776C" w:rsidRPr="004C742F" w:rsidRDefault="0078776C" w:rsidP="0078776C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Never</w:t>
            </w:r>
          </w:p>
        </w:tc>
        <w:tc>
          <w:tcPr>
            <w:tcW w:w="1701" w:type="dxa"/>
            <w:noWrap/>
          </w:tcPr>
          <w:p w14:paraId="7AE574AE" w14:textId="77777777" w:rsidR="0078776C" w:rsidRPr="004C742F" w:rsidRDefault="0078776C" w:rsidP="00787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19049 (88.1%)</w:t>
            </w:r>
          </w:p>
        </w:tc>
        <w:tc>
          <w:tcPr>
            <w:tcW w:w="1559" w:type="dxa"/>
            <w:noWrap/>
          </w:tcPr>
          <w:p w14:paraId="4FBA3EAE" w14:textId="77777777" w:rsidR="0078776C" w:rsidRPr="004C742F" w:rsidRDefault="0078776C" w:rsidP="00787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19411 (89.8%)</w:t>
            </w:r>
          </w:p>
        </w:tc>
      </w:tr>
      <w:tr w:rsidR="0078776C" w:rsidRPr="004C742F" w14:paraId="703E740F" w14:textId="77777777" w:rsidTr="0041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1CB7707F" w14:textId="77777777" w:rsidR="0078776C" w:rsidRPr="004C742F" w:rsidRDefault="0078776C" w:rsidP="0078776C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Once</w:t>
            </w:r>
          </w:p>
        </w:tc>
        <w:tc>
          <w:tcPr>
            <w:tcW w:w="1701" w:type="dxa"/>
            <w:noWrap/>
          </w:tcPr>
          <w:p w14:paraId="44638457" w14:textId="77777777" w:rsidR="0078776C" w:rsidRPr="004C742F" w:rsidRDefault="0078776C" w:rsidP="00787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874 (4.0%)</w:t>
            </w:r>
          </w:p>
        </w:tc>
        <w:tc>
          <w:tcPr>
            <w:tcW w:w="1559" w:type="dxa"/>
            <w:noWrap/>
          </w:tcPr>
          <w:p w14:paraId="38D8CD08" w14:textId="77777777" w:rsidR="0078776C" w:rsidRPr="004C742F" w:rsidRDefault="0078776C" w:rsidP="00787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1281 (5.9%)</w:t>
            </w:r>
          </w:p>
        </w:tc>
      </w:tr>
      <w:tr w:rsidR="0078776C" w:rsidRPr="004C742F" w14:paraId="2AD5A17B" w14:textId="77777777" w:rsidTr="0041125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6F76095" w14:textId="77777777" w:rsidR="0078776C" w:rsidRPr="004C742F" w:rsidRDefault="0078776C" w:rsidP="0078776C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Sometimes</w:t>
            </w:r>
          </w:p>
        </w:tc>
        <w:tc>
          <w:tcPr>
            <w:tcW w:w="1701" w:type="dxa"/>
            <w:noWrap/>
          </w:tcPr>
          <w:p w14:paraId="7B40F4CA" w14:textId="77777777" w:rsidR="0078776C" w:rsidRPr="004C742F" w:rsidRDefault="0078776C" w:rsidP="00787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575 (2.7%)</w:t>
            </w:r>
          </w:p>
        </w:tc>
        <w:tc>
          <w:tcPr>
            <w:tcW w:w="1559" w:type="dxa"/>
            <w:noWrap/>
          </w:tcPr>
          <w:p w14:paraId="05FBE039" w14:textId="77777777" w:rsidR="0078776C" w:rsidRPr="004C742F" w:rsidRDefault="0078776C" w:rsidP="00787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666 (3.1%)</w:t>
            </w:r>
          </w:p>
        </w:tc>
      </w:tr>
      <w:tr w:rsidR="0078776C" w:rsidRPr="004C742F" w14:paraId="7464604D" w14:textId="77777777" w:rsidTr="0041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0A0BD0E" w14:textId="77777777" w:rsidR="0078776C" w:rsidRPr="004C742F" w:rsidRDefault="0078776C" w:rsidP="0078776C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Regularly</w:t>
            </w:r>
          </w:p>
        </w:tc>
        <w:tc>
          <w:tcPr>
            <w:tcW w:w="1701" w:type="dxa"/>
            <w:noWrap/>
          </w:tcPr>
          <w:p w14:paraId="1181A5F8" w14:textId="77777777" w:rsidR="0078776C" w:rsidRPr="004C742F" w:rsidRDefault="0078776C" w:rsidP="00787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255 (1.2%)</w:t>
            </w:r>
          </w:p>
        </w:tc>
        <w:tc>
          <w:tcPr>
            <w:tcW w:w="1559" w:type="dxa"/>
            <w:noWrap/>
          </w:tcPr>
          <w:p w14:paraId="35C8D371" w14:textId="77777777" w:rsidR="0078776C" w:rsidRPr="004C742F" w:rsidRDefault="0078776C" w:rsidP="00787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259 (1.2%)</w:t>
            </w:r>
          </w:p>
        </w:tc>
      </w:tr>
      <w:tr w:rsidR="0078776C" w:rsidRPr="004C742F" w14:paraId="57B63ADE" w14:textId="77777777" w:rsidTr="0041125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9CF6A66" w14:textId="77777777" w:rsidR="0078776C" w:rsidRPr="004C742F" w:rsidRDefault="0078776C" w:rsidP="0078776C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Would rather not say</w:t>
            </w:r>
          </w:p>
        </w:tc>
        <w:tc>
          <w:tcPr>
            <w:tcW w:w="1701" w:type="dxa"/>
            <w:noWrap/>
          </w:tcPr>
          <w:p w14:paraId="3531B1C8" w14:textId="77777777" w:rsidR="0078776C" w:rsidRPr="004C742F" w:rsidRDefault="0078776C" w:rsidP="00787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583 (2.7%)</w:t>
            </w:r>
          </w:p>
        </w:tc>
        <w:tc>
          <w:tcPr>
            <w:tcW w:w="1559" w:type="dxa"/>
            <w:noWrap/>
          </w:tcPr>
          <w:p w14:paraId="4E7E209E" w14:textId="77777777" w:rsidR="0078776C" w:rsidRPr="004C742F" w:rsidRDefault="0078776C" w:rsidP="00787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4C742F">
              <w:rPr>
                <w:color w:val="000000"/>
                <w:sz w:val="22"/>
                <w:szCs w:val="22"/>
                <w:lang w:val="en-US"/>
              </w:rPr>
              <w:t>na</w:t>
            </w:r>
            <w:proofErr w:type="spellEnd"/>
          </w:p>
        </w:tc>
      </w:tr>
      <w:tr w:rsidR="0078776C" w:rsidRPr="004C742F" w14:paraId="0C904D2E" w14:textId="77777777" w:rsidTr="0041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4FD3EF4" w14:textId="77777777" w:rsidR="0078776C" w:rsidRPr="004C742F" w:rsidRDefault="0078776C" w:rsidP="0078776C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Blank</w:t>
            </w:r>
          </w:p>
        </w:tc>
        <w:tc>
          <w:tcPr>
            <w:tcW w:w="1701" w:type="dxa"/>
            <w:noWrap/>
          </w:tcPr>
          <w:p w14:paraId="0264C420" w14:textId="77777777" w:rsidR="0078776C" w:rsidRPr="004C742F" w:rsidRDefault="0078776C" w:rsidP="00787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281 (1.3%)</w:t>
            </w:r>
          </w:p>
        </w:tc>
        <w:tc>
          <w:tcPr>
            <w:tcW w:w="1559" w:type="dxa"/>
            <w:noWrap/>
          </w:tcPr>
          <w:p w14:paraId="6EC4BCEA" w14:textId="77777777" w:rsidR="0078776C" w:rsidRPr="004C742F" w:rsidRDefault="0078776C" w:rsidP="00787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4C742F">
              <w:rPr>
                <w:color w:val="000000"/>
                <w:sz w:val="22"/>
                <w:szCs w:val="22"/>
                <w:lang w:val="en-US"/>
              </w:rPr>
              <w:t>na</w:t>
            </w:r>
            <w:proofErr w:type="spellEnd"/>
          </w:p>
        </w:tc>
      </w:tr>
      <w:tr w:rsidR="0078776C" w:rsidRPr="004C742F" w14:paraId="33814712" w14:textId="77777777" w:rsidTr="0041125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16EDA4F8" w14:textId="77777777" w:rsidR="0078776C" w:rsidRPr="00DB660D" w:rsidRDefault="0078776C" w:rsidP="0078776C">
            <w:pPr>
              <w:rPr>
                <w:bCs w:val="0"/>
                <w:color w:val="000000"/>
                <w:sz w:val="22"/>
                <w:szCs w:val="22"/>
                <w:lang w:val="en-US"/>
              </w:rPr>
            </w:pPr>
            <w:r w:rsidRPr="00DB660D">
              <w:rPr>
                <w:bCs w:val="0"/>
                <w:color w:val="000000"/>
                <w:sz w:val="22"/>
                <w:szCs w:val="22"/>
                <w:lang w:val="en-US"/>
              </w:rPr>
              <w:t>Emotional neglect</w:t>
            </w:r>
          </w:p>
        </w:tc>
        <w:tc>
          <w:tcPr>
            <w:tcW w:w="1701" w:type="dxa"/>
            <w:noWrap/>
          </w:tcPr>
          <w:p w14:paraId="35DE8DF8" w14:textId="77777777" w:rsidR="0078776C" w:rsidRPr="004C742F" w:rsidRDefault="0078776C" w:rsidP="00787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noWrap/>
          </w:tcPr>
          <w:p w14:paraId="35F92EB3" w14:textId="77777777" w:rsidR="0078776C" w:rsidRPr="004C742F" w:rsidRDefault="0078776C" w:rsidP="00787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78776C" w:rsidRPr="004C742F" w14:paraId="3B65458B" w14:textId="77777777" w:rsidTr="0041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190404E" w14:textId="77777777" w:rsidR="0078776C" w:rsidRPr="004C742F" w:rsidRDefault="0078776C" w:rsidP="0078776C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Never</w:t>
            </w:r>
          </w:p>
        </w:tc>
        <w:tc>
          <w:tcPr>
            <w:tcW w:w="1701" w:type="dxa"/>
            <w:noWrap/>
          </w:tcPr>
          <w:p w14:paraId="15FF9DBF" w14:textId="77777777" w:rsidR="0078776C" w:rsidRPr="004C742F" w:rsidRDefault="0078776C" w:rsidP="00787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14930 (69.1%)</w:t>
            </w:r>
          </w:p>
        </w:tc>
        <w:tc>
          <w:tcPr>
            <w:tcW w:w="1559" w:type="dxa"/>
            <w:noWrap/>
          </w:tcPr>
          <w:p w14:paraId="0A535EB7" w14:textId="77777777" w:rsidR="0078776C" w:rsidRPr="004C742F" w:rsidRDefault="0078776C" w:rsidP="00787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15255 (70.6%)</w:t>
            </w:r>
          </w:p>
        </w:tc>
      </w:tr>
      <w:tr w:rsidR="0078776C" w:rsidRPr="004C742F" w14:paraId="20F69323" w14:textId="77777777" w:rsidTr="0041125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3729CA63" w14:textId="77777777" w:rsidR="0078776C" w:rsidRPr="004C742F" w:rsidRDefault="0078776C" w:rsidP="0078776C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Once</w:t>
            </w:r>
          </w:p>
        </w:tc>
        <w:tc>
          <w:tcPr>
            <w:tcW w:w="1701" w:type="dxa"/>
            <w:noWrap/>
          </w:tcPr>
          <w:p w14:paraId="594614E0" w14:textId="77777777" w:rsidR="0078776C" w:rsidRPr="004C742F" w:rsidRDefault="0078776C" w:rsidP="00787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689 (3.2%)</w:t>
            </w:r>
          </w:p>
        </w:tc>
        <w:tc>
          <w:tcPr>
            <w:tcW w:w="1559" w:type="dxa"/>
            <w:noWrap/>
          </w:tcPr>
          <w:p w14:paraId="709BB834" w14:textId="77777777" w:rsidR="0078776C" w:rsidRPr="004C742F" w:rsidRDefault="0078776C" w:rsidP="00787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1128 (5.2%)</w:t>
            </w:r>
          </w:p>
        </w:tc>
      </w:tr>
      <w:tr w:rsidR="0078776C" w:rsidRPr="004C742F" w14:paraId="77138C19" w14:textId="77777777" w:rsidTr="0041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E775D17" w14:textId="77777777" w:rsidR="0078776C" w:rsidRPr="004C742F" w:rsidRDefault="0078776C" w:rsidP="0078776C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Sometimes</w:t>
            </w:r>
          </w:p>
        </w:tc>
        <w:tc>
          <w:tcPr>
            <w:tcW w:w="1701" w:type="dxa"/>
            <w:noWrap/>
          </w:tcPr>
          <w:p w14:paraId="343AF7C0" w14:textId="77777777" w:rsidR="0078776C" w:rsidRPr="004C742F" w:rsidRDefault="0078776C" w:rsidP="00787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2868 (13.3%)</w:t>
            </w:r>
          </w:p>
        </w:tc>
        <w:tc>
          <w:tcPr>
            <w:tcW w:w="1559" w:type="dxa"/>
            <w:noWrap/>
          </w:tcPr>
          <w:p w14:paraId="553F43A9" w14:textId="77777777" w:rsidR="0078776C" w:rsidRPr="004C742F" w:rsidRDefault="0078776C" w:rsidP="00787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3183 (14.7%)</w:t>
            </w:r>
          </w:p>
        </w:tc>
      </w:tr>
      <w:tr w:rsidR="0078776C" w:rsidRPr="004C742F" w14:paraId="1D362752" w14:textId="77777777" w:rsidTr="0041125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3F295E4" w14:textId="77777777" w:rsidR="0078776C" w:rsidRPr="004C742F" w:rsidRDefault="0078776C" w:rsidP="0078776C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Regularly</w:t>
            </w:r>
          </w:p>
        </w:tc>
        <w:tc>
          <w:tcPr>
            <w:tcW w:w="1701" w:type="dxa"/>
            <w:noWrap/>
          </w:tcPr>
          <w:p w14:paraId="4C6D1A94" w14:textId="77777777" w:rsidR="0078776C" w:rsidRPr="004C742F" w:rsidRDefault="0078776C" w:rsidP="00787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1949 (9.0%)</w:t>
            </w:r>
          </w:p>
        </w:tc>
        <w:tc>
          <w:tcPr>
            <w:tcW w:w="1559" w:type="dxa"/>
            <w:noWrap/>
          </w:tcPr>
          <w:p w14:paraId="10A175F0" w14:textId="77777777" w:rsidR="0078776C" w:rsidRPr="004C742F" w:rsidRDefault="0078776C" w:rsidP="00787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2051 (9.5%)</w:t>
            </w:r>
          </w:p>
        </w:tc>
      </w:tr>
      <w:tr w:rsidR="0078776C" w:rsidRPr="004C742F" w14:paraId="7EEE8F15" w14:textId="77777777" w:rsidTr="0041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</w:tcPr>
          <w:p w14:paraId="418F31EE" w14:textId="77777777" w:rsidR="0078776C" w:rsidRPr="004C742F" w:rsidRDefault="0078776C" w:rsidP="0078776C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Would rather not say</w:t>
            </w:r>
          </w:p>
        </w:tc>
        <w:tc>
          <w:tcPr>
            <w:tcW w:w="1701" w:type="dxa"/>
            <w:noWrap/>
          </w:tcPr>
          <w:p w14:paraId="2D7B59B2" w14:textId="77777777" w:rsidR="0078776C" w:rsidRPr="004C742F" w:rsidRDefault="0078776C" w:rsidP="00787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879 (4.1%)</w:t>
            </w:r>
          </w:p>
        </w:tc>
        <w:tc>
          <w:tcPr>
            <w:tcW w:w="1559" w:type="dxa"/>
            <w:noWrap/>
          </w:tcPr>
          <w:p w14:paraId="702CBA28" w14:textId="77777777" w:rsidR="0078776C" w:rsidRPr="004C742F" w:rsidRDefault="0078776C" w:rsidP="00787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4C742F">
              <w:rPr>
                <w:color w:val="000000"/>
                <w:sz w:val="22"/>
                <w:szCs w:val="22"/>
                <w:lang w:val="en-US"/>
              </w:rPr>
              <w:t>na</w:t>
            </w:r>
            <w:proofErr w:type="spellEnd"/>
          </w:p>
        </w:tc>
      </w:tr>
      <w:tr w:rsidR="0078776C" w:rsidRPr="004C742F" w14:paraId="32945429" w14:textId="77777777" w:rsidTr="0041125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</w:tcPr>
          <w:p w14:paraId="20F410E4" w14:textId="77777777" w:rsidR="0078776C" w:rsidRPr="004C742F" w:rsidRDefault="0078776C" w:rsidP="0078776C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Blank</w:t>
            </w:r>
          </w:p>
        </w:tc>
        <w:tc>
          <w:tcPr>
            <w:tcW w:w="1701" w:type="dxa"/>
            <w:noWrap/>
          </w:tcPr>
          <w:p w14:paraId="4E38C2D5" w14:textId="77777777" w:rsidR="0078776C" w:rsidRPr="004C742F" w:rsidRDefault="0078776C" w:rsidP="00787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302 (1.4%)</w:t>
            </w:r>
          </w:p>
        </w:tc>
        <w:tc>
          <w:tcPr>
            <w:tcW w:w="1559" w:type="dxa"/>
            <w:noWrap/>
          </w:tcPr>
          <w:p w14:paraId="72975492" w14:textId="77777777" w:rsidR="0078776C" w:rsidRPr="004C742F" w:rsidRDefault="0078776C" w:rsidP="00787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4C742F">
              <w:rPr>
                <w:color w:val="000000"/>
                <w:sz w:val="22"/>
                <w:szCs w:val="22"/>
                <w:lang w:val="en-US"/>
              </w:rPr>
              <w:t>na</w:t>
            </w:r>
            <w:proofErr w:type="spellEnd"/>
          </w:p>
        </w:tc>
      </w:tr>
      <w:tr w:rsidR="0078776C" w:rsidRPr="004C742F" w14:paraId="53092821" w14:textId="77777777" w:rsidTr="0041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</w:tcPr>
          <w:p w14:paraId="7F6D6AC1" w14:textId="77777777" w:rsidR="0078776C" w:rsidRPr="00DB660D" w:rsidRDefault="0078776C" w:rsidP="0078776C">
            <w:pPr>
              <w:rPr>
                <w:bCs w:val="0"/>
                <w:color w:val="000000"/>
                <w:sz w:val="22"/>
                <w:szCs w:val="22"/>
                <w:lang w:val="en-US"/>
              </w:rPr>
            </w:pPr>
            <w:r w:rsidRPr="00DB660D">
              <w:rPr>
                <w:bCs w:val="0"/>
                <w:color w:val="000000"/>
                <w:sz w:val="22"/>
                <w:szCs w:val="22"/>
                <w:lang w:val="en-US"/>
              </w:rPr>
              <w:t>Emotional abuse</w:t>
            </w:r>
          </w:p>
        </w:tc>
        <w:tc>
          <w:tcPr>
            <w:tcW w:w="1701" w:type="dxa"/>
            <w:noWrap/>
          </w:tcPr>
          <w:p w14:paraId="23A5615B" w14:textId="77777777" w:rsidR="0078776C" w:rsidRPr="004C742F" w:rsidRDefault="0078776C" w:rsidP="00787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noWrap/>
          </w:tcPr>
          <w:p w14:paraId="1A94A1A0" w14:textId="77777777" w:rsidR="0078776C" w:rsidRPr="004C742F" w:rsidRDefault="0078776C" w:rsidP="00787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78776C" w:rsidRPr="004C742F" w14:paraId="5078493F" w14:textId="77777777" w:rsidTr="0041125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</w:tcPr>
          <w:p w14:paraId="21554BE3" w14:textId="77777777" w:rsidR="0078776C" w:rsidRPr="004C742F" w:rsidRDefault="0078776C" w:rsidP="0078776C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Never</w:t>
            </w:r>
          </w:p>
        </w:tc>
        <w:tc>
          <w:tcPr>
            <w:tcW w:w="1701" w:type="dxa"/>
            <w:noWrap/>
          </w:tcPr>
          <w:p w14:paraId="604D0B65" w14:textId="77777777" w:rsidR="0078776C" w:rsidRPr="004C742F" w:rsidRDefault="0078776C" w:rsidP="00787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16913 (78.2%)</w:t>
            </w:r>
          </w:p>
        </w:tc>
        <w:tc>
          <w:tcPr>
            <w:tcW w:w="1559" w:type="dxa"/>
            <w:noWrap/>
          </w:tcPr>
          <w:p w14:paraId="06BB09EC" w14:textId="77777777" w:rsidR="0078776C" w:rsidRPr="004C742F" w:rsidRDefault="0078776C" w:rsidP="00787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17278 (79.9%)</w:t>
            </w:r>
          </w:p>
        </w:tc>
      </w:tr>
      <w:tr w:rsidR="0078776C" w:rsidRPr="004C742F" w14:paraId="3450DFF3" w14:textId="77777777" w:rsidTr="0041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</w:tcPr>
          <w:p w14:paraId="319EDDAA" w14:textId="77777777" w:rsidR="0078776C" w:rsidRPr="004C742F" w:rsidRDefault="0078776C" w:rsidP="0078776C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Once</w:t>
            </w:r>
          </w:p>
        </w:tc>
        <w:tc>
          <w:tcPr>
            <w:tcW w:w="1701" w:type="dxa"/>
            <w:noWrap/>
          </w:tcPr>
          <w:p w14:paraId="36AA8C30" w14:textId="77777777" w:rsidR="0078776C" w:rsidRPr="004C742F" w:rsidRDefault="0078776C" w:rsidP="00787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483 (2.2%)</w:t>
            </w:r>
          </w:p>
        </w:tc>
        <w:tc>
          <w:tcPr>
            <w:tcW w:w="1559" w:type="dxa"/>
            <w:noWrap/>
          </w:tcPr>
          <w:p w14:paraId="47D0E793" w14:textId="77777777" w:rsidR="0078776C" w:rsidRPr="004C742F" w:rsidRDefault="0078776C" w:rsidP="00787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921 (4.3%)</w:t>
            </w:r>
          </w:p>
        </w:tc>
      </w:tr>
      <w:tr w:rsidR="0078776C" w:rsidRPr="004C742F" w14:paraId="1E754170" w14:textId="77777777" w:rsidTr="0041125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</w:tcPr>
          <w:p w14:paraId="1DAC362F" w14:textId="77777777" w:rsidR="0078776C" w:rsidRPr="004C742F" w:rsidRDefault="0078776C" w:rsidP="0078776C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Sometimes</w:t>
            </w:r>
          </w:p>
        </w:tc>
        <w:tc>
          <w:tcPr>
            <w:tcW w:w="1701" w:type="dxa"/>
            <w:noWrap/>
          </w:tcPr>
          <w:p w14:paraId="72A778CC" w14:textId="77777777" w:rsidR="0078776C" w:rsidRPr="004C742F" w:rsidRDefault="0078776C" w:rsidP="00787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1947 (9.0%)</w:t>
            </w:r>
          </w:p>
        </w:tc>
        <w:tc>
          <w:tcPr>
            <w:tcW w:w="1559" w:type="dxa"/>
            <w:noWrap/>
          </w:tcPr>
          <w:p w14:paraId="1DD20E24" w14:textId="77777777" w:rsidR="0078776C" w:rsidRPr="004C742F" w:rsidRDefault="0078776C" w:rsidP="00787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2175 (10.1%)</w:t>
            </w:r>
          </w:p>
        </w:tc>
      </w:tr>
      <w:tr w:rsidR="0078776C" w:rsidRPr="004C742F" w14:paraId="12CE739E" w14:textId="77777777" w:rsidTr="0041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</w:tcPr>
          <w:p w14:paraId="135C2EAC" w14:textId="77777777" w:rsidR="0078776C" w:rsidRPr="004C742F" w:rsidRDefault="0078776C" w:rsidP="0078776C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Regularly</w:t>
            </w:r>
          </w:p>
        </w:tc>
        <w:tc>
          <w:tcPr>
            <w:tcW w:w="1701" w:type="dxa"/>
            <w:noWrap/>
          </w:tcPr>
          <w:p w14:paraId="52772CD0" w14:textId="77777777" w:rsidR="0078776C" w:rsidRPr="004C742F" w:rsidRDefault="0078776C" w:rsidP="00787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1196 (5.5%)</w:t>
            </w:r>
          </w:p>
        </w:tc>
        <w:tc>
          <w:tcPr>
            <w:tcW w:w="1559" w:type="dxa"/>
            <w:noWrap/>
          </w:tcPr>
          <w:p w14:paraId="40FF0779" w14:textId="77777777" w:rsidR="0078776C" w:rsidRPr="004C742F" w:rsidRDefault="0078776C" w:rsidP="00787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1243 (5.8%)</w:t>
            </w:r>
          </w:p>
        </w:tc>
      </w:tr>
      <w:tr w:rsidR="0078776C" w:rsidRPr="004C742F" w14:paraId="51D510C8" w14:textId="77777777" w:rsidTr="0041125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</w:tcPr>
          <w:p w14:paraId="153632E4" w14:textId="77777777" w:rsidR="0078776C" w:rsidRPr="004C742F" w:rsidRDefault="0078776C" w:rsidP="0078776C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Would rather not say</w:t>
            </w:r>
          </w:p>
        </w:tc>
        <w:tc>
          <w:tcPr>
            <w:tcW w:w="1701" w:type="dxa"/>
            <w:noWrap/>
          </w:tcPr>
          <w:p w14:paraId="5B4B1B09" w14:textId="77777777" w:rsidR="0078776C" w:rsidRPr="004C742F" w:rsidRDefault="0078776C" w:rsidP="00787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732 (3.4%)</w:t>
            </w:r>
          </w:p>
        </w:tc>
        <w:tc>
          <w:tcPr>
            <w:tcW w:w="1559" w:type="dxa"/>
            <w:noWrap/>
          </w:tcPr>
          <w:p w14:paraId="6B5909AD" w14:textId="77777777" w:rsidR="0078776C" w:rsidRPr="004C742F" w:rsidRDefault="0078776C" w:rsidP="00787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4C742F">
              <w:rPr>
                <w:color w:val="000000"/>
                <w:sz w:val="22"/>
                <w:szCs w:val="22"/>
                <w:lang w:val="en-US"/>
              </w:rPr>
              <w:t>na</w:t>
            </w:r>
            <w:proofErr w:type="spellEnd"/>
          </w:p>
        </w:tc>
      </w:tr>
      <w:tr w:rsidR="0078776C" w:rsidRPr="004C742F" w14:paraId="3B01EE6C" w14:textId="77777777" w:rsidTr="0041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</w:tcPr>
          <w:p w14:paraId="75F1A7E3" w14:textId="77777777" w:rsidR="0078776C" w:rsidRPr="004C742F" w:rsidRDefault="0078776C" w:rsidP="0078776C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Blank</w:t>
            </w:r>
          </w:p>
        </w:tc>
        <w:tc>
          <w:tcPr>
            <w:tcW w:w="1701" w:type="dxa"/>
            <w:noWrap/>
          </w:tcPr>
          <w:p w14:paraId="52C2AA7F" w14:textId="77777777" w:rsidR="0078776C" w:rsidRPr="004C742F" w:rsidRDefault="0078776C" w:rsidP="00787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346 (1.6%)</w:t>
            </w:r>
          </w:p>
        </w:tc>
        <w:tc>
          <w:tcPr>
            <w:tcW w:w="1559" w:type="dxa"/>
            <w:noWrap/>
          </w:tcPr>
          <w:p w14:paraId="1113ADDF" w14:textId="77777777" w:rsidR="0078776C" w:rsidRPr="004C742F" w:rsidRDefault="0078776C" w:rsidP="00787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4C742F">
              <w:rPr>
                <w:color w:val="000000"/>
                <w:sz w:val="22"/>
                <w:szCs w:val="22"/>
                <w:lang w:val="en-US"/>
              </w:rPr>
              <w:t>na</w:t>
            </w:r>
            <w:proofErr w:type="spellEnd"/>
          </w:p>
        </w:tc>
      </w:tr>
      <w:tr w:rsidR="0078776C" w:rsidRPr="004C742F" w14:paraId="5B9CDB19" w14:textId="77777777" w:rsidTr="0041125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</w:tcPr>
          <w:p w14:paraId="542477BB" w14:textId="77777777" w:rsidR="0078776C" w:rsidRPr="00DB660D" w:rsidRDefault="0078776C" w:rsidP="0078776C">
            <w:pPr>
              <w:rPr>
                <w:bCs w:val="0"/>
                <w:color w:val="000000"/>
                <w:sz w:val="22"/>
                <w:szCs w:val="22"/>
                <w:lang w:val="en-US"/>
              </w:rPr>
            </w:pPr>
            <w:r w:rsidRPr="00DB660D">
              <w:rPr>
                <w:bCs w:val="0"/>
                <w:color w:val="000000"/>
                <w:sz w:val="22"/>
                <w:szCs w:val="22"/>
                <w:lang w:val="en-US"/>
              </w:rPr>
              <w:t>Physical Abuse</w:t>
            </w:r>
          </w:p>
        </w:tc>
        <w:tc>
          <w:tcPr>
            <w:tcW w:w="1701" w:type="dxa"/>
            <w:noWrap/>
          </w:tcPr>
          <w:p w14:paraId="16121A40" w14:textId="77777777" w:rsidR="0078776C" w:rsidRPr="004C742F" w:rsidRDefault="0078776C" w:rsidP="00787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noWrap/>
          </w:tcPr>
          <w:p w14:paraId="4F85D082" w14:textId="77777777" w:rsidR="0078776C" w:rsidRPr="004C742F" w:rsidRDefault="0078776C" w:rsidP="00787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78776C" w:rsidRPr="004C742F" w14:paraId="5CA54480" w14:textId="77777777" w:rsidTr="0041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</w:tcPr>
          <w:p w14:paraId="2B8E400D" w14:textId="77777777" w:rsidR="0078776C" w:rsidRPr="004C742F" w:rsidRDefault="0078776C" w:rsidP="0078776C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Never</w:t>
            </w:r>
          </w:p>
        </w:tc>
        <w:tc>
          <w:tcPr>
            <w:tcW w:w="1701" w:type="dxa"/>
            <w:noWrap/>
          </w:tcPr>
          <w:p w14:paraId="0B3BF0C4" w14:textId="77777777" w:rsidR="0078776C" w:rsidRPr="004C742F" w:rsidRDefault="0078776C" w:rsidP="00787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16653 (77.0%)</w:t>
            </w:r>
          </w:p>
        </w:tc>
        <w:tc>
          <w:tcPr>
            <w:tcW w:w="1559" w:type="dxa"/>
            <w:noWrap/>
          </w:tcPr>
          <w:p w14:paraId="159051F8" w14:textId="77777777" w:rsidR="0078776C" w:rsidRPr="004C742F" w:rsidRDefault="0078776C" w:rsidP="00787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16957 (78.4%)</w:t>
            </w:r>
          </w:p>
        </w:tc>
      </w:tr>
      <w:tr w:rsidR="0078776C" w:rsidRPr="004C742F" w14:paraId="76A2C900" w14:textId="77777777" w:rsidTr="0041125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</w:tcPr>
          <w:p w14:paraId="4B41BF30" w14:textId="77777777" w:rsidR="0078776C" w:rsidRPr="004C742F" w:rsidRDefault="0078776C" w:rsidP="0078776C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Once</w:t>
            </w:r>
          </w:p>
        </w:tc>
        <w:tc>
          <w:tcPr>
            <w:tcW w:w="1701" w:type="dxa"/>
            <w:noWrap/>
          </w:tcPr>
          <w:p w14:paraId="3450625D" w14:textId="77777777" w:rsidR="0078776C" w:rsidRPr="004C742F" w:rsidRDefault="0078776C" w:rsidP="00787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892 (4.1%)</w:t>
            </w:r>
          </w:p>
        </w:tc>
        <w:tc>
          <w:tcPr>
            <w:tcW w:w="1559" w:type="dxa"/>
            <w:noWrap/>
          </w:tcPr>
          <w:p w14:paraId="0ADA6008" w14:textId="77777777" w:rsidR="0078776C" w:rsidRPr="004C742F" w:rsidRDefault="0078776C" w:rsidP="00787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1284 (5.9%)</w:t>
            </w:r>
          </w:p>
        </w:tc>
      </w:tr>
      <w:tr w:rsidR="0078776C" w:rsidRPr="004C742F" w14:paraId="7C8D8E82" w14:textId="77777777" w:rsidTr="0041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</w:tcPr>
          <w:p w14:paraId="5E060ABF" w14:textId="77777777" w:rsidR="0078776C" w:rsidRPr="004C742F" w:rsidRDefault="0078776C" w:rsidP="0078776C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Sometimes</w:t>
            </w:r>
          </w:p>
        </w:tc>
        <w:tc>
          <w:tcPr>
            <w:tcW w:w="1701" w:type="dxa"/>
            <w:noWrap/>
          </w:tcPr>
          <w:p w14:paraId="28D72412" w14:textId="77777777" w:rsidR="0078776C" w:rsidRPr="004C742F" w:rsidRDefault="0078776C" w:rsidP="00787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2319 (10.7%)</w:t>
            </w:r>
          </w:p>
        </w:tc>
        <w:tc>
          <w:tcPr>
            <w:tcW w:w="1559" w:type="dxa"/>
            <w:noWrap/>
          </w:tcPr>
          <w:p w14:paraId="608F827B" w14:textId="77777777" w:rsidR="0078776C" w:rsidRPr="004C742F" w:rsidRDefault="0078776C" w:rsidP="00787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2514 (11.6%)</w:t>
            </w:r>
          </w:p>
        </w:tc>
      </w:tr>
      <w:tr w:rsidR="0078776C" w:rsidRPr="004C742F" w14:paraId="643336EA" w14:textId="77777777" w:rsidTr="0041125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</w:tcPr>
          <w:p w14:paraId="5DA10BA8" w14:textId="77777777" w:rsidR="0078776C" w:rsidRPr="004C742F" w:rsidRDefault="0078776C" w:rsidP="0078776C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Regularly</w:t>
            </w:r>
          </w:p>
        </w:tc>
        <w:tc>
          <w:tcPr>
            <w:tcW w:w="1701" w:type="dxa"/>
            <w:noWrap/>
          </w:tcPr>
          <w:p w14:paraId="064924BF" w14:textId="77777777" w:rsidR="0078776C" w:rsidRPr="004C742F" w:rsidRDefault="0078776C" w:rsidP="00787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826 (4.0%)</w:t>
            </w:r>
          </w:p>
        </w:tc>
        <w:tc>
          <w:tcPr>
            <w:tcW w:w="1559" w:type="dxa"/>
            <w:noWrap/>
          </w:tcPr>
          <w:p w14:paraId="3F135867" w14:textId="77777777" w:rsidR="0078776C" w:rsidRPr="004C742F" w:rsidRDefault="0078776C" w:rsidP="00787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862 (4.0%)</w:t>
            </w:r>
          </w:p>
        </w:tc>
      </w:tr>
      <w:tr w:rsidR="0078776C" w:rsidRPr="004C742F" w14:paraId="73FA0AA8" w14:textId="77777777" w:rsidTr="0041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</w:tcPr>
          <w:p w14:paraId="1BCEA47F" w14:textId="77777777" w:rsidR="0078776C" w:rsidRPr="004C742F" w:rsidRDefault="0078776C" w:rsidP="0078776C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Would rather not say</w:t>
            </w:r>
          </w:p>
        </w:tc>
        <w:tc>
          <w:tcPr>
            <w:tcW w:w="1701" w:type="dxa"/>
            <w:noWrap/>
          </w:tcPr>
          <w:p w14:paraId="61896EC8" w14:textId="77777777" w:rsidR="0078776C" w:rsidRPr="004C742F" w:rsidRDefault="0078776C" w:rsidP="00787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598 (2.8%)</w:t>
            </w:r>
          </w:p>
        </w:tc>
        <w:tc>
          <w:tcPr>
            <w:tcW w:w="1559" w:type="dxa"/>
            <w:noWrap/>
          </w:tcPr>
          <w:p w14:paraId="706BD5E8" w14:textId="77777777" w:rsidR="0078776C" w:rsidRPr="004C742F" w:rsidRDefault="0078776C" w:rsidP="00787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4C742F">
              <w:rPr>
                <w:color w:val="000000"/>
                <w:sz w:val="22"/>
                <w:szCs w:val="22"/>
                <w:lang w:val="en-US"/>
              </w:rPr>
              <w:t>na</w:t>
            </w:r>
            <w:proofErr w:type="spellEnd"/>
          </w:p>
        </w:tc>
      </w:tr>
      <w:tr w:rsidR="0078776C" w:rsidRPr="004C742F" w14:paraId="2EC758ED" w14:textId="77777777" w:rsidTr="0041125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</w:tcPr>
          <w:p w14:paraId="5A77C617" w14:textId="77777777" w:rsidR="0078776C" w:rsidRPr="004C742F" w:rsidRDefault="0078776C" w:rsidP="0078776C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Blank</w:t>
            </w:r>
          </w:p>
        </w:tc>
        <w:tc>
          <w:tcPr>
            <w:tcW w:w="1701" w:type="dxa"/>
            <w:noWrap/>
          </w:tcPr>
          <w:p w14:paraId="3FF75252" w14:textId="77777777" w:rsidR="0078776C" w:rsidRPr="004C742F" w:rsidRDefault="0078776C" w:rsidP="00787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329 (1.5%)</w:t>
            </w:r>
          </w:p>
        </w:tc>
        <w:tc>
          <w:tcPr>
            <w:tcW w:w="1559" w:type="dxa"/>
            <w:noWrap/>
          </w:tcPr>
          <w:p w14:paraId="0E1DF832" w14:textId="77777777" w:rsidR="0078776C" w:rsidRPr="004C742F" w:rsidRDefault="0078776C" w:rsidP="00787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4C742F">
              <w:rPr>
                <w:color w:val="000000"/>
                <w:sz w:val="22"/>
                <w:szCs w:val="22"/>
                <w:lang w:val="en-US"/>
              </w:rPr>
              <w:t>na</w:t>
            </w:r>
            <w:proofErr w:type="spellEnd"/>
          </w:p>
        </w:tc>
      </w:tr>
      <w:tr w:rsidR="0078776C" w:rsidRPr="004C742F" w14:paraId="2E5408DD" w14:textId="77777777" w:rsidTr="0041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</w:tcPr>
          <w:p w14:paraId="30AB4FDE" w14:textId="6A8DEBC5" w:rsidR="0078776C" w:rsidRPr="00DB660D" w:rsidRDefault="0078776C" w:rsidP="0078776C">
            <w:pPr>
              <w:rPr>
                <w:bCs w:val="0"/>
                <w:color w:val="000000"/>
                <w:sz w:val="22"/>
                <w:szCs w:val="22"/>
                <w:lang w:val="en-US"/>
              </w:rPr>
            </w:pPr>
            <w:r w:rsidRPr="00DB660D">
              <w:rPr>
                <w:bCs w:val="0"/>
                <w:color w:val="000000"/>
                <w:sz w:val="22"/>
                <w:szCs w:val="22"/>
                <w:lang w:val="en-US"/>
              </w:rPr>
              <w:t>Child maltreatment</w:t>
            </w:r>
            <w:r w:rsidR="00766332" w:rsidRPr="00DB660D">
              <w:rPr>
                <w:bCs w:val="0"/>
                <w:color w:val="000000"/>
                <w:sz w:val="22"/>
                <w:szCs w:val="22"/>
                <w:lang w:val="en-US"/>
              </w:rPr>
              <w:t>.</w:t>
            </w:r>
            <w:r w:rsidRPr="00DB660D">
              <w:rPr>
                <w:bCs w:val="0"/>
                <w:color w:val="000000"/>
                <w:sz w:val="22"/>
                <w:szCs w:val="22"/>
                <w:lang w:val="en-US"/>
              </w:rPr>
              <w:t xml:space="preserve"> mean number of types endorsed</w:t>
            </w:r>
          </w:p>
        </w:tc>
        <w:tc>
          <w:tcPr>
            <w:tcW w:w="1701" w:type="dxa"/>
            <w:noWrap/>
          </w:tcPr>
          <w:p w14:paraId="3723D456" w14:textId="77777777" w:rsidR="0078776C" w:rsidRPr="004C742F" w:rsidRDefault="0078776C" w:rsidP="00787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0.60 (1.06)</w:t>
            </w:r>
          </w:p>
        </w:tc>
        <w:tc>
          <w:tcPr>
            <w:tcW w:w="1559" w:type="dxa"/>
            <w:noWrap/>
          </w:tcPr>
          <w:p w14:paraId="7495B52A" w14:textId="77777777" w:rsidR="0078776C" w:rsidRPr="004C742F" w:rsidRDefault="0078776C" w:rsidP="00787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0.66 (1.07)</w:t>
            </w:r>
          </w:p>
        </w:tc>
      </w:tr>
      <w:tr w:rsidR="0078776C" w:rsidRPr="00F77535" w14:paraId="62D9E386" w14:textId="77777777" w:rsidTr="0041125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8E4E2D2" w14:textId="0C9ADE83" w:rsidR="0078776C" w:rsidRPr="00DB660D" w:rsidRDefault="0078776C" w:rsidP="0078776C">
            <w:pPr>
              <w:rPr>
                <w:bCs w:val="0"/>
                <w:color w:val="000000"/>
                <w:sz w:val="22"/>
                <w:szCs w:val="22"/>
                <w:lang w:val="en-US"/>
              </w:rPr>
            </w:pPr>
            <w:r w:rsidRPr="00DB660D">
              <w:rPr>
                <w:bCs w:val="0"/>
                <w:color w:val="000000"/>
                <w:sz w:val="22"/>
                <w:szCs w:val="22"/>
                <w:lang w:val="en-US"/>
              </w:rPr>
              <w:t>Child maltreatment types</w:t>
            </w:r>
            <w:r w:rsidR="00766332" w:rsidRPr="00DB660D">
              <w:rPr>
                <w:bCs w:val="0"/>
                <w:color w:val="000000"/>
                <w:sz w:val="22"/>
                <w:szCs w:val="22"/>
                <w:lang w:val="en-US"/>
              </w:rPr>
              <w:t>.</w:t>
            </w:r>
            <w:r w:rsidRPr="00DB660D">
              <w:rPr>
                <w:bCs w:val="0"/>
                <w:color w:val="000000"/>
                <w:sz w:val="22"/>
                <w:szCs w:val="22"/>
                <w:lang w:val="en-US"/>
              </w:rPr>
              <w:t xml:space="preserve"> number of types endorsed</w:t>
            </w:r>
          </w:p>
        </w:tc>
        <w:tc>
          <w:tcPr>
            <w:tcW w:w="1701" w:type="dxa"/>
            <w:noWrap/>
          </w:tcPr>
          <w:p w14:paraId="2FDE78A4" w14:textId="77777777" w:rsidR="0078776C" w:rsidRPr="004C742F" w:rsidRDefault="0078776C" w:rsidP="00787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noWrap/>
          </w:tcPr>
          <w:p w14:paraId="04C70A11" w14:textId="77777777" w:rsidR="0078776C" w:rsidRPr="004C742F" w:rsidRDefault="0078776C" w:rsidP="00787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78776C" w:rsidRPr="004C742F" w14:paraId="5414C143" w14:textId="77777777" w:rsidTr="0041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BFA721B" w14:textId="77777777" w:rsidR="0078776C" w:rsidRPr="004C742F" w:rsidRDefault="0078776C" w:rsidP="0078776C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noWrap/>
          </w:tcPr>
          <w:p w14:paraId="31F85B43" w14:textId="77777777" w:rsidR="0078776C" w:rsidRPr="004C742F" w:rsidRDefault="0078776C" w:rsidP="00787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13545 (68.7%)</w:t>
            </w:r>
          </w:p>
        </w:tc>
        <w:tc>
          <w:tcPr>
            <w:tcW w:w="1559" w:type="dxa"/>
            <w:noWrap/>
          </w:tcPr>
          <w:p w14:paraId="1FD1F0EF" w14:textId="77777777" w:rsidR="0078776C" w:rsidRPr="004C742F" w:rsidRDefault="0078776C" w:rsidP="00787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14096 (65.2%)</w:t>
            </w:r>
          </w:p>
        </w:tc>
      </w:tr>
      <w:tr w:rsidR="0078776C" w:rsidRPr="004C742F" w14:paraId="7C980765" w14:textId="77777777" w:rsidTr="0041125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3B470946" w14:textId="77777777" w:rsidR="0078776C" w:rsidRPr="004C742F" w:rsidRDefault="0078776C" w:rsidP="0078776C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noWrap/>
          </w:tcPr>
          <w:p w14:paraId="2F3B856B" w14:textId="77777777" w:rsidR="0078776C" w:rsidRPr="004C742F" w:rsidRDefault="0078776C" w:rsidP="00787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2816 (14.3%)</w:t>
            </w:r>
          </w:p>
        </w:tc>
        <w:tc>
          <w:tcPr>
            <w:tcW w:w="1559" w:type="dxa"/>
            <w:noWrap/>
          </w:tcPr>
          <w:p w14:paraId="197A1C2F" w14:textId="77777777" w:rsidR="0078776C" w:rsidRPr="004C742F" w:rsidRDefault="0078776C" w:rsidP="00787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3498 (16.2%)</w:t>
            </w:r>
          </w:p>
        </w:tc>
      </w:tr>
      <w:tr w:rsidR="0078776C" w:rsidRPr="004C742F" w14:paraId="2E06B5A3" w14:textId="77777777" w:rsidTr="0041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F60A31A" w14:textId="77777777" w:rsidR="0078776C" w:rsidRPr="004C742F" w:rsidRDefault="0078776C" w:rsidP="0078776C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701" w:type="dxa"/>
            <w:noWrap/>
          </w:tcPr>
          <w:p w14:paraId="695E0E8F" w14:textId="77777777" w:rsidR="0078776C" w:rsidRPr="004C742F" w:rsidRDefault="0078776C" w:rsidP="00787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1494 (7.6%)</w:t>
            </w:r>
          </w:p>
        </w:tc>
        <w:tc>
          <w:tcPr>
            <w:tcW w:w="1559" w:type="dxa"/>
            <w:noWrap/>
          </w:tcPr>
          <w:p w14:paraId="5861765D" w14:textId="77777777" w:rsidR="0078776C" w:rsidRPr="004C742F" w:rsidRDefault="0078776C" w:rsidP="00787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1904 (8.8%)</w:t>
            </w:r>
          </w:p>
        </w:tc>
      </w:tr>
      <w:tr w:rsidR="0078776C" w:rsidRPr="004C742F" w14:paraId="7CB1DA52" w14:textId="77777777" w:rsidTr="0041125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272FE9D" w14:textId="77777777" w:rsidR="0078776C" w:rsidRPr="004C742F" w:rsidRDefault="0078776C" w:rsidP="0078776C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701" w:type="dxa"/>
            <w:noWrap/>
          </w:tcPr>
          <w:p w14:paraId="209EA30E" w14:textId="77777777" w:rsidR="0078776C" w:rsidRPr="004C742F" w:rsidRDefault="0078776C" w:rsidP="00787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1351 (6.9%)</w:t>
            </w:r>
          </w:p>
        </w:tc>
        <w:tc>
          <w:tcPr>
            <w:tcW w:w="1559" w:type="dxa"/>
            <w:noWrap/>
          </w:tcPr>
          <w:p w14:paraId="00E217A6" w14:textId="77777777" w:rsidR="0078776C" w:rsidRPr="004C742F" w:rsidRDefault="0078776C" w:rsidP="00787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1548 (7.2%)</w:t>
            </w:r>
          </w:p>
        </w:tc>
      </w:tr>
      <w:tr w:rsidR="0078776C" w:rsidRPr="004C742F" w14:paraId="34C7294C" w14:textId="77777777" w:rsidTr="0041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E1183A2" w14:textId="77777777" w:rsidR="0078776C" w:rsidRPr="004C742F" w:rsidRDefault="0078776C" w:rsidP="0078776C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701" w:type="dxa"/>
            <w:noWrap/>
          </w:tcPr>
          <w:p w14:paraId="10F3CF5F" w14:textId="77777777" w:rsidR="0078776C" w:rsidRPr="004C742F" w:rsidRDefault="0078776C" w:rsidP="00787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513 (2.6%)</w:t>
            </w:r>
          </w:p>
        </w:tc>
        <w:tc>
          <w:tcPr>
            <w:tcW w:w="1559" w:type="dxa"/>
            <w:noWrap/>
          </w:tcPr>
          <w:p w14:paraId="74672A1A" w14:textId="77777777" w:rsidR="0078776C" w:rsidRPr="004C742F" w:rsidRDefault="0078776C" w:rsidP="00787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  <w:lang w:val="en-US"/>
              </w:rPr>
              <w:t>571 (2.6%)</w:t>
            </w:r>
          </w:p>
        </w:tc>
      </w:tr>
    </w:tbl>
    <w:p w14:paraId="57881A35" w14:textId="77777777" w:rsidR="00F04B8D" w:rsidRPr="004C742F" w:rsidRDefault="00F04B8D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  <w:r w:rsidRPr="004C742F">
        <w:rPr>
          <w:b/>
          <w:bCs/>
          <w:iCs/>
          <w:color w:val="000000"/>
          <w:sz w:val="22"/>
          <w:szCs w:val="22"/>
          <w:lang w:val="en-US"/>
        </w:rPr>
        <w:lastRenderedPageBreak/>
        <w:t>Supplementary Table 2. Results of the simple model assessing associations between number of experienced child maltreatment types and presence of current depressed mood including maltreatment x sex interaction effects in N=20740 participants.</w:t>
      </w:r>
    </w:p>
    <w:p w14:paraId="1B6235AD" w14:textId="77777777" w:rsidR="00F04B8D" w:rsidRPr="004C742F" w:rsidRDefault="00F04B8D" w:rsidP="00F04B8D">
      <w:pPr>
        <w:rPr>
          <w:b/>
          <w:bCs/>
          <w:iCs/>
          <w:color w:val="000000"/>
          <w:sz w:val="22"/>
          <w:szCs w:val="22"/>
          <w:lang w:val="en-US"/>
        </w:rPr>
      </w:pPr>
    </w:p>
    <w:tbl>
      <w:tblPr>
        <w:tblStyle w:val="Onopgemaaktetabel1"/>
        <w:tblW w:w="7452" w:type="dxa"/>
        <w:tblLook w:val="04A0" w:firstRow="1" w:lastRow="0" w:firstColumn="1" w:lastColumn="0" w:noHBand="0" w:noVBand="1"/>
      </w:tblPr>
      <w:tblGrid>
        <w:gridCol w:w="4248"/>
        <w:gridCol w:w="730"/>
        <w:gridCol w:w="828"/>
        <w:gridCol w:w="808"/>
        <w:gridCol w:w="838"/>
      </w:tblGrid>
      <w:tr w:rsidR="001C367B" w:rsidRPr="004C742F" w14:paraId="43D05259" w14:textId="77777777" w:rsidTr="001C36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21B20032" w14:textId="77777777" w:rsidR="001C367B" w:rsidRPr="004C742F" w:rsidRDefault="001C367B" w:rsidP="001C367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30" w:type="dxa"/>
          </w:tcPr>
          <w:p w14:paraId="2C89F76E" w14:textId="7D1C088E" w:rsidR="001C367B" w:rsidRPr="004C742F" w:rsidRDefault="001C367B" w:rsidP="001C367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4C742F">
              <w:rPr>
                <w:color w:val="000000"/>
                <w:sz w:val="22"/>
                <w:szCs w:val="22"/>
              </w:rPr>
              <w:t>Odds</w:t>
            </w:r>
            <w:proofErr w:type="spellEnd"/>
            <w:r w:rsidRPr="004C742F">
              <w:rPr>
                <w:color w:val="000000"/>
                <w:sz w:val="22"/>
                <w:szCs w:val="22"/>
              </w:rPr>
              <w:t xml:space="preserve"> Ratio</w:t>
            </w:r>
          </w:p>
        </w:tc>
        <w:tc>
          <w:tcPr>
            <w:tcW w:w="828" w:type="dxa"/>
            <w:noWrap/>
            <w:hideMark/>
          </w:tcPr>
          <w:p w14:paraId="60E98DC2" w14:textId="77777777" w:rsidR="001C367B" w:rsidRPr="004C742F" w:rsidRDefault="001C367B" w:rsidP="001C367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1646" w:type="dxa"/>
            <w:gridSpan w:val="2"/>
            <w:noWrap/>
            <w:hideMark/>
          </w:tcPr>
          <w:p w14:paraId="6E80304C" w14:textId="2D646C95" w:rsidR="001C367B" w:rsidRPr="004C742F" w:rsidRDefault="001C367B" w:rsidP="001C367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 xml:space="preserve">95% </w:t>
            </w:r>
            <w:proofErr w:type="spellStart"/>
            <w:r w:rsidRPr="004C742F">
              <w:rPr>
                <w:color w:val="000000"/>
                <w:sz w:val="22"/>
                <w:szCs w:val="22"/>
              </w:rPr>
              <w:t>C</w:t>
            </w:r>
            <w:r>
              <w:rPr>
                <w:color w:val="000000"/>
                <w:sz w:val="22"/>
                <w:szCs w:val="22"/>
              </w:rPr>
              <w:t>onfidence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r w:rsidRPr="004C742F">
              <w:rPr>
                <w:color w:val="000000"/>
                <w:sz w:val="22"/>
                <w:szCs w:val="22"/>
              </w:rPr>
              <w:t>I</w:t>
            </w:r>
            <w:r>
              <w:rPr>
                <w:color w:val="000000"/>
                <w:sz w:val="22"/>
                <w:szCs w:val="22"/>
              </w:rPr>
              <w:t>nterval</w:t>
            </w:r>
            <w:r w:rsidRPr="004C742F">
              <w:rPr>
                <w:color w:val="000000"/>
                <w:sz w:val="22"/>
                <w:szCs w:val="22"/>
              </w:rPr>
              <w:t xml:space="preserve"> </w:t>
            </w:r>
          </w:p>
          <w:p w14:paraId="46C9B923" w14:textId="77777777" w:rsidR="001C367B" w:rsidRPr="004C742F" w:rsidRDefault="001C367B" w:rsidP="001C367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4C742F">
              <w:rPr>
                <w:color w:val="000000"/>
                <w:sz w:val="22"/>
                <w:szCs w:val="22"/>
              </w:rPr>
              <w:t>Odds</w:t>
            </w:r>
            <w:proofErr w:type="spellEnd"/>
            <w:r w:rsidRPr="004C742F">
              <w:rPr>
                <w:color w:val="000000"/>
                <w:sz w:val="22"/>
                <w:szCs w:val="22"/>
              </w:rPr>
              <w:t xml:space="preserve"> Ratio </w:t>
            </w:r>
          </w:p>
        </w:tc>
      </w:tr>
      <w:tr w:rsidR="001C367B" w:rsidRPr="004C742F" w14:paraId="1515ADAA" w14:textId="77777777" w:rsidTr="001C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9F409FC" w14:textId="7D119C5D" w:rsidR="001C367B" w:rsidRPr="004C742F" w:rsidRDefault="001C367B" w:rsidP="001C367B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885D46">
              <w:rPr>
                <w:b w:val="0"/>
                <w:i/>
                <w:iCs/>
                <w:sz w:val="22"/>
                <w:lang w:val="en-US"/>
              </w:rPr>
              <w:t xml:space="preserve">Child maltreatment - 1 </w:t>
            </w:r>
            <w:r>
              <w:rPr>
                <w:b w:val="0"/>
                <w:i/>
                <w:iCs/>
                <w:sz w:val="22"/>
                <w:lang w:val="en-US"/>
              </w:rPr>
              <w:t xml:space="preserve">type </w:t>
            </w:r>
            <w:r w:rsidRPr="00885D46">
              <w:rPr>
                <w:b w:val="0"/>
                <w:i/>
                <w:iCs/>
                <w:sz w:val="22"/>
                <w:lang w:val="en-US"/>
              </w:rPr>
              <w:t>vs 0</w:t>
            </w:r>
            <w:r>
              <w:rPr>
                <w:b w:val="0"/>
                <w:i/>
                <w:iCs/>
                <w:sz w:val="22"/>
                <w:lang w:val="en-US"/>
              </w:rPr>
              <w:t xml:space="preserve"> types</w:t>
            </w:r>
          </w:p>
        </w:tc>
        <w:tc>
          <w:tcPr>
            <w:tcW w:w="730" w:type="dxa"/>
          </w:tcPr>
          <w:p w14:paraId="6E4C2914" w14:textId="378131D0" w:rsidR="001C367B" w:rsidRPr="004C742F" w:rsidRDefault="001C367B" w:rsidP="001C3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57</w:t>
            </w:r>
          </w:p>
        </w:tc>
        <w:tc>
          <w:tcPr>
            <w:tcW w:w="828" w:type="dxa"/>
            <w:noWrap/>
          </w:tcPr>
          <w:p w14:paraId="3D8D993E" w14:textId="77777777" w:rsidR="001C367B" w:rsidRPr="004C742F" w:rsidRDefault="001C367B" w:rsidP="001C3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08" w:type="dxa"/>
            <w:noWrap/>
          </w:tcPr>
          <w:p w14:paraId="42240500" w14:textId="34DDFE08" w:rsidR="001C367B" w:rsidRPr="004C742F" w:rsidRDefault="001C367B" w:rsidP="001C3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62</w:t>
            </w:r>
          </w:p>
        </w:tc>
        <w:tc>
          <w:tcPr>
            <w:tcW w:w="838" w:type="dxa"/>
            <w:noWrap/>
          </w:tcPr>
          <w:p w14:paraId="7AE09734" w14:textId="6D909E8C" w:rsidR="001C367B" w:rsidRPr="004C742F" w:rsidRDefault="001C367B" w:rsidP="001C3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36</w:t>
            </w:r>
          </w:p>
        </w:tc>
      </w:tr>
      <w:tr w:rsidR="001C367B" w:rsidRPr="004C742F" w14:paraId="4F304951" w14:textId="77777777" w:rsidTr="001C367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BB40B53" w14:textId="09DDABD1" w:rsidR="001C367B" w:rsidRPr="004C742F" w:rsidRDefault="001C367B" w:rsidP="001C367B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2 vs 0 </w:t>
            </w:r>
          </w:p>
        </w:tc>
        <w:tc>
          <w:tcPr>
            <w:tcW w:w="730" w:type="dxa"/>
          </w:tcPr>
          <w:p w14:paraId="10B9E600" w14:textId="7260C6B6" w:rsidR="001C367B" w:rsidRPr="004C742F" w:rsidRDefault="001C367B" w:rsidP="001C3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63</w:t>
            </w:r>
          </w:p>
        </w:tc>
        <w:tc>
          <w:tcPr>
            <w:tcW w:w="828" w:type="dxa"/>
            <w:noWrap/>
          </w:tcPr>
          <w:p w14:paraId="394F484D" w14:textId="77777777" w:rsidR="001C367B" w:rsidRPr="004C742F" w:rsidRDefault="001C367B" w:rsidP="001C3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08" w:type="dxa"/>
            <w:noWrap/>
          </w:tcPr>
          <w:p w14:paraId="5229F056" w14:textId="4325F348" w:rsidR="001C367B" w:rsidRPr="004C742F" w:rsidRDefault="001C367B" w:rsidP="001C3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97</w:t>
            </w:r>
          </w:p>
        </w:tc>
        <w:tc>
          <w:tcPr>
            <w:tcW w:w="838" w:type="dxa"/>
            <w:noWrap/>
          </w:tcPr>
          <w:p w14:paraId="2DF5F121" w14:textId="7ED7CE2F" w:rsidR="001C367B" w:rsidRPr="004C742F" w:rsidRDefault="001C367B" w:rsidP="001C3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88</w:t>
            </w:r>
          </w:p>
        </w:tc>
      </w:tr>
      <w:tr w:rsidR="001C367B" w:rsidRPr="004C742F" w14:paraId="679C88F8" w14:textId="77777777" w:rsidTr="001C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A798976" w14:textId="4734FACF" w:rsidR="001C367B" w:rsidRPr="004C742F" w:rsidRDefault="001C367B" w:rsidP="001C367B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3 vs 0 </w:t>
            </w:r>
          </w:p>
        </w:tc>
        <w:tc>
          <w:tcPr>
            <w:tcW w:w="730" w:type="dxa"/>
          </w:tcPr>
          <w:p w14:paraId="20E9F1D8" w14:textId="05B41F45" w:rsidR="001C367B" w:rsidRPr="004C742F" w:rsidRDefault="001C367B" w:rsidP="001C3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01</w:t>
            </w:r>
          </w:p>
        </w:tc>
        <w:tc>
          <w:tcPr>
            <w:tcW w:w="828" w:type="dxa"/>
            <w:noWrap/>
          </w:tcPr>
          <w:p w14:paraId="42FBFA78" w14:textId="77777777" w:rsidR="001C367B" w:rsidRPr="004C742F" w:rsidRDefault="001C367B" w:rsidP="001C3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08" w:type="dxa"/>
            <w:noWrap/>
          </w:tcPr>
          <w:p w14:paraId="2E5AFEDE" w14:textId="63CA4514" w:rsidR="001C367B" w:rsidRPr="004C742F" w:rsidRDefault="001C367B" w:rsidP="001C3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60</w:t>
            </w:r>
          </w:p>
        </w:tc>
        <w:tc>
          <w:tcPr>
            <w:tcW w:w="838" w:type="dxa"/>
            <w:noWrap/>
          </w:tcPr>
          <w:p w14:paraId="73F05FEA" w14:textId="760BA57C" w:rsidR="001C367B" w:rsidRPr="004C742F" w:rsidRDefault="001C367B" w:rsidP="001C3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40</w:t>
            </w:r>
          </w:p>
        </w:tc>
      </w:tr>
      <w:tr w:rsidR="001C367B" w:rsidRPr="004C742F" w14:paraId="49F891A2" w14:textId="77777777" w:rsidTr="001C367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B3F80C2" w14:textId="661ED096" w:rsidR="001C367B" w:rsidRPr="004C742F" w:rsidRDefault="001C367B" w:rsidP="001C367B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4 vs 0 </w:t>
            </w:r>
          </w:p>
        </w:tc>
        <w:tc>
          <w:tcPr>
            <w:tcW w:w="730" w:type="dxa"/>
          </w:tcPr>
          <w:p w14:paraId="7E529892" w14:textId="6A2043F3" w:rsidR="001C367B" w:rsidRPr="004C742F" w:rsidRDefault="001C367B" w:rsidP="001C3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43</w:t>
            </w:r>
          </w:p>
        </w:tc>
        <w:tc>
          <w:tcPr>
            <w:tcW w:w="828" w:type="dxa"/>
            <w:noWrap/>
          </w:tcPr>
          <w:p w14:paraId="099927A4" w14:textId="77777777" w:rsidR="001C367B" w:rsidRPr="004C742F" w:rsidRDefault="001C367B" w:rsidP="001C3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08" w:type="dxa"/>
            <w:noWrap/>
          </w:tcPr>
          <w:p w14:paraId="34D50D42" w14:textId="7C5EB7B9" w:rsidR="001C367B" w:rsidRPr="004C742F" w:rsidRDefault="001C367B" w:rsidP="001C3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31</w:t>
            </w:r>
          </w:p>
        </w:tc>
        <w:tc>
          <w:tcPr>
            <w:tcW w:w="838" w:type="dxa"/>
            <w:noWrap/>
          </w:tcPr>
          <w:p w14:paraId="6C6A6D86" w14:textId="1FB9DE9F" w:rsidR="001C367B" w:rsidRPr="004C742F" w:rsidRDefault="001C367B" w:rsidP="001C3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89</w:t>
            </w:r>
          </w:p>
        </w:tc>
      </w:tr>
      <w:tr w:rsidR="001C367B" w:rsidRPr="004C742F" w14:paraId="4D0F7F5D" w14:textId="77777777" w:rsidTr="001C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FF7D9AD" w14:textId="77777777" w:rsidR="001C367B" w:rsidRPr="004C742F" w:rsidRDefault="001C367B" w:rsidP="001C367B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Sex - female vs male</w:t>
            </w:r>
          </w:p>
        </w:tc>
        <w:tc>
          <w:tcPr>
            <w:tcW w:w="730" w:type="dxa"/>
          </w:tcPr>
          <w:p w14:paraId="696E1A3A" w14:textId="72DBAFB8" w:rsidR="001C367B" w:rsidRPr="004C742F" w:rsidRDefault="001C367B" w:rsidP="001C3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54</w:t>
            </w:r>
          </w:p>
        </w:tc>
        <w:tc>
          <w:tcPr>
            <w:tcW w:w="828" w:type="dxa"/>
            <w:noWrap/>
          </w:tcPr>
          <w:p w14:paraId="334BA880" w14:textId="77777777" w:rsidR="001C367B" w:rsidRPr="004C742F" w:rsidRDefault="001C367B" w:rsidP="001C3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08" w:type="dxa"/>
            <w:noWrap/>
          </w:tcPr>
          <w:p w14:paraId="300B2EE6" w14:textId="3E348115" w:rsidR="001C367B" w:rsidRPr="004C742F" w:rsidRDefault="001C367B" w:rsidP="001C3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57</w:t>
            </w:r>
          </w:p>
        </w:tc>
        <w:tc>
          <w:tcPr>
            <w:tcW w:w="838" w:type="dxa"/>
            <w:noWrap/>
          </w:tcPr>
          <w:p w14:paraId="38130765" w14:textId="29DFB206" w:rsidR="001C367B" w:rsidRPr="004C742F" w:rsidRDefault="001C367B" w:rsidP="001C3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76</w:t>
            </w:r>
          </w:p>
        </w:tc>
      </w:tr>
      <w:tr w:rsidR="001C367B" w:rsidRPr="004C742F" w14:paraId="242D32C1" w14:textId="77777777" w:rsidTr="001C367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695EC2C" w14:textId="47DA5959" w:rsidR="001C367B" w:rsidRPr="004C742F" w:rsidRDefault="001C367B" w:rsidP="001C367B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 * Child maltreatment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–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1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0F37790A" w14:textId="70F11C01" w:rsidR="001C367B" w:rsidRPr="004C742F" w:rsidRDefault="001C367B" w:rsidP="001C3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45</w:t>
            </w:r>
          </w:p>
        </w:tc>
        <w:tc>
          <w:tcPr>
            <w:tcW w:w="828" w:type="dxa"/>
            <w:noWrap/>
          </w:tcPr>
          <w:p w14:paraId="6C0DF982" w14:textId="77777777" w:rsidR="001C367B" w:rsidRPr="004C742F" w:rsidRDefault="001C367B" w:rsidP="001C3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.018</w:t>
            </w:r>
          </w:p>
        </w:tc>
        <w:tc>
          <w:tcPr>
            <w:tcW w:w="808" w:type="dxa"/>
            <w:noWrap/>
          </w:tcPr>
          <w:p w14:paraId="3247F3C4" w14:textId="10FB0F7C" w:rsidR="001C367B" w:rsidRPr="004C742F" w:rsidRDefault="001C367B" w:rsidP="001C3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83</w:t>
            </w:r>
          </w:p>
        </w:tc>
        <w:tc>
          <w:tcPr>
            <w:tcW w:w="838" w:type="dxa"/>
            <w:noWrap/>
          </w:tcPr>
          <w:p w14:paraId="0D5F82E5" w14:textId="79D5DB8E" w:rsidR="001C367B" w:rsidRPr="004C742F" w:rsidRDefault="001C367B" w:rsidP="001C3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51</w:t>
            </w:r>
          </w:p>
        </w:tc>
      </w:tr>
      <w:tr w:rsidR="001C367B" w:rsidRPr="004C742F" w14:paraId="07601E3C" w14:textId="77777777" w:rsidTr="001C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500EC5A" w14:textId="59D7ABAA" w:rsidR="001C367B" w:rsidRPr="004C742F" w:rsidRDefault="001C367B" w:rsidP="001C367B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 * Child maltreatment - 2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6F8F6699" w14:textId="6CCC3D6F" w:rsidR="001C367B" w:rsidRPr="004C742F" w:rsidRDefault="001C367B" w:rsidP="001C3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16</w:t>
            </w:r>
          </w:p>
        </w:tc>
        <w:tc>
          <w:tcPr>
            <w:tcW w:w="828" w:type="dxa"/>
            <w:noWrap/>
          </w:tcPr>
          <w:p w14:paraId="727B415F" w14:textId="77777777" w:rsidR="001C367B" w:rsidRPr="004C742F" w:rsidRDefault="001C367B" w:rsidP="001C3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.012</w:t>
            </w:r>
          </w:p>
        </w:tc>
        <w:tc>
          <w:tcPr>
            <w:tcW w:w="808" w:type="dxa"/>
            <w:noWrap/>
          </w:tcPr>
          <w:p w14:paraId="5EB575CB" w14:textId="47CAEC14" w:rsidR="001C367B" w:rsidRPr="004C742F" w:rsidRDefault="001C367B" w:rsidP="001C3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53</w:t>
            </w:r>
          </w:p>
        </w:tc>
        <w:tc>
          <w:tcPr>
            <w:tcW w:w="838" w:type="dxa"/>
            <w:noWrap/>
          </w:tcPr>
          <w:p w14:paraId="7274D6C4" w14:textId="0B366E64" w:rsidR="001C367B" w:rsidRPr="004C742F" w:rsidRDefault="001C367B" w:rsidP="001C3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28</w:t>
            </w:r>
          </w:p>
        </w:tc>
      </w:tr>
      <w:tr w:rsidR="001C367B" w:rsidRPr="004C742F" w14:paraId="1D923C88" w14:textId="77777777" w:rsidTr="001C367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D748F2F" w14:textId="6F05042B" w:rsidR="001C367B" w:rsidRPr="004C742F" w:rsidRDefault="001C367B" w:rsidP="001C367B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* Child maltreatment - 3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79FD475B" w14:textId="725DBAE4" w:rsidR="001C367B" w:rsidRPr="004C742F" w:rsidRDefault="001C367B" w:rsidP="001C3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05</w:t>
            </w:r>
          </w:p>
        </w:tc>
        <w:tc>
          <w:tcPr>
            <w:tcW w:w="828" w:type="dxa"/>
            <w:noWrap/>
          </w:tcPr>
          <w:p w14:paraId="42230A12" w14:textId="77777777" w:rsidR="001C367B" w:rsidRPr="004C742F" w:rsidRDefault="001C367B" w:rsidP="001C3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.009</w:t>
            </w:r>
          </w:p>
        </w:tc>
        <w:tc>
          <w:tcPr>
            <w:tcW w:w="808" w:type="dxa"/>
            <w:noWrap/>
          </w:tcPr>
          <w:p w14:paraId="7DD32EE9" w14:textId="6ECFEC62" w:rsidR="001C367B" w:rsidRPr="004C742F" w:rsidRDefault="001C367B" w:rsidP="001C3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42</w:t>
            </w:r>
          </w:p>
        </w:tc>
        <w:tc>
          <w:tcPr>
            <w:tcW w:w="838" w:type="dxa"/>
            <w:noWrap/>
          </w:tcPr>
          <w:p w14:paraId="29BB9D67" w14:textId="228BDF62" w:rsidR="001C367B" w:rsidRPr="004C742F" w:rsidRDefault="001C367B" w:rsidP="001C3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17</w:t>
            </w:r>
          </w:p>
        </w:tc>
      </w:tr>
      <w:tr w:rsidR="001C367B" w:rsidRPr="004C742F" w14:paraId="7A2DDE8F" w14:textId="77777777" w:rsidTr="001C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E28E528" w14:textId="5B15FA38" w:rsidR="001C367B" w:rsidRPr="004C742F" w:rsidRDefault="001C367B" w:rsidP="001C367B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 * Child maltreatment - 4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5840C860" w14:textId="10D7A881" w:rsidR="001C367B" w:rsidRPr="004C742F" w:rsidRDefault="001C367B" w:rsidP="001C3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21</w:t>
            </w:r>
          </w:p>
        </w:tc>
        <w:tc>
          <w:tcPr>
            <w:tcW w:w="828" w:type="dxa"/>
            <w:noWrap/>
          </w:tcPr>
          <w:p w14:paraId="3AEE0B93" w14:textId="77777777" w:rsidR="001C367B" w:rsidRPr="004C742F" w:rsidRDefault="001C367B" w:rsidP="001C3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.004</w:t>
            </w:r>
          </w:p>
        </w:tc>
        <w:tc>
          <w:tcPr>
            <w:tcW w:w="808" w:type="dxa"/>
            <w:noWrap/>
          </w:tcPr>
          <w:p w14:paraId="58BB03E6" w14:textId="5AF99B69" w:rsidR="001C367B" w:rsidRPr="004C742F" w:rsidRDefault="001C367B" w:rsidP="001C3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35</w:t>
            </w:r>
          </w:p>
        </w:tc>
        <w:tc>
          <w:tcPr>
            <w:tcW w:w="838" w:type="dxa"/>
            <w:noWrap/>
          </w:tcPr>
          <w:p w14:paraId="1991671F" w14:textId="104424E2" w:rsidR="001C367B" w:rsidRPr="004C742F" w:rsidRDefault="001C367B" w:rsidP="001C3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10</w:t>
            </w:r>
          </w:p>
        </w:tc>
      </w:tr>
      <w:tr w:rsidR="001C367B" w:rsidRPr="004C742F" w14:paraId="70DA60A5" w14:textId="77777777" w:rsidTr="001C367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CC00D08" w14:textId="77777777" w:rsidR="001C367B" w:rsidRPr="004C742F" w:rsidRDefault="001C367B" w:rsidP="001C367B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730" w:type="dxa"/>
          </w:tcPr>
          <w:p w14:paraId="5E085AF8" w14:textId="3C681117" w:rsidR="001C367B" w:rsidRPr="004C742F" w:rsidRDefault="001C367B" w:rsidP="001C3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82</w:t>
            </w:r>
          </w:p>
        </w:tc>
        <w:tc>
          <w:tcPr>
            <w:tcW w:w="828" w:type="dxa"/>
            <w:noWrap/>
          </w:tcPr>
          <w:p w14:paraId="1C7F5540" w14:textId="77777777" w:rsidR="001C367B" w:rsidRPr="004C742F" w:rsidRDefault="001C367B" w:rsidP="001C3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08" w:type="dxa"/>
            <w:noWrap/>
          </w:tcPr>
          <w:p w14:paraId="121740C8" w14:textId="11BA3551" w:rsidR="001C367B" w:rsidRPr="004C742F" w:rsidRDefault="001C367B" w:rsidP="001C3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75</w:t>
            </w:r>
          </w:p>
        </w:tc>
        <w:tc>
          <w:tcPr>
            <w:tcW w:w="838" w:type="dxa"/>
            <w:noWrap/>
          </w:tcPr>
          <w:p w14:paraId="211D01CA" w14:textId="130E61EE" w:rsidR="001C367B" w:rsidRPr="004C742F" w:rsidRDefault="001C367B" w:rsidP="001C3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90</w:t>
            </w:r>
          </w:p>
        </w:tc>
      </w:tr>
    </w:tbl>
    <w:p w14:paraId="19C45420" w14:textId="752D24B6" w:rsidR="001C1513" w:rsidRPr="000442C3" w:rsidRDefault="001C1513" w:rsidP="001C1513">
      <w:pPr>
        <w:rPr>
          <w:lang w:val="en-US" w:eastAsia="en-US"/>
        </w:rPr>
      </w:pPr>
    </w:p>
    <w:p w14:paraId="0564F304" w14:textId="68ECAD57" w:rsidR="00F80286" w:rsidRPr="004C742F" w:rsidRDefault="00F80286" w:rsidP="006A7EF5">
      <w:pPr>
        <w:jc w:val="both"/>
        <w:rPr>
          <w:b/>
          <w:sz w:val="22"/>
          <w:szCs w:val="22"/>
          <w:lang w:val="en-GB" w:eastAsia="en-US"/>
        </w:rPr>
      </w:pPr>
      <w:r w:rsidRPr="004C742F">
        <w:rPr>
          <w:b/>
          <w:bCs/>
          <w:iCs/>
          <w:color w:val="000000"/>
          <w:sz w:val="22"/>
          <w:szCs w:val="22"/>
          <w:lang w:val="en-US"/>
        </w:rPr>
        <w:t>Supplementary Table 3. Results of the simple model assessing associations between number of experienced child maltreatment types and metabolic syndrome diagnosis including maltreatment x sex interaction effects in N=20714 participants.</w:t>
      </w:r>
    </w:p>
    <w:p w14:paraId="0CCBA5D7" w14:textId="77777777" w:rsidR="00F80286" w:rsidRPr="004C742F" w:rsidRDefault="00F80286" w:rsidP="00F80286">
      <w:pPr>
        <w:rPr>
          <w:b/>
          <w:bCs/>
          <w:iCs/>
          <w:color w:val="000000"/>
          <w:sz w:val="22"/>
          <w:szCs w:val="22"/>
          <w:lang w:val="en-GB"/>
        </w:rPr>
      </w:pPr>
    </w:p>
    <w:tbl>
      <w:tblPr>
        <w:tblStyle w:val="Onopgemaaktetabel1"/>
        <w:tblW w:w="7452" w:type="dxa"/>
        <w:tblLook w:val="04A0" w:firstRow="1" w:lastRow="0" w:firstColumn="1" w:lastColumn="0" w:noHBand="0" w:noVBand="1"/>
      </w:tblPr>
      <w:tblGrid>
        <w:gridCol w:w="4248"/>
        <w:gridCol w:w="730"/>
        <w:gridCol w:w="828"/>
        <w:gridCol w:w="808"/>
        <w:gridCol w:w="838"/>
      </w:tblGrid>
      <w:tr w:rsidR="001C367B" w:rsidRPr="004C742F" w14:paraId="2BA290AD" w14:textId="77777777" w:rsidTr="001C36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7BA5E438" w14:textId="77777777" w:rsidR="001C367B" w:rsidRPr="004C742F" w:rsidRDefault="001C367B" w:rsidP="001C367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30" w:type="dxa"/>
          </w:tcPr>
          <w:p w14:paraId="7997831C" w14:textId="14353078" w:rsidR="001C367B" w:rsidRPr="004C742F" w:rsidRDefault="001C367B" w:rsidP="001C367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4C742F">
              <w:rPr>
                <w:color w:val="000000"/>
                <w:sz w:val="22"/>
                <w:szCs w:val="22"/>
              </w:rPr>
              <w:t>Odds</w:t>
            </w:r>
            <w:proofErr w:type="spellEnd"/>
            <w:r w:rsidRPr="004C742F">
              <w:rPr>
                <w:color w:val="000000"/>
                <w:sz w:val="22"/>
                <w:szCs w:val="22"/>
              </w:rPr>
              <w:t xml:space="preserve"> Ratio</w:t>
            </w:r>
          </w:p>
        </w:tc>
        <w:tc>
          <w:tcPr>
            <w:tcW w:w="828" w:type="dxa"/>
            <w:noWrap/>
            <w:hideMark/>
          </w:tcPr>
          <w:p w14:paraId="6FF5E731" w14:textId="77777777" w:rsidR="001C367B" w:rsidRPr="004C742F" w:rsidRDefault="001C367B" w:rsidP="001C367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1646" w:type="dxa"/>
            <w:gridSpan w:val="2"/>
            <w:noWrap/>
            <w:hideMark/>
          </w:tcPr>
          <w:p w14:paraId="3EEB3F7A" w14:textId="0AE273AB" w:rsidR="001C367B" w:rsidRPr="004C742F" w:rsidRDefault="001C367B" w:rsidP="001C367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 xml:space="preserve">95% </w:t>
            </w:r>
            <w:proofErr w:type="spellStart"/>
            <w:r w:rsidRPr="004C742F">
              <w:rPr>
                <w:color w:val="000000"/>
                <w:sz w:val="22"/>
                <w:szCs w:val="22"/>
              </w:rPr>
              <w:t>C</w:t>
            </w:r>
            <w:r>
              <w:rPr>
                <w:color w:val="000000"/>
                <w:sz w:val="22"/>
                <w:szCs w:val="22"/>
              </w:rPr>
              <w:t>onfidence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r w:rsidRPr="004C742F">
              <w:rPr>
                <w:color w:val="000000"/>
                <w:sz w:val="22"/>
                <w:szCs w:val="22"/>
              </w:rPr>
              <w:t>I</w:t>
            </w:r>
            <w:r>
              <w:rPr>
                <w:color w:val="000000"/>
                <w:sz w:val="22"/>
                <w:szCs w:val="22"/>
              </w:rPr>
              <w:t>nterval</w:t>
            </w:r>
            <w:r w:rsidRPr="004C742F">
              <w:rPr>
                <w:color w:val="000000"/>
                <w:sz w:val="22"/>
                <w:szCs w:val="22"/>
              </w:rPr>
              <w:t xml:space="preserve"> </w:t>
            </w:r>
          </w:p>
          <w:p w14:paraId="61EF126B" w14:textId="77777777" w:rsidR="001C367B" w:rsidRPr="004C742F" w:rsidRDefault="001C367B" w:rsidP="001C367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4C742F">
              <w:rPr>
                <w:color w:val="000000"/>
                <w:sz w:val="22"/>
                <w:szCs w:val="22"/>
              </w:rPr>
              <w:t>Odds</w:t>
            </w:r>
            <w:proofErr w:type="spellEnd"/>
            <w:r w:rsidRPr="004C742F">
              <w:rPr>
                <w:color w:val="000000"/>
                <w:sz w:val="22"/>
                <w:szCs w:val="22"/>
              </w:rPr>
              <w:t xml:space="preserve"> Ratio </w:t>
            </w:r>
          </w:p>
        </w:tc>
      </w:tr>
      <w:tr w:rsidR="001C367B" w:rsidRPr="004C742F" w14:paraId="6E5F91D7" w14:textId="77777777" w:rsidTr="001C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69515B7" w14:textId="4000D7A1" w:rsidR="001C367B" w:rsidRPr="004C742F" w:rsidRDefault="001C367B" w:rsidP="001C367B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Child maltreatment - 1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type 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272700F0" w14:textId="579115B4" w:rsidR="001C367B" w:rsidRPr="004C742F" w:rsidRDefault="001C367B" w:rsidP="001C3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43</w:t>
            </w:r>
          </w:p>
        </w:tc>
        <w:tc>
          <w:tcPr>
            <w:tcW w:w="828" w:type="dxa"/>
            <w:noWrap/>
          </w:tcPr>
          <w:p w14:paraId="09001A68" w14:textId="77777777" w:rsidR="001C367B" w:rsidRPr="004C742F" w:rsidRDefault="001C367B" w:rsidP="001C3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.388</w:t>
            </w:r>
          </w:p>
        </w:tc>
        <w:tc>
          <w:tcPr>
            <w:tcW w:w="808" w:type="dxa"/>
            <w:noWrap/>
          </w:tcPr>
          <w:p w14:paraId="3079D029" w14:textId="613AAC52" w:rsidR="001C367B" w:rsidRPr="004C742F" w:rsidRDefault="001C367B" w:rsidP="001C3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26</w:t>
            </w:r>
          </w:p>
        </w:tc>
        <w:tc>
          <w:tcPr>
            <w:tcW w:w="838" w:type="dxa"/>
            <w:noWrap/>
          </w:tcPr>
          <w:p w14:paraId="4C337D6D" w14:textId="2BED04FF" w:rsidR="001C367B" w:rsidRPr="004C742F" w:rsidRDefault="001C367B" w:rsidP="001C3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77</w:t>
            </w:r>
          </w:p>
        </w:tc>
      </w:tr>
      <w:tr w:rsidR="001C367B" w:rsidRPr="004C742F" w14:paraId="293EF52B" w14:textId="77777777" w:rsidTr="001C367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36ADDBD" w14:textId="71416F06" w:rsidR="001C367B" w:rsidRPr="004C742F" w:rsidRDefault="001C367B" w:rsidP="001C367B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2 vs 0 </w:t>
            </w:r>
          </w:p>
        </w:tc>
        <w:tc>
          <w:tcPr>
            <w:tcW w:w="730" w:type="dxa"/>
          </w:tcPr>
          <w:p w14:paraId="7396F3AA" w14:textId="73FA7760" w:rsidR="001C367B" w:rsidRPr="004C742F" w:rsidRDefault="001C367B" w:rsidP="001C3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26</w:t>
            </w:r>
          </w:p>
        </w:tc>
        <w:tc>
          <w:tcPr>
            <w:tcW w:w="828" w:type="dxa"/>
            <w:noWrap/>
          </w:tcPr>
          <w:p w14:paraId="0DF79D73" w14:textId="77777777" w:rsidR="001C367B" w:rsidRPr="004C742F" w:rsidRDefault="001C367B" w:rsidP="001C3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.770</w:t>
            </w:r>
          </w:p>
        </w:tc>
        <w:tc>
          <w:tcPr>
            <w:tcW w:w="808" w:type="dxa"/>
            <w:noWrap/>
          </w:tcPr>
          <w:p w14:paraId="4F566C33" w14:textId="282B05EC" w:rsidR="001C367B" w:rsidRPr="004C742F" w:rsidRDefault="001C367B" w:rsidP="001C3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61</w:t>
            </w:r>
          </w:p>
        </w:tc>
        <w:tc>
          <w:tcPr>
            <w:tcW w:w="838" w:type="dxa"/>
            <w:noWrap/>
          </w:tcPr>
          <w:p w14:paraId="4181BD10" w14:textId="25CE0030" w:rsidR="001C367B" w:rsidRPr="004C742F" w:rsidRDefault="001C367B" w:rsidP="001C3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23</w:t>
            </w:r>
          </w:p>
        </w:tc>
      </w:tr>
      <w:tr w:rsidR="001C367B" w:rsidRPr="004C742F" w14:paraId="55BEA7EB" w14:textId="77777777" w:rsidTr="001C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F502ABD" w14:textId="5281A88C" w:rsidR="001C367B" w:rsidRPr="004C742F" w:rsidRDefault="001C367B" w:rsidP="001C367B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3 vs 0 </w:t>
            </w:r>
          </w:p>
        </w:tc>
        <w:tc>
          <w:tcPr>
            <w:tcW w:w="730" w:type="dxa"/>
          </w:tcPr>
          <w:p w14:paraId="577E782F" w14:textId="6AC287AC" w:rsidR="001C367B" w:rsidRPr="004C742F" w:rsidRDefault="001C367B" w:rsidP="001C3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75</w:t>
            </w:r>
          </w:p>
        </w:tc>
        <w:tc>
          <w:tcPr>
            <w:tcW w:w="828" w:type="dxa"/>
            <w:noWrap/>
          </w:tcPr>
          <w:p w14:paraId="7F97EEBB" w14:textId="77777777" w:rsidR="001C367B" w:rsidRPr="004C742F" w:rsidRDefault="001C367B" w:rsidP="001C3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.779</w:t>
            </w:r>
          </w:p>
        </w:tc>
        <w:tc>
          <w:tcPr>
            <w:tcW w:w="808" w:type="dxa"/>
            <w:noWrap/>
          </w:tcPr>
          <w:p w14:paraId="7B923463" w14:textId="505AB08A" w:rsidR="001C367B" w:rsidRPr="004C742F" w:rsidRDefault="001C367B" w:rsidP="001C3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14</w:t>
            </w:r>
          </w:p>
        </w:tc>
        <w:tc>
          <w:tcPr>
            <w:tcW w:w="838" w:type="dxa"/>
            <w:noWrap/>
          </w:tcPr>
          <w:p w14:paraId="32F0AA36" w14:textId="49BB2B2E" w:rsidR="001C367B" w:rsidRPr="004C742F" w:rsidRDefault="001C367B" w:rsidP="001C3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67</w:t>
            </w:r>
          </w:p>
        </w:tc>
      </w:tr>
      <w:tr w:rsidR="001C367B" w:rsidRPr="004C742F" w14:paraId="2931FC03" w14:textId="77777777" w:rsidTr="001C367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E3CB518" w14:textId="1F957D5B" w:rsidR="001C367B" w:rsidRPr="004C742F" w:rsidRDefault="001C367B" w:rsidP="001C367B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4 vs 0 </w:t>
            </w:r>
          </w:p>
        </w:tc>
        <w:tc>
          <w:tcPr>
            <w:tcW w:w="730" w:type="dxa"/>
          </w:tcPr>
          <w:p w14:paraId="36AEB8FC" w14:textId="43DBBD9B" w:rsidR="001C367B" w:rsidRPr="004C742F" w:rsidRDefault="001C367B" w:rsidP="001C3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16</w:t>
            </w:r>
          </w:p>
        </w:tc>
        <w:tc>
          <w:tcPr>
            <w:tcW w:w="828" w:type="dxa"/>
            <w:noWrap/>
          </w:tcPr>
          <w:p w14:paraId="7F975563" w14:textId="77777777" w:rsidR="001C367B" w:rsidRPr="004C742F" w:rsidRDefault="001C367B" w:rsidP="001C3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.580</w:t>
            </w:r>
          </w:p>
        </w:tc>
        <w:tc>
          <w:tcPr>
            <w:tcW w:w="808" w:type="dxa"/>
            <w:noWrap/>
          </w:tcPr>
          <w:p w14:paraId="6A8F06E2" w14:textId="75B054F7" w:rsidR="001C367B" w:rsidRPr="004C742F" w:rsidRDefault="001C367B" w:rsidP="001C3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55</w:t>
            </w:r>
          </w:p>
        </w:tc>
        <w:tc>
          <w:tcPr>
            <w:tcW w:w="838" w:type="dxa"/>
            <w:noWrap/>
          </w:tcPr>
          <w:p w14:paraId="0C07FAED" w14:textId="2AD6470D" w:rsidR="001C367B" w:rsidRPr="004C742F" w:rsidRDefault="001C367B" w:rsidP="001C3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51</w:t>
            </w:r>
          </w:p>
        </w:tc>
      </w:tr>
      <w:tr w:rsidR="001C367B" w:rsidRPr="004C742F" w14:paraId="6449C25B" w14:textId="77777777" w:rsidTr="001C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D9DD57B" w14:textId="77777777" w:rsidR="001C367B" w:rsidRPr="004C742F" w:rsidRDefault="001C367B" w:rsidP="001C367B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Sex - female vs male</w:t>
            </w:r>
          </w:p>
        </w:tc>
        <w:tc>
          <w:tcPr>
            <w:tcW w:w="730" w:type="dxa"/>
          </w:tcPr>
          <w:p w14:paraId="5E23D9A1" w14:textId="6005C144" w:rsidR="001C367B" w:rsidRPr="004C742F" w:rsidRDefault="001C367B" w:rsidP="001C3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18</w:t>
            </w:r>
          </w:p>
        </w:tc>
        <w:tc>
          <w:tcPr>
            <w:tcW w:w="828" w:type="dxa"/>
            <w:noWrap/>
          </w:tcPr>
          <w:p w14:paraId="782FFEEB" w14:textId="77777777" w:rsidR="001C367B" w:rsidRPr="004C742F" w:rsidRDefault="001C367B" w:rsidP="001C3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08" w:type="dxa"/>
            <w:noWrap/>
          </w:tcPr>
          <w:p w14:paraId="71308BB7" w14:textId="28B77AA4" w:rsidR="001C367B" w:rsidRPr="004C742F" w:rsidRDefault="001C367B" w:rsidP="001C3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68</w:t>
            </w:r>
          </w:p>
        </w:tc>
        <w:tc>
          <w:tcPr>
            <w:tcW w:w="838" w:type="dxa"/>
            <w:noWrap/>
          </w:tcPr>
          <w:p w14:paraId="6E6CF040" w14:textId="78DEDF39" w:rsidR="001C367B" w:rsidRPr="004C742F" w:rsidRDefault="001C367B" w:rsidP="001C3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73</w:t>
            </w:r>
          </w:p>
        </w:tc>
      </w:tr>
      <w:tr w:rsidR="001C367B" w:rsidRPr="004C742F" w14:paraId="7584A6C0" w14:textId="77777777" w:rsidTr="001C367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CB207AE" w14:textId="152E03DC" w:rsidR="001C367B" w:rsidRPr="004C742F" w:rsidRDefault="001C367B" w:rsidP="001C367B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 * Child maltreatment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–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1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2A256B86" w14:textId="57D4455D" w:rsidR="001C367B" w:rsidRPr="004C742F" w:rsidRDefault="001C367B" w:rsidP="001C3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21</w:t>
            </w:r>
          </w:p>
        </w:tc>
        <w:tc>
          <w:tcPr>
            <w:tcW w:w="828" w:type="dxa"/>
            <w:noWrap/>
          </w:tcPr>
          <w:p w14:paraId="78E8AB40" w14:textId="77777777" w:rsidR="001C367B" w:rsidRPr="004C742F" w:rsidRDefault="001C367B" w:rsidP="001C3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.361</w:t>
            </w:r>
          </w:p>
        </w:tc>
        <w:tc>
          <w:tcPr>
            <w:tcW w:w="808" w:type="dxa"/>
            <w:noWrap/>
          </w:tcPr>
          <w:p w14:paraId="15D59B76" w14:textId="465CA07B" w:rsidR="001C367B" w:rsidRPr="004C742F" w:rsidRDefault="001C367B" w:rsidP="001C3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71</w:t>
            </w:r>
          </w:p>
        </w:tc>
        <w:tc>
          <w:tcPr>
            <w:tcW w:w="838" w:type="dxa"/>
            <w:noWrap/>
          </w:tcPr>
          <w:p w14:paraId="3EB9B5EA" w14:textId="19AEBDE0" w:rsidR="001C367B" w:rsidRPr="004C742F" w:rsidRDefault="001C367B" w:rsidP="001C3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99</w:t>
            </w:r>
          </w:p>
        </w:tc>
      </w:tr>
      <w:tr w:rsidR="001C367B" w:rsidRPr="004C742F" w14:paraId="12CDA8DD" w14:textId="77777777" w:rsidTr="001C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CFDFE4B" w14:textId="7151889C" w:rsidR="001C367B" w:rsidRPr="004C742F" w:rsidRDefault="001C367B" w:rsidP="001C367B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 * Child maltreatment - 2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42F78039" w14:textId="0575DDB3" w:rsidR="001C367B" w:rsidRPr="004C742F" w:rsidRDefault="001C367B" w:rsidP="001C3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52</w:t>
            </w:r>
          </w:p>
        </w:tc>
        <w:tc>
          <w:tcPr>
            <w:tcW w:w="828" w:type="dxa"/>
            <w:noWrap/>
          </w:tcPr>
          <w:p w14:paraId="4C3F686B" w14:textId="77777777" w:rsidR="001C367B" w:rsidRPr="004C742F" w:rsidRDefault="001C367B" w:rsidP="001C3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.174</w:t>
            </w:r>
          </w:p>
        </w:tc>
        <w:tc>
          <w:tcPr>
            <w:tcW w:w="808" w:type="dxa"/>
            <w:noWrap/>
          </w:tcPr>
          <w:p w14:paraId="043014E1" w14:textId="508C150E" w:rsidR="001C367B" w:rsidRPr="004C742F" w:rsidRDefault="001C367B" w:rsidP="001C3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77</w:t>
            </w:r>
          </w:p>
        </w:tc>
        <w:tc>
          <w:tcPr>
            <w:tcW w:w="838" w:type="dxa"/>
            <w:noWrap/>
          </w:tcPr>
          <w:p w14:paraId="439DAB9E" w14:textId="7E4C62A4" w:rsidR="001C367B" w:rsidRPr="004C742F" w:rsidRDefault="001C367B" w:rsidP="001C3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73</w:t>
            </w:r>
          </w:p>
        </w:tc>
      </w:tr>
      <w:tr w:rsidR="001C367B" w:rsidRPr="004C742F" w14:paraId="488C33B6" w14:textId="77777777" w:rsidTr="001C367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6D3DF4D" w14:textId="2CD449BA" w:rsidR="001C367B" w:rsidRPr="004C742F" w:rsidRDefault="001C367B" w:rsidP="001C367B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* Child maltreatment - 3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71303E05" w14:textId="15C6D87F" w:rsidR="001C367B" w:rsidRPr="004C742F" w:rsidRDefault="001C367B" w:rsidP="001C3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95</w:t>
            </w:r>
          </w:p>
        </w:tc>
        <w:tc>
          <w:tcPr>
            <w:tcW w:w="828" w:type="dxa"/>
            <w:noWrap/>
          </w:tcPr>
          <w:p w14:paraId="3E39036A" w14:textId="77777777" w:rsidR="001C367B" w:rsidRPr="004C742F" w:rsidRDefault="001C367B" w:rsidP="001C3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.969</w:t>
            </w:r>
          </w:p>
        </w:tc>
        <w:tc>
          <w:tcPr>
            <w:tcW w:w="808" w:type="dxa"/>
            <w:noWrap/>
          </w:tcPr>
          <w:p w14:paraId="6681199B" w14:textId="6B813F75" w:rsidR="001C367B" w:rsidRPr="004C742F" w:rsidRDefault="001C367B" w:rsidP="001C3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84</w:t>
            </w:r>
          </w:p>
        </w:tc>
        <w:tc>
          <w:tcPr>
            <w:tcW w:w="838" w:type="dxa"/>
            <w:noWrap/>
          </w:tcPr>
          <w:p w14:paraId="01C047B9" w14:textId="4F5653FD" w:rsidR="001C367B" w:rsidRPr="004C742F" w:rsidRDefault="001C367B" w:rsidP="001C3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63</w:t>
            </w:r>
          </w:p>
        </w:tc>
      </w:tr>
      <w:tr w:rsidR="001C367B" w:rsidRPr="004C742F" w14:paraId="05F4FC5C" w14:textId="77777777" w:rsidTr="001C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5A8AD1A" w14:textId="655AFFF2" w:rsidR="001C367B" w:rsidRPr="004C742F" w:rsidRDefault="001C367B" w:rsidP="001C367B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 * Child maltreatment - 4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18DA449F" w14:textId="086C4A05" w:rsidR="001C367B" w:rsidRPr="004C742F" w:rsidRDefault="001C367B" w:rsidP="001C3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51</w:t>
            </w:r>
          </w:p>
        </w:tc>
        <w:tc>
          <w:tcPr>
            <w:tcW w:w="828" w:type="dxa"/>
            <w:noWrap/>
          </w:tcPr>
          <w:p w14:paraId="59B99398" w14:textId="77777777" w:rsidR="001C367B" w:rsidRPr="004C742F" w:rsidRDefault="001C367B" w:rsidP="001C3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.827</w:t>
            </w:r>
          </w:p>
        </w:tc>
        <w:tc>
          <w:tcPr>
            <w:tcW w:w="808" w:type="dxa"/>
            <w:noWrap/>
          </w:tcPr>
          <w:p w14:paraId="64D0FA36" w14:textId="6B6CBD51" w:rsidR="001C367B" w:rsidRPr="004C742F" w:rsidRDefault="001C367B" w:rsidP="001C3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70</w:t>
            </w:r>
          </w:p>
        </w:tc>
        <w:tc>
          <w:tcPr>
            <w:tcW w:w="838" w:type="dxa"/>
            <w:noWrap/>
          </w:tcPr>
          <w:p w14:paraId="401BCF85" w14:textId="062433D0" w:rsidR="001C367B" w:rsidRPr="004C742F" w:rsidRDefault="001C367B" w:rsidP="001C3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5</w:t>
            </w:r>
            <w:r w:rsidR="008C1E6B">
              <w:rPr>
                <w:color w:val="000000"/>
                <w:sz w:val="22"/>
                <w:szCs w:val="22"/>
              </w:rPr>
              <w:t>0</w:t>
            </w:r>
          </w:p>
        </w:tc>
      </w:tr>
      <w:tr w:rsidR="001C367B" w:rsidRPr="004C742F" w14:paraId="1309258D" w14:textId="77777777" w:rsidTr="001C367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281FD23" w14:textId="77777777" w:rsidR="001C367B" w:rsidRPr="004C742F" w:rsidRDefault="001C367B" w:rsidP="001C367B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730" w:type="dxa"/>
          </w:tcPr>
          <w:p w14:paraId="6D1FCBE2" w14:textId="3D60590A" w:rsidR="001C367B" w:rsidRPr="004C742F" w:rsidRDefault="001C367B" w:rsidP="001C3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69</w:t>
            </w:r>
          </w:p>
        </w:tc>
        <w:tc>
          <w:tcPr>
            <w:tcW w:w="828" w:type="dxa"/>
            <w:noWrap/>
          </w:tcPr>
          <w:p w14:paraId="316FE842" w14:textId="77777777" w:rsidR="001C367B" w:rsidRPr="004C742F" w:rsidRDefault="001C367B" w:rsidP="001C3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08" w:type="dxa"/>
            <w:noWrap/>
          </w:tcPr>
          <w:p w14:paraId="59E6F17E" w14:textId="1C919DA0" w:rsidR="001C367B" w:rsidRPr="004C742F" w:rsidRDefault="001C367B" w:rsidP="001C3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39</w:t>
            </w:r>
          </w:p>
        </w:tc>
        <w:tc>
          <w:tcPr>
            <w:tcW w:w="838" w:type="dxa"/>
            <w:noWrap/>
          </w:tcPr>
          <w:p w14:paraId="0BCB585A" w14:textId="7CF191A3" w:rsidR="001C367B" w:rsidRPr="004C742F" w:rsidRDefault="001C367B" w:rsidP="001C3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00</w:t>
            </w:r>
          </w:p>
        </w:tc>
      </w:tr>
    </w:tbl>
    <w:p w14:paraId="62B06D43" w14:textId="7B5D0BBC" w:rsidR="00D958D2" w:rsidRPr="000442C3" w:rsidRDefault="00D958D2" w:rsidP="00D958D2">
      <w:pPr>
        <w:rPr>
          <w:lang w:val="en-US" w:eastAsia="en-US"/>
        </w:rPr>
      </w:pPr>
    </w:p>
    <w:p w14:paraId="265EEEAF" w14:textId="420F5EB0" w:rsidR="00CF3422" w:rsidRPr="000442C3" w:rsidRDefault="00CF3422" w:rsidP="00CF3422">
      <w:pPr>
        <w:rPr>
          <w:lang w:val="en-US" w:eastAsia="en-US"/>
        </w:rPr>
      </w:pPr>
    </w:p>
    <w:p w14:paraId="4BE1193F" w14:textId="77777777" w:rsidR="006A7EF5" w:rsidRPr="004C742F" w:rsidRDefault="006A7EF5" w:rsidP="00521ED2">
      <w:pPr>
        <w:rPr>
          <w:b/>
          <w:bCs/>
          <w:iCs/>
          <w:color w:val="000000"/>
          <w:sz w:val="22"/>
          <w:szCs w:val="22"/>
          <w:lang w:val="en-US"/>
        </w:rPr>
      </w:pPr>
    </w:p>
    <w:p w14:paraId="15926D5E" w14:textId="77777777" w:rsidR="006A7EF5" w:rsidRPr="004C742F" w:rsidRDefault="006A7EF5" w:rsidP="00521ED2">
      <w:pPr>
        <w:rPr>
          <w:b/>
          <w:bCs/>
          <w:iCs/>
          <w:color w:val="000000"/>
          <w:sz w:val="22"/>
          <w:szCs w:val="22"/>
          <w:lang w:val="en-US"/>
        </w:rPr>
      </w:pPr>
    </w:p>
    <w:p w14:paraId="2D7A5CB5" w14:textId="77777777" w:rsidR="006A7EF5" w:rsidRPr="004C742F" w:rsidRDefault="006A7EF5" w:rsidP="00521ED2">
      <w:pPr>
        <w:rPr>
          <w:b/>
          <w:bCs/>
          <w:iCs/>
          <w:color w:val="000000"/>
          <w:sz w:val="22"/>
          <w:szCs w:val="22"/>
          <w:lang w:val="en-US"/>
        </w:rPr>
      </w:pPr>
    </w:p>
    <w:p w14:paraId="4A435003" w14:textId="77777777" w:rsidR="006A7EF5" w:rsidRPr="004C742F" w:rsidRDefault="006A7EF5" w:rsidP="00521ED2">
      <w:pPr>
        <w:rPr>
          <w:b/>
          <w:bCs/>
          <w:iCs/>
          <w:color w:val="000000"/>
          <w:sz w:val="22"/>
          <w:szCs w:val="22"/>
          <w:lang w:val="en-US"/>
        </w:rPr>
      </w:pPr>
    </w:p>
    <w:p w14:paraId="13616F24" w14:textId="73299B4C" w:rsidR="006A7EF5" w:rsidRDefault="006A7EF5" w:rsidP="00521ED2">
      <w:pPr>
        <w:rPr>
          <w:b/>
          <w:bCs/>
          <w:iCs/>
          <w:color w:val="000000"/>
          <w:sz w:val="22"/>
          <w:szCs w:val="22"/>
          <w:lang w:val="en-US"/>
        </w:rPr>
      </w:pPr>
    </w:p>
    <w:p w14:paraId="1E37AD6B" w14:textId="77777777" w:rsidR="00F77535" w:rsidRPr="004C742F" w:rsidRDefault="00F77535" w:rsidP="00521ED2">
      <w:pPr>
        <w:rPr>
          <w:b/>
          <w:bCs/>
          <w:iCs/>
          <w:color w:val="000000"/>
          <w:sz w:val="22"/>
          <w:szCs w:val="22"/>
          <w:lang w:val="en-US"/>
        </w:rPr>
      </w:pPr>
    </w:p>
    <w:p w14:paraId="1BF168B6" w14:textId="77777777" w:rsidR="006A7EF5" w:rsidRPr="004C742F" w:rsidRDefault="006A7EF5" w:rsidP="00521ED2">
      <w:pPr>
        <w:rPr>
          <w:b/>
          <w:bCs/>
          <w:iCs/>
          <w:color w:val="000000"/>
          <w:sz w:val="22"/>
          <w:szCs w:val="22"/>
          <w:lang w:val="en-US"/>
        </w:rPr>
      </w:pPr>
    </w:p>
    <w:p w14:paraId="174ABD2D" w14:textId="77777777" w:rsidR="006A7EF5" w:rsidRPr="004C742F" w:rsidRDefault="006A7EF5" w:rsidP="00521ED2">
      <w:pPr>
        <w:rPr>
          <w:b/>
          <w:bCs/>
          <w:iCs/>
          <w:color w:val="000000"/>
          <w:sz w:val="22"/>
          <w:szCs w:val="22"/>
          <w:lang w:val="en-US"/>
        </w:rPr>
      </w:pPr>
    </w:p>
    <w:p w14:paraId="29481D86" w14:textId="77777777" w:rsidR="006A7EF5" w:rsidRPr="004C742F" w:rsidRDefault="006A7EF5" w:rsidP="00521ED2">
      <w:pPr>
        <w:rPr>
          <w:b/>
          <w:bCs/>
          <w:iCs/>
          <w:color w:val="000000"/>
          <w:sz w:val="22"/>
          <w:szCs w:val="22"/>
          <w:lang w:val="en-US"/>
        </w:rPr>
      </w:pPr>
    </w:p>
    <w:p w14:paraId="2E1C38D7" w14:textId="5D0985E6" w:rsidR="006A7EF5" w:rsidRPr="004C742F" w:rsidRDefault="006A7EF5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  <w:r w:rsidRPr="004C742F">
        <w:rPr>
          <w:b/>
          <w:bCs/>
          <w:iCs/>
          <w:color w:val="000000"/>
          <w:sz w:val="22"/>
          <w:szCs w:val="22"/>
          <w:lang w:val="en-US"/>
        </w:rPr>
        <w:lastRenderedPageBreak/>
        <w:t xml:space="preserve">Supplementary Table 4A. Results of the logistic regression analysis assessing the association between number of experienced child maltreatment types and metabolic syndrome component </w:t>
      </w:r>
      <w:r w:rsidRPr="004C742F">
        <w:rPr>
          <w:b/>
          <w:sz w:val="22"/>
          <w:szCs w:val="22"/>
          <w:lang w:val="en-US"/>
        </w:rPr>
        <w:t xml:space="preserve">elevated fasting glucose (≥ 5.6 </w:t>
      </w:r>
      <w:proofErr w:type="spellStart"/>
      <w:r w:rsidRPr="004C742F">
        <w:rPr>
          <w:b/>
          <w:sz w:val="22"/>
          <w:szCs w:val="22"/>
          <w:lang w:val="en-US"/>
        </w:rPr>
        <w:t>mM</w:t>
      </w:r>
      <w:r w:rsidR="00766332">
        <w:rPr>
          <w:b/>
          <w:sz w:val="22"/>
          <w:szCs w:val="22"/>
          <w:lang w:val="en-US"/>
        </w:rPr>
        <w:t>.</w:t>
      </w:r>
      <w:proofErr w:type="spellEnd"/>
      <w:r w:rsidRPr="004C742F">
        <w:rPr>
          <w:b/>
          <w:sz w:val="22"/>
          <w:szCs w:val="22"/>
          <w:lang w:val="en-US"/>
        </w:rPr>
        <w:t xml:space="preserve"> or current use of glucose-lowering medication)</w:t>
      </w:r>
      <w:r w:rsidRPr="004C742F">
        <w:rPr>
          <w:b/>
          <w:bCs/>
          <w:iCs/>
          <w:color w:val="000000"/>
          <w:sz w:val="22"/>
          <w:szCs w:val="22"/>
          <w:lang w:val="en-US"/>
        </w:rPr>
        <w:t xml:space="preserve"> in N=20719 participants.</w:t>
      </w:r>
    </w:p>
    <w:p w14:paraId="70886519" w14:textId="6A5181CA" w:rsidR="000B518F" w:rsidRPr="004C742F" w:rsidRDefault="000B518F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tbl>
      <w:tblPr>
        <w:tblStyle w:val="Onopgemaaktetabel1"/>
        <w:tblW w:w="7375" w:type="dxa"/>
        <w:tblLook w:val="04A0" w:firstRow="1" w:lastRow="0" w:firstColumn="1" w:lastColumn="0" w:noHBand="0" w:noVBand="1"/>
      </w:tblPr>
      <w:tblGrid>
        <w:gridCol w:w="4248"/>
        <w:gridCol w:w="730"/>
        <w:gridCol w:w="726"/>
        <w:gridCol w:w="820"/>
        <w:gridCol w:w="851"/>
      </w:tblGrid>
      <w:tr w:rsidR="008C1E6B" w:rsidRPr="004C742F" w14:paraId="14FDFD00" w14:textId="77777777" w:rsidTr="008C1E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0E69C867" w14:textId="77777777" w:rsidR="008C1E6B" w:rsidRPr="004C742F" w:rsidRDefault="008C1E6B" w:rsidP="008C1E6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30" w:type="dxa"/>
          </w:tcPr>
          <w:p w14:paraId="6127CA30" w14:textId="3BA4B8BD" w:rsidR="008C1E6B" w:rsidRPr="004C742F" w:rsidRDefault="008C1E6B" w:rsidP="008C1E6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4C742F">
              <w:rPr>
                <w:sz w:val="22"/>
                <w:szCs w:val="22"/>
              </w:rPr>
              <w:t>Odds</w:t>
            </w:r>
            <w:proofErr w:type="spellEnd"/>
            <w:r w:rsidRPr="004C742F">
              <w:rPr>
                <w:sz w:val="22"/>
                <w:szCs w:val="22"/>
              </w:rPr>
              <w:t xml:space="preserve"> Ratio</w:t>
            </w:r>
          </w:p>
        </w:tc>
        <w:tc>
          <w:tcPr>
            <w:tcW w:w="726" w:type="dxa"/>
            <w:noWrap/>
            <w:hideMark/>
          </w:tcPr>
          <w:p w14:paraId="0729853F" w14:textId="77777777" w:rsidR="008C1E6B" w:rsidRPr="004C742F" w:rsidRDefault="008C1E6B" w:rsidP="008C1E6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>P</w:t>
            </w:r>
          </w:p>
        </w:tc>
        <w:tc>
          <w:tcPr>
            <w:tcW w:w="1671" w:type="dxa"/>
            <w:gridSpan w:val="2"/>
            <w:noWrap/>
            <w:hideMark/>
          </w:tcPr>
          <w:p w14:paraId="3D34235D" w14:textId="59725D48" w:rsidR="008C1E6B" w:rsidRPr="004C742F" w:rsidRDefault="008C1E6B" w:rsidP="008C1E6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 xml:space="preserve">95% </w:t>
            </w:r>
            <w:proofErr w:type="spellStart"/>
            <w:r w:rsidRPr="004C742F"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onfidenc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4C742F">
              <w:rPr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terval</w:t>
            </w:r>
            <w:r w:rsidRPr="004C742F">
              <w:rPr>
                <w:sz w:val="22"/>
                <w:szCs w:val="22"/>
              </w:rPr>
              <w:t xml:space="preserve"> </w:t>
            </w:r>
          </w:p>
          <w:p w14:paraId="143D76A9" w14:textId="77777777" w:rsidR="008C1E6B" w:rsidRPr="004C742F" w:rsidRDefault="008C1E6B" w:rsidP="008C1E6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4C742F">
              <w:rPr>
                <w:sz w:val="22"/>
                <w:szCs w:val="22"/>
              </w:rPr>
              <w:t>Odds</w:t>
            </w:r>
            <w:proofErr w:type="spellEnd"/>
            <w:r w:rsidRPr="004C742F">
              <w:rPr>
                <w:sz w:val="22"/>
                <w:szCs w:val="22"/>
              </w:rPr>
              <w:t xml:space="preserve"> Ratio </w:t>
            </w:r>
          </w:p>
        </w:tc>
      </w:tr>
      <w:tr w:rsidR="008C1E6B" w:rsidRPr="004C742F" w14:paraId="62766FB3" w14:textId="77777777" w:rsidTr="008C1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20FC28C" w14:textId="0144FBC8" w:rsidR="008C1E6B" w:rsidRPr="004C742F" w:rsidRDefault="008C1E6B" w:rsidP="008C1E6B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iCs/>
                <w:sz w:val="22"/>
                <w:szCs w:val="22"/>
                <w:lang w:val="en-US"/>
              </w:rPr>
              <w:t>Simple model with interactions:</w:t>
            </w:r>
          </w:p>
        </w:tc>
        <w:tc>
          <w:tcPr>
            <w:tcW w:w="730" w:type="dxa"/>
          </w:tcPr>
          <w:p w14:paraId="5F774941" w14:textId="77777777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726" w:type="dxa"/>
            <w:noWrap/>
          </w:tcPr>
          <w:p w14:paraId="26456D68" w14:textId="77777777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20" w:type="dxa"/>
            <w:noWrap/>
          </w:tcPr>
          <w:p w14:paraId="4D19D701" w14:textId="77777777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noWrap/>
          </w:tcPr>
          <w:p w14:paraId="735A18CD" w14:textId="77777777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8C1E6B" w:rsidRPr="004C742F" w14:paraId="7E1E1D3D" w14:textId="77777777" w:rsidTr="008C1E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FB85A76" w14:textId="5BB00A7B" w:rsidR="008C1E6B" w:rsidRPr="004C742F" w:rsidRDefault="008C1E6B" w:rsidP="008C1E6B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Child maltreatment - 1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type 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</w:p>
        </w:tc>
        <w:tc>
          <w:tcPr>
            <w:tcW w:w="730" w:type="dxa"/>
          </w:tcPr>
          <w:p w14:paraId="4E0F70E8" w14:textId="394FFAAF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93</w:t>
            </w:r>
          </w:p>
        </w:tc>
        <w:tc>
          <w:tcPr>
            <w:tcW w:w="726" w:type="dxa"/>
            <w:noWrap/>
          </w:tcPr>
          <w:p w14:paraId="5951D8B1" w14:textId="2B4948F7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15</w:t>
            </w:r>
          </w:p>
        </w:tc>
        <w:tc>
          <w:tcPr>
            <w:tcW w:w="820" w:type="dxa"/>
            <w:noWrap/>
          </w:tcPr>
          <w:p w14:paraId="07BC3ED9" w14:textId="103C4536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76</w:t>
            </w:r>
          </w:p>
        </w:tc>
        <w:tc>
          <w:tcPr>
            <w:tcW w:w="851" w:type="dxa"/>
            <w:noWrap/>
          </w:tcPr>
          <w:p w14:paraId="5BC3B5B1" w14:textId="44D4AA6B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26</w:t>
            </w:r>
          </w:p>
        </w:tc>
      </w:tr>
      <w:tr w:rsidR="008C1E6B" w:rsidRPr="004C742F" w14:paraId="59CD7FDD" w14:textId="77777777" w:rsidTr="008C1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3789015" w14:textId="34D017DC" w:rsidR="008C1E6B" w:rsidRPr="004C742F" w:rsidRDefault="008C1E6B" w:rsidP="008C1E6B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2 vs 0 </w:t>
            </w:r>
          </w:p>
        </w:tc>
        <w:tc>
          <w:tcPr>
            <w:tcW w:w="730" w:type="dxa"/>
          </w:tcPr>
          <w:p w14:paraId="092525F8" w14:textId="4C50E51D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84</w:t>
            </w:r>
          </w:p>
        </w:tc>
        <w:tc>
          <w:tcPr>
            <w:tcW w:w="726" w:type="dxa"/>
            <w:noWrap/>
          </w:tcPr>
          <w:p w14:paraId="6C016163" w14:textId="31ED81A5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52</w:t>
            </w:r>
          </w:p>
        </w:tc>
        <w:tc>
          <w:tcPr>
            <w:tcW w:w="820" w:type="dxa"/>
            <w:noWrap/>
          </w:tcPr>
          <w:p w14:paraId="43956DC0" w14:textId="0B6F5B04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35</w:t>
            </w:r>
          </w:p>
        </w:tc>
        <w:tc>
          <w:tcPr>
            <w:tcW w:w="851" w:type="dxa"/>
            <w:noWrap/>
          </w:tcPr>
          <w:p w14:paraId="56A02C3A" w14:textId="7C1BBFF3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61</w:t>
            </w:r>
          </w:p>
        </w:tc>
      </w:tr>
      <w:tr w:rsidR="008C1E6B" w:rsidRPr="004C742F" w14:paraId="0F844910" w14:textId="77777777" w:rsidTr="008C1E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5708323" w14:textId="7797955C" w:rsidR="008C1E6B" w:rsidRPr="004C742F" w:rsidRDefault="008C1E6B" w:rsidP="008C1E6B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3 vs 0 </w:t>
            </w:r>
          </w:p>
        </w:tc>
        <w:tc>
          <w:tcPr>
            <w:tcW w:w="730" w:type="dxa"/>
          </w:tcPr>
          <w:p w14:paraId="5CE6547D" w14:textId="567265B2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39</w:t>
            </w:r>
          </w:p>
        </w:tc>
        <w:tc>
          <w:tcPr>
            <w:tcW w:w="726" w:type="dxa"/>
            <w:noWrap/>
          </w:tcPr>
          <w:p w14:paraId="70F4300D" w14:textId="52276AB2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85</w:t>
            </w:r>
          </w:p>
        </w:tc>
        <w:tc>
          <w:tcPr>
            <w:tcW w:w="820" w:type="dxa"/>
            <w:noWrap/>
          </w:tcPr>
          <w:p w14:paraId="6DA5BC00" w14:textId="0A4F3A21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87</w:t>
            </w:r>
          </w:p>
        </w:tc>
        <w:tc>
          <w:tcPr>
            <w:tcW w:w="851" w:type="dxa"/>
            <w:noWrap/>
          </w:tcPr>
          <w:p w14:paraId="0A2A301C" w14:textId="6B681DC3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20</w:t>
            </w:r>
          </w:p>
        </w:tc>
      </w:tr>
      <w:tr w:rsidR="008C1E6B" w:rsidRPr="004C742F" w14:paraId="2F1D979B" w14:textId="77777777" w:rsidTr="008C1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187F02F" w14:textId="0F061671" w:rsidR="008C1E6B" w:rsidRPr="004C742F" w:rsidRDefault="008C1E6B" w:rsidP="008C1E6B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4 vs 0 </w:t>
            </w:r>
          </w:p>
        </w:tc>
        <w:tc>
          <w:tcPr>
            <w:tcW w:w="730" w:type="dxa"/>
          </w:tcPr>
          <w:p w14:paraId="724107A3" w14:textId="7DB44789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38</w:t>
            </w:r>
          </w:p>
        </w:tc>
        <w:tc>
          <w:tcPr>
            <w:tcW w:w="726" w:type="dxa"/>
            <w:noWrap/>
          </w:tcPr>
          <w:p w14:paraId="533C1A10" w14:textId="078583AD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59</w:t>
            </w:r>
          </w:p>
        </w:tc>
        <w:tc>
          <w:tcPr>
            <w:tcW w:w="820" w:type="dxa"/>
            <w:noWrap/>
          </w:tcPr>
          <w:p w14:paraId="522FC80E" w14:textId="2C71CC80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87</w:t>
            </w:r>
          </w:p>
        </w:tc>
        <w:tc>
          <w:tcPr>
            <w:tcW w:w="851" w:type="dxa"/>
            <w:noWrap/>
          </w:tcPr>
          <w:p w14:paraId="0E1AA44B" w14:textId="545AA9D8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97</w:t>
            </w:r>
          </w:p>
        </w:tc>
      </w:tr>
      <w:tr w:rsidR="008C1E6B" w:rsidRPr="004C742F" w14:paraId="3A54B870" w14:textId="77777777" w:rsidTr="008C1E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DCC2357" w14:textId="3ADDB924" w:rsidR="008C1E6B" w:rsidRPr="004C742F" w:rsidRDefault="008C1E6B" w:rsidP="008C1E6B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Sex - female vs male</w:t>
            </w:r>
          </w:p>
        </w:tc>
        <w:tc>
          <w:tcPr>
            <w:tcW w:w="730" w:type="dxa"/>
          </w:tcPr>
          <w:p w14:paraId="08C15879" w14:textId="082945DD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01</w:t>
            </w:r>
          </w:p>
        </w:tc>
        <w:tc>
          <w:tcPr>
            <w:tcW w:w="726" w:type="dxa"/>
            <w:noWrap/>
          </w:tcPr>
          <w:p w14:paraId="16A8BDE2" w14:textId="62397D3C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20" w:type="dxa"/>
            <w:noWrap/>
          </w:tcPr>
          <w:p w14:paraId="47CF57F6" w14:textId="2749B875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66</w:t>
            </w:r>
          </w:p>
        </w:tc>
        <w:tc>
          <w:tcPr>
            <w:tcW w:w="851" w:type="dxa"/>
            <w:noWrap/>
          </w:tcPr>
          <w:p w14:paraId="786E4B89" w14:textId="04C81AE3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40</w:t>
            </w:r>
          </w:p>
        </w:tc>
      </w:tr>
      <w:tr w:rsidR="008C1E6B" w:rsidRPr="004C742F" w14:paraId="5AEB84D0" w14:textId="77777777" w:rsidTr="008C1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46D117B" w14:textId="446901B5" w:rsidR="008C1E6B" w:rsidRPr="004C742F" w:rsidRDefault="008C1E6B" w:rsidP="008C1E6B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 * Child maltreatment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–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1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2E5221F1" w14:textId="3269E2C3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68</w:t>
            </w:r>
          </w:p>
        </w:tc>
        <w:tc>
          <w:tcPr>
            <w:tcW w:w="726" w:type="dxa"/>
            <w:noWrap/>
          </w:tcPr>
          <w:p w14:paraId="30E85173" w14:textId="6A387F26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820" w:type="dxa"/>
            <w:noWrap/>
          </w:tcPr>
          <w:p w14:paraId="444B05BF" w14:textId="5B5C379E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30</w:t>
            </w:r>
          </w:p>
        </w:tc>
        <w:tc>
          <w:tcPr>
            <w:tcW w:w="851" w:type="dxa"/>
            <w:noWrap/>
          </w:tcPr>
          <w:p w14:paraId="0D2837A6" w14:textId="3C1F5311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32</w:t>
            </w:r>
          </w:p>
        </w:tc>
      </w:tr>
      <w:tr w:rsidR="008C1E6B" w:rsidRPr="004C742F" w14:paraId="2207EDB4" w14:textId="77777777" w:rsidTr="008C1E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DBC8A90" w14:textId="6104CB74" w:rsidR="008C1E6B" w:rsidRPr="004C742F" w:rsidRDefault="008C1E6B" w:rsidP="008C1E6B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 * Child maltreatment - 2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07FE4857" w14:textId="232D2484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66</w:t>
            </w:r>
          </w:p>
        </w:tc>
        <w:tc>
          <w:tcPr>
            <w:tcW w:w="726" w:type="dxa"/>
            <w:noWrap/>
          </w:tcPr>
          <w:p w14:paraId="63980A08" w14:textId="13EF8493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22</w:t>
            </w:r>
          </w:p>
        </w:tc>
        <w:tc>
          <w:tcPr>
            <w:tcW w:w="820" w:type="dxa"/>
            <w:noWrap/>
          </w:tcPr>
          <w:p w14:paraId="713FF3D8" w14:textId="3D04313D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87</w:t>
            </w:r>
          </w:p>
        </w:tc>
        <w:tc>
          <w:tcPr>
            <w:tcW w:w="851" w:type="dxa"/>
            <w:noWrap/>
          </w:tcPr>
          <w:p w14:paraId="3D7A908B" w14:textId="43838433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91</w:t>
            </w:r>
          </w:p>
        </w:tc>
      </w:tr>
      <w:tr w:rsidR="008C1E6B" w:rsidRPr="004C742F" w14:paraId="4DE304BB" w14:textId="77777777" w:rsidTr="008C1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6B9972B" w14:textId="1DF6DC55" w:rsidR="008C1E6B" w:rsidRPr="004C742F" w:rsidRDefault="008C1E6B" w:rsidP="008C1E6B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* Child maltreatment - 3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4AD9DF85" w14:textId="15DE8EFB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38</w:t>
            </w:r>
          </w:p>
        </w:tc>
        <w:tc>
          <w:tcPr>
            <w:tcW w:w="726" w:type="dxa"/>
            <w:noWrap/>
          </w:tcPr>
          <w:p w14:paraId="0F9C8E74" w14:textId="178E6C88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64</w:t>
            </w:r>
          </w:p>
        </w:tc>
        <w:tc>
          <w:tcPr>
            <w:tcW w:w="820" w:type="dxa"/>
            <w:noWrap/>
          </w:tcPr>
          <w:p w14:paraId="37A66A68" w14:textId="18CD7372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15</w:t>
            </w:r>
          </w:p>
        </w:tc>
        <w:tc>
          <w:tcPr>
            <w:tcW w:w="851" w:type="dxa"/>
            <w:noWrap/>
          </w:tcPr>
          <w:p w14:paraId="064CDDBB" w14:textId="577C11C1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21</w:t>
            </w:r>
          </w:p>
        </w:tc>
      </w:tr>
      <w:tr w:rsidR="008C1E6B" w:rsidRPr="004C742F" w14:paraId="55088E5F" w14:textId="77777777" w:rsidTr="008C1E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5374AEA" w14:textId="2687319A" w:rsidR="008C1E6B" w:rsidRPr="004C742F" w:rsidRDefault="008C1E6B" w:rsidP="008C1E6B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 * Child maltreatment - 4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163AB5C8" w14:textId="16200169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14</w:t>
            </w:r>
          </w:p>
        </w:tc>
        <w:tc>
          <w:tcPr>
            <w:tcW w:w="726" w:type="dxa"/>
            <w:noWrap/>
          </w:tcPr>
          <w:p w14:paraId="43F49164" w14:textId="197A2B9A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60</w:t>
            </w:r>
          </w:p>
        </w:tc>
        <w:tc>
          <w:tcPr>
            <w:tcW w:w="820" w:type="dxa"/>
            <w:noWrap/>
          </w:tcPr>
          <w:p w14:paraId="2EBEFD87" w14:textId="7BD2B1A4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24</w:t>
            </w:r>
          </w:p>
        </w:tc>
        <w:tc>
          <w:tcPr>
            <w:tcW w:w="851" w:type="dxa"/>
            <w:noWrap/>
          </w:tcPr>
          <w:p w14:paraId="7010F15E" w14:textId="5FBA4A9B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66</w:t>
            </w:r>
          </w:p>
        </w:tc>
      </w:tr>
      <w:tr w:rsidR="008C1E6B" w:rsidRPr="004C742F" w14:paraId="5C2896B8" w14:textId="77777777" w:rsidTr="008C1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0FA1109" w14:textId="0D99D338" w:rsidR="008C1E6B" w:rsidRPr="004C742F" w:rsidRDefault="008C1E6B" w:rsidP="008C1E6B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730" w:type="dxa"/>
          </w:tcPr>
          <w:p w14:paraId="4CA190EA" w14:textId="64E2E4E5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51</w:t>
            </w:r>
          </w:p>
        </w:tc>
        <w:tc>
          <w:tcPr>
            <w:tcW w:w="726" w:type="dxa"/>
            <w:noWrap/>
          </w:tcPr>
          <w:p w14:paraId="2431D9FC" w14:textId="0710B4DC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20" w:type="dxa"/>
            <w:noWrap/>
          </w:tcPr>
          <w:p w14:paraId="1A3A0A49" w14:textId="6319D573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18</w:t>
            </w:r>
          </w:p>
        </w:tc>
        <w:tc>
          <w:tcPr>
            <w:tcW w:w="851" w:type="dxa"/>
            <w:noWrap/>
          </w:tcPr>
          <w:p w14:paraId="3FA9477F" w14:textId="3D3FC8F4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86</w:t>
            </w:r>
          </w:p>
        </w:tc>
      </w:tr>
      <w:tr w:rsidR="008C1E6B" w:rsidRPr="004C742F" w14:paraId="5A9A2A8D" w14:textId="77777777" w:rsidTr="008C1E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EDFA70A" w14:textId="4028644C" w:rsidR="008C1E6B" w:rsidRPr="004C742F" w:rsidRDefault="008C1E6B" w:rsidP="008C1E6B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iCs/>
                <w:sz w:val="22"/>
                <w:szCs w:val="22"/>
                <w:lang w:val="en-US"/>
              </w:rPr>
              <w:t>Simple model without interactions:</w:t>
            </w:r>
          </w:p>
        </w:tc>
        <w:tc>
          <w:tcPr>
            <w:tcW w:w="730" w:type="dxa"/>
          </w:tcPr>
          <w:p w14:paraId="00EB2809" w14:textId="77777777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726" w:type="dxa"/>
            <w:noWrap/>
          </w:tcPr>
          <w:p w14:paraId="3463A672" w14:textId="77777777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20" w:type="dxa"/>
            <w:noWrap/>
          </w:tcPr>
          <w:p w14:paraId="71D493F5" w14:textId="77777777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noWrap/>
          </w:tcPr>
          <w:p w14:paraId="033D1D50" w14:textId="77777777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8C1E6B" w:rsidRPr="004C742F" w14:paraId="5876EC8C" w14:textId="77777777" w:rsidTr="008C1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75F4EAC" w14:textId="04E4BE11" w:rsidR="008C1E6B" w:rsidRPr="004C742F" w:rsidRDefault="008C1E6B" w:rsidP="008C1E6B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Child maltreatment - 1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type 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</w:p>
        </w:tc>
        <w:tc>
          <w:tcPr>
            <w:tcW w:w="730" w:type="dxa"/>
          </w:tcPr>
          <w:p w14:paraId="62E70A6B" w14:textId="6F741788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24</w:t>
            </w:r>
          </w:p>
        </w:tc>
        <w:tc>
          <w:tcPr>
            <w:tcW w:w="726" w:type="dxa"/>
            <w:noWrap/>
          </w:tcPr>
          <w:p w14:paraId="1C6C8900" w14:textId="0FA43FA6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82</w:t>
            </w:r>
          </w:p>
        </w:tc>
        <w:tc>
          <w:tcPr>
            <w:tcW w:w="820" w:type="dxa"/>
            <w:noWrap/>
          </w:tcPr>
          <w:p w14:paraId="7B06ADDA" w14:textId="76CF2156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45</w:t>
            </w:r>
          </w:p>
        </w:tc>
        <w:tc>
          <w:tcPr>
            <w:tcW w:w="851" w:type="dxa"/>
            <w:noWrap/>
          </w:tcPr>
          <w:p w14:paraId="4A48732A" w14:textId="1AB18FB8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10</w:t>
            </w:r>
          </w:p>
        </w:tc>
      </w:tr>
      <w:tr w:rsidR="008C1E6B" w:rsidRPr="004C742F" w14:paraId="15E8BAF0" w14:textId="77777777" w:rsidTr="008C1E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55D8BFA" w14:textId="3B42BDC0" w:rsidR="008C1E6B" w:rsidRPr="004C742F" w:rsidRDefault="008C1E6B" w:rsidP="008C1E6B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2 vs 0 </w:t>
            </w:r>
          </w:p>
        </w:tc>
        <w:tc>
          <w:tcPr>
            <w:tcW w:w="730" w:type="dxa"/>
          </w:tcPr>
          <w:p w14:paraId="7B1CCDCF" w14:textId="53B79D4A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12</w:t>
            </w:r>
          </w:p>
        </w:tc>
        <w:tc>
          <w:tcPr>
            <w:tcW w:w="726" w:type="dxa"/>
            <w:noWrap/>
          </w:tcPr>
          <w:p w14:paraId="41CE2A52" w14:textId="18E793A3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20</w:t>
            </w:r>
          </w:p>
        </w:tc>
        <w:tc>
          <w:tcPr>
            <w:tcW w:w="820" w:type="dxa"/>
            <w:noWrap/>
          </w:tcPr>
          <w:p w14:paraId="66BDE79D" w14:textId="3B2AB95B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12</w:t>
            </w:r>
          </w:p>
        </w:tc>
        <w:tc>
          <w:tcPr>
            <w:tcW w:w="851" w:type="dxa"/>
            <w:noWrap/>
          </w:tcPr>
          <w:p w14:paraId="1E6B4FFF" w14:textId="68BB31B3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24</w:t>
            </w:r>
          </w:p>
        </w:tc>
      </w:tr>
      <w:tr w:rsidR="008C1E6B" w:rsidRPr="004C742F" w14:paraId="7B9CDEA0" w14:textId="77777777" w:rsidTr="008C1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C583FBD" w14:textId="6CAA13EF" w:rsidR="008C1E6B" w:rsidRPr="004C742F" w:rsidRDefault="008C1E6B" w:rsidP="008C1E6B">
            <w:pPr>
              <w:tabs>
                <w:tab w:val="left" w:pos="2813"/>
                <w:tab w:val="right" w:pos="4032"/>
              </w:tabs>
              <w:rPr>
                <w:b w:val="0"/>
                <w:i/>
                <w:iCs/>
                <w:sz w:val="22"/>
                <w:szCs w:val="22"/>
                <w:lang w:val="en-US"/>
              </w:rPr>
            </w:pPr>
            <w:r>
              <w:rPr>
                <w:b w:val="0"/>
                <w:i/>
                <w:iCs/>
                <w:sz w:val="22"/>
                <w:szCs w:val="22"/>
                <w:lang w:val="en-US"/>
              </w:rPr>
              <w:tab/>
            </w:r>
            <w:r>
              <w:rPr>
                <w:b w:val="0"/>
                <w:i/>
                <w:iCs/>
                <w:sz w:val="22"/>
                <w:szCs w:val="22"/>
                <w:lang w:val="en-US"/>
              </w:rPr>
              <w:tab/>
            </w: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3 vs 0 </w:t>
            </w:r>
          </w:p>
        </w:tc>
        <w:tc>
          <w:tcPr>
            <w:tcW w:w="730" w:type="dxa"/>
          </w:tcPr>
          <w:p w14:paraId="120BBF57" w14:textId="4619F47A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58</w:t>
            </w:r>
          </w:p>
        </w:tc>
        <w:tc>
          <w:tcPr>
            <w:tcW w:w="726" w:type="dxa"/>
            <w:noWrap/>
          </w:tcPr>
          <w:p w14:paraId="52A2133C" w14:textId="3157EDF3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98</w:t>
            </w:r>
          </w:p>
        </w:tc>
        <w:tc>
          <w:tcPr>
            <w:tcW w:w="820" w:type="dxa"/>
            <w:noWrap/>
          </w:tcPr>
          <w:p w14:paraId="67433981" w14:textId="44C5E62C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48</w:t>
            </w:r>
          </w:p>
        </w:tc>
        <w:tc>
          <w:tcPr>
            <w:tcW w:w="851" w:type="dxa"/>
            <w:noWrap/>
          </w:tcPr>
          <w:p w14:paraId="1901F83C" w14:textId="095D05E1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84</w:t>
            </w:r>
          </w:p>
        </w:tc>
      </w:tr>
      <w:tr w:rsidR="008C1E6B" w:rsidRPr="004C742F" w14:paraId="1090ACB9" w14:textId="77777777" w:rsidTr="008C1E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C158F3E" w14:textId="283E2D44" w:rsidR="008C1E6B" w:rsidRPr="004C742F" w:rsidRDefault="008C1E6B" w:rsidP="008C1E6B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4 vs 0 </w:t>
            </w:r>
          </w:p>
        </w:tc>
        <w:tc>
          <w:tcPr>
            <w:tcW w:w="730" w:type="dxa"/>
          </w:tcPr>
          <w:p w14:paraId="57BF0E97" w14:textId="6CC4C8EE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46</w:t>
            </w:r>
          </w:p>
        </w:tc>
        <w:tc>
          <w:tcPr>
            <w:tcW w:w="726" w:type="dxa"/>
            <w:noWrap/>
          </w:tcPr>
          <w:p w14:paraId="4B65F90D" w14:textId="46C09D31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24</w:t>
            </w:r>
          </w:p>
        </w:tc>
        <w:tc>
          <w:tcPr>
            <w:tcW w:w="820" w:type="dxa"/>
            <w:noWrap/>
          </w:tcPr>
          <w:p w14:paraId="64512740" w14:textId="7EF6E7DD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30</w:t>
            </w:r>
          </w:p>
        </w:tc>
        <w:tc>
          <w:tcPr>
            <w:tcW w:w="851" w:type="dxa"/>
            <w:noWrap/>
          </w:tcPr>
          <w:p w14:paraId="185BB08C" w14:textId="268F5D27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08</w:t>
            </w:r>
          </w:p>
        </w:tc>
      </w:tr>
      <w:tr w:rsidR="008C1E6B" w:rsidRPr="004C742F" w14:paraId="1A2941B2" w14:textId="77777777" w:rsidTr="008C1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93F0216" w14:textId="77777777" w:rsidR="008C1E6B" w:rsidRPr="004C742F" w:rsidRDefault="008C1E6B" w:rsidP="008C1E6B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Sex - female vs male</w:t>
            </w:r>
          </w:p>
        </w:tc>
        <w:tc>
          <w:tcPr>
            <w:tcW w:w="730" w:type="dxa"/>
          </w:tcPr>
          <w:p w14:paraId="284D23FB" w14:textId="545D3FC8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84</w:t>
            </w:r>
          </w:p>
        </w:tc>
        <w:tc>
          <w:tcPr>
            <w:tcW w:w="726" w:type="dxa"/>
            <w:noWrap/>
          </w:tcPr>
          <w:p w14:paraId="547BB3C1" w14:textId="6F86A8AE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20" w:type="dxa"/>
            <w:noWrap/>
          </w:tcPr>
          <w:p w14:paraId="64D67C4C" w14:textId="76132BCC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56</w:t>
            </w:r>
          </w:p>
        </w:tc>
        <w:tc>
          <w:tcPr>
            <w:tcW w:w="851" w:type="dxa"/>
            <w:noWrap/>
          </w:tcPr>
          <w:p w14:paraId="136B65B3" w14:textId="5F0EE24B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14</w:t>
            </w:r>
          </w:p>
        </w:tc>
      </w:tr>
      <w:tr w:rsidR="008C1E6B" w:rsidRPr="004C742F" w14:paraId="04FE9910" w14:textId="77777777" w:rsidTr="008C1E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BCA0FF3" w14:textId="77777777" w:rsidR="008C1E6B" w:rsidRPr="004C742F" w:rsidRDefault="008C1E6B" w:rsidP="008C1E6B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</w:rPr>
              <w:t>Constant</w:t>
            </w:r>
          </w:p>
        </w:tc>
        <w:tc>
          <w:tcPr>
            <w:tcW w:w="730" w:type="dxa"/>
          </w:tcPr>
          <w:p w14:paraId="7FD2EA02" w14:textId="1864B619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63</w:t>
            </w:r>
          </w:p>
        </w:tc>
        <w:tc>
          <w:tcPr>
            <w:tcW w:w="726" w:type="dxa"/>
            <w:noWrap/>
          </w:tcPr>
          <w:p w14:paraId="5F61F032" w14:textId="16BA7081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20" w:type="dxa"/>
            <w:noWrap/>
          </w:tcPr>
          <w:p w14:paraId="3BFD58DA" w14:textId="651B7B23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32</w:t>
            </w:r>
          </w:p>
        </w:tc>
        <w:tc>
          <w:tcPr>
            <w:tcW w:w="851" w:type="dxa"/>
            <w:noWrap/>
          </w:tcPr>
          <w:p w14:paraId="01466789" w14:textId="1222FEB3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95</w:t>
            </w:r>
          </w:p>
        </w:tc>
      </w:tr>
      <w:tr w:rsidR="008C1E6B" w:rsidRPr="004C742F" w14:paraId="6AD1D688" w14:textId="77777777" w:rsidTr="008C1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642A752" w14:textId="047DB465" w:rsidR="008C1E6B" w:rsidRPr="004C742F" w:rsidRDefault="008C1E6B" w:rsidP="008C1E6B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iCs/>
                <w:sz w:val="22"/>
                <w:szCs w:val="22"/>
                <w:lang w:val="en-US"/>
              </w:rPr>
              <w:t>Full model without:</w:t>
            </w:r>
          </w:p>
        </w:tc>
        <w:tc>
          <w:tcPr>
            <w:tcW w:w="730" w:type="dxa"/>
          </w:tcPr>
          <w:p w14:paraId="03CC8CB7" w14:textId="77777777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26" w:type="dxa"/>
            <w:noWrap/>
          </w:tcPr>
          <w:p w14:paraId="023E4DC0" w14:textId="77777777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0" w:type="dxa"/>
            <w:noWrap/>
          </w:tcPr>
          <w:p w14:paraId="564A47F5" w14:textId="77777777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7AB7735E" w14:textId="77777777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8C1E6B" w:rsidRPr="004C742F" w14:paraId="5B26DA72" w14:textId="77777777" w:rsidTr="008C1E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0F200324" w14:textId="2B0E9EAE" w:rsidR="008C1E6B" w:rsidRPr="004C742F" w:rsidRDefault="008C1E6B" w:rsidP="008C1E6B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Child maltreatment - 1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type 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</w:p>
        </w:tc>
        <w:tc>
          <w:tcPr>
            <w:tcW w:w="730" w:type="dxa"/>
          </w:tcPr>
          <w:p w14:paraId="1DBABA52" w14:textId="6AAA99C6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22</w:t>
            </w:r>
          </w:p>
        </w:tc>
        <w:tc>
          <w:tcPr>
            <w:tcW w:w="726" w:type="dxa"/>
            <w:noWrap/>
          </w:tcPr>
          <w:p w14:paraId="2113167D" w14:textId="54DFB782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25</w:t>
            </w:r>
          </w:p>
        </w:tc>
        <w:tc>
          <w:tcPr>
            <w:tcW w:w="820" w:type="dxa"/>
            <w:noWrap/>
          </w:tcPr>
          <w:p w14:paraId="1C2D4F5A" w14:textId="30763DD4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31</w:t>
            </w:r>
          </w:p>
        </w:tc>
        <w:tc>
          <w:tcPr>
            <w:tcW w:w="851" w:type="dxa"/>
            <w:noWrap/>
          </w:tcPr>
          <w:p w14:paraId="1149E6C5" w14:textId="70F2F98D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23</w:t>
            </w:r>
          </w:p>
        </w:tc>
      </w:tr>
      <w:tr w:rsidR="008C1E6B" w:rsidRPr="004C742F" w14:paraId="272EB7FB" w14:textId="77777777" w:rsidTr="008C1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7C97412B" w14:textId="1F83D0E0" w:rsidR="008C1E6B" w:rsidRPr="004C742F" w:rsidRDefault="008C1E6B" w:rsidP="008C1E6B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2 vs 0 </w:t>
            </w:r>
          </w:p>
        </w:tc>
        <w:tc>
          <w:tcPr>
            <w:tcW w:w="730" w:type="dxa"/>
          </w:tcPr>
          <w:p w14:paraId="4B71F779" w14:textId="2DDA1FB7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92</w:t>
            </w:r>
          </w:p>
        </w:tc>
        <w:tc>
          <w:tcPr>
            <w:tcW w:w="726" w:type="dxa"/>
            <w:noWrap/>
          </w:tcPr>
          <w:p w14:paraId="48AC203F" w14:textId="1A58E066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84</w:t>
            </w:r>
          </w:p>
        </w:tc>
        <w:tc>
          <w:tcPr>
            <w:tcW w:w="820" w:type="dxa"/>
            <w:noWrap/>
          </w:tcPr>
          <w:p w14:paraId="470AD053" w14:textId="24A3E951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83</w:t>
            </w:r>
          </w:p>
        </w:tc>
        <w:tc>
          <w:tcPr>
            <w:tcW w:w="851" w:type="dxa"/>
            <w:noWrap/>
          </w:tcPr>
          <w:p w14:paraId="04E6D965" w14:textId="439028FE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16</w:t>
            </w:r>
          </w:p>
        </w:tc>
      </w:tr>
      <w:tr w:rsidR="008C1E6B" w:rsidRPr="004C742F" w14:paraId="6FD131E5" w14:textId="77777777" w:rsidTr="008C1E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4654EC2E" w14:textId="4ECC695B" w:rsidR="008C1E6B" w:rsidRPr="004C742F" w:rsidRDefault="008C1E6B" w:rsidP="008C1E6B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3 vs 0 </w:t>
            </w:r>
          </w:p>
        </w:tc>
        <w:tc>
          <w:tcPr>
            <w:tcW w:w="730" w:type="dxa"/>
          </w:tcPr>
          <w:p w14:paraId="44951187" w14:textId="23FF80B4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27</w:t>
            </w:r>
          </w:p>
        </w:tc>
        <w:tc>
          <w:tcPr>
            <w:tcW w:w="726" w:type="dxa"/>
            <w:noWrap/>
          </w:tcPr>
          <w:p w14:paraId="549C35E7" w14:textId="0D8D2906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06</w:t>
            </w:r>
          </w:p>
        </w:tc>
        <w:tc>
          <w:tcPr>
            <w:tcW w:w="820" w:type="dxa"/>
            <w:noWrap/>
          </w:tcPr>
          <w:p w14:paraId="52A809DB" w14:textId="7419F05F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24</w:t>
            </w:r>
          </w:p>
        </w:tc>
        <w:tc>
          <w:tcPr>
            <w:tcW w:w="851" w:type="dxa"/>
            <w:noWrap/>
          </w:tcPr>
          <w:p w14:paraId="138EFEC9" w14:textId="5AE1D87D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46</w:t>
            </w:r>
          </w:p>
        </w:tc>
      </w:tr>
      <w:tr w:rsidR="008C1E6B" w:rsidRPr="004C742F" w14:paraId="2D0335D9" w14:textId="77777777" w:rsidTr="008C1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477405F8" w14:textId="61F9FF85" w:rsidR="008C1E6B" w:rsidRPr="004C742F" w:rsidRDefault="008C1E6B" w:rsidP="008C1E6B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4 vs 0 </w:t>
            </w:r>
          </w:p>
        </w:tc>
        <w:tc>
          <w:tcPr>
            <w:tcW w:w="730" w:type="dxa"/>
          </w:tcPr>
          <w:p w14:paraId="7EB94281" w14:textId="1BF94F56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62</w:t>
            </w:r>
          </w:p>
        </w:tc>
        <w:tc>
          <w:tcPr>
            <w:tcW w:w="726" w:type="dxa"/>
            <w:noWrap/>
          </w:tcPr>
          <w:p w14:paraId="7788035C" w14:textId="66653F03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54</w:t>
            </w:r>
          </w:p>
        </w:tc>
        <w:tc>
          <w:tcPr>
            <w:tcW w:w="820" w:type="dxa"/>
            <w:noWrap/>
          </w:tcPr>
          <w:p w14:paraId="6C3BE886" w14:textId="73C47678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45</w:t>
            </w:r>
          </w:p>
        </w:tc>
        <w:tc>
          <w:tcPr>
            <w:tcW w:w="851" w:type="dxa"/>
            <w:noWrap/>
          </w:tcPr>
          <w:p w14:paraId="51546067" w14:textId="079D496A" w:rsidR="008C1E6B" w:rsidRPr="004C742F" w:rsidRDefault="008C1E6B" w:rsidP="008C1E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28</w:t>
            </w:r>
          </w:p>
        </w:tc>
      </w:tr>
      <w:tr w:rsidR="008C1E6B" w:rsidRPr="004C742F" w14:paraId="0007CEDE" w14:textId="77777777" w:rsidTr="008C1E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7B5C3FB4" w14:textId="77777777" w:rsidR="008C1E6B" w:rsidRPr="004C742F" w:rsidRDefault="008C1E6B" w:rsidP="008C1E6B">
            <w:pPr>
              <w:jc w:val="right"/>
              <w:rPr>
                <w:b w:val="0"/>
                <w:i/>
                <w:iCs/>
                <w:sz w:val="22"/>
                <w:szCs w:val="22"/>
              </w:rPr>
            </w:pPr>
            <w:r w:rsidRPr="004C742F">
              <w:rPr>
                <w:b w:val="0"/>
                <w:i/>
                <w:iCs/>
                <w:sz w:val="22"/>
                <w:szCs w:val="22"/>
              </w:rPr>
              <w:t>Constant</w:t>
            </w:r>
          </w:p>
        </w:tc>
        <w:tc>
          <w:tcPr>
            <w:tcW w:w="730" w:type="dxa"/>
          </w:tcPr>
          <w:p w14:paraId="71887916" w14:textId="466556D5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22</w:t>
            </w:r>
          </w:p>
        </w:tc>
        <w:tc>
          <w:tcPr>
            <w:tcW w:w="726" w:type="dxa"/>
            <w:noWrap/>
          </w:tcPr>
          <w:p w14:paraId="430ED511" w14:textId="604D706E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20" w:type="dxa"/>
            <w:noWrap/>
          </w:tcPr>
          <w:p w14:paraId="3CCF8037" w14:textId="1FEFA2E2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18</w:t>
            </w:r>
          </w:p>
        </w:tc>
        <w:tc>
          <w:tcPr>
            <w:tcW w:w="851" w:type="dxa"/>
            <w:noWrap/>
          </w:tcPr>
          <w:p w14:paraId="7F767F8A" w14:textId="4106166B" w:rsidR="008C1E6B" w:rsidRPr="004C742F" w:rsidRDefault="008C1E6B" w:rsidP="008C1E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28</w:t>
            </w:r>
          </w:p>
        </w:tc>
      </w:tr>
    </w:tbl>
    <w:p w14:paraId="04D500EF" w14:textId="77777777" w:rsidR="00774444" w:rsidRPr="009E722C" w:rsidRDefault="00774444" w:rsidP="00774444">
      <w:pPr>
        <w:rPr>
          <w:lang w:val="en-GB" w:eastAsia="en-US"/>
        </w:rPr>
      </w:pPr>
      <w:r>
        <w:rPr>
          <w:lang w:val="en-GB" w:eastAsia="en-US"/>
        </w:rPr>
        <w:t>Full model: adjusted for sex, age, educational level, smoking, alcohol use, psychopharmacological medications, ethnicity (reference group Dutch), any negative life events (12 months).</w:t>
      </w:r>
    </w:p>
    <w:p w14:paraId="0BBD4C0D" w14:textId="5934B478" w:rsidR="006A7EF5" w:rsidRDefault="006A7EF5" w:rsidP="006A7EF5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55FC432C" w14:textId="6C69176D" w:rsidR="00F77535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16B49CCC" w14:textId="4A2B46A4" w:rsidR="00F77535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7941DCEA" w14:textId="48F3D137" w:rsidR="00F77535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4CADFBD4" w14:textId="4F98E976" w:rsidR="00F77535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38413101" w14:textId="46DDB174" w:rsidR="00F77535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41ED95DE" w14:textId="512B0D48" w:rsidR="00F77535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7BA97352" w14:textId="2BA8FB75" w:rsidR="00F77535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0CC36F8E" w14:textId="0E57F8BB" w:rsidR="00F77535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5FEDD681" w14:textId="0BD7B4DA" w:rsidR="00F77535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6D41D600" w14:textId="77777777" w:rsidR="00F77535" w:rsidRPr="00774444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781B4E2F" w14:textId="361A6210" w:rsidR="006A7EF5" w:rsidRPr="004C742F" w:rsidRDefault="006A7EF5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  <w:r w:rsidRPr="004C742F">
        <w:rPr>
          <w:b/>
          <w:bCs/>
          <w:iCs/>
          <w:color w:val="000000"/>
          <w:sz w:val="22"/>
          <w:szCs w:val="22"/>
          <w:lang w:val="en-US"/>
        </w:rPr>
        <w:t xml:space="preserve">Supplementary Table 4B. Results of the logistic regression analysis assessing the association between number of experienced child maltreatment types and metabolic syndrome component </w:t>
      </w:r>
      <w:r w:rsidRPr="004C742F">
        <w:rPr>
          <w:b/>
          <w:sz w:val="22"/>
          <w:szCs w:val="22"/>
          <w:lang w:val="en-US"/>
        </w:rPr>
        <w:t>elevated blood pressure (systolic ≥ 130 and/ or diastolic ≥ 85 mm Hg</w:t>
      </w:r>
      <w:r w:rsidR="00766332">
        <w:rPr>
          <w:b/>
          <w:sz w:val="22"/>
          <w:szCs w:val="22"/>
          <w:lang w:val="en-US"/>
        </w:rPr>
        <w:t>.</w:t>
      </w:r>
      <w:r w:rsidRPr="004C742F">
        <w:rPr>
          <w:b/>
          <w:sz w:val="22"/>
          <w:szCs w:val="22"/>
          <w:lang w:val="en-US"/>
        </w:rPr>
        <w:t xml:space="preserve"> or current use of blood pressure–lowering medication)</w:t>
      </w:r>
      <w:r w:rsidRPr="004C742F">
        <w:rPr>
          <w:b/>
          <w:bCs/>
          <w:iCs/>
          <w:color w:val="000000"/>
          <w:sz w:val="22"/>
          <w:szCs w:val="22"/>
          <w:lang w:val="en-US"/>
        </w:rPr>
        <w:t xml:space="preserve"> in N=20786 participants.</w:t>
      </w:r>
    </w:p>
    <w:p w14:paraId="4673F262" w14:textId="7663B40D" w:rsidR="007A5EBC" w:rsidRPr="004C742F" w:rsidRDefault="007A5EBC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tbl>
      <w:tblPr>
        <w:tblStyle w:val="Onopgemaaktetabel1"/>
        <w:tblW w:w="7375" w:type="dxa"/>
        <w:tblLook w:val="04A0" w:firstRow="1" w:lastRow="0" w:firstColumn="1" w:lastColumn="0" w:noHBand="0" w:noVBand="1"/>
      </w:tblPr>
      <w:tblGrid>
        <w:gridCol w:w="4248"/>
        <w:gridCol w:w="730"/>
        <w:gridCol w:w="726"/>
        <w:gridCol w:w="820"/>
        <w:gridCol w:w="851"/>
      </w:tblGrid>
      <w:tr w:rsidR="009F6471" w:rsidRPr="004C742F" w14:paraId="4C0CD409" w14:textId="77777777" w:rsidTr="009F64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1696369B" w14:textId="77777777" w:rsidR="009F6471" w:rsidRPr="004C742F" w:rsidRDefault="009F6471" w:rsidP="009F647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30" w:type="dxa"/>
          </w:tcPr>
          <w:p w14:paraId="25C5D028" w14:textId="2DD33372" w:rsidR="009F6471" w:rsidRPr="004C742F" w:rsidRDefault="009F6471" w:rsidP="009F647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4C742F">
              <w:rPr>
                <w:sz w:val="22"/>
                <w:szCs w:val="22"/>
              </w:rPr>
              <w:t>Odds</w:t>
            </w:r>
            <w:proofErr w:type="spellEnd"/>
            <w:r w:rsidRPr="004C742F">
              <w:rPr>
                <w:sz w:val="22"/>
                <w:szCs w:val="22"/>
              </w:rPr>
              <w:t xml:space="preserve"> Ratio</w:t>
            </w:r>
          </w:p>
        </w:tc>
        <w:tc>
          <w:tcPr>
            <w:tcW w:w="726" w:type="dxa"/>
            <w:noWrap/>
            <w:hideMark/>
          </w:tcPr>
          <w:p w14:paraId="525C5DB6" w14:textId="77777777" w:rsidR="009F6471" w:rsidRPr="004C742F" w:rsidRDefault="009F6471" w:rsidP="009F647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>P</w:t>
            </w:r>
          </w:p>
        </w:tc>
        <w:tc>
          <w:tcPr>
            <w:tcW w:w="1671" w:type="dxa"/>
            <w:gridSpan w:val="2"/>
            <w:noWrap/>
            <w:hideMark/>
          </w:tcPr>
          <w:p w14:paraId="2BC08E59" w14:textId="1D62233E" w:rsidR="009F6471" w:rsidRPr="004C742F" w:rsidRDefault="009F6471" w:rsidP="009F647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 xml:space="preserve">95% </w:t>
            </w:r>
            <w:proofErr w:type="spellStart"/>
            <w:r w:rsidRPr="004C742F"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onfidenc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4C742F">
              <w:rPr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terval</w:t>
            </w:r>
            <w:r w:rsidRPr="004C742F">
              <w:rPr>
                <w:sz w:val="22"/>
                <w:szCs w:val="22"/>
              </w:rPr>
              <w:t xml:space="preserve"> </w:t>
            </w:r>
          </w:p>
          <w:p w14:paraId="1521C846" w14:textId="77777777" w:rsidR="009F6471" w:rsidRPr="004C742F" w:rsidRDefault="009F6471" w:rsidP="009F647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4C742F">
              <w:rPr>
                <w:sz w:val="22"/>
                <w:szCs w:val="22"/>
              </w:rPr>
              <w:t>Odds</w:t>
            </w:r>
            <w:proofErr w:type="spellEnd"/>
            <w:r w:rsidRPr="004C742F">
              <w:rPr>
                <w:sz w:val="22"/>
                <w:szCs w:val="22"/>
              </w:rPr>
              <w:t xml:space="preserve"> Ratio </w:t>
            </w:r>
          </w:p>
        </w:tc>
      </w:tr>
      <w:tr w:rsidR="009F6471" w:rsidRPr="004C742F" w14:paraId="6A349578" w14:textId="77777777" w:rsidTr="009F6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32F365D" w14:textId="77777777" w:rsidR="009F6471" w:rsidRPr="004C742F" w:rsidRDefault="009F6471" w:rsidP="009F647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iCs/>
                <w:sz w:val="22"/>
                <w:szCs w:val="22"/>
                <w:lang w:val="en-US"/>
              </w:rPr>
              <w:t>Simple model with interactions:</w:t>
            </w:r>
          </w:p>
        </w:tc>
        <w:tc>
          <w:tcPr>
            <w:tcW w:w="730" w:type="dxa"/>
          </w:tcPr>
          <w:p w14:paraId="77DC58F0" w14:textId="77777777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726" w:type="dxa"/>
            <w:noWrap/>
          </w:tcPr>
          <w:p w14:paraId="04400D20" w14:textId="77777777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20" w:type="dxa"/>
            <w:noWrap/>
          </w:tcPr>
          <w:p w14:paraId="5993ECDC" w14:textId="77777777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noWrap/>
          </w:tcPr>
          <w:p w14:paraId="1AF2A870" w14:textId="77777777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9F6471" w:rsidRPr="004C742F" w14:paraId="70305949" w14:textId="77777777" w:rsidTr="009F64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E57130D" w14:textId="2764DFEB" w:rsidR="009F6471" w:rsidRPr="004C742F" w:rsidRDefault="009F6471" w:rsidP="009F647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Child maltreatment - 1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type 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</w:p>
        </w:tc>
        <w:tc>
          <w:tcPr>
            <w:tcW w:w="730" w:type="dxa"/>
          </w:tcPr>
          <w:p w14:paraId="435FD535" w14:textId="1A69714F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09</w:t>
            </w:r>
          </w:p>
        </w:tc>
        <w:tc>
          <w:tcPr>
            <w:tcW w:w="726" w:type="dxa"/>
            <w:noWrap/>
          </w:tcPr>
          <w:p w14:paraId="7BC3714C" w14:textId="111E910B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01</w:t>
            </w:r>
          </w:p>
        </w:tc>
        <w:tc>
          <w:tcPr>
            <w:tcW w:w="820" w:type="dxa"/>
            <w:noWrap/>
          </w:tcPr>
          <w:p w14:paraId="5627DE11" w14:textId="41254DDA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13</w:t>
            </w:r>
          </w:p>
        </w:tc>
        <w:tc>
          <w:tcPr>
            <w:tcW w:w="851" w:type="dxa"/>
            <w:noWrap/>
          </w:tcPr>
          <w:p w14:paraId="527F1408" w14:textId="5D5009C5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18</w:t>
            </w:r>
          </w:p>
        </w:tc>
      </w:tr>
      <w:tr w:rsidR="009F6471" w:rsidRPr="004C742F" w14:paraId="4D54097F" w14:textId="77777777" w:rsidTr="009F6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9DE3252" w14:textId="58A85E5E" w:rsidR="009F6471" w:rsidRPr="004C742F" w:rsidRDefault="009F6471" w:rsidP="009F647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2 vs 0 </w:t>
            </w:r>
          </w:p>
        </w:tc>
        <w:tc>
          <w:tcPr>
            <w:tcW w:w="730" w:type="dxa"/>
          </w:tcPr>
          <w:p w14:paraId="39B66DFD" w14:textId="5A2CB5D2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07</w:t>
            </w:r>
          </w:p>
        </w:tc>
        <w:tc>
          <w:tcPr>
            <w:tcW w:w="726" w:type="dxa"/>
            <w:noWrap/>
          </w:tcPr>
          <w:p w14:paraId="7B42FBB2" w14:textId="44CE3CA4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39</w:t>
            </w:r>
          </w:p>
        </w:tc>
        <w:tc>
          <w:tcPr>
            <w:tcW w:w="820" w:type="dxa"/>
            <w:noWrap/>
          </w:tcPr>
          <w:p w14:paraId="589EAC81" w14:textId="7D9D4DEA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50</w:t>
            </w:r>
          </w:p>
        </w:tc>
        <w:tc>
          <w:tcPr>
            <w:tcW w:w="851" w:type="dxa"/>
            <w:noWrap/>
          </w:tcPr>
          <w:p w14:paraId="5A4CBF4E" w14:textId="54C75BA4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92</w:t>
            </w:r>
          </w:p>
        </w:tc>
      </w:tr>
      <w:tr w:rsidR="009F6471" w:rsidRPr="004C742F" w14:paraId="40C1354E" w14:textId="77777777" w:rsidTr="009F64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BFD3823" w14:textId="1BAE73B7" w:rsidR="009F6471" w:rsidRPr="004C742F" w:rsidRDefault="009F6471" w:rsidP="009F647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3 vs 0 </w:t>
            </w:r>
          </w:p>
        </w:tc>
        <w:tc>
          <w:tcPr>
            <w:tcW w:w="730" w:type="dxa"/>
          </w:tcPr>
          <w:p w14:paraId="7DC183FE" w14:textId="00481621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22</w:t>
            </w:r>
          </w:p>
        </w:tc>
        <w:tc>
          <w:tcPr>
            <w:tcW w:w="726" w:type="dxa"/>
            <w:noWrap/>
          </w:tcPr>
          <w:p w14:paraId="43E40CEB" w14:textId="13A37DF5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54</w:t>
            </w:r>
          </w:p>
        </w:tc>
        <w:tc>
          <w:tcPr>
            <w:tcW w:w="820" w:type="dxa"/>
            <w:noWrap/>
          </w:tcPr>
          <w:p w14:paraId="3ABE7C07" w14:textId="601F4B8B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78</w:t>
            </w:r>
          </w:p>
        </w:tc>
        <w:tc>
          <w:tcPr>
            <w:tcW w:w="851" w:type="dxa"/>
            <w:noWrap/>
          </w:tcPr>
          <w:p w14:paraId="38A8DA08" w14:textId="7DF58698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94</w:t>
            </w:r>
          </w:p>
        </w:tc>
      </w:tr>
      <w:tr w:rsidR="009F6471" w:rsidRPr="004C742F" w14:paraId="28324805" w14:textId="77777777" w:rsidTr="009F6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F26C75A" w14:textId="6D1E33D0" w:rsidR="009F6471" w:rsidRPr="004C742F" w:rsidRDefault="009F6471" w:rsidP="009F647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4 vs 0 </w:t>
            </w:r>
          </w:p>
        </w:tc>
        <w:tc>
          <w:tcPr>
            <w:tcW w:w="730" w:type="dxa"/>
          </w:tcPr>
          <w:p w14:paraId="4D0A74EE" w14:textId="6885A57C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12</w:t>
            </w:r>
          </w:p>
        </w:tc>
        <w:tc>
          <w:tcPr>
            <w:tcW w:w="726" w:type="dxa"/>
            <w:noWrap/>
          </w:tcPr>
          <w:p w14:paraId="1A8D6124" w14:textId="35A28E44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87</w:t>
            </w:r>
          </w:p>
        </w:tc>
        <w:tc>
          <w:tcPr>
            <w:tcW w:w="820" w:type="dxa"/>
            <w:noWrap/>
          </w:tcPr>
          <w:p w14:paraId="3AB1C570" w14:textId="5A9C4BDA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52</w:t>
            </w:r>
          </w:p>
        </w:tc>
        <w:tc>
          <w:tcPr>
            <w:tcW w:w="851" w:type="dxa"/>
            <w:noWrap/>
          </w:tcPr>
          <w:p w14:paraId="50F027C3" w14:textId="3CCC9804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93</w:t>
            </w:r>
          </w:p>
        </w:tc>
      </w:tr>
      <w:tr w:rsidR="009F6471" w:rsidRPr="004C742F" w14:paraId="3F403F1B" w14:textId="77777777" w:rsidTr="009F64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C01BC0A" w14:textId="77777777" w:rsidR="009F6471" w:rsidRPr="004C742F" w:rsidRDefault="009F6471" w:rsidP="009F647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Sex - female vs male</w:t>
            </w:r>
          </w:p>
        </w:tc>
        <w:tc>
          <w:tcPr>
            <w:tcW w:w="730" w:type="dxa"/>
          </w:tcPr>
          <w:p w14:paraId="73FE03F1" w14:textId="6A2A7A69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17</w:t>
            </w:r>
          </w:p>
        </w:tc>
        <w:tc>
          <w:tcPr>
            <w:tcW w:w="726" w:type="dxa"/>
            <w:noWrap/>
          </w:tcPr>
          <w:p w14:paraId="179DC4AD" w14:textId="27F6FAC2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20" w:type="dxa"/>
            <w:noWrap/>
          </w:tcPr>
          <w:p w14:paraId="776E038D" w14:textId="3036B00A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82</w:t>
            </w:r>
          </w:p>
        </w:tc>
        <w:tc>
          <w:tcPr>
            <w:tcW w:w="851" w:type="dxa"/>
            <w:noWrap/>
          </w:tcPr>
          <w:p w14:paraId="528B2611" w14:textId="1C23705B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54</w:t>
            </w:r>
          </w:p>
        </w:tc>
      </w:tr>
      <w:tr w:rsidR="009F6471" w:rsidRPr="004C742F" w14:paraId="0867B506" w14:textId="77777777" w:rsidTr="009F6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EC1BBFD" w14:textId="5D7056D7" w:rsidR="009F6471" w:rsidRPr="004C742F" w:rsidRDefault="009F6471" w:rsidP="009F647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 * Child maltreatment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–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1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39886B93" w14:textId="7AA6F9BD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59</w:t>
            </w:r>
          </w:p>
        </w:tc>
        <w:tc>
          <w:tcPr>
            <w:tcW w:w="726" w:type="dxa"/>
            <w:noWrap/>
          </w:tcPr>
          <w:p w14:paraId="5028E493" w14:textId="704E5357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85</w:t>
            </w:r>
          </w:p>
        </w:tc>
        <w:tc>
          <w:tcPr>
            <w:tcW w:w="820" w:type="dxa"/>
            <w:noWrap/>
          </w:tcPr>
          <w:p w14:paraId="616E737E" w14:textId="7AA9F0F5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80</w:t>
            </w:r>
          </w:p>
        </w:tc>
        <w:tc>
          <w:tcPr>
            <w:tcW w:w="851" w:type="dxa"/>
            <w:noWrap/>
          </w:tcPr>
          <w:p w14:paraId="6551A65A" w14:textId="322836CC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71</w:t>
            </w:r>
          </w:p>
        </w:tc>
      </w:tr>
      <w:tr w:rsidR="009F6471" w:rsidRPr="004C742F" w14:paraId="6483521B" w14:textId="77777777" w:rsidTr="009F64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D9850FE" w14:textId="2157ADA2" w:rsidR="009F6471" w:rsidRPr="004C742F" w:rsidRDefault="009F6471" w:rsidP="009F647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 * Child maltreatment - 2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197357C3" w14:textId="72C7C191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88</w:t>
            </w:r>
          </w:p>
        </w:tc>
        <w:tc>
          <w:tcPr>
            <w:tcW w:w="726" w:type="dxa"/>
            <w:noWrap/>
          </w:tcPr>
          <w:p w14:paraId="0FFDD6BA" w14:textId="3C5EC229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74</w:t>
            </w:r>
          </w:p>
        </w:tc>
        <w:tc>
          <w:tcPr>
            <w:tcW w:w="820" w:type="dxa"/>
            <w:noWrap/>
          </w:tcPr>
          <w:p w14:paraId="20A38B9B" w14:textId="0EE59C72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18</w:t>
            </w:r>
          </w:p>
        </w:tc>
        <w:tc>
          <w:tcPr>
            <w:tcW w:w="851" w:type="dxa"/>
            <w:noWrap/>
          </w:tcPr>
          <w:p w14:paraId="3D2F8EBA" w14:textId="7D156A20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98</w:t>
            </w:r>
          </w:p>
        </w:tc>
      </w:tr>
      <w:tr w:rsidR="009F6471" w:rsidRPr="004C742F" w14:paraId="1613F73F" w14:textId="77777777" w:rsidTr="009F6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CF1BC2A" w14:textId="7139A36B" w:rsidR="009F6471" w:rsidRPr="004C742F" w:rsidRDefault="009F6471" w:rsidP="009F647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* Child maltreatment - 3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35B08E57" w14:textId="7459C5E4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63</w:t>
            </w:r>
          </w:p>
        </w:tc>
        <w:tc>
          <w:tcPr>
            <w:tcW w:w="726" w:type="dxa"/>
            <w:noWrap/>
          </w:tcPr>
          <w:p w14:paraId="6CB9ABB4" w14:textId="5A66CCDC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93</w:t>
            </w:r>
          </w:p>
        </w:tc>
        <w:tc>
          <w:tcPr>
            <w:tcW w:w="820" w:type="dxa"/>
            <w:noWrap/>
          </w:tcPr>
          <w:p w14:paraId="6B5AEB58" w14:textId="553263C9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27</w:t>
            </w:r>
          </w:p>
        </w:tc>
        <w:tc>
          <w:tcPr>
            <w:tcW w:w="851" w:type="dxa"/>
            <w:noWrap/>
          </w:tcPr>
          <w:p w14:paraId="1A039265" w14:textId="51CD1F3C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59</w:t>
            </w:r>
          </w:p>
        </w:tc>
      </w:tr>
      <w:tr w:rsidR="009F6471" w:rsidRPr="004C742F" w14:paraId="09668134" w14:textId="77777777" w:rsidTr="009F64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700FB77" w14:textId="50037EB1" w:rsidR="009F6471" w:rsidRPr="004C742F" w:rsidRDefault="009F6471" w:rsidP="009F647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 * Child maltreatment - 4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2AEEFD72" w14:textId="3309C386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59</w:t>
            </w:r>
          </w:p>
        </w:tc>
        <w:tc>
          <w:tcPr>
            <w:tcW w:w="726" w:type="dxa"/>
            <w:noWrap/>
          </w:tcPr>
          <w:p w14:paraId="4222BC74" w14:textId="5B2A0362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88</w:t>
            </w:r>
          </w:p>
        </w:tc>
        <w:tc>
          <w:tcPr>
            <w:tcW w:w="820" w:type="dxa"/>
            <w:noWrap/>
          </w:tcPr>
          <w:p w14:paraId="49350C04" w14:textId="7AE6EFFE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45</w:t>
            </w:r>
          </w:p>
        </w:tc>
        <w:tc>
          <w:tcPr>
            <w:tcW w:w="851" w:type="dxa"/>
            <w:noWrap/>
          </w:tcPr>
          <w:p w14:paraId="131AE241" w14:textId="5F3DF796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52</w:t>
            </w:r>
          </w:p>
        </w:tc>
      </w:tr>
      <w:tr w:rsidR="009F6471" w:rsidRPr="004C742F" w14:paraId="70FF0872" w14:textId="77777777" w:rsidTr="009F6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C775419" w14:textId="77777777" w:rsidR="009F6471" w:rsidRPr="004C742F" w:rsidRDefault="009F6471" w:rsidP="009F647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730" w:type="dxa"/>
          </w:tcPr>
          <w:p w14:paraId="4B0EBCD5" w14:textId="189EC3B9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96</w:t>
            </w:r>
          </w:p>
        </w:tc>
        <w:tc>
          <w:tcPr>
            <w:tcW w:w="726" w:type="dxa"/>
            <w:noWrap/>
          </w:tcPr>
          <w:p w14:paraId="3A7310C5" w14:textId="6DEC7136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20" w:type="dxa"/>
            <w:noWrap/>
          </w:tcPr>
          <w:p w14:paraId="0819391B" w14:textId="6361FADE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31</w:t>
            </w:r>
          </w:p>
        </w:tc>
        <w:tc>
          <w:tcPr>
            <w:tcW w:w="851" w:type="dxa"/>
            <w:noWrap/>
          </w:tcPr>
          <w:p w14:paraId="4AB08584" w14:textId="3C377F02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65</w:t>
            </w:r>
          </w:p>
        </w:tc>
      </w:tr>
      <w:tr w:rsidR="009F6471" w:rsidRPr="004C742F" w14:paraId="07A6302E" w14:textId="77777777" w:rsidTr="009F64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2F3E20C" w14:textId="77777777" w:rsidR="009F6471" w:rsidRPr="004C742F" w:rsidRDefault="009F6471" w:rsidP="009F647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iCs/>
                <w:sz w:val="22"/>
                <w:szCs w:val="22"/>
                <w:lang w:val="en-US"/>
              </w:rPr>
              <w:t>Simple model without interactions:</w:t>
            </w:r>
          </w:p>
        </w:tc>
        <w:tc>
          <w:tcPr>
            <w:tcW w:w="730" w:type="dxa"/>
          </w:tcPr>
          <w:p w14:paraId="20D23FE4" w14:textId="77777777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726" w:type="dxa"/>
            <w:noWrap/>
          </w:tcPr>
          <w:p w14:paraId="24E1D5F7" w14:textId="77777777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20" w:type="dxa"/>
            <w:noWrap/>
          </w:tcPr>
          <w:p w14:paraId="78F36E82" w14:textId="77777777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noWrap/>
          </w:tcPr>
          <w:p w14:paraId="2DE364FE" w14:textId="77777777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9F6471" w:rsidRPr="004C742F" w14:paraId="69966D58" w14:textId="77777777" w:rsidTr="009F6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D930844" w14:textId="63354C53" w:rsidR="009F6471" w:rsidRPr="004C742F" w:rsidRDefault="009F6471" w:rsidP="009F647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Child maltreatment - 1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type 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</w:p>
        </w:tc>
        <w:tc>
          <w:tcPr>
            <w:tcW w:w="730" w:type="dxa"/>
          </w:tcPr>
          <w:p w14:paraId="7EA627B0" w14:textId="1DC75418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81</w:t>
            </w:r>
          </w:p>
        </w:tc>
        <w:tc>
          <w:tcPr>
            <w:tcW w:w="726" w:type="dxa"/>
            <w:noWrap/>
          </w:tcPr>
          <w:p w14:paraId="7B4E34BD" w14:textId="5EF8889C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02</w:t>
            </w:r>
          </w:p>
        </w:tc>
        <w:tc>
          <w:tcPr>
            <w:tcW w:w="820" w:type="dxa"/>
            <w:noWrap/>
          </w:tcPr>
          <w:p w14:paraId="71840C59" w14:textId="3B1B0A85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14</w:t>
            </w:r>
          </w:p>
        </w:tc>
        <w:tc>
          <w:tcPr>
            <w:tcW w:w="851" w:type="dxa"/>
            <w:noWrap/>
          </w:tcPr>
          <w:p w14:paraId="71DA9516" w14:textId="272E9EE1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54</w:t>
            </w:r>
          </w:p>
        </w:tc>
      </w:tr>
      <w:tr w:rsidR="009F6471" w:rsidRPr="004C742F" w14:paraId="41F31963" w14:textId="77777777" w:rsidTr="009F64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AEDA8A7" w14:textId="33049446" w:rsidR="009F6471" w:rsidRPr="004C742F" w:rsidRDefault="009F6471" w:rsidP="009F647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2 vs 0 </w:t>
            </w:r>
          </w:p>
        </w:tc>
        <w:tc>
          <w:tcPr>
            <w:tcW w:w="730" w:type="dxa"/>
          </w:tcPr>
          <w:p w14:paraId="186F5FCE" w14:textId="02F1E5EE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35</w:t>
            </w:r>
          </w:p>
        </w:tc>
        <w:tc>
          <w:tcPr>
            <w:tcW w:w="726" w:type="dxa"/>
            <w:noWrap/>
          </w:tcPr>
          <w:p w14:paraId="59E09175" w14:textId="608F694F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21</w:t>
            </w:r>
          </w:p>
        </w:tc>
        <w:tc>
          <w:tcPr>
            <w:tcW w:w="820" w:type="dxa"/>
            <w:noWrap/>
          </w:tcPr>
          <w:p w14:paraId="05C61559" w14:textId="5EE6C231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40</w:t>
            </w:r>
          </w:p>
        </w:tc>
        <w:tc>
          <w:tcPr>
            <w:tcW w:w="851" w:type="dxa"/>
            <w:noWrap/>
          </w:tcPr>
          <w:p w14:paraId="1B2DAA83" w14:textId="131A76DC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41</w:t>
            </w:r>
          </w:p>
        </w:tc>
      </w:tr>
      <w:tr w:rsidR="009F6471" w:rsidRPr="004C742F" w14:paraId="112C4938" w14:textId="77777777" w:rsidTr="009F6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621D4D7" w14:textId="51B90610" w:rsidR="009F6471" w:rsidRPr="004C742F" w:rsidRDefault="009F6471" w:rsidP="009F647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3 vs 0 </w:t>
            </w:r>
          </w:p>
        </w:tc>
        <w:tc>
          <w:tcPr>
            <w:tcW w:w="730" w:type="dxa"/>
          </w:tcPr>
          <w:p w14:paraId="09083F5D" w14:textId="150E7A56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06</w:t>
            </w:r>
          </w:p>
        </w:tc>
        <w:tc>
          <w:tcPr>
            <w:tcW w:w="726" w:type="dxa"/>
            <w:noWrap/>
          </w:tcPr>
          <w:p w14:paraId="162C0F18" w14:textId="260FD888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12</w:t>
            </w:r>
          </w:p>
        </w:tc>
        <w:tc>
          <w:tcPr>
            <w:tcW w:w="820" w:type="dxa"/>
            <w:noWrap/>
          </w:tcPr>
          <w:p w14:paraId="7CECC795" w14:textId="561D50B5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99</w:t>
            </w:r>
          </w:p>
        </w:tc>
        <w:tc>
          <w:tcPr>
            <w:tcW w:w="851" w:type="dxa"/>
            <w:noWrap/>
          </w:tcPr>
          <w:p w14:paraId="22B1919F" w14:textId="58CCBCBA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26</w:t>
            </w:r>
          </w:p>
        </w:tc>
      </w:tr>
      <w:tr w:rsidR="009F6471" w:rsidRPr="004C742F" w14:paraId="0121B117" w14:textId="77777777" w:rsidTr="009F64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B01B59E" w14:textId="422A7C56" w:rsidR="009F6471" w:rsidRPr="004C742F" w:rsidRDefault="009F6471" w:rsidP="009F647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4 vs 0 </w:t>
            </w:r>
          </w:p>
        </w:tc>
        <w:tc>
          <w:tcPr>
            <w:tcW w:w="730" w:type="dxa"/>
          </w:tcPr>
          <w:p w14:paraId="34F77636" w14:textId="6777E26D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81</w:t>
            </w:r>
          </w:p>
        </w:tc>
        <w:tc>
          <w:tcPr>
            <w:tcW w:w="726" w:type="dxa"/>
            <w:noWrap/>
          </w:tcPr>
          <w:p w14:paraId="0C7DEEB1" w14:textId="1CC00404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92</w:t>
            </w:r>
          </w:p>
        </w:tc>
        <w:tc>
          <w:tcPr>
            <w:tcW w:w="820" w:type="dxa"/>
            <w:noWrap/>
          </w:tcPr>
          <w:p w14:paraId="25452DA8" w14:textId="42403473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04</w:t>
            </w:r>
          </w:p>
        </w:tc>
        <w:tc>
          <w:tcPr>
            <w:tcW w:w="851" w:type="dxa"/>
            <w:noWrap/>
          </w:tcPr>
          <w:p w14:paraId="69F5433F" w14:textId="248C8219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92</w:t>
            </w:r>
          </w:p>
        </w:tc>
      </w:tr>
      <w:tr w:rsidR="009F6471" w:rsidRPr="004C742F" w14:paraId="089AD86F" w14:textId="77777777" w:rsidTr="009F6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49373BC" w14:textId="77777777" w:rsidR="009F6471" w:rsidRPr="004C742F" w:rsidRDefault="009F6471" w:rsidP="009F647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Sex - female vs male</w:t>
            </w:r>
          </w:p>
        </w:tc>
        <w:tc>
          <w:tcPr>
            <w:tcW w:w="730" w:type="dxa"/>
          </w:tcPr>
          <w:p w14:paraId="642313A6" w14:textId="7D364E61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33</w:t>
            </w:r>
          </w:p>
        </w:tc>
        <w:tc>
          <w:tcPr>
            <w:tcW w:w="726" w:type="dxa"/>
            <w:noWrap/>
          </w:tcPr>
          <w:p w14:paraId="69A0B255" w14:textId="3C9FA8A9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20" w:type="dxa"/>
            <w:noWrap/>
          </w:tcPr>
          <w:p w14:paraId="26218166" w14:textId="10FAECC8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04</w:t>
            </w:r>
          </w:p>
        </w:tc>
        <w:tc>
          <w:tcPr>
            <w:tcW w:w="851" w:type="dxa"/>
            <w:noWrap/>
          </w:tcPr>
          <w:p w14:paraId="6E6DE298" w14:textId="77CFB83A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64</w:t>
            </w:r>
          </w:p>
        </w:tc>
      </w:tr>
      <w:tr w:rsidR="009F6471" w:rsidRPr="004C742F" w14:paraId="57B59E87" w14:textId="77777777" w:rsidTr="009F64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76DCD80" w14:textId="77777777" w:rsidR="009F6471" w:rsidRPr="004C742F" w:rsidRDefault="009F6471" w:rsidP="009F647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</w:rPr>
              <w:t>Constant</w:t>
            </w:r>
          </w:p>
        </w:tc>
        <w:tc>
          <w:tcPr>
            <w:tcW w:w="730" w:type="dxa"/>
          </w:tcPr>
          <w:p w14:paraId="155E4E3B" w14:textId="2769D6D3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74</w:t>
            </w:r>
          </w:p>
        </w:tc>
        <w:tc>
          <w:tcPr>
            <w:tcW w:w="726" w:type="dxa"/>
            <w:noWrap/>
          </w:tcPr>
          <w:p w14:paraId="62E027CB" w14:textId="7141C4C5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20" w:type="dxa"/>
            <w:noWrap/>
          </w:tcPr>
          <w:p w14:paraId="1DE2FC2B" w14:textId="16987369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16</w:t>
            </w:r>
          </w:p>
        </w:tc>
        <w:tc>
          <w:tcPr>
            <w:tcW w:w="851" w:type="dxa"/>
            <w:noWrap/>
          </w:tcPr>
          <w:p w14:paraId="27F0B0A6" w14:textId="48EA7120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34</w:t>
            </w:r>
          </w:p>
        </w:tc>
      </w:tr>
      <w:tr w:rsidR="009F6471" w:rsidRPr="004C742F" w14:paraId="57DD013F" w14:textId="77777777" w:rsidTr="009F6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D8F9328" w14:textId="15AC0D0F" w:rsidR="009F6471" w:rsidRPr="004C742F" w:rsidRDefault="009F6471" w:rsidP="009F647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iCs/>
                <w:sz w:val="22"/>
                <w:szCs w:val="22"/>
                <w:lang w:val="en-US"/>
              </w:rPr>
              <w:t>Full model without:</w:t>
            </w:r>
          </w:p>
        </w:tc>
        <w:tc>
          <w:tcPr>
            <w:tcW w:w="730" w:type="dxa"/>
          </w:tcPr>
          <w:p w14:paraId="4235C072" w14:textId="77777777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26" w:type="dxa"/>
            <w:noWrap/>
          </w:tcPr>
          <w:p w14:paraId="1EDC7374" w14:textId="77777777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0" w:type="dxa"/>
            <w:noWrap/>
          </w:tcPr>
          <w:p w14:paraId="3915BE11" w14:textId="77777777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12295CE2" w14:textId="77777777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9F6471" w:rsidRPr="004C742F" w14:paraId="64371A98" w14:textId="77777777" w:rsidTr="009F64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5485C219" w14:textId="2A999FFE" w:rsidR="009F6471" w:rsidRPr="004C742F" w:rsidRDefault="009F6471" w:rsidP="009F647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Child maltreatment - 1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type 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</w:p>
        </w:tc>
        <w:tc>
          <w:tcPr>
            <w:tcW w:w="730" w:type="dxa"/>
          </w:tcPr>
          <w:p w14:paraId="79DDDC70" w14:textId="22633299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33</w:t>
            </w:r>
          </w:p>
        </w:tc>
        <w:tc>
          <w:tcPr>
            <w:tcW w:w="726" w:type="dxa"/>
            <w:noWrap/>
          </w:tcPr>
          <w:p w14:paraId="670F199B" w14:textId="7ED9F5EF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20" w:type="dxa"/>
            <w:noWrap/>
          </w:tcPr>
          <w:p w14:paraId="0B4CD345" w14:textId="2F603410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60</w:t>
            </w:r>
          </w:p>
        </w:tc>
        <w:tc>
          <w:tcPr>
            <w:tcW w:w="851" w:type="dxa"/>
            <w:noWrap/>
          </w:tcPr>
          <w:p w14:paraId="1D51BFC8" w14:textId="35AF0998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13</w:t>
            </w:r>
          </w:p>
        </w:tc>
      </w:tr>
      <w:tr w:rsidR="009F6471" w:rsidRPr="004C742F" w14:paraId="59C74FE0" w14:textId="77777777" w:rsidTr="009F6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3104293D" w14:textId="32927393" w:rsidR="009F6471" w:rsidRPr="004C742F" w:rsidRDefault="009F6471" w:rsidP="009F647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2 vs 0 </w:t>
            </w:r>
          </w:p>
        </w:tc>
        <w:tc>
          <w:tcPr>
            <w:tcW w:w="730" w:type="dxa"/>
          </w:tcPr>
          <w:p w14:paraId="3399E7DD" w14:textId="5298D82B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84</w:t>
            </w:r>
          </w:p>
        </w:tc>
        <w:tc>
          <w:tcPr>
            <w:tcW w:w="726" w:type="dxa"/>
            <w:noWrap/>
          </w:tcPr>
          <w:p w14:paraId="33BF0EEA" w14:textId="3D23582E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48</w:t>
            </w:r>
          </w:p>
        </w:tc>
        <w:tc>
          <w:tcPr>
            <w:tcW w:w="820" w:type="dxa"/>
            <w:noWrap/>
          </w:tcPr>
          <w:p w14:paraId="358FFA33" w14:textId="7138B414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82</w:t>
            </w:r>
          </w:p>
        </w:tc>
        <w:tc>
          <w:tcPr>
            <w:tcW w:w="851" w:type="dxa"/>
            <w:noWrap/>
          </w:tcPr>
          <w:p w14:paraId="6F7E426D" w14:textId="5E06A634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99</w:t>
            </w:r>
          </w:p>
        </w:tc>
      </w:tr>
      <w:tr w:rsidR="009F6471" w:rsidRPr="004C742F" w14:paraId="3FFE8963" w14:textId="77777777" w:rsidTr="009F64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4E501D04" w14:textId="7F41FC7D" w:rsidR="009F6471" w:rsidRPr="004C742F" w:rsidRDefault="009F6471" w:rsidP="009F647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3 vs 0 </w:t>
            </w:r>
          </w:p>
        </w:tc>
        <w:tc>
          <w:tcPr>
            <w:tcW w:w="730" w:type="dxa"/>
          </w:tcPr>
          <w:p w14:paraId="3BC5DC92" w14:textId="4CA9D97D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19</w:t>
            </w:r>
          </w:p>
        </w:tc>
        <w:tc>
          <w:tcPr>
            <w:tcW w:w="726" w:type="dxa"/>
            <w:noWrap/>
          </w:tcPr>
          <w:p w14:paraId="3BE8C781" w14:textId="20F2089F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03</w:t>
            </w:r>
          </w:p>
        </w:tc>
        <w:tc>
          <w:tcPr>
            <w:tcW w:w="820" w:type="dxa"/>
            <w:noWrap/>
          </w:tcPr>
          <w:p w14:paraId="1BFC8D50" w14:textId="25935AD8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19</w:t>
            </w:r>
          </w:p>
        </w:tc>
        <w:tc>
          <w:tcPr>
            <w:tcW w:w="851" w:type="dxa"/>
            <w:noWrap/>
          </w:tcPr>
          <w:p w14:paraId="42C5F96C" w14:textId="1E2B0AB4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33</w:t>
            </w:r>
          </w:p>
        </w:tc>
      </w:tr>
      <w:tr w:rsidR="009F6471" w:rsidRPr="004C742F" w14:paraId="6E7F7936" w14:textId="77777777" w:rsidTr="009F6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22E97D0C" w14:textId="6DBCCE44" w:rsidR="009F6471" w:rsidRPr="004C742F" w:rsidRDefault="009F6471" w:rsidP="009F647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4 vs 0 </w:t>
            </w:r>
          </w:p>
        </w:tc>
        <w:tc>
          <w:tcPr>
            <w:tcW w:w="730" w:type="dxa"/>
          </w:tcPr>
          <w:p w14:paraId="780DF5CA" w14:textId="2B097185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23</w:t>
            </w:r>
          </w:p>
        </w:tc>
        <w:tc>
          <w:tcPr>
            <w:tcW w:w="726" w:type="dxa"/>
            <w:noWrap/>
          </w:tcPr>
          <w:p w14:paraId="4091EA01" w14:textId="69FC0154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60</w:t>
            </w:r>
          </w:p>
        </w:tc>
        <w:tc>
          <w:tcPr>
            <w:tcW w:w="820" w:type="dxa"/>
            <w:noWrap/>
          </w:tcPr>
          <w:p w14:paraId="5D7F8950" w14:textId="3C298CC0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72</w:t>
            </w:r>
          </w:p>
        </w:tc>
        <w:tc>
          <w:tcPr>
            <w:tcW w:w="851" w:type="dxa"/>
            <w:noWrap/>
          </w:tcPr>
          <w:p w14:paraId="00C3B18F" w14:textId="039224A3" w:rsidR="009F6471" w:rsidRPr="004C742F" w:rsidRDefault="009F6471" w:rsidP="009F64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08</w:t>
            </w:r>
          </w:p>
        </w:tc>
      </w:tr>
      <w:tr w:rsidR="009F6471" w:rsidRPr="004C742F" w14:paraId="12298C03" w14:textId="77777777" w:rsidTr="009F64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1CD2BC61" w14:textId="77777777" w:rsidR="009F6471" w:rsidRPr="004C742F" w:rsidRDefault="009F6471" w:rsidP="009F6471">
            <w:pPr>
              <w:jc w:val="right"/>
              <w:rPr>
                <w:b w:val="0"/>
                <w:i/>
                <w:iCs/>
                <w:sz w:val="22"/>
                <w:szCs w:val="22"/>
              </w:rPr>
            </w:pPr>
            <w:r w:rsidRPr="004C742F">
              <w:rPr>
                <w:b w:val="0"/>
                <w:i/>
                <w:iCs/>
                <w:sz w:val="22"/>
                <w:szCs w:val="22"/>
              </w:rPr>
              <w:t>Constant</w:t>
            </w:r>
          </w:p>
        </w:tc>
        <w:tc>
          <w:tcPr>
            <w:tcW w:w="730" w:type="dxa"/>
          </w:tcPr>
          <w:p w14:paraId="5B8173B8" w14:textId="2454BE61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45</w:t>
            </w:r>
          </w:p>
        </w:tc>
        <w:tc>
          <w:tcPr>
            <w:tcW w:w="726" w:type="dxa"/>
            <w:noWrap/>
          </w:tcPr>
          <w:p w14:paraId="53F33F84" w14:textId="5253F8F9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20" w:type="dxa"/>
            <w:noWrap/>
          </w:tcPr>
          <w:p w14:paraId="50371CBA" w14:textId="376C0841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37</w:t>
            </w:r>
          </w:p>
        </w:tc>
        <w:tc>
          <w:tcPr>
            <w:tcW w:w="851" w:type="dxa"/>
            <w:noWrap/>
          </w:tcPr>
          <w:p w14:paraId="6D55DDC4" w14:textId="068F03D2" w:rsidR="009F6471" w:rsidRPr="004C742F" w:rsidRDefault="009F6471" w:rsidP="009F64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56</w:t>
            </w:r>
          </w:p>
        </w:tc>
      </w:tr>
    </w:tbl>
    <w:p w14:paraId="605B3416" w14:textId="77777777" w:rsidR="00774444" w:rsidRPr="009E722C" w:rsidRDefault="00774444" w:rsidP="00774444">
      <w:pPr>
        <w:rPr>
          <w:lang w:val="en-GB" w:eastAsia="en-US"/>
        </w:rPr>
      </w:pPr>
      <w:r>
        <w:rPr>
          <w:lang w:val="en-GB" w:eastAsia="en-US"/>
        </w:rPr>
        <w:t>Full model: adjusted for sex, age, educational level, smoking, alcohol use, psychopharmacological medications, ethnicity (reference group Dutch), any negative life events (12 months).</w:t>
      </w:r>
    </w:p>
    <w:p w14:paraId="4A935B82" w14:textId="164F6C52" w:rsidR="006A7EF5" w:rsidRPr="00774444" w:rsidRDefault="006A7EF5" w:rsidP="006A7EF5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7FFB4CD1" w14:textId="3B06A865" w:rsidR="004E0D01" w:rsidRDefault="004E0D01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0976FFBD" w14:textId="543C19B8" w:rsidR="00F77535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20B3782B" w14:textId="45A8B243" w:rsidR="00F77535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73CB9FC9" w14:textId="5D03AA33" w:rsidR="00F77535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70A54037" w14:textId="32BF1861" w:rsidR="00F77535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6817086B" w14:textId="1493A558" w:rsidR="00F77535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7F3AD291" w14:textId="7DDEEAC0" w:rsidR="00F77535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6BE0CD7F" w14:textId="7C285937" w:rsidR="00F77535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32F39E80" w14:textId="2379C113" w:rsidR="00F77535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78A2C9D1" w14:textId="0E341B07" w:rsidR="00F77535" w:rsidRPr="004C742F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122A5C93" w14:textId="5A612FF4" w:rsidR="006A7EF5" w:rsidRPr="004C742F" w:rsidRDefault="006A7EF5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  <w:r w:rsidRPr="004C742F">
        <w:rPr>
          <w:b/>
          <w:bCs/>
          <w:iCs/>
          <w:color w:val="000000"/>
          <w:sz w:val="22"/>
          <w:szCs w:val="22"/>
          <w:lang w:val="en-US"/>
        </w:rPr>
        <w:t xml:space="preserve">Supplementary Table 4C. Results of the logistic regression analysis assessing the association between number of experienced child maltreatment types and metabolic syndrome component </w:t>
      </w:r>
      <w:r w:rsidRPr="004C742F">
        <w:rPr>
          <w:b/>
          <w:sz w:val="22"/>
          <w:szCs w:val="22"/>
          <w:lang w:val="en-US"/>
        </w:rPr>
        <w:t xml:space="preserve">reduced HDL cholesterol (&lt; 1.0 </w:t>
      </w:r>
      <w:proofErr w:type="spellStart"/>
      <w:r w:rsidRPr="004C742F">
        <w:rPr>
          <w:b/>
          <w:sz w:val="22"/>
          <w:szCs w:val="22"/>
          <w:lang w:val="en-US"/>
        </w:rPr>
        <w:t>mM</w:t>
      </w:r>
      <w:proofErr w:type="spellEnd"/>
      <w:r w:rsidRPr="004C742F">
        <w:rPr>
          <w:b/>
          <w:sz w:val="22"/>
          <w:szCs w:val="22"/>
          <w:lang w:val="en-US"/>
        </w:rPr>
        <w:t xml:space="preserve"> for men</w:t>
      </w:r>
      <w:r w:rsidR="00766332">
        <w:rPr>
          <w:b/>
          <w:sz w:val="22"/>
          <w:szCs w:val="22"/>
          <w:lang w:val="en-US"/>
        </w:rPr>
        <w:t>.</w:t>
      </w:r>
      <w:r w:rsidRPr="004C742F">
        <w:rPr>
          <w:b/>
          <w:sz w:val="22"/>
          <w:szCs w:val="22"/>
          <w:lang w:val="en-US"/>
        </w:rPr>
        <w:t xml:space="preserve"> &lt; 1.3 </w:t>
      </w:r>
      <w:proofErr w:type="spellStart"/>
      <w:r w:rsidRPr="004C742F">
        <w:rPr>
          <w:b/>
          <w:sz w:val="22"/>
          <w:szCs w:val="22"/>
          <w:lang w:val="en-US"/>
        </w:rPr>
        <w:t>mM</w:t>
      </w:r>
      <w:proofErr w:type="spellEnd"/>
      <w:r w:rsidRPr="004C742F">
        <w:rPr>
          <w:b/>
          <w:sz w:val="22"/>
          <w:szCs w:val="22"/>
          <w:lang w:val="en-US"/>
        </w:rPr>
        <w:t xml:space="preserve"> for women</w:t>
      </w:r>
      <w:r w:rsidR="00766332">
        <w:rPr>
          <w:b/>
          <w:sz w:val="22"/>
          <w:szCs w:val="22"/>
          <w:lang w:val="en-US"/>
        </w:rPr>
        <w:t>.</w:t>
      </w:r>
      <w:r w:rsidRPr="004C742F">
        <w:rPr>
          <w:b/>
          <w:sz w:val="22"/>
          <w:szCs w:val="22"/>
          <w:lang w:val="en-US"/>
        </w:rPr>
        <w:t xml:space="preserve"> or current use of lipid-lowering medication)</w:t>
      </w:r>
      <w:r w:rsidRPr="004C742F">
        <w:rPr>
          <w:b/>
          <w:bCs/>
          <w:iCs/>
          <w:color w:val="000000"/>
          <w:sz w:val="22"/>
          <w:szCs w:val="22"/>
          <w:lang w:val="en-US"/>
        </w:rPr>
        <w:t xml:space="preserve"> in N=20725 participants.</w:t>
      </w:r>
    </w:p>
    <w:p w14:paraId="01B7FF31" w14:textId="7DD23C8E" w:rsidR="007A5EBC" w:rsidRPr="004C742F" w:rsidRDefault="007A5EBC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tbl>
      <w:tblPr>
        <w:tblStyle w:val="Onopgemaaktetabel1"/>
        <w:tblW w:w="7375" w:type="dxa"/>
        <w:tblLook w:val="04A0" w:firstRow="1" w:lastRow="0" w:firstColumn="1" w:lastColumn="0" w:noHBand="0" w:noVBand="1"/>
      </w:tblPr>
      <w:tblGrid>
        <w:gridCol w:w="4248"/>
        <w:gridCol w:w="730"/>
        <w:gridCol w:w="726"/>
        <w:gridCol w:w="820"/>
        <w:gridCol w:w="851"/>
      </w:tblGrid>
      <w:tr w:rsidR="00DE0571" w:rsidRPr="004C742F" w14:paraId="18B7B039" w14:textId="77777777" w:rsidTr="00DE0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390A8901" w14:textId="77777777" w:rsidR="00DE0571" w:rsidRPr="004C742F" w:rsidRDefault="00DE0571" w:rsidP="00DE057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30" w:type="dxa"/>
          </w:tcPr>
          <w:p w14:paraId="0FF680DB" w14:textId="5C831094" w:rsidR="00DE0571" w:rsidRPr="004C742F" w:rsidRDefault="00DE0571" w:rsidP="00DE057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4C742F">
              <w:rPr>
                <w:sz w:val="22"/>
                <w:szCs w:val="22"/>
              </w:rPr>
              <w:t>Odds</w:t>
            </w:r>
            <w:proofErr w:type="spellEnd"/>
            <w:r w:rsidRPr="004C742F">
              <w:rPr>
                <w:sz w:val="22"/>
                <w:szCs w:val="22"/>
              </w:rPr>
              <w:t xml:space="preserve"> Ratio</w:t>
            </w:r>
          </w:p>
        </w:tc>
        <w:tc>
          <w:tcPr>
            <w:tcW w:w="726" w:type="dxa"/>
            <w:noWrap/>
            <w:hideMark/>
          </w:tcPr>
          <w:p w14:paraId="4DBCDF2E" w14:textId="77777777" w:rsidR="00DE0571" w:rsidRPr="004C742F" w:rsidRDefault="00DE0571" w:rsidP="00DE057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>P</w:t>
            </w:r>
          </w:p>
        </w:tc>
        <w:tc>
          <w:tcPr>
            <w:tcW w:w="1671" w:type="dxa"/>
            <w:gridSpan w:val="2"/>
            <w:noWrap/>
            <w:hideMark/>
          </w:tcPr>
          <w:p w14:paraId="3AB50CCB" w14:textId="3FDF5176" w:rsidR="00DE0571" w:rsidRPr="004C742F" w:rsidRDefault="00DE0571" w:rsidP="00DE057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 xml:space="preserve">95% </w:t>
            </w:r>
            <w:proofErr w:type="spellStart"/>
            <w:r w:rsidRPr="004C742F"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onfidenc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4C742F">
              <w:rPr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terval</w:t>
            </w:r>
            <w:r w:rsidRPr="004C742F">
              <w:rPr>
                <w:sz w:val="22"/>
                <w:szCs w:val="22"/>
              </w:rPr>
              <w:t xml:space="preserve"> </w:t>
            </w:r>
          </w:p>
          <w:p w14:paraId="4EB88AF5" w14:textId="77777777" w:rsidR="00DE0571" w:rsidRPr="004C742F" w:rsidRDefault="00DE0571" w:rsidP="00DE057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4C742F">
              <w:rPr>
                <w:sz w:val="22"/>
                <w:szCs w:val="22"/>
              </w:rPr>
              <w:t>Odds</w:t>
            </w:r>
            <w:proofErr w:type="spellEnd"/>
            <w:r w:rsidRPr="004C742F">
              <w:rPr>
                <w:sz w:val="22"/>
                <w:szCs w:val="22"/>
              </w:rPr>
              <w:t xml:space="preserve"> Ratio </w:t>
            </w:r>
          </w:p>
        </w:tc>
      </w:tr>
      <w:tr w:rsidR="00DE0571" w:rsidRPr="004C742F" w14:paraId="7F7DEADC" w14:textId="77777777" w:rsidTr="00DE0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9F03EAA" w14:textId="77777777" w:rsidR="00DE0571" w:rsidRPr="004C742F" w:rsidRDefault="00DE0571" w:rsidP="00DE057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iCs/>
                <w:sz w:val="22"/>
                <w:szCs w:val="22"/>
                <w:lang w:val="en-US"/>
              </w:rPr>
              <w:t>Simple model with interactions:</w:t>
            </w:r>
          </w:p>
        </w:tc>
        <w:tc>
          <w:tcPr>
            <w:tcW w:w="730" w:type="dxa"/>
          </w:tcPr>
          <w:p w14:paraId="7438D876" w14:textId="77777777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726" w:type="dxa"/>
            <w:noWrap/>
          </w:tcPr>
          <w:p w14:paraId="5644C733" w14:textId="77777777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20" w:type="dxa"/>
            <w:noWrap/>
          </w:tcPr>
          <w:p w14:paraId="7BBB23D2" w14:textId="77777777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noWrap/>
          </w:tcPr>
          <w:p w14:paraId="555A2D05" w14:textId="77777777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DE0571" w:rsidRPr="004C742F" w14:paraId="0FA0C7F0" w14:textId="77777777" w:rsidTr="00DE05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CA7F628" w14:textId="2E560FFA" w:rsidR="00DE0571" w:rsidRPr="004C742F" w:rsidRDefault="00DE0571" w:rsidP="00DE057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Child maltreatment - 1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type 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</w:p>
        </w:tc>
        <w:tc>
          <w:tcPr>
            <w:tcW w:w="730" w:type="dxa"/>
          </w:tcPr>
          <w:p w14:paraId="44B26BCB" w14:textId="2B1FE731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55</w:t>
            </w:r>
          </w:p>
        </w:tc>
        <w:tc>
          <w:tcPr>
            <w:tcW w:w="726" w:type="dxa"/>
            <w:noWrap/>
          </w:tcPr>
          <w:p w14:paraId="76FE5768" w14:textId="5C11059C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20</w:t>
            </w:r>
          </w:p>
        </w:tc>
        <w:tc>
          <w:tcPr>
            <w:tcW w:w="820" w:type="dxa"/>
            <w:noWrap/>
          </w:tcPr>
          <w:p w14:paraId="4EF0AD42" w14:textId="3DB1C245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29</w:t>
            </w:r>
          </w:p>
        </w:tc>
        <w:tc>
          <w:tcPr>
            <w:tcW w:w="851" w:type="dxa"/>
            <w:noWrap/>
          </w:tcPr>
          <w:p w14:paraId="02339326" w14:textId="4F0E71E0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00</w:t>
            </w:r>
          </w:p>
        </w:tc>
      </w:tr>
      <w:tr w:rsidR="00DE0571" w:rsidRPr="004C742F" w14:paraId="40665CDA" w14:textId="77777777" w:rsidTr="00DE0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622FF55" w14:textId="1761830E" w:rsidR="00DE0571" w:rsidRPr="004C742F" w:rsidRDefault="00DE0571" w:rsidP="00DE057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2 vs 0 </w:t>
            </w:r>
          </w:p>
        </w:tc>
        <w:tc>
          <w:tcPr>
            <w:tcW w:w="730" w:type="dxa"/>
          </w:tcPr>
          <w:p w14:paraId="2C4B0142" w14:textId="01F50C16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18</w:t>
            </w:r>
          </w:p>
        </w:tc>
        <w:tc>
          <w:tcPr>
            <w:tcW w:w="726" w:type="dxa"/>
            <w:noWrap/>
          </w:tcPr>
          <w:p w14:paraId="3FCC3E83" w14:textId="6DB40998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47</w:t>
            </w:r>
          </w:p>
        </w:tc>
        <w:tc>
          <w:tcPr>
            <w:tcW w:w="820" w:type="dxa"/>
            <w:noWrap/>
          </w:tcPr>
          <w:p w14:paraId="6A183899" w14:textId="74AF99B7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48</w:t>
            </w:r>
          </w:p>
        </w:tc>
        <w:tc>
          <w:tcPr>
            <w:tcW w:w="851" w:type="dxa"/>
            <w:noWrap/>
          </w:tcPr>
          <w:p w14:paraId="3E40360D" w14:textId="5E990C03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22</w:t>
            </w:r>
          </w:p>
        </w:tc>
      </w:tr>
      <w:tr w:rsidR="00DE0571" w:rsidRPr="004C742F" w14:paraId="4C2DD95E" w14:textId="77777777" w:rsidTr="00DE05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204DFA7" w14:textId="2B865C72" w:rsidR="00DE0571" w:rsidRPr="004C742F" w:rsidRDefault="00DE0571" w:rsidP="00DE057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3 vs 0 </w:t>
            </w:r>
          </w:p>
        </w:tc>
        <w:tc>
          <w:tcPr>
            <w:tcW w:w="730" w:type="dxa"/>
          </w:tcPr>
          <w:p w14:paraId="71925365" w14:textId="30DD4DD5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47</w:t>
            </w:r>
          </w:p>
        </w:tc>
        <w:tc>
          <w:tcPr>
            <w:tcW w:w="726" w:type="dxa"/>
            <w:noWrap/>
          </w:tcPr>
          <w:p w14:paraId="45D749BC" w14:textId="0972CABF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41</w:t>
            </w:r>
          </w:p>
        </w:tc>
        <w:tc>
          <w:tcPr>
            <w:tcW w:w="820" w:type="dxa"/>
            <w:noWrap/>
          </w:tcPr>
          <w:p w14:paraId="4F76DC1E" w14:textId="2F3A1C4A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64</w:t>
            </w:r>
          </w:p>
        </w:tc>
        <w:tc>
          <w:tcPr>
            <w:tcW w:w="851" w:type="dxa"/>
            <w:noWrap/>
          </w:tcPr>
          <w:p w14:paraId="1DE74424" w14:textId="5BFB2297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69</w:t>
            </w:r>
          </w:p>
        </w:tc>
      </w:tr>
      <w:tr w:rsidR="00DE0571" w:rsidRPr="004C742F" w14:paraId="0562C75B" w14:textId="77777777" w:rsidTr="00DE0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5F8BF25" w14:textId="0B6B396A" w:rsidR="00DE0571" w:rsidRPr="004C742F" w:rsidRDefault="00DE0571" w:rsidP="00DE057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lastRenderedPageBreak/>
              <w:t xml:space="preserve"> 4 vs 0 </w:t>
            </w:r>
          </w:p>
        </w:tc>
        <w:tc>
          <w:tcPr>
            <w:tcW w:w="730" w:type="dxa"/>
          </w:tcPr>
          <w:p w14:paraId="5EFEEEEF" w14:textId="34FFB3CE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15</w:t>
            </w:r>
          </w:p>
        </w:tc>
        <w:tc>
          <w:tcPr>
            <w:tcW w:w="726" w:type="dxa"/>
            <w:noWrap/>
          </w:tcPr>
          <w:p w14:paraId="55354CBA" w14:textId="7E655403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44</w:t>
            </w:r>
          </w:p>
        </w:tc>
        <w:tc>
          <w:tcPr>
            <w:tcW w:w="820" w:type="dxa"/>
            <w:noWrap/>
          </w:tcPr>
          <w:p w14:paraId="7A9434D2" w14:textId="023947DC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76</w:t>
            </w:r>
          </w:p>
        </w:tc>
        <w:tc>
          <w:tcPr>
            <w:tcW w:w="851" w:type="dxa"/>
            <w:noWrap/>
          </w:tcPr>
          <w:p w14:paraId="22BB456A" w14:textId="422E679A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22</w:t>
            </w:r>
          </w:p>
        </w:tc>
      </w:tr>
      <w:tr w:rsidR="00DE0571" w:rsidRPr="004C742F" w14:paraId="3C5D1171" w14:textId="77777777" w:rsidTr="00DE05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986AB5A" w14:textId="77777777" w:rsidR="00DE0571" w:rsidRPr="004C742F" w:rsidRDefault="00DE0571" w:rsidP="00DE057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Sex - female vs male</w:t>
            </w:r>
          </w:p>
        </w:tc>
        <w:tc>
          <w:tcPr>
            <w:tcW w:w="730" w:type="dxa"/>
          </w:tcPr>
          <w:p w14:paraId="563B6D98" w14:textId="50A1C4FF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71</w:t>
            </w:r>
          </w:p>
        </w:tc>
        <w:tc>
          <w:tcPr>
            <w:tcW w:w="726" w:type="dxa"/>
            <w:noWrap/>
          </w:tcPr>
          <w:p w14:paraId="63F975D6" w14:textId="17489E28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20" w:type="dxa"/>
            <w:noWrap/>
          </w:tcPr>
          <w:p w14:paraId="1E125995" w14:textId="09043934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88</w:t>
            </w:r>
          </w:p>
        </w:tc>
        <w:tc>
          <w:tcPr>
            <w:tcW w:w="851" w:type="dxa"/>
            <w:noWrap/>
          </w:tcPr>
          <w:p w14:paraId="410372EF" w14:textId="3847108F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61</w:t>
            </w:r>
          </w:p>
        </w:tc>
      </w:tr>
      <w:tr w:rsidR="00DE0571" w:rsidRPr="004C742F" w14:paraId="1B839A09" w14:textId="77777777" w:rsidTr="00DE0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972F4FD" w14:textId="6365A975" w:rsidR="00DE0571" w:rsidRPr="004C742F" w:rsidRDefault="00DE0571" w:rsidP="00DE057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 * Child maltreatment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–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1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6D9AE3A4" w14:textId="690F3856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03</w:t>
            </w:r>
          </w:p>
        </w:tc>
        <w:tc>
          <w:tcPr>
            <w:tcW w:w="726" w:type="dxa"/>
            <w:noWrap/>
          </w:tcPr>
          <w:p w14:paraId="18DE669F" w14:textId="237DCE00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74</w:t>
            </w:r>
          </w:p>
        </w:tc>
        <w:tc>
          <w:tcPr>
            <w:tcW w:w="820" w:type="dxa"/>
            <w:noWrap/>
          </w:tcPr>
          <w:p w14:paraId="3989E635" w14:textId="4B25C21C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34</w:t>
            </w:r>
          </w:p>
        </w:tc>
        <w:tc>
          <w:tcPr>
            <w:tcW w:w="851" w:type="dxa"/>
            <w:noWrap/>
          </w:tcPr>
          <w:p w14:paraId="7A5149A8" w14:textId="19081A31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06</w:t>
            </w:r>
          </w:p>
        </w:tc>
      </w:tr>
      <w:tr w:rsidR="00DE0571" w:rsidRPr="004C742F" w14:paraId="57E68B89" w14:textId="77777777" w:rsidTr="00DE05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2B9033E" w14:textId="2900F8BA" w:rsidR="00DE0571" w:rsidRPr="004C742F" w:rsidRDefault="00DE0571" w:rsidP="00DE057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 * Child maltreatment - 2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502B3072" w14:textId="07F122F2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89</w:t>
            </w:r>
          </w:p>
        </w:tc>
        <w:tc>
          <w:tcPr>
            <w:tcW w:w="726" w:type="dxa"/>
            <w:noWrap/>
          </w:tcPr>
          <w:p w14:paraId="3C1F397F" w14:textId="47AE3F7E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38</w:t>
            </w:r>
          </w:p>
        </w:tc>
        <w:tc>
          <w:tcPr>
            <w:tcW w:w="820" w:type="dxa"/>
            <w:noWrap/>
          </w:tcPr>
          <w:p w14:paraId="7A7DBE36" w14:textId="68D9EBE7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99</w:t>
            </w:r>
          </w:p>
        </w:tc>
        <w:tc>
          <w:tcPr>
            <w:tcW w:w="851" w:type="dxa"/>
            <w:noWrap/>
          </w:tcPr>
          <w:p w14:paraId="44F7222A" w14:textId="15BB3356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31</w:t>
            </w:r>
          </w:p>
        </w:tc>
      </w:tr>
      <w:tr w:rsidR="00DE0571" w:rsidRPr="004C742F" w14:paraId="342BCD96" w14:textId="77777777" w:rsidTr="00DE0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283DE49" w14:textId="72081F8B" w:rsidR="00DE0571" w:rsidRPr="004C742F" w:rsidRDefault="00DE0571" w:rsidP="00DE057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* Child maltreatment - 3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47570E1E" w14:textId="48D66060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54</w:t>
            </w:r>
          </w:p>
        </w:tc>
        <w:tc>
          <w:tcPr>
            <w:tcW w:w="726" w:type="dxa"/>
            <w:noWrap/>
          </w:tcPr>
          <w:p w14:paraId="3490C85D" w14:textId="1A270E8B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06</w:t>
            </w:r>
          </w:p>
        </w:tc>
        <w:tc>
          <w:tcPr>
            <w:tcW w:w="820" w:type="dxa"/>
            <w:noWrap/>
          </w:tcPr>
          <w:p w14:paraId="4C0B5B54" w14:textId="42D8A03E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45</w:t>
            </w:r>
          </w:p>
        </w:tc>
        <w:tc>
          <w:tcPr>
            <w:tcW w:w="851" w:type="dxa"/>
            <w:noWrap/>
          </w:tcPr>
          <w:p w14:paraId="6ABB72B1" w14:textId="03CACB72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21</w:t>
            </w:r>
          </w:p>
        </w:tc>
      </w:tr>
      <w:tr w:rsidR="00DE0571" w:rsidRPr="004C742F" w14:paraId="43E68EB5" w14:textId="77777777" w:rsidTr="00DE05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F7AD2CE" w14:textId="21476124" w:rsidR="00DE0571" w:rsidRPr="004C742F" w:rsidRDefault="00DE0571" w:rsidP="00DE057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 * Child maltreatment - 4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69324C00" w14:textId="633C2122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57</w:t>
            </w:r>
          </w:p>
        </w:tc>
        <w:tc>
          <w:tcPr>
            <w:tcW w:w="726" w:type="dxa"/>
            <w:noWrap/>
          </w:tcPr>
          <w:p w14:paraId="3DCF8536" w14:textId="43A33D04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51</w:t>
            </w:r>
          </w:p>
        </w:tc>
        <w:tc>
          <w:tcPr>
            <w:tcW w:w="820" w:type="dxa"/>
            <w:noWrap/>
          </w:tcPr>
          <w:p w14:paraId="07554086" w14:textId="2E8162DC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05</w:t>
            </w:r>
          </w:p>
        </w:tc>
        <w:tc>
          <w:tcPr>
            <w:tcW w:w="851" w:type="dxa"/>
            <w:noWrap/>
          </w:tcPr>
          <w:p w14:paraId="6C98FB1E" w14:textId="6EE1A837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14</w:t>
            </w:r>
          </w:p>
        </w:tc>
      </w:tr>
      <w:tr w:rsidR="00DE0571" w:rsidRPr="004C742F" w14:paraId="22CE9B60" w14:textId="77777777" w:rsidTr="00DE0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EFD834D" w14:textId="77777777" w:rsidR="00DE0571" w:rsidRPr="004C742F" w:rsidRDefault="00DE0571" w:rsidP="00DE057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730" w:type="dxa"/>
          </w:tcPr>
          <w:p w14:paraId="4359E20E" w14:textId="14D00286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23</w:t>
            </w:r>
          </w:p>
        </w:tc>
        <w:tc>
          <w:tcPr>
            <w:tcW w:w="726" w:type="dxa"/>
            <w:noWrap/>
          </w:tcPr>
          <w:p w14:paraId="46BA280E" w14:textId="7FE7BFA2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20" w:type="dxa"/>
            <w:noWrap/>
          </w:tcPr>
          <w:p w14:paraId="79F34878" w14:textId="5D6F57AB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00</w:t>
            </w:r>
          </w:p>
        </w:tc>
        <w:tc>
          <w:tcPr>
            <w:tcW w:w="851" w:type="dxa"/>
            <w:noWrap/>
          </w:tcPr>
          <w:p w14:paraId="05302380" w14:textId="299692B6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47</w:t>
            </w:r>
          </w:p>
        </w:tc>
      </w:tr>
      <w:tr w:rsidR="00DE0571" w:rsidRPr="004C742F" w14:paraId="7299BD9B" w14:textId="77777777" w:rsidTr="00DE05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B2B7C5A" w14:textId="77777777" w:rsidR="00DE0571" w:rsidRPr="004C742F" w:rsidRDefault="00DE0571" w:rsidP="00DE057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iCs/>
                <w:sz w:val="22"/>
                <w:szCs w:val="22"/>
                <w:lang w:val="en-US"/>
              </w:rPr>
              <w:t>Simple model without interactions:</w:t>
            </w:r>
          </w:p>
        </w:tc>
        <w:tc>
          <w:tcPr>
            <w:tcW w:w="730" w:type="dxa"/>
          </w:tcPr>
          <w:p w14:paraId="7E83F86E" w14:textId="77777777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726" w:type="dxa"/>
            <w:noWrap/>
          </w:tcPr>
          <w:p w14:paraId="0AE9948E" w14:textId="77777777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20" w:type="dxa"/>
            <w:noWrap/>
          </w:tcPr>
          <w:p w14:paraId="7457D7B1" w14:textId="77777777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noWrap/>
          </w:tcPr>
          <w:p w14:paraId="68FAA506" w14:textId="77777777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DE0571" w:rsidRPr="004C742F" w14:paraId="4A38EF1E" w14:textId="77777777" w:rsidTr="00DE0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F0BC8C4" w14:textId="0BAACD58" w:rsidR="00DE0571" w:rsidRPr="004C742F" w:rsidRDefault="00DE0571" w:rsidP="00DE057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Child maltreatment - 1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type 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</w:p>
        </w:tc>
        <w:tc>
          <w:tcPr>
            <w:tcW w:w="730" w:type="dxa"/>
          </w:tcPr>
          <w:p w14:paraId="023A677C" w14:textId="0AFD9B1C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57</w:t>
            </w:r>
          </w:p>
        </w:tc>
        <w:tc>
          <w:tcPr>
            <w:tcW w:w="726" w:type="dxa"/>
            <w:noWrap/>
          </w:tcPr>
          <w:p w14:paraId="5741008D" w14:textId="0FCDC018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36</w:t>
            </w:r>
          </w:p>
        </w:tc>
        <w:tc>
          <w:tcPr>
            <w:tcW w:w="820" w:type="dxa"/>
            <w:noWrap/>
          </w:tcPr>
          <w:p w14:paraId="03250A4C" w14:textId="2217A64D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75</w:t>
            </w:r>
          </w:p>
        </w:tc>
        <w:tc>
          <w:tcPr>
            <w:tcW w:w="851" w:type="dxa"/>
            <w:noWrap/>
          </w:tcPr>
          <w:p w14:paraId="3F08A89A" w14:textId="20DA23C9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47</w:t>
            </w:r>
          </w:p>
        </w:tc>
      </w:tr>
      <w:tr w:rsidR="00DE0571" w:rsidRPr="004C742F" w14:paraId="00A06B39" w14:textId="77777777" w:rsidTr="00DE05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53A3435" w14:textId="19F9665F" w:rsidR="00DE0571" w:rsidRPr="004C742F" w:rsidRDefault="00DE0571" w:rsidP="00DE057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2 vs 0 </w:t>
            </w:r>
          </w:p>
        </w:tc>
        <w:tc>
          <w:tcPr>
            <w:tcW w:w="730" w:type="dxa"/>
          </w:tcPr>
          <w:p w14:paraId="10D5AD9C" w14:textId="3E343F23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47</w:t>
            </w:r>
          </w:p>
        </w:tc>
        <w:tc>
          <w:tcPr>
            <w:tcW w:w="726" w:type="dxa"/>
            <w:noWrap/>
          </w:tcPr>
          <w:p w14:paraId="3FF22534" w14:textId="6C3758F4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36</w:t>
            </w:r>
          </w:p>
        </w:tc>
        <w:tc>
          <w:tcPr>
            <w:tcW w:w="820" w:type="dxa"/>
            <w:noWrap/>
          </w:tcPr>
          <w:p w14:paraId="18EEC768" w14:textId="1B25CC3A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47</w:t>
            </w:r>
          </w:p>
        </w:tc>
        <w:tc>
          <w:tcPr>
            <w:tcW w:w="851" w:type="dxa"/>
            <w:noWrap/>
          </w:tcPr>
          <w:p w14:paraId="1B64AF29" w14:textId="0F667A3A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58</w:t>
            </w:r>
          </w:p>
        </w:tc>
      </w:tr>
      <w:tr w:rsidR="00DE0571" w:rsidRPr="004C742F" w14:paraId="37D45A08" w14:textId="77777777" w:rsidTr="00DE0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53E2D72" w14:textId="60D757B0" w:rsidR="00DE0571" w:rsidRPr="004C742F" w:rsidRDefault="00DE0571" w:rsidP="00DE057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3 vs 0 </w:t>
            </w:r>
          </w:p>
        </w:tc>
        <w:tc>
          <w:tcPr>
            <w:tcW w:w="730" w:type="dxa"/>
          </w:tcPr>
          <w:p w14:paraId="53C9E56A" w14:textId="756703DE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18</w:t>
            </w:r>
          </w:p>
        </w:tc>
        <w:tc>
          <w:tcPr>
            <w:tcW w:w="726" w:type="dxa"/>
            <w:noWrap/>
          </w:tcPr>
          <w:p w14:paraId="2656BDA2" w14:textId="4EFB4641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75</w:t>
            </w:r>
          </w:p>
        </w:tc>
        <w:tc>
          <w:tcPr>
            <w:tcW w:w="820" w:type="dxa"/>
            <w:noWrap/>
          </w:tcPr>
          <w:p w14:paraId="1C0B1665" w14:textId="3EF31EE9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02</w:t>
            </w:r>
          </w:p>
        </w:tc>
        <w:tc>
          <w:tcPr>
            <w:tcW w:w="851" w:type="dxa"/>
            <w:noWrap/>
          </w:tcPr>
          <w:p w14:paraId="7066EE64" w14:textId="5CBCFE2F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49</w:t>
            </w:r>
          </w:p>
        </w:tc>
      </w:tr>
      <w:tr w:rsidR="00DE0571" w:rsidRPr="004C742F" w14:paraId="75EDC3CE" w14:textId="77777777" w:rsidTr="00DE05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88EA75E" w14:textId="09E54A5D" w:rsidR="00DE0571" w:rsidRPr="004C742F" w:rsidRDefault="00DE0571" w:rsidP="00DE057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4 vs 0 </w:t>
            </w:r>
          </w:p>
        </w:tc>
        <w:tc>
          <w:tcPr>
            <w:tcW w:w="730" w:type="dxa"/>
          </w:tcPr>
          <w:p w14:paraId="249CF02F" w14:textId="0C0C59E8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83</w:t>
            </w:r>
          </w:p>
        </w:tc>
        <w:tc>
          <w:tcPr>
            <w:tcW w:w="726" w:type="dxa"/>
            <w:noWrap/>
          </w:tcPr>
          <w:p w14:paraId="0C676E12" w14:textId="0F138987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60</w:t>
            </w:r>
          </w:p>
        </w:tc>
        <w:tc>
          <w:tcPr>
            <w:tcW w:w="820" w:type="dxa"/>
            <w:noWrap/>
          </w:tcPr>
          <w:p w14:paraId="65C74504" w14:textId="702887F9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12</w:t>
            </w:r>
          </w:p>
        </w:tc>
        <w:tc>
          <w:tcPr>
            <w:tcW w:w="851" w:type="dxa"/>
            <w:noWrap/>
          </w:tcPr>
          <w:p w14:paraId="28AFA8DC" w14:textId="267CEEBB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90</w:t>
            </w:r>
          </w:p>
        </w:tc>
      </w:tr>
      <w:tr w:rsidR="00DE0571" w:rsidRPr="004C742F" w14:paraId="32E9FD74" w14:textId="77777777" w:rsidTr="00DE0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D7DA568" w14:textId="77777777" w:rsidR="00DE0571" w:rsidRPr="004C742F" w:rsidRDefault="00DE0571" w:rsidP="00DE057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Sex - female vs male</w:t>
            </w:r>
          </w:p>
        </w:tc>
        <w:tc>
          <w:tcPr>
            <w:tcW w:w="730" w:type="dxa"/>
          </w:tcPr>
          <w:p w14:paraId="77A66A6F" w14:textId="50E1CF4E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55</w:t>
            </w:r>
          </w:p>
        </w:tc>
        <w:tc>
          <w:tcPr>
            <w:tcW w:w="726" w:type="dxa"/>
            <w:noWrap/>
          </w:tcPr>
          <w:p w14:paraId="543076AC" w14:textId="06946768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20" w:type="dxa"/>
            <w:noWrap/>
          </w:tcPr>
          <w:p w14:paraId="1F2BA667" w14:textId="07155C35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88</w:t>
            </w:r>
          </w:p>
        </w:tc>
        <w:tc>
          <w:tcPr>
            <w:tcW w:w="851" w:type="dxa"/>
            <w:noWrap/>
          </w:tcPr>
          <w:p w14:paraId="689B8FD6" w14:textId="79CBB1F3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27</w:t>
            </w:r>
          </w:p>
        </w:tc>
      </w:tr>
      <w:tr w:rsidR="00DE0571" w:rsidRPr="004C742F" w14:paraId="693C4CD6" w14:textId="77777777" w:rsidTr="00DE05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5AD1684" w14:textId="77777777" w:rsidR="00DE0571" w:rsidRPr="004C742F" w:rsidRDefault="00DE0571" w:rsidP="00DE057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</w:rPr>
              <w:t>Constant</w:t>
            </w:r>
          </w:p>
        </w:tc>
        <w:tc>
          <w:tcPr>
            <w:tcW w:w="730" w:type="dxa"/>
          </w:tcPr>
          <w:p w14:paraId="61BF182E" w14:textId="01DABBC1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26</w:t>
            </w:r>
          </w:p>
        </w:tc>
        <w:tc>
          <w:tcPr>
            <w:tcW w:w="726" w:type="dxa"/>
            <w:noWrap/>
          </w:tcPr>
          <w:p w14:paraId="09CB955F" w14:textId="38CEF027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20" w:type="dxa"/>
            <w:noWrap/>
          </w:tcPr>
          <w:p w14:paraId="1E51146F" w14:textId="00C6621C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05</w:t>
            </w:r>
          </w:p>
        </w:tc>
        <w:tc>
          <w:tcPr>
            <w:tcW w:w="851" w:type="dxa"/>
            <w:noWrap/>
          </w:tcPr>
          <w:p w14:paraId="2789B6F3" w14:textId="232FEBCC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48</w:t>
            </w:r>
          </w:p>
        </w:tc>
      </w:tr>
      <w:tr w:rsidR="00DE0571" w:rsidRPr="004C742F" w14:paraId="472CDAB5" w14:textId="77777777" w:rsidTr="00DE0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95C8F4C" w14:textId="7544F45B" w:rsidR="00DE0571" w:rsidRPr="004C742F" w:rsidRDefault="00DE0571" w:rsidP="00DE057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iCs/>
                <w:sz w:val="22"/>
                <w:szCs w:val="22"/>
                <w:lang w:val="en-US"/>
              </w:rPr>
              <w:t>Full model without:</w:t>
            </w:r>
          </w:p>
        </w:tc>
        <w:tc>
          <w:tcPr>
            <w:tcW w:w="730" w:type="dxa"/>
          </w:tcPr>
          <w:p w14:paraId="766FF7F7" w14:textId="77777777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26" w:type="dxa"/>
            <w:noWrap/>
          </w:tcPr>
          <w:p w14:paraId="1E6B8E66" w14:textId="77777777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0" w:type="dxa"/>
            <w:noWrap/>
          </w:tcPr>
          <w:p w14:paraId="5901D14F" w14:textId="77777777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35C7A5B5" w14:textId="77777777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DE0571" w:rsidRPr="004C742F" w14:paraId="612440E0" w14:textId="77777777" w:rsidTr="00DE05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1ECF364F" w14:textId="002FB8A7" w:rsidR="00DE0571" w:rsidRPr="004C742F" w:rsidRDefault="00DE0571" w:rsidP="00DE057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Child maltreatment - 1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type 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</w:p>
        </w:tc>
        <w:tc>
          <w:tcPr>
            <w:tcW w:w="730" w:type="dxa"/>
          </w:tcPr>
          <w:p w14:paraId="68D9B06A" w14:textId="3F619B7A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84</w:t>
            </w:r>
          </w:p>
        </w:tc>
        <w:tc>
          <w:tcPr>
            <w:tcW w:w="726" w:type="dxa"/>
            <w:noWrap/>
          </w:tcPr>
          <w:p w14:paraId="3030A291" w14:textId="54C111A6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39</w:t>
            </w:r>
          </w:p>
        </w:tc>
        <w:tc>
          <w:tcPr>
            <w:tcW w:w="820" w:type="dxa"/>
            <w:noWrap/>
          </w:tcPr>
          <w:p w14:paraId="319A5058" w14:textId="11D5923E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98</w:t>
            </w:r>
          </w:p>
        </w:tc>
        <w:tc>
          <w:tcPr>
            <w:tcW w:w="851" w:type="dxa"/>
            <w:noWrap/>
          </w:tcPr>
          <w:p w14:paraId="0809202E" w14:textId="51C49356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80</w:t>
            </w:r>
          </w:p>
        </w:tc>
      </w:tr>
      <w:tr w:rsidR="00DE0571" w:rsidRPr="004C742F" w14:paraId="7802BB28" w14:textId="77777777" w:rsidTr="00DE0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46D9CC1C" w14:textId="205C7E2F" w:rsidR="00DE0571" w:rsidRPr="004C742F" w:rsidRDefault="00DE0571" w:rsidP="00DE057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2 vs 0 </w:t>
            </w:r>
          </w:p>
        </w:tc>
        <w:tc>
          <w:tcPr>
            <w:tcW w:w="730" w:type="dxa"/>
          </w:tcPr>
          <w:p w14:paraId="19A80A3E" w14:textId="1E96724A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68</w:t>
            </w:r>
          </w:p>
        </w:tc>
        <w:tc>
          <w:tcPr>
            <w:tcW w:w="726" w:type="dxa"/>
            <w:noWrap/>
          </w:tcPr>
          <w:p w14:paraId="206314B1" w14:textId="570D3686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87</w:t>
            </w:r>
          </w:p>
        </w:tc>
        <w:tc>
          <w:tcPr>
            <w:tcW w:w="820" w:type="dxa"/>
            <w:noWrap/>
          </w:tcPr>
          <w:p w14:paraId="4C5A96DA" w14:textId="2AD9C218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60</w:t>
            </w:r>
          </w:p>
        </w:tc>
        <w:tc>
          <w:tcPr>
            <w:tcW w:w="851" w:type="dxa"/>
            <w:noWrap/>
          </w:tcPr>
          <w:p w14:paraId="4A59F46C" w14:textId="04C2C396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89</w:t>
            </w:r>
          </w:p>
        </w:tc>
      </w:tr>
      <w:tr w:rsidR="00DE0571" w:rsidRPr="004C742F" w14:paraId="7CBEE7AC" w14:textId="77777777" w:rsidTr="00DE05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1BD2EB43" w14:textId="6ECF4379" w:rsidR="00DE0571" w:rsidRPr="004C742F" w:rsidRDefault="00DE0571" w:rsidP="00DE057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3 vs 0 </w:t>
            </w:r>
          </w:p>
        </w:tc>
        <w:tc>
          <w:tcPr>
            <w:tcW w:w="730" w:type="dxa"/>
          </w:tcPr>
          <w:p w14:paraId="6A1B95FF" w14:textId="0CAB38A2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48</w:t>
            </w:r>
          </w:p>
        </w:tc>
        <w:tc>
          <w:tcPr>
            <w:tcW w:w="726" w:type="dxa"/>
            <w:noWrap/>
          </w:tcPr>
          <w:p w14:paraId="5CB13D5C" w14:textId="3FD642E6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07</w:t>
            </w:r>
          </w:p>
        </w:tc>
        <w:tc>
          <w:tcPr>
            <w:tcW w:w="820" w:type="dxa"/>
            <w:noWrap/>
          </w:tcPr>
          <w:p w14:paraId="10132AE1" w14:textId="42EF1675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35</w:t>
            </w:r>
          </w:p>
        </w:tc>
        <w:tc>
          <w:tcPr>
            <w:tcW w:w="851" w:type="dxa"/>
            <w:noWrap/>
          </w:tcPr>
          <w:p w14:paraId="4A60C052" w14:textId="7443CF04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76</w:t>
            </w:r>
          </w:p>
        </w:tc>
      </w:tr>
      <w:tr w:rsidR="00DE0571" w:rsidRPr="004C742F" w14:paraId="44FAEC80" w14:textId="77777777" w:rsidTr="00DE0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42CAA22D" w14:textId="5C882A65" w:rsidR="00DE0571" w:rsidRPr="004C742F" w:rsidRDefault="00DE0571" w:rsidP="00DE057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4 vs 0 </w:t>
            </w:r>
          </w:p>
        </w:tc>
        <w:tc>
          <w:tcPr>
            <w:tcW w:w="730" w:type="dxa"/>
          </w:tcPr>
          <w:p w14:paraId="32E0D743" w14:textId="1FA857B9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90</w:t>
            </w:r>
          </w:p>
        </w:tc>
        <w:tc>
          <w:tcPr>
            <w:tcW w:w="726" w:type="dxa"/>
            <w:noWrap/>
          </w:tcPr>
          <w:p w14:paraId="084F5A38" w14:textId="0E20A98A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21</w:t>
            </w:r>
          </w:p>
        </w:tc>
        <w:tc>
          <w:tcPr>
            <w:tcW w:w="820" w:type="dxa"/>
            <w:noWrap/>
          </w:tcPr>
          <w:p w14:paraId="54FC6F17" w14:textId="0658F83A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11</w:t>
            </w:r>
          </w:p>
        </w:tc>
        <w:tc>
          <w:tcPr>
            <w:tcW w:w="851" w:type="dxa"/>
            <w:noWrap/>
          </w:tcPr>
          <w:p w14:paraId="733EA2DD" w14:textId="5041E916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09</w:t>
            </w:r>
          </w:p>
        </w:tc>
      </w:tr>
      <w:tr w:rsidR="00DE0571" w:rsidRPr="004C742F" w14:paraId="6C965A77" w14:textId="77777777" w:rsidTr="00DE05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6DDF9889" w14:textId="77777777" w:rsidR="00DE0571" w:rsidRPr="004C742F" w:rsidRDefault="00DE0571" w:rsidP="00DE0571">
            <w:pPr>
              <w:jc w:val="right"/>
              <w:rPr>
                <w:b w:val="0"/>
                <w:i/>
                <w:iCs/>
                <w:sz w:val="22"/>
                <w:szCs w:val="22"/>
              </w:rPr>
            </w:pPr>
            <w:r w:rsidRPr="004C742F">
              <w:rPr>
                <w:b w:val="0"/>
                <w:i/>
                <w:iCs/>
                <w:sz w:val="22"/>
                <w:szCs w:val="22"/>
              </w:rPr>
              <w:t>Constant</w:t>
            </w:r>
          </w:p>
        </w:tc>
        <w:tc>
          <w:tcPr>
            <w:tcW w:w="730" w:type="dxa"/>
          </w:tcPr>
          <w:p w14:paraId="3E6C2E77" w14:textId="183A28E1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99</w:t>
            </w:r>
          </w:p>
        </w:tc>
        <w:tc>
          <w:tcPr>
            <w:tcW w:w="726" w:type="dxa"/>
            <w:noWrap/>
          </w:tcPr>
          <w:p w14:paraId="5072FC3F" w14:textId="035F702A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20" w:type="dxa"/>
            <w:noWrap/>
          </w:tcPr>
          <w:p w14:paraId="56F5882F" w14:textId="184DEF67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81</w:t>
            </w:r>
          </w:p>
        </w:tc>
        <w:tc>
          <w:tcPr>
            <w:tcW w:w="851" w:type="dxa"/>
            <w:noWrap/>
          </w:tcPr>
          <w:p w14:paraId="247661E5" w14:textId="154D135E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22</w:t>
            </w:r>
          </w:p>
        </w:tc>
      </w:tr>
    </w:tbl>
    <w:p w14:paraId="5FC2EF04" w14:textId="77777777" w:rsidR="00DE0571" w:rsidRPr="009E722C" w:rsidRDefault="00DE0571" w:rsidP="00DE0571">
      <w:pPr>
        <w:rPr>
          <w:lang w:val="en-GB" w:eastAsia="en-US"/>
        </w:rPr>
      </w:pPr>
      <w:r>
        <w:rPr>
          <w:lang w:val="en-GB" w:eastAsia="en-US"/>
        </w:rPr>
        <w:t>Full model: adjusted for sex, age, educational level, smoking, alcohol use, psychopharmacological medications, ethnicity (reference group Dutch), any negative life events (12 months).</w:t>
      </w:r>
    </w:p>
    <w:p w14:paraId="4736BAFE" w14:textId="4F56A137" w:rsidR="00FF2CBD" w:rsidRDefault="00FF2CBD" w:rsidP="0015588A">
      <w:pPr>
        <w:rPr>
          <w:lang w:val="en-GB" w:eastAsia="en-US"/>
        </w:rPr>
      </w:pPr>
    </w:p>
    <w:p w14:paraId="4973A90D" w14:textId="326F44C4" w:rsidR="00F77535" w:rsidRDefault="00F77535" w:rsidP="0015588A">
      <w:pPr>
        <w:rPr>
          <w:lang w:val="en-GB" w:eastAsia="en-US"/>
        </w:rPr>
      </w:pPr>
    </w:p>
    <w:p w14:paraId="71ADCEBB" w14:textId="68A799DE" w:rsidR="00F77535" w:rsidRDefault="00F77535" w:rsidP="0015588A">
      <w:pPr>
        <w:rPr>
          <w:lang w:val="en-GB" w:eastAsia="en-US"/>
        </w:rPr>
      </w:pPr>
    </w:p>
    <w:p w14:paraId="00C6BECE" w14:textId="597CABDF" w:rsidR="00F77535" w:rsidRDefault="00F77535" w:rsidP="0015588A">
      <w:pPr>
        <w:rPr>
          <w:lang w:val="en-GB" w:eastAsia="en-US"/>
        </w:rPr>
      </w:pPr>
    </w:p>
    <w:p w14:paraId="1EDA65CD" w14:textId="616D4964" w:rsidR="00F77535" w:rsidRDefault="00F77535" w:rsidP="0015588A">
      <w:pPr>
        <w:rPr>
          <w:lang w:val="en-GB" w:eastAsia="en-US"/>
        </w:rPr>
      </w:pPr>
    </w:p>
    <w:p w14:paraId="38A56C8D" w14:textId="6843D2B7" w:rsidR="00F77535" w:rsidRDefault="00F77535" w:rsidP="0015588A">
      <w:pPr>
        <w:rPr>
          <w:lang w:val="en-GB" w:eastAsia="en-US"/>
        </w:rPr>
      </w:pPr>
    </w:p>
    <w:p w14:paraId="0CF79891" w14:textId="1C77190D" w:rsidR="00F77535" w:rsidRDefault="00F77535" w:rsidP="0015588A">
      <w:pPr>
        <w:rPr>
          <w:lang w:val="en-GB" w:eastAsia="en-US"/>
        </w:rPr>
      </w:pPr>
    </w:p>
    <w:p w14:paraId="2008D49A" w14:textId="2112ECD9" w:rsidR="00F77535" w:rsidRDefault="00F77535" w:rsidP="0015588A">
      <w:pPr>
        <w:rPr>
          <w:lang w:val="en-GB" w:eastAsia="en-US"/>
        </w:rPr>
      </w:pPr>
    </w:p>
    <w:p w14:paraId="6E15120D" w14:textId="77777777" w:rsidR="00F77535" w:rsidRPr="00DE0571" w:rsidRDefault="00F77535" w:rsidP="0015588A">
      <w:pPr>
        <w:rPr>
          <w:lang w:val="en-GB" w:eastAsia="en-US"/>
        </w:rPr>
      </w:pPr>
    </w:p>
    <w:p w14:paraId="7E2E3EC7" w14:textId="5F3BA50A" w:rsidR="006A7EF5" w:rsidRPr="004C742F" w:rsidRDefault="006A7EF5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4F2B4E28" w14:textId="3F4E789D" w:rsidR="006A7EF5" w:rsidRPr="004C742F" w:rsidRDefault="006A7EF5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  <w:r w:rsidRPr="004C742F">
        <w:rPr>
          <w:b/>
          <w:bCs/>
          <w:iCs/>
          <w:color w:val="000000"/>
          <w:sz w:val="22"/>
          <w:szCs w:val="22"/>
          <w:lang w:val="en-US"/>
        </w:rPr>
        <w:t xml:space="preserve">Supplementary Table 4D. Results of the logistic regression analysis assessing the association between number of experienced child maltreatment types and metabolic syndrome component </w:t>
      </w:r>
      <w:r w:rsidRPr="004C742F">
        <w:rPr>
          <w:b/>
          <w:sz w:val="22"/>
          <w:szCs w:val="22"/>
          <w:lang w:val="en-US"/>
        </w:rPr>
        <w:t xml:space="preserve">elevated triglycerides (≥ 1.7 </w:t>
      </w:r>
      <w:proofErr w:type="spellStart"/>
      <w:r w:rsidRPr="004C742F">
        <w:rPr>
          <w:b/>
          <w:sz w:val="22"/>
          <w:szCs w:val="22"/>
          <w:lang w:val="en-US"/>
        </w:rPr>
        <w:t>mM</w:t>
      </w:r>
      <w:r w:rsidR="00766332">
        <w:rPr>
          <w:b/>
          <w:sz w:val="22"/>
          <w:szCs w:val="22"/>
          <w:lang w:val="en-US"/>
        </w:rPr>
        <w:t>.</w:t>
      </w:r>
      <w:proofErr w:type="spellEnd"/>
      <w:r w:rsidRPr="004C742F">
        <w:rPr>
          <w:b/>
          <w:sz w:val="22"/>
          <w:szCs w:val="22"/>
          <w:lang w:val="en-US"/>
        </w:rPr>
        <w:t xml:space="preserve"> or current use of lipid-lowering medication)</w:t>
      </w:r>
      <w:r w:rsidRPr="004C742F">
        <w:rPr>
          <w:b/>
          <w:bCs/>
          <w:iCs/>
          <w:color w:val="000000"/>
          <w:sz w:val="22"/>
          <w:szCs w:val="22"/>
          <w:lang w:val="en-US"/>
        </w:rPr>
        <w:t xml:space="preserve"> in N=20724 participants.</w:t>
      </w:r>
    </w:p>
    <w:p w14:paraId="4B6223BB" w14:textId="1A0146FF" w:rsidR="006A7EF5" w:rsidRPr="004C742F" w:rsidRDefault="006A7EF5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tbl>
      <w:tblPr>
        <w:tblStyle w:val="Onopgemaaktetabel1"/>
        <w:tblW w:w="7375" w:type="dxa"/>
        <w:tblLook w:val="04A0" w:firstRow="1" w:lastRow="0" w:firstColumn="1" w:lastColumn="0" w:noHBand="0" w:noVBand="1"/>
      </w:tblPr>
      <w:tblGrid>
        <w:gridCol w:w="4248"/>
        <w:gridCol w:w="730"/>
        <w:gridCol w:w="726"/>
        <w:gridCol w:w="820"/>
        <w:gridCol w:w="851"/>
      </w:tblGrid>
      <w:tr w:rsidR="00DE0571" w:rsidRPr="004C742F" w14:paraId="0F385A87" w14:textId="77777777" w:rsidTr="00DE0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7E2D149C" w14:textId="77777777" w:rsidR="00DE0571" w:rsidRPr="004C742F" w:rsidRDefault="00DE0571" w:rsidP="00DE057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30" w:type="dxa"/>
          </w:tcPr>
          <w:p w14:paraId="3592FF65" w14:textId="69327EC3" w:rsidR="00DE0571" w:rsidRPr="004C742F" w:rsidRDefault="00DE0571" w:rsidP="00DE057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4C742F">
              <w:rPr>
                <w:sz w:val="22"/>
                <w:szCs w:val="22"/>
              </w:rPr>
              <w:t>Odds</w:t>
            </w:r>
            <w:proofErr w:type="spellEnd"/>
            <w:r w:rsidRPr="004C742F">
              <w:rPr>
                <w:sz w:val="22"/>
                <w:szCs w:val="22"/>
              </w:rPr>
              <w:t xml:space="preserve"> Ratio</w:t>
            </w:r>
          </w:p>
        </w:tc>
        <w:tc>
          <w:tcPr>
            <w:tcW w:w="726" w:type="dxa"/>
            <w:noWrap/>
            <w:hideMark/>
          </w:tcPr>
          <w:p w14:paraId="07DA200F" w14:textId="77777777" w:rsidR="00DE0571" w:rsidRPr="004C742F" w:rsidRDefault="00DE0571" w:rsidP="00DE057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>P</w:t>
            </w:r>
          </w:p>
        </w:tc>
        <w:tc>
          <w:tcPr>
            <w:tcW w:w="1671" w:type="dxa"/>
            <w:gridSpan w:val="2"/>
            <w:noWrap/>
            <w:hideMark/>
          </w:tcPr>
          <w:p w14:paraId="3B0024AF" w14:textId="0DB10488" w:rsidR="00DE0571" w:rsidRPr="004C742F" w:rsidRDefault="00DE0571" w:rsidP="00DE057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 xml:space="preserve">95% </w:t>
            </w:r>
            <w:proofErr w:type="spellStart"/>
            <w:r w:rsidRPr="004C742F"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onfidenc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4C742F">
              <w:rPr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terval</w:t>
            </w:r>
            <w:r w:rsidRPr="004C742F">
              <w:rPr>
                <w:sz w:val="22"/>
                <w:szCs w:val="22"/>
              </w:rPr>
              <w:t xml:space="preserve"> </w:t>
            </w:r>
          </w:p>
          <w:p w14:paraId="0F8C2A1D" w14:textId="77777777" w:rsidR="00DE0571" w:rsidRPr="004C742F" w:rsidRDefault="00DE0571" w:rsidP="00DE057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4C742F">
              <w:rPr>
                <w:sz w:val="22"/>
                <w:szCs w:val="22"/>
              </w:rPr>
              <w:t>Odds</w:t>
            </w:r>
            <w:proofErr w:type="spellEnd"/>
            <w:r w:rsidRPr="004C742F">
              <w:rPr>
                <w:sz w:val="22"/>
                <w:szCs w:val="22"/>
              </w:rPr>
              <w:t xml:space="preserve"> Ratio </w:t>
            </w:r>
          </w:p>
        </w:tc>
      </w:tr>
      <w:tr w:rsidR="00DE0571" w:rsidRPr="004C742F" w14:paraId="62EB448C" w14:textId="77777777" w:rsidTr="00DE0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FF5A529" w14:textId="77777777" w:rsidR="00DE0571" w:rsidRPr="004C742F" w:rsidRDefault="00DE0571" w:rsidP="00DE057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iCs/>
                <w:sz w:val="22"/>
                <w:szCs w:val="22"/>
                <w:lang w:val="en-US"/>
              </w:rPr>
              <w:t>Simple model with interactions:</w:t>
            </w:r>
          </w:p>
        </w:tc>
        <w:tc>
          <w:tcPr>
            <w:tcW w:w="730" w:type="dxa"/>
          </w:tcPr>
          <w:p w14:paraId="25C97C23" w14:textId="77777777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726" w:type="dxa"/>
            <w:noWrap/>
          </w:tcPr>
          <w:p w14:paraId="117BB2C6" w14:textId="77777777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20" w:type="dxa"/>
            <w:noWrap/>
          </w:tcPr>
          <w:p w14:paraId="1DCD7056" w14:textId="77777777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noWrap/>
          </w:tcPr>
          <w:p w14:paraId="6D5B4ECF" w14:textId="77777777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DE0571" w:rsidRPr="004C742F" w14:paraId="0781A96B" w14:textId="77777777" w:rsidTr="00DE05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6B197AE" w14:textId="460EFB9C" w:rsidR="00DE0571" w:rsidRPr="004C742F" w:rsidRDefault="00DE0571" w:rsidP="00DE057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Child maltreatment - 1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type 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</w:p>
        </w:tc>
        <w:tc>
          <w:tcPr>
            <w:tcW w:w="730" w:type="dxa"/>
          </w:tcPr>
          <w:p w14:paraId="6F93CE00" w14:textId="5135E4AB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005</w:t>
            </w:r>
          </w:p>
        </w:tc>
        <w:tc>
          <w:tcPr>
            <w:tcW w:w="726" w:type="dxa"/>
            <w:noWrap/>
          </w:tcPr>
          <w:p w14:paraId="7D9E2763" w14:textId="2D4949A1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940</w:t>
            </w:r>
          </w:p>
        </w:tc>
        <w:tc>
          <w:tcPr>
            <w:tcW w:w="820" w:type="dxa"/>
            <w:noWrap/>
          </w:tcPr>
          <w:p w14:paraId="1341DC7E" w14:textId="26ABEAB1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875</w:t>
            </w:r>
          </w:p>
        </w:tc>
        <w:tc>
          <w:tcPr>
            <w:tcW w:w="851" w:type="dxa"/>
            <w:noWrap/>
          </w:tcPr>
          <w:p w14:paraId="60B47F39" w14:textId="2D4EC86B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156</w:t>
            </w:r>
          </w:p>
        </w:tc>
      </w:tr>
      <w:tr w:rsidR="00DE0571" w:rsidRPr="004C742F" w14:paraId="0893C00A" w14:textId="77777777" w:rsidTr="00DE0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44D1D14" w14:textId="243FB75E" w:rsidR="00DE0571" w:rsidRPr="004C742F" w:rsidRDefault="00DE0571" w:rsidP="00DE057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2 vs 0 </w:t>
            </w:r>
          </w:p>
        </w:tc>
        <w:tc>
          <w:tcPr>
            <w:tcW w:w="730" w:type="dxa"/>
          </w:tcPr>
          <w:p w14:paraId="6A07A21E" w14:textId="1B924831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024</w:t>
            </w:r>
          </w:p>
        </w:tc>
        <w:tc>
          <w:tcPr>
            <w:tcW w:w="726" w:type="dxa"/>
            <w:noWrap/>
          </w:tcPr>
          <w:p w14:paraId="6A198EC7" w14:textId="118A13EE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816</w:t>
            </w:r>
          </w:p>
        </w:tc>
        <w:tc>
          <w:tcPr>
            <w:tcW w:w="820" w:type="dxa"/>
            <w:noWrap/>
          </w:tcPr>
          <w:p w14:paraId="71FA4ABB" w14:textId="694DD079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841</w:t>
            </w:r>
          </w:p>
        </w:tc>
        <w:tc>
          <w:tcPr>
            <w:tcW w:w="851" w:type="dxa"/>
            <w:noWrap/>
          </w:tcPr>
          <w:p w14:paraId="2A11D136" w14:textId="62E06581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247</w:t>
            </w:r>
          </w:p>
        </w:tc>
      </w:tr>
      <w:tr w:rsidR="00DE0571" w:rsidRPr="004C742F" w14:paraId="7517D1F5" w14:textId="77777777" w:rsidTr="00DE05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73AF4AF" w14:textId="78FEDC65" w:rsidR="00DE0571" w:rsidRPr="004C742F" w:rsidRDefault="00DE0571" w:rsidP="00DE057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3 vs 0 </w:t>
            </w:r>
          </w:p>
        </w:tc>
        <w:tc>
          <w:tcPr>
            <w:tcW w:w="730" w:type="dxa"/>
          </w:tcPr>
          <w:p w14:paraId="5C19C9D3" w14:textId="55E851FF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182</w:t>
            </w:r>
          </w:p>
        </w:tc>
        <w:tc>
          <w:tcPr>
            <w:tcW w:w="726" w:type="dxa"/>
            <w:noWrap/>
          </w:tcPr>
          <w:p w14:paraId="1D986F68" w14:textId="0B03883E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091</w:t>
            </w:r>
          </w:p>
        </w:tc>
        <w:tc>
          <w:tcPr>
            <w:tcW w:w="820" w:type="dxa"/>
            <w:noWrap/>
          </w:tcPr>
          <w:p w14:paraId="42E312F6" w14:textId="2F0B6CB7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974</w:t>
            </w:r>
          </w:p>
        </w:tc>
        <w:tc>
          <w:tcPr>
            <w:tcW w:w="851" w:type="dxa"/>
            <w:noWrap/>
          </w:tcPr>
          <w:p w14:paraId="1C5B494D" w14:textId="64F7DF4A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435</w:t>
            </w:r>
          </w:p>
        </w:tc>
      </w:tr>
      <w:tr w:rsidR="00DE0571" w:rsidRPr="004C742F" w14:paraId="11ABA37E" w14:textId="77777777" w:rsidTr="00DE0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DDE8CAE" w14:textId="315EC581" w:rsidR="00DE0571" w:rsidRPr="004C742F" w:rsidRDefault="00DE0571" w:rsidP="00DE057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4 vs 0 </w:t>
            </w:r>
          </w:p>
        </w:tc>
        <w:tc>
          <w:tcPr>
            <w:tcW w:w="730" w:type="dxa"/>
          </w:tcPr>
          <w:p w14:paraId="7F70B5CE" w14:textId="4C9E8771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054</w:t>
            </w:r>
          </w:p>
        </w:tc>
        <w:tc>
          <w:tcPr>
            <w:tcW w:w="726" w:type="dxa"/>
            <w:noWrap/>
          </w:tcPr>
          <w:p w14:paraId="622AE2DB" w14:textId="717B422F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810</w:t>
            </w:r>
          </w:p>
        </w:tc>
        <w:tc>
          <w:tcPr>
            <w:tcW w:w="820" w:type="dxa"/>
            <w:noWrap/>
          </w:tcPr>
          <w:p w14:paraId="1F49C3D3" w14:textId="3ABF7B2A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686</w:t>
            </w:r>
          </w:p>
        </w:tc>
        <w:tc>
          <w:tcPr>
            <w:tcW w:w="851" w:type="dxa"/>
            <w:noWrap/>
          </w:tcPr>
          <w:p w14:paraId="6BEA2C1F" w14:textId="0CB7C89A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620</w:t>
            </w:r>
          </w:p>
        </w:tc>
      </w:tr>
      <w:tr w:rsidR="00DE0571" w:rsidRPr="004C742F" w14:paraId="04A5E5FC" w14:textId="77777777" w:rsidTr="00DE05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0ABC091" w14:textId="77777777" w:rsidR="00DE0571" w:rsidRPr="004C742F" w:rsidRDefault="00DE0571" w:rsidP="00DE057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>Sex - female vs male</w:t>
            </w:r>
          </w:p>
        </w:tc>
        <w:tc>
          <w:tcPr>
            <w:tcW w:w="730" w:type="dxa"/>
          </w:tcPr>
          <w:p w14:paraId="626325DE" w14:textId="78BED1CA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464</w:t>
            </w:r>
          </w:p>
        </w:tc>
        <w:tc>
          <w:tcPr>
            <w:tcW w:w="726" w:type="dxa"/>
            <w:noWrap/>
          </w:tcPr>
          <w:p w14:paraId="675964AE" w14:textId="6BDE50EF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820" w:type="dxa"/>
            <w:noWrap/>
          </w:tcPr>
          <w:p w14:paraId="03AB9020" w14:textId="65FA72ED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424</w:t>
            </w:r>
          </w:p>
        </w:tc>
        <w:tc>
          <w:tcPr>
            <w:tcW w:w="851" w:type="dxa"/>
            <w:noWrap/>
          </w:tcPr>
          <w:p w14:paraId="67C4D17F" w14:textId="34297CA3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507</w:t>
            </w:r>
          </w:p>
        </w:tc>
      </w:tr>
      <w:tr w:rsidR="00DE0571" w:rsidRPr="004C742F" w14:paraId="39E74AF4" w14:textId="77777777" w:rsidTr="00DE0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B7496C9" w14:textId="37226F55" w:rsidR="00DE0571" w:rsidRPr="004C742F" w:rsidRDefault="00DE0571" w:rsidP="00DE057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 * Child maltreatment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–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1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05457462" w14:textId="4B83271F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011</w:t>
            </w:r>
          </w:p>
        </w:tc>
        <w:tc>
          <w:tcPr>
            <w:tcW w:w="726" w:type="dxa"/>
            <w:noWrap/>
          </w:tcPr>
          <w:p w14:paraId="611B2527" w14:textId="3F9CA7E8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921</w:t>
            </w:r>
          </w:p>
        </w:tc>
        <w:tc>
          <w:tcPr>
            <w:tcW w:w="820" w:type="dxa"/>
            <w:noWrap/>
          </w:tcPr>
          <w:p w14:paraId="203A37F9" w14:textId="78B3EB82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818</w:t>
            </w:r>
          </w:p>
        </w:tc>
        <w:tc>
          <w:tcPr>
            <w:tcW w:w="851" w:type="dxa"/>
            <w:noWrap/>
          </w:tcPr>
          <w:p w14:paraId="7481FD82" w14:textId="37029EE1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249</w:t>
            </w:r>
          </w:p>
        </w:tc>
      </w:tr>
      <w:tr w:rsidR="00DE0571" w:rsidRPr="004C742F" w14:paraId="5206BD14" w14:textId="77777777" w:rsidTr="00DE05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9334DAD" w14:textId="477A6098" w:rsidR="00DE0571" w:rsidRPr="004C742F" w:rsidRDefault="00DE0571" w:rsidP="00DE057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 * Child maltreatment - 2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7A5E250D" w14:textId="0180AA1B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012</w:t>
            </w:r>
          </w:p>
        </w:tc>
        <w:tc>
          <w:tcPr>
            <w:tcW w:w="726" w:type="dxa"/>
            <w:noWrap/>
          </w:tcPr>
          <w:p w14:paraId="4A1994FD" w14:textId="3E726390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934</w:t>
            </w:r>
          </w:p>
        </w:tc>
        <w:tc>
          <w:tcPr>
            <w:tcW w:w="820" w:type="dxa"/>
            <w:noWrap/>
          </w:tcPr>
          <w:p w14:paraId="019AE5CA" w14:textId="6EC10767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764</w:t>
            </w:r>
          </w:p>
        </w:tc>
        <w:tc>
          <w:tcPr>
            <w:tcW w:w="851" w:type="dxa"/>
            <w:noWrap/>
          </w:tcPr>
          <w:p w14:paraId="2E6E2178" w14:textId="5C64C640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340</w:t>
            </w:r>
          </w:p>
        </w:tc>
      </w:tr>
      <w:tr w:rsidR="00DE0571" w:rsidRPr="004C742F" w14:paraId="3F7E7FA0" w14:textId="77777777" w:rsidTr="00DE0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7908E5A" w14:textId="566C2A2F" w:rsidR="00DE0571" w:rsidRPr="004C742F" w:rsidRDefault="00DE0571" w:rsidP="00DE057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* Child maltreatment - 3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01DD289A" w14:textId="400A791E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936</w:t>
            </w:r>
          </w:p>
        </w:tc>
        <w:tc>
          <w:tcPr>
            <w:tcW w:w="726" w:type="dxa"/>
            <w:noWrap/>
          </w:tcPr>
          <w:p w14:paraId="54464C39" w14:textId="6CB2451C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643</w:t>
            </w:r>
          </w:p>
        </w:tc>
        <w:tc>
          <w:tcPr>
            <w:tcW w:w="820" w:type="dxa"/>
            <w:noWrap/>
          </w:tcPr>
          <w:p w14:paraId="67AA62E3" w14:textId="198F18F3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709</w:t>
            </w:r>
          </w:p>
        </w:tc>
        <w:tc>
          <w:tcPr>
            <w:tcW w:w="851" w:type="dxa"/>
            <w:noWrap/>
          </w:tcPr>
          <w:p w14:paraId="0EA08798" w14:textId="68F30A26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237</w:t>
            </w:r>
          </w:p>
        </w:tc>
      </w:tr>
      <w:tr w:rsidR="00DE0571" w:rsidRPr="004C742F" w14:paraId="77892B1D" w14:textId="77777777" w:rsidTr="00DE05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2F2F9CF" w14:textId="72E87CE4" w:rsidR="00DE0571" w:rsidRPr="004C742F" w:rsidRDefault="00DE0571" w:rsidP="00DE057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 * Child maltreatment - 4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7AC4BD4C" w14:textId="6CD54D49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197</w:t>
            </w:r>
          </w:p>
        </w:tc>
        <w:tc>
          <w:tcPr>
            <w:tcW w:w="726" w:type="dxa"/>
            <w:noWrap/>
          </w:tcPr>
          <w:p w14:paraId="04C5EE35" w14:textId="6D594F80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478</w:t>
            </w:r>
          </w:p>
        </w:tc>
        <w:tc>
          <w:tcPr>
            <w:tcW w:w="820" w:type="dxa"/>
            <w:noWrap/>
          </w:tcPr>
          <w:p w14:paraId="75FE5401" w14:textId="3A30D3E3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728</w:t>
            </w:r>
          </w:p>
        </w:tc>
        <w:tc>
          <w:tcPr>
            <w:tcW w:w="851" w:type="dxa"/>
            <w:noWrap/>
          </w:tcPr>
          <w:p w14:paraId="38E9AC71" w14:textId="16D42E2B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968</w:t>
            </w:r>
          </w:p>
        </w:tc>
      </w:tr>
      <w:tr w:rsidR="00DE0571" w:rsidRPr="004C742F" w14:paraId="39647DE0" w14:textId="77777777" w:rsidTr="00DE0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447DCFC" w14:textId="77777777" w:rsidR="00DE0571" w:rsidRPr="004C742F" w:rsidRDefault="00DE0571" w:rsidP="00DE057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</w:rPr>
              <w:t>Constant</w:t>
            </w:r>
          </w:p>
        </w:tc>
        <w:tc>
          <w:tcPr>
            <w:tcW w:w="730" w:type="dxa"/>
          </w:tcPr>
          <w:p w14:paraId="4A8B6C0B" w14:textId="4E02E992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346</w:t>
            </w:r>
          </w:p>
        </w:tc>
        <w:tc>
          <w:tcPr>
            <w:tcW w:w="726" w:type="dxa"/>
            <w:noWrap/>
          </w:tcPr>
          <w:p w14:paraId="5508B5AF" w14:textId="3DBD17AB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820" w:type="dxa"/>
            <w:noWrap/>
          </w:tcPr>
          <w:p w14:paraId="040A5BFE" w14:textId="702449AF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326</w:t>
            </w:r>
          </w:p>
        </w:tc>
        <w:tc>
          <w:tcPr>
            <w:tcW w:w="851" w:type="dxa"/>
            <w:noWrap/>
          </w:tcPr>
          <w:p w14:paraId="1C77C244" w14:textId="1756F4A6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367</w:t>
            </w:r>
          </w:p>
        </w:tc>
      </w:tr>
      <w:tr w:rsidR="00DE0571" w:rsidRPr="004C742F" w14:paraId="3564EDBA" w14:textId="77777777" w:rsidTr="00DE05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F3DC5AD" w14:textId="77777777" w:rsidR="00DE0571" w:rsidRPr="004C742F" w:rsidRDefault="00DE0571" w:rsidP="00DE057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iCs/>
                <w:sz w:val="22"/>
                <w:szCs w:val="22"/>
                <w:lang w:val="en-US"/>
              </w:rPr>
              <w:lastRenderedPageBreak/>
              <w:t>Simple model without interactions:</w:t>
            </w:r>
          </w:p>
        </w:tc>
        <w:tc>
          <w:tcPr>
            <w:tcW w:w="730" w:type="dxa"/>
          </w:tcPr>
          <w:p w14:paraId="18FAC82A" w14:textId="77777777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726" w:type="dxa"/>
            <w:noWrap/>
          </w:tcPr>
          <w:p w14:paraId="7DAD9156" w14:textId="77777777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20" w:type="dxa"/>
            <w:noWrap/>
          </w:tcPr>
          <w:p w14:paraId="48551C26" w14:textId="77777777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noWrap/>
          </w:tcPr>
          <w:p w14:paraId="0425B387" w14:textId="77777777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DE0571" w:rsidRPr="004C742F" w14:paraId="4908496F" w14:textId="77777777" w:rsidTr="00DE0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C00CE6F" w14:textId="57B6B7C6" w:rsidR="00DE0571" w:rsidRPr="004C742F" w:rsidRDefault="00DE0571" w:rsidP="00DE057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Child maltreatment - 1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type 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</w:p>
        </w:tc>
        <w:tc>
          <w:tcPr>
            <w:tcW w:w="730" w:type="dxa"/>
          </w:tcPr>
          <w:p w14:paraId="0723A093" w14:textId="60C77036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011</w:t>
            </w:r>
          </w:p>
        </w:tc>
        <w:tc>
          <w:tcPr>
            <w:tcW w:w="726" w:type="dxa"/>
            <w:noWrap/>
          </w:tcPr>
          <w:p w14:paraId="1054A4C7" w14:textId="74A09048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845</w:t>
            </w:r>
          </w:p>
        </w:tc>
        <w:tc>
          <w:tcPr>
            <w:tcW w:w="820" w:type="dxa"/>
            <w:noWrap/>
          </w:tcPr>
          <w:p w14:paraId="7722695F" w14:textId="33B7F4C5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909</w:t>
            </w:r>
          </w:p>
        </w:tc>
        <w:tc>
          <w:tcPr>
            <w:tcW w:w="851" w:type="dxa"/>
            <w:noWrap/>
          </w:tcPr>
          <w:p w14:paraId="7E316BFA" w14:textId="366D69A6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124</w:t>
            </w:r>
          </w:p>
        </w:tc>
      </w:tr>
      <w:tr w:rsidR="00DE0571" w:rsidRPr="004C742F" w14:paraId="550CCD16" w14:textId="77777777" w:rsidTr="00DE05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DF60BA7" w14:textId="6B930EEA" w:rsidR="00DE0571" w:rsidRPr="004C742F" w:rsidRDefault="00DE0571" w:rsidP="00DE057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2 vs 0 </w:t>
            </w:r>
          </w:p>
        </w:tc>
        <w:tc>
          <w:tcPr>
            <w:tcW w:w="730" w:type="dxa"/>
          </w:tcPr>
          <w:p w14:paraId="6E13A43E" w14:textId="5E28B037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030</w:t>
            </w:r>
          </w:p>
        </w:tc>
        <w:tc>
          <w:tcPr>
            <w:tcW w:w="726" w:type="dxa"/>
            <w:noWrap/>
          </w:tcPr>
          <w:p w14:paraId="183DEDCF" w14:textId="03A3D536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667</w:t>
            </w:r>
          </w:p>
        </w:tc>
        <w:tc>
          <w:tcPr>
            <w:tcW w:w="820" w:type="dxa"/>
            <w:noWrap/>
          </w:tcPr>
          <w:p w14:paraId="0F6E77CB" w14:textId="2D8FF16A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900</w:t>
            </w:r>
          </w:p>
        </w:tc>
        <w:tc>
          <w:tcPr>
            <w:tcW w:w="851" w:type="dxa"/>
            <w:noWrap/>
          </w:tcPr>
          <w:p w14:paraId="1BF65AF9" w14:textId="12B9E921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178</w:t>
            </w:r>
          </w:p>
        </w:tc>
      </w:tr>
      <w:tr w:rsidR="00DE0571" w:rsidRPr="004C742F" w14:paraId="32476583" w14:textId="77777777" w:rsidTr="00DE0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7249B88" w14:textId="54BFD198" w:rsidR="00DE0571" w:rsidRPr="004C742F" w:rsidRDefault="00DE0571" w:rsidP="00DE057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3 vs 0 </w:t>
            </w:r>
          </w:p>
        </w:tc>
        <w:tc>
          <w:tcPr>
            <w:tcW w:w="730" w:type="dxa"/>
          </w:tcPr>
          <w:p w14:paraId="766E21FC" w14:textId="59FD1DB3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146</w:t>
            </w:r>
          </w:p>
        </w:tc>
        <w:tc>
          <w:tcPr>
            <w:tcW w:w="726" w:type="dxa"/>
            <w:noWrap/>
          </w:tcPr>
          <w:p w14:paraId="4A6BF4D7" w14:textId="4005A486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063</w:t>
            </w:r>
          </w:p>
        </w:tc>
        <w:tc>
          <w:tcPr>
            <w:tcW w:w="820" w:type="dxa"/>
            <w:noWrap/>
          </w:tcPr>
          <w:p w14:paraId="5A8C649C" w14:textId="2FAF2B26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992</w:t>
            </w:r>
          </w:p>
        </w:tc>
        <w:tc>
          <w:tcPr>
            <w:tcW w:w="851" w:type="dxa"/>
            <w:noWrap/>
          </w:tcPr>
          <w:p w14:paraId="56FC90AF" w14:textId="0525C328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323</w:t>
            </w:r>
          </w:p>
        </w:tc>
      </w:tr>
      <w:tr w:rsidR="00DE0571" w:rsidRPr="004C742F" w14:paraId="213B1F56" w14:textId="77777777" w:rsidTr="00DE05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80E278E" w14:textId="4DCC7B1F" w:rsidR="00DE0571" w:rsidRPr="004C742F" w:rsidRDefault="00DE0571" w:rsidP="00DE057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4 vs 0 </w:t>
            </w:r>
          </w:p>
        </w:tc>
        <w:tc>
          <w:tcPr>
            <w:tcW w:w="730" w:type="dxa"/>
          </w:tcPr>
          <w:p w14:paraId="712A79C6" w14:textId="5E692F32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197</w:t>
            </w:r>
          </w:p>
        </w:tc>
        <w:tc>
          <w:tcPr>
            <w:tcW w:w="726" w:type="dxa"/>
            <w:noWrap/>
          </w:tcPr>
          <w:p w14:paraId="31768C71" w14:textId="2406D8D4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133</w:t>
            </w:r>
          </w:p>
        </w:tc>
        <w:tc>
          <w:tcPr>
            <w:tcW w:w="820" w:type="dxa"/>
            <w:noWrap/>
          </w:tcPr>
          <w:p w14:paraId="2D353220" w14:textId="64BCEAD9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947</w:t>
            </w:r>
          </w:p>
        </w:tc>
        <w:tc>
          <w:tcPr>
            <w:tcW w:w="851" w:type="dxa"/>
            <w:noWrap/>
          </w:tcPr>
          <w:p w14:paraId="6CD0CC51" w14:textId="5FFB9D83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512</w:t>
            </w:r>
          </w:p>
        </w:tc>
      </w:tr>
      <w:tr w:rsidR="00DE0571" w:rsidRPr="004C742F" w14:paraId="7C5C43A0" w14:textId="77777777" w:rsidTr="00DE0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42DECE6" w14:textId="77777777" w:rsidR="00DE0571" w:rsidRPr="004C742F" w:rsidRDefault="00DE0571" w:rsidP="00DE057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>Sex - female vs male</w:t>
            </w:r>
          </w:p>
        </w:tc>
        <w:tc>
          <w:tcPr>
            <w:tcW w:w="730" w:type="dxa"/>
          </w:tcPr>
          <w:p w14:paraId="1D9E9537" w14:textId="044482D6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465</w:t>
            </w:r>
          </w:p>
        </w:tc>
        <w:tc>
          <w:tcPr>
            <w:tcW w:w="726" w:type="dxa"/>
            <w:noWrap/>
          </w:tcPr>
          <w:p w14:paraId="4C282FD8" w14:textId="6B82484D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820" w:type="dxa"/>
            <w:noWrap/>
          </w:tcPr>
          <w:p w14:paraId="379D2CCE" w14:textId="305832AC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433</w:t>
            </w:r>
          </w:p>
        </w:tc>
        <w:tc>
          <w:tcPr>
            <w:tcW w:w="851" w:type="dxa"/>
            <w:noWrap/>
          </w:tcPr>
          <w:p w14:paraId="23CCA17F" w14:textId="10C62976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498</w:t>
            </w:r>
          </w:p>
        </w:tc>
      </w:tr>
      <w:tr w:rsidR="00DE0571" w:rsidRPr="004C742F" w14:paraId="6636CE94" w14:textId="77777777" w:rsidTr="00DE05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A9B3DB1" w14:textId="77777777" w:rsidR="00DE0571" w:rsidRPr="004C742F" w:rsidRDefault="00DE0571" w:rsidP="00DE057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</w:rPr>
              <w:t>Constant</w:t>
            </w:r>
          </w:p>
        </w:tc>
        <w:tc>
          <w:tcPr>
            <w:tcW w:w="730" w:type="dxa"/>
          </w:tcPr>
          <w:p w14:paraId="42E95694" w14:textId="535BEDE9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346</w:t>
            </w:r>
          </w:p>
        </w:tc>
        <w:tc>
          <w:tcPr>
            <w:tcW w:w="726" w:type="dxa"/>
            <w:noWrap/>
          </w:tcPr>
          <w:p w14:paraId="192AA6E1" w14:textId="6856953B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820" w:type="dxa"/>
            <w:noWrap/>
          </w:tcPr>
          <w:p w14:paraId="7B3C9DDA" w14:textId="5152CCA4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328</w:t>
            </w:r>
          </w:p>
        </w:tc>
        <w:tc>
          <w:tcPr>
            <w:tcW w:w="851" w:type="dxa"/>
            <w:noWrap/>
          </w:tcPr>
          <w:p w14:paraId="5F80AB41" w14:textId="339E89C3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365</w:t>
            </w:r>
          </w:p>
        </w:tc>
      </w:tr>
      <w:tr w:rsidR="00DE0571" w:rsidRPr="004C742F" w14:paraId="7F926E46" w14:textId="77777777" w:rsidTr="00DE0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F9FE82B" w14:textId="627252E0" w:rsidR="00DE0571" w:rsidRPr="004C742F" w:rsidRDefault="00DE0571" w:rsidP="00DE057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iCs/>
                <w:sz w:val="22"/>
                <w:szCs w:val="22"/>
                <w:lang w:val="en-US"/>
              </w:rPr>
              <w:t>Full model without:</w:t>
            </w:r>
          </w:p>
        </w:tc>
        <w:tc>
          <w:tcPr>
            <w:tcW w:w="730" w:type="dxa"/>
          </w:tcPr>
          <w:p w14:paraId="6C7066AB" w14:textId="77777777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26" w:type="dxa"/>
            <w:noWrap/>
          </w:tcPr>
          <w:p w14:paraId="5536D437" w14:textId="77777777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0" w:type="dxa"/>
            <w:noWrap/>
          </w:tcPr>
          <w:p w14:paraId="25C6CB50" w14:textId="77777777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56727229" w14:textId="77777777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DE0571" w:rsidRPr="004C742F" w14:paraId="69B3AFB2" w14:textId="77777777" w:rsidTr="00DE05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2F9D7C66" w14:textId="5252A2D3" w:rsidR="00DE0571" w:rsidRPr="004C742F" w:rsidRDefault="00DE0571" w:rsidP="00DE057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Child maltreatment - 1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type 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</w:p>
        </w:tc>
        <w:tc>
          <w:tcPr>
            <w:tcW w:w="730" w:type="dxa"/>
          </w:tcPr>
          <w:p w14:paraId="12DFAF8C" w14:textId="08C2D6E5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959</w:t>
            </w:r>
          </w:p>
        </w:tc>
        <w:tc>
          <w:tcPr>
            <w:tcW w:w="726" w:type="dxa"/>
            <w:noWrap/>
          </w:tcPr>
          <w:p w14:paraId="2EFDB57D" w14:textId="130E8207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471</w:t>
            </w:r>
          </w:p>
        </w:tc>
        <w:tc>
          <w:tcPr>
            <w:tcW w:w="820" w:type="dxa"/>
            <w:noWrap/>
          </w:tcPr>
          <w:p w14:paraId="63E38E08" w14:textId="4853792A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857</w:t>
            </w:r>
          </w:p>
        </w:tc>
        <w:tc>
          <w:tcPr>
            <w:tcW w:w="851" w:type="dxa"/>
            <w:noWrap/>
          </w:tcPr>
          <w:p w14:paraId="2BCCC524" w14:textId="771A7D01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074</w:t>
            </w:r>
          </w:p>
        </w:tc>
      </w:tr>
      <w:tr w:rsidR="00DE0571" w:rsidRPr="004C742F" w14:paraId="7137D226" w14:textId="77777777" w:rsidTr="00DE0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2D6833A8" w14:textId="064ED255" w:rsidR="00DE0571" w:rsidRPr="004C742F" w:rsidRDefault="00DE0571" w:rsidP="00DE057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2 vs 0 </w:t>
            </w:r>
          </w:p>
        </w:tc>
        <w:tc>
          <w:tcPr>
            <w:tcW w:w="730" w:type="dxa"/>
          </w:tcPr>
          <w:p w14:paraId="3212C9D2" w14:textId="35BABB1A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973</w:t>
            </w:r>
          </w:p>
        </w:tc>
        <w:tc>
          <w:tcPr>
            <w:tcW w:w="726" w:type="dxa"/>
            <w:noWrap/>
          </w:tcPr>
          <w:p w14:paraId="1D7ED9E3" w14:textId="22CDD04B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708</w:t>
            </w:r>
          </w:p>
        </w:tc>
        <w:tc>
          <w:tcPr>
            <w:tcW w:w="820" w:type="dxa"/>
            <w:noWrap/>
          </w:tcPr>
          <w:p w14:paraId="238D83C8" w14:textId="42827428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842</w:t>
            </w:r>
          </w:p>
        </w:tc>
        <w:tc>
          <w:tcPr>
            <w:tcW w:w="851" w:type="dxa"/>
            <w:noWrap/>
          </w:tcPr>
          <w:p w14:paraId="07054BC1" w14:textId="4DF85E02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124</w:t>
            </w:r>
          </w:p>
        </w:tc>
      </w:tr>
      <w:tr w:rsidR="00DE0571" w:rsidRPr="004C742F" w14:paraId="3280D5B0" w14:textId="77777777" w:rsidTr="00DE05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0585EE00" w14:textId="4DA4374F" w:rsidR="00DE0571" w:rsidRPr="004C742F" w:rsidRDefault="00DE0571" w:rsidP="00DE057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3 vs 0 </w:t>
            </w:r>
          </w:p>
        </w:tc>
        <w:tc>
          <w:tcPr>
            <w:tcW w:w="730" w:type="dxa"/>
          </w:tcPr>
          <w:p w14:paraId="07C5CB78" w14:textId="57A898DB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976</w:t>
            </w:r>
          </w:p>
        </w:tc>
        <w:tc>
          <w:tcPr>
            <w:tcW w:w="726" w:type="dxa"/>
            <w:noWrap/>
          </w:tcPr>
          <w:p w14:paraId="039421E0" w14:textId="7A38019F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756</w:t>
            </w:r>
          </w:p>
        </w:tc>
        <w:tc>
          <w:tcPr>
            <w:tcW w:w="820" w:type="dxa"/>
            <w:noWrap/>
          </w:tcPr>
          <w:p w14:paraId="24ADAF23" w14:textId="0B70701C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835</w:t>
            </w:r>
          </w:p>
        </w:tc>
        <w:tc>
          <w:tcPr>
            <w:tcW w:w="851" w:type="dxa"/>
            <w:noWrap/>
          </w:tcPr>
          <w:p w14:paraId="362487F7" w14:textId="01E55FF8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140</w:t>
            </w:r>
          </w:p>
        </w:tc>
      </w:tr>
      <w:tr w:rsidR="00DE0571" w:rsidRPr="004C742F" w14:paraId="02A80332" w14:textId="77777777" w:rsidTr="00DE0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13929B4E" w14:textId="08A79F93" w:rsidR="00DE0571" w:rsidRPr="004C742F" w:rsidRDefault="00DE0571" w:rsidP="00DE057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4 vs 0 </w:t>
            </w:r>
          </w:p>
        </w:tc>
        <w:tc>
          <w:tcPr>
            <w:tcW w:w="730" w:type="dxa"/>
          </w:tcPr>
          <w:p w14:paraId="5F73FC56" w14:textId="79FCDD2D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115</w:t>
            </w:r>
          </w:p>
        </w:tc>
        <w:tc>
          <w:tcPr>
            <w:tcW w:w="726" w:type="dxa"/>
            <w:noWrap/>
          </w:tcPr>
          <w:p w14:paraId="3E10EAE8" w14:textId="37A1DF9E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403</w:t>
            </w:r>
          </w:p>
        </w:tc>
        <w:tc>
          <w:tcPr>
            <w:tcW w:w="820" w:type="dxa"/>
            <w:noWrap/>
          </w:tcPr>
          <w:p w14:paraId="5ACD3794" w14:textId="7B6D03D9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864</w:t>
            </w:r>
          </w:p>
        </w:tc>
        <w:tc>
          <w:tcPr>
            <w:tcW w:w="851" w:type="dxa"/>
            <w:noWrap/>
          </w:tcPr>
          <w:p w14:paraId="0DDA16C4" w14:textId="5A079AEA" w:rsidR="00DE0571" w:rsidRPr="004C742F" w:rsidRDefault="00DE0571" w:rsidP="00DE0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438</w:t>
            </w:r>
          </w:p>
        </w:tc>
      </w:tr>
      <w:tr w:rsidR="00DE0571" w:rsidRPr="004C742F" w14:paraId="23AB924D" w14:textId="77777777" w:rsidTr="00DE05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3F45E915" w14:textId="77777777" w:rsidR="00DE0571" w:rsidRPr="004C742F" w:rsidRDefault="00DE0571" w:rsidP="00DE0571">
            <w:pPr>
              <w:jc w:val="right"/>
              <w:rPr>
                <w:b w:val="0"/>
                <w:i/>
                <w:iCs/>
                <w:sz w:val="22"/>
                <w:szCs w:val="22"/>
              </w:rPr>
            </w:pPr>
            <w:r w:rsidRPr="004C742F">
              <w:rPr>
                <w:b w:val="0"/>
                <w:i/>
                <w:iCs/>
                <w:sz w:val="22"/>
                <w:szCs w:val="22"/>
              </w:rPr>
              <w:t>Constant</w:t>
            </w:r>
          </w:p>
        </w:tc>
        <w:tc>
          <w:tcPr>
            <w:tcW w:w="730" w:type="dxa"/>
          </w:tcPr>
          <w:p w14:paraId="188613BE" w14:textId="74BDFC75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013</w:t>
            </w:r>
          </w:p>
        </w:tc>
        <w:tc>
          <w:tcPr>
            <w:tcW w:w="726" w:type="dxa"/>
            <w:noWrap/>
          </w:tcPr>
          <w:p w14:paraId="5C3553F0" w14:textId="4058081B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820" w:type="dxa"/>
            <w:noWrap/>
          </w:tcPr>
          <w:p w14:paraId="6C50F213" w14:textId="44138847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010</w:t>
            </w:r>
          </w:p>
        </w:tc>
        <w:tc>
          <w:tcPr>
            <w:tcW w:w="851" w:type="dxa"/>
            <w:noWrap/>
          </w:tcPr>
          <w:p w14:paraId="7863B1DE" w14:textId="484C4EC1" w:rsidR="00DE0571" w:rsidRPr="004C742F" w:rsidRDefault="00DE0571" w:rsidP="00DE0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4C742F">
              <w:rPr>
                <w:sz w:val="22"/>
                <w:szCs w:val="22"/>
              </w:rPr>
              <w:t>017</w:t>
            </w:r>
          </w:p>
        </w:tc>
      </w:tr>
    </w:tbl>
    <w:p w14:paraId="611D65F1" w14:textId="77777777" w:rsidR="00DE0571" w:rsidRPr="009E722C" w:rsidRDefault="00DE0571" w:rsidP="00DE0571">
      <w:pPr>
        <w:rPr>
          <w:lang w:val="en-GB" w:eastAsia="en-US"/>
        </w:rPr>
      </w:pPr>
      <w:r>
        <w:rPr>
          <w:lang w:val="en-GB" w:eastAsia="en-US"/>
        </w:rPr>
        <w:t>Full model: adjusted for sex, age, educational level, smoking, alcohol use, psychopharmacological medications, ethnicity (reference group Dutch), any negative life events (12 months).</w:t>
      </w:r>
    </w:p>
    <w:p w14:paraId="3E0D5E1B" w14:textId="184A6778" w:rsidR="007A5EBC" w:rsidRDefault="007A5EBC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797016C5" w14:textId="2E26CDEF" w:rsidR="00F77535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21B71D5F" w14:textId="7D52EAC3" w:rsidR="00F77535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710548AD" w14:textId="583B2A67" w:rsidR="00F77535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70D6A7BA" w14:textId="37C5B400" w:rsidR="00F77535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36973B24" w14:textId="698AB06A" w:rsidR="00F77535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089EBCD6" w14:textId="230012E8" w:rsidR="00F77535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54E20EB8" w14:textId="6FB76F13" w:rsidR="00F77535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6B2D2CA0" w14:textId="6DC63A82" w:rsidR="00F77535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68BF90E0" w14:textId="77777777" w:rsidR="00F77535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1AE36B92" w14:textId="77777777" w:rsidR="00FF2CBD" w:rsidRPr="004C742F" w:rsidRDefault="00FF2CBD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0F01968D" w14:textId="76AE21BC" w:rsidR="006A7EF5" w:rsidRPr="004C742F" w:rsidRDefault="006A7EF5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  <w:r w:rsidRPr="004C742F">
        <w:rPr>
          <w:b/>
          <w:bCs/>
          <w:iCs/>
          <w:color w:val="000000"/>
          <w:sz w:val="22"/>
          <w:szCs w:val="22"/>
          <w:lang w:val="en-US"/>
        </w:rPr>
        <w:t xml:space="preserve">Supplementary Table 4E. Results of the logistic regression analysis assessing the association between number of experienced child maltreatment types and metabolic syndrome component </w:t>
      </w:r>
      <w:r w:rsidRPr="004C742F">
        <w:rPr>
          <w:b/>
          <w:sz w:val="22"/>
          <w:szCs w:val="22"/>
          <w:lang w:val="en-US"/>
        </w:rPr>
        <w:t>elevated waist circumference (ethnic specific cut-off values; for all women ≥ 80 cm</w:t>
      </w:r>
      <w:r w:rsidR="00766332">
        <w:rPr>
          <w:b/>
          <w:sz w:val="22"/>
          <w:szCs w:val="22"/>
          <w:lang w:val="en-US"/>
        </w:rPr>
        <w:t>.</w:t>
      </w:r>
      <w:r w:rsidRPr="004C742F">
        <w:rPr>
          <w:b/>
          <w:sz w:val="22"/>
          <w:szCs w:val="22"/>
          <w:lang w:val="en-US"/>
        </w:rPr>
        <w:t xml:space="preserve"> South-Asian men ≥ 90 cm and other men ≥ 94 cm)</w:t>
      </w:r>
      <w:r w:rsidRPr="004C742F">
        <w:rPr>
          <w:b/>
          <w:bCs/>
          <w:iCs/>
          <w:color w:val="000000"/>
          <w:sz w:val="22"/>
          <w:szCs w:val="22"/>
          <w:lang w:val="en-US"/>
        </w:rPr>
        <w:t xml:space="preserve"> in N=20812 participants.</w:t>
      </w:r>
    </w:p>
    <w:p w14:paraId="4AF95BFD" w14:textId="77777777" w:rsidR="006A7EF5" w:rsidRPr="004C742F" w:rsidRDefault="006A7EF5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tbl>
      <w:tblPr>
        <w:tblStyle w:val="Onopgemaaktetabel1"/>
        <w:tblW w:w="7375" w:type="dxa"/>
        <w:tblLook w:val="04A0" w:firstRow="1" w:lastRow="0" w:firstColumn="1" w:lastColumn="0" w:noHBand="0" w:noVBand="1"/>
      </w:tblPr>
      <w:tblGrid>
        <w:gridCol w:w="4248"/>
        <w:gridCol w:w="730"/>
        <w:gridCol w:w="726"/>
        <w:gridCol w:w="820"/>
        <w:gridCol w:w="851"/>
      </w:tblGrid>
      <w:tr w:rsidR="00042205" w:rsidRPr="004C742F" w14:paraId="1A8D4C49" w14:textId="77777777" w:rsidTr="000422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1796F120" w14:textId="77777777" w:rsidR="00042205" w:rsidRPr="004C742F" w:rsidRDefault="00042205" w:rsidP="0004220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30" w:type="dxa"/>
          </w:tcPr>
          <w:p w14:paraId="1235C429" w14:textId="42C4426F" w:rsidR="00042205" w:rsidRPr="004C742F" w:rsidRDefault="00042205" w:rsidP="0004220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4C742F">
              <w:rPr>
                <w:sz w:val="22"/>
                <w:szCs w:val="22"/>
              </w:rPr>
              <w:t>Odds</w:t>
            </w:r>
            <w:proofErr w:type="spellEnd"/>
            <w:r w:rsidRPr="004C742F">
              <w:rPr>
                <w:sz w:val="22"/>
                <w:szCs w:val="22"/>
              </w:rPr>
              <w:t xml:space="preserve"> Ratio</w:t>
            </w:r>
          </w:p>
        </w:tc>
        <w:tc>
          <w:tcPr>
            <w:tcW w:w="726" w:type="dxa"/>
            <w:noWrap/>
            <w:hideMark/>
          </w:tcPr>
          <w:p w14:paraId="12541EBA" w14:textId="77777777" w:rsidR="00042205" w:rsidRPr="004C742F" w:rsidRDefault="00042205" w:rsidP="0004220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>P</w:t>
            </w:r>
          </w:p>
        </w:tc>
        <w:tc>
          <w:tcPr>
            <w:tcW w:w="1671" w:type="dxa"/>
            <w:gridSpan w:val="2"/>
            <w:noWrap/>
            <w:hideMark/>
          </w:tcPr>
          <w:p w14:paraId="5F0070D5" w14:textId="72022D88" w:rsidR="00042205" w:rsidRPr="004C742F" w:rsidRDefault="00042205" w:rsidP="0004220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 xml:space="preserve">95% </w:t>
            </w:r>
            <w:proofErr w:type="spellStart"/>
            <w:r w:rsidRPr="004C742F"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onfidenc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4C742F">
              <w:rPr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terval</w:t>
            </w:r>
            <w:r w:rsidRPr="004C742F">
              <w:rPr>
                <w:sz w:val="22"/>
                <w:szCs w:val="22"/>
              </w:rPr>
              <w:t xml:space="preserve"> </w:t>
            </w:r>
          </w:p>
          <w:p w14:paraId="2EF57B70" w14:textId="77777777" w:rsidR="00042205" w:rsidRPr="004C742F" w:rsidRDefault="00042205" w:rsidP="0004220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4C742F">
              <w:rPr>
                <w:sz w:val="22"/>
                <w:szCs w:val="22"/>
              </w:rPr>
              <w:t>Odds</w:t>
            </w:r>
            <w:proofErr w:type="spellEnd"/>
            <w:r w:rsidRPr="004C742F">
              <w:rPr>
                <w:sz w:val="22"/>
                <w:szCs w:val="22"/>
              </w:rPr>
              <w:t xml:space="preserve"> Ratio </w:t>
            </w:r>
          </w:p>
        </w:tc>
      </w:tr>
      <w:tr w:rsidR="00042205" w:rsidRPr="004C742F" w14:paraId="653D1C7A" w14:textId="77777777" w:rsidTr="00042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9B442C5" w14:textId="77777777" w:rsidR="00042205" w:rsidRPr="004C742F" w:rsidRDefault="00042205" w:rsidP="00042205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iCs/>
                <w:sz w:val="22"/>
                <w:szCs w:val="22"/>
                <w:lang w:val="en-US"/>
              </w:rPr>
              <w:t>Simple model with interactions:</w:t>
            </w:r>
          </w:p>
        </w:tc>
        <w:tc>
          <w:tcPr>
            <w:tcW w:w="730" w:type="dxa"/>
          </w:tcPr>
          <w:p w14:paraId="2AE80521" w14:textId="77777777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726" w:type="dxa"/>
            <w:noWrap/>
          </w:tcPr>
          <w:p w14:paraId="75E64B14" w14:textId="77777777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20" w:type="dxa"/>
            <w:noWrap/>
          </w:tcPr>
          <w:p w14:paraId="5D54239E" w14:textId="77777777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noWrap/>
          </w:tcPr>
          <w:p w14:paraId="7FE73DDC" w14:textId="77777777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042205" w:rsidRPr="004C742F" w14:paraId="3AC1BC0F" w14:textId="77777777" w:rsidTr="0004220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47A6263" w14:textId="3959D61B" w:rsidR="00042205" w:rsidRPr="004C742F" w:rsidRDefault="00042205" w:rsidP="00042205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Child maltreatment - 1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type 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</w:p>
        </w:tc>
        <w:tc>
          <w:tcPr>
            <w:tcW w:w="730" w:type="dxa"/>
          </w:tcPr>
          <w:p w14:paraId="6F972054" w14:textId="7E3569CC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68</w:t>
            </w:r>
          </w:p>
        </w:tc>
        <w:tc>
          <w:tcPr>
            <w:tcW w:w="726" w:type="dxa"/>
            <w:noWrap/>
          </w:tcPr>
          <w:p w14:paraId="7BE86125" w14:textId="7807DFFE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10</w:t>
            </w:r>
          </w:p>
        </w:tc>
        <w:tc>
          <w:tcPr>
            <w:tcW w:w="820" w:type="dxa"/>
            <w:noWrap/>
          </w:tcPr>
          <w:p w14:paraId="68B50950" w14:textId="6CCD3E6E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55</w:t>
            </w:r>
          </w:p>
        </w:tc>
        <w:tc>
          <w:tcPr>
            <w:tcW w:w="851" w:type="dxa"/>
            <w:noWrap/>
          </w:tcPr>
          <w:p w14:paraId="04332FE9" w14:textId="06A4CA7B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96</w:t>
            </w:r>
          </w:p>
        </w:tc>
      </w:tr>
      <w:tr w:rsidR="00042205" w:rsidRPr="004C742F" w14:paraId="090F5F68" w14:textId="77777777" w:rsidTr="00042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558710E" w14:textId="7CD1D93C" w:rsidR="00042205" w:rsidRPr="004C742F" w:rsidRDefault="00042205" w:rsidP="00042205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2 vs 0 </w:t>
            </w:r>
          </w:p>
        </w:tc>
        <w:tc>
          <w:tcPr>
            <w:tcW w:w="730" w:type="dxa"/>
          </w:tcPr>
          <w:p w14:paraId="7411466B" w14:textId="6228B044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47</w:t>
            </w:r>
          </w:p>
        </w:tc>
        <w:tc>
          <w:tcPr>
            <w:tcW w:w="726" w:type="dxa"/>
            <w:noWrap/>
          </w:tcPr>
          <w:p w14:paraId="69D435E1" w14:textId="7C98869F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06</w:t>
            </w:r>
          </w:p>
        </w:tc>
        <w:tc>
          <w:tcPr>
            <w:tcW w:w="820" w:type="dxa"/>
            <w:noWrap/>
          </w:tcPr>
          <w:p w14:paraId="33971AD3" w14:textId="0918AAC9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71</w:t>
            </w:r>
          </w:p>
        </w:tc>
        <w:tc>
          <w:tcPr>
            <w:tcW w:w="851" w:type="dxa"/>
            <w:noWrap/>
          </w:tcPr>
          <w:p w14:paraId="46ECE4B9" w14:textId="044F4299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56</w:t>
            </w:r>
          </w:p>
        </w:tc>
      </w:tr>
      <w:tr w:rsidR="00042205" w:rsidRPr="004C742F" w14:paraId="3F16D255" w14:textId="77777777" w:rsidTr="0004220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DCBD639" w14:textId="0A9C99FD" w:rsidR="00042205" w:rsidRPr="004C742F" w:rsidRDefault="00042205" w:rsidP="00042205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3 vs 0 </w:t>
            </w:r>
          </w:p>
        </w:tc>
        <w:tc>
          <w:tcPr>
            <w:tcW w:w="730" w:type="dxa"/>
          </w:tcPr>
          <w:p w14:paraId="39FA151C" w14:textId="4DFF15F7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52</w:t>
            </w:r>
          </w:p>
        </w:tc>
        <w:tc>
          <w:tcPr>
            <w:tcW w:w="726" w:type="dxa"/>
            <w:noWrap/>
          </w:tcPr>
          <w:p w14:paraId="1BC77402" w14:textId="5900C220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72</w:t>
            </w:r>
          </w:p>
        </w:tc>
        <w:tc>
          <w:tcPr>
            <w:tcW w:w="820" w:type="dxa"/>
            <w:noWrap/>
          </w:tcPr>
          <w:p w14:paraId="7D921C71" w14:textId="75F172E3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83</w:t>
            </w:r>
          </w:p>
        </w:tc>
        <w:tc>
          <w:tcPr>
            <w:tcW w:w="851" w:type="dxa"/>
            <w:noWrap/>
          </w:tcPr>
          <w:p w14:paraId="695A0FA3" w14:textId="5F1C6D0A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53</w:t>
            </w:r>
          </w:p>
        </w:tc>
      </w:tr>
      <w:tr w:rsidR="00042205" w:rsidRPr="004C742F" w14:paraId="66D7B6FF" w14:textId="77777777" w:rsidTr="00042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98FD2DB" w14:textId="1A8A5C8F" w:rsidR="00042205" w:rsidRPr="004C742F" w:rsidRDefault="00042205" w:rsidP="00042205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4 vs 0 </w:t>
            </w:r>
          </w:p>
        </w:tc>
        <w:tc>
          <w:tcPr>
            <w:tcW w:w="730" w:type="dxa"/>
          </w:tcPr>
          <w:p w14:paraId="0E5200CF" w14:textId="4DFA88D6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79</w:t>
            </w:r>
          </w:p>
        </w:tc>
        <w:tc>
          <w:tcPr>
            <w:tcW w:w="726" w:type="dxa"/>
            <w:noWrap/>
          </w:tcPr>
          <w:p w14:paraId="430E69AF" w14:textId="41EB71F6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15</w:t>
            </w:r>
          </w:p>
        </w:tc>
        <w:tc>
          <w:tcPr>
            <w:tcW w:w="820" w:type="dxa"/>
            <w:noWrap/>
          </w:tcPr>
          <w:p w14:paraId="63BFD11E" w14:textId="00D2C796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66</w:t>
            </w:r>
          </w:p>
        </w:tc>
        <w:tc>
          <w:tcPr>
            <w:tcW w:w="851" w:type="dxa"/>
            <w:noWrap/>
          </w:tcPr>
          <w:p w14:paraId="50C669DA" w14:textId="6D833792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90</w:t>
            </w:r>
          </w:p>
        </w:tc>
      </w:tr>
      <w:tr w:rsidR="00042205" w:rsidRPr="004C742F" w14:paraId="3D1F86D0" w14:textId="77777777" w:rsidTr="0004220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C943691" w14:textId="2AB7A096" w:rsidR="00042205" w:rsidRPr="004C742F" w:rsidRDefault="00042205" w:rsidP="00042205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>Sex - female vs male</w:t>
            </w:r>
          </w:p>
        </w:tc>
        <w:tc>
          <w:tcPr>
            <w:tcW w:w="730" w:type="dxa"/>
          </w:tcPr>
          <w:p w14:paraId="046355FD" w14:textId="1F6046FF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97</w:t>
            </w:r>
          </w:p>
        </w:tc>
        <w:tc>
          <w:tcPr>
            <w:tcW w:w="726" w:type="dxa"/>
            <w:noWrap/>
          </w:tcPr>
          <w:p w14:paraId="7427099F" w14:textId="6A4ACDA2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20" w:type="dxa"/>
            <w:noWrap/>
          </w:tcPr>
          <w:p w14:paraId="27556E54" w14:textId="1595658B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79</w:t>
            </w:r>
          </w:p>
        </w:tc>
        <w:tc>
          <w:tcPr>
            <w:tcW w:w="851" w:type="dxa"/>
            <w:noWrap/>
          </w:tcPr>
          <w:p w14:paraId="13765174" w14:textId="0A726CAF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33</w:t>
            </w:r>
          </w:p>
        </w:tc>
      </w:tr>
      <w:tr w:rsidR="00042205" w:rsidRPr="004C742F" w14:paraId="1CB7C174" w14:textId="77777777" w:rsidTr="00042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D83B1D3" w14:textId="135F8156" w:rsidR="00042205" w:rsidRPr="004C742F" w:rsidRDefault="00042205" w:rsidP="00042205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 * Child maltreatment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–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1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2ECD57AA" w14:textId="4B906287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16</w:t>
            </w:r>
          </w:p>
        </w:tc>
        <w:tc>
          <w:tcPr>
            <w:tcW w:w="726" w:type="dxa"/>
            <w:noWrap/>
          </w:tcPr>
          <w:p w14:paraId="1A8D803A" w14:textId="3F3286F6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01</w:t>
            </w:r>
          </w:p>
        </w:tc>
        <w:tc>
          <w:tcPr>
            <w:tcW w:w="820" w:type="dxa"/>
            <w:noWrap/>
          </w:tcPr>
          <w:p w14:paraId="71F38286" w14:textId="175F5686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75</w:t>
            </w:r>
          </w:p>
        </w:tc>
        <w:tc>
          <w:tcPr>
            <w:tcW w:w="851" w:type="dxa"/>
            <w:noWrap/>
          </w:tcPr>
          <w:p w14:paraId="25E3516E" w14:textId="3DD5523C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82</w:t>
            </w:r>
          </w:p>
        </w:tc>
      </w:tr>
      <w:tr w:rsidR="00042205" w:rsidRPr="004C742F" w14:paraId="63288F49" w14:textId="77777777" w:rsidTr="0004220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0854679" w14:textId="3AC27F8C" w:rsidR="00042205" w:rsidRPr="004C742F" w:rsidRDefault="00042205" w:rsidP="00042205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 * Child maltreatment - 2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29F18678" w14:textId="7D20B03A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73</w:t>
            </w:r>
          </w:p>
        </w:tc>
        <w:tc>
          <w:tcPr>
            <w:tcW w:w="726" w:type="dxa"/>
            <w:noWrap/>
          </w:tcPr>
          <w:p w14:paraId="028BAE6C" w14:textId="44ADAAF5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22</w:t>
            </w:r>
          </w:p>
        </w:tc>
        <w:tc>
          <w:tcPr>
            <w:tcW w:w="820" w:type="dxa"/>
            <w:noWrap/>
          </w:tcPr>
          <w:p w14:paraId="31171B7D" w14:textId="51262F01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21</w:t>
            </w:r>
          </w:p>
        </w:tc>
        <w:tc>
          <w:tcPr>
            <w:tcW w:w="851" w:type="dxa"/>
            <w:noWrap/>
          </w:tcPr>
          <w:p w14:paraId="5E86599C" w14:textId="54678FFA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63</w:t>
            </w:r>
          </w:p>
        </w:tc>
      </w:tr>
      <w:tr w:rsidR="00042205" w:rsidRPr="004C742F" w14:paraId="02B8B3CA" w14:textId="77777777" w:rsidTr="00042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60DC6A7" w14:textId="744EC322" w:rsidR="00042205" w:rsidRPr="004C742F" w:rsidRDefault="00042205" w:rsidP="00042205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* Child maltreatment - 3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0569F96B" w14:textId="6A15A371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59</w:t>
            </w:r>
          </w:p>
        </w:tc>
        <w:tc>
          <w:tcPr>
            <w:tcW w:w="726" w:type="dxa"/>
            <w:noWrap/>
          </w:tcPr>
          <w:p w14:paraId="4C2CA79D" w14:textId="4F4E66F1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53</w:t>
            </w:r>
          </w:p>
        </w:tc>
        <w:tc>
          <w:tcPr>
            <w:tcW w:w="820" w:type="dxa"/>
            <w:noWrap/>
          </w:tcPr>
          <w:p w14:paraId="3F7AA577" w14:textId="404D214D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24</w:t>
            </w:r>
          </w:p>
        </w:tc>
        <w:tc>
          <w:tcPr>
            <w:tcW w:w="851" w:type="dxa"/>
            <w:noWrap/>
          </w:tcPr>
          <w:p w14:paraId="5F2AA995" w14:textId="1C52D802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63</w:t>
            </w:r>
          </w:p>
        </w:tc>
      </w:tr>
      <w:tr w:rsidR="00042205" w:rsidRPr="004C742F" w14:paraId="22BFEE0A" w14:textId="77777777" w:rsidTr="0004220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2D60D20" w14:textId="11C0129E" w:rsidR="00042205" w:rsidRPr="004C742F" w:rsidRDefault="00042205" w:rsidP="00042205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 * Child maltreatment - 4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6A5C62E4" w14:textId="5B2C285A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16</w:t>
            </w:r>
          </w:p>
        </w:tc>
        <w:tc>
          <w:tcPr>
            <w:tcW w:w="726" w:type="dxa"/>
            <w:noWrap/>
          </w:tcPr>
          <w:p w14:paraId="11C8D915" w14:textId="040095C0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13</w:t>
            </w:r>
          </w:p>
        </w:tc>
        <w:tc>
          <w:tcPr>
            <w:tcW w:w="820" w:type="dxa"/>
            <w:noWrap/>
          </w:tcPr>
          <w:p w14:paraId="6F439B3D" w14:textId="7591C0BC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76</w:t>
            </w:r>
          </w:p>
        </w:tc>
        <w:tc>
          <w:tcPr>
            <w:tcW w:w="851" w:type="dxa"/>
            <w:noWrap/>
          </w:tcPr>
          <w:p w14:paraId="0FA75DA3" w14:textId="404E165A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59</w:t>
            </w:r>
          </w:p>
        </w:tc>
      </w:tr>
      <w:tr w:rsidR="00042205" w:rsidRPr="004C742F" w14:paraId="687F2503" w14:textId="77777777" w:rsidTr="00042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81BB579" w14:textId="77777777" w:rsidR="00042205" w:rsidRPr="004C742F" w:rsidRDefault="00042205" w:rsidP="00042205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730" w:type="dxa"/>
          </w:tcPr>
          <w:p w14:paraId="45320CDE" w14:textId="4814D9AA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07</w:t>
            </w:r>
          </w:p>
        </w:tc>
        <w:tc>
          <w:tcPr>
            <w:tcW w:w="726" w:type="dxa"/>
            <w:noWrap/>
          </w:tcPr>
          <w:p w14:paraId="5D191A9A" w14:textId="5CF7673C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92</w:t>
            </w:r>
          </w:p>
        </w:tc>
        <w:tc>
          <w:tcPr>
            <w:tcW w:w="820" w:type="dxa"/>
            <w:noWrap/>
          </w:tcPr>
          <w:p w14:paraId="5619337D" w14:textId="6BAC99C1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57</w:t>
            </w:r>
          </w:p>
        </w:tc>
        <w:tc>
          <w:tcPr>
            <w:tcW w:w="851" w:type="dxa"/>
            <w:noWrap/>
          </w:tcPr>
          <w:p w14:paraId="1FD92578" w14:textId="508FD547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60</w:t>
            </w:r>
          </w:p>
        </w:tc>
      </w:tr>
      <w:tr w:rsidR="00042205" w:rsidRPr="004C742F" w14:paraId="544C588C" w14:textId="77777777" w:rsidTr="0004220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0BBDBAC" w14:textId="77777777" w:rsidR="00042205" w:rsidRPr="004C742F" w:rsidRDefault="00042205" w:rsidP="00042205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iCs/>
                <w:sz w:val="22"/>
                <w:szCs w:val="22"/>
                <w:lang w:val="en-US"/>
              </w:rPr>
              <w:t>Simple model without interactions:</w:t>
            </w:r>
          </w:p>
        </w:tc>
        <w:tc>
          <w:tcPr>
            <w:tcW w:w="730" w:type="dxa"/>
          </w:tcPr>
          <w:p w14:paraId="7E6F501D" w14:textId="77777777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726" w:type="dxa"/>
            <w:noWrap/>
          </w:tcPr>
          <w:p w14:paraId="06BF21B2" w14:textId="77777777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20" w:type="dxa"/>
            <w:noWrap/>
          </w:tcPr>
          <w:p w14:paraId="58920E4A" w14:textId="77777777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noWrap/>
          </w:tcPr>
          <w:p w14:paraId="763B1973" w14:textId="77777777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042205" w:rsidRPr="004C742F" w14:paraId="7F4723DB" w14:textId="77777777" w:rsidTr="00042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FEDD1CC" w14:textId="6DC06CBB" w:rsidR="00042205" w:rsidRPr="004C742F" w:rsidRDefault="00042205" w:rsidP="00042205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Child maltreatment - 1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type 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</w:p>
        </w:tc>
        <w:tc>
          <w:tcPr>
            <w:tcW w:w="730" w:type="dxa"/>
          </w:tcPr>
          <w:p w14:paraId="59E02207" w14:textId="62EF27D9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25</w:t>
            </w:r>
          </w:p>
        </w:tc>
        <w:tc>
          <w:tcPr>
            <w:tcW w:w="726" w:type="dxa"/>
            <w:noWrap/>
          </w:tcPr>
          <w:p w14:paraId="698C60E2" w14:textId="304BC1BD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76</w:t>
            </w:r>
          </w:p>
        </w:tc>
        <w:tc>
          <w:tcPr>
            <w:tcW w:w="820" w:type="dxa"/>
            <w:noWrap/>
          </w:tcPr>
          <w:p w14:paraId="0EA9B05C" w14:textId="1251DF31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49</w:t>
            </w:r>
          </w:p>
        </w:tc>
        <w:tc>
          <w:tcPr>
            <w:tcW w:w="851" w:type="dxa"/>
            <w:noWrap/>
          </w:tcPr>
          <w:p w14:paraId="1EDF803B" w14:textId="1FCA0D05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08</w:t>
            </w:r>
          </w:p>
        </w:tc>
      </w:tr>
      <w:tr w:rsidR="00042205" w:rsidRPr="004C742F" w14:paraId="18D9E3CB" w14:textId="77777777" w:rsidTr="0004220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7379340" w14:textId="0BAD741A" w:rsidR="00042205" w:rsidRPr="004C742F" w:rsidRDefault="00042205" w:rsidP="00042205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2 vs 0 </w:t>
            </w:r>
          </w:p>
        </w:tc>
        <w:tc>
          <w:tcPr>
            <w:tcW w:w="730" w:type="dxa"/>
          </w:tcPr>
          <w:p w14:paraId="0D796D43" w14:textId="0BD8888D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97</w:t>
            </w:r>
          </w:p>
        </w:tc>
        <w:tc>
          <w:tcPr>
            <w:tcW w:w="726" w:type="dxa"/>
            <w:noWrap/>
          </w:tcPr>
          <w:p w14:paraId="55D685B0" w14:textId="6C32F514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64</w:t>
            </w:r>
          </w:p>
        </w:tc>
        <w:tc>
          <w:tcPr>
            <w:tcW w:w="820" w:type="dxa"/>
            <w:noWrap/>
          </w:tcPr>
          <w:p w14:paraId="4A4C33CD" w14:textId="6FBEE8CE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93</w:t>
            </w:r>
          </w:p>
        </w:tc>
        <w:tc>
          <w:tcPr>
            <w:tcW w:w="851" w:type="dxa"/>
            <w:noWrap/>
          </w:tcPr>
          <w:p w14:paraId="686C2BD1" w14:textId="41AF2EB1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14</w:t>
            </w:r>
          </w:p>
        </w:tc>
      </w:tr>
      <w:tr w:rsidR="00042205" w:rsidRPr="004C742F" w14:paraId="1DD6BD13" w14:textId="77777777" w:rsidTr="00042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A04A7AD" w14:textId="2F223E4F" w:rsidR="00042205" w:rsidRPr="004C742F" w:rsidRDefault="00042205" w:rsidP="00042205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3 vs 0 </w:t>
            </w:r>
          </w:p>
        </w:tc>
        <w:tc>
          <w:tcPr>
            <w:tcW w:w="730" w:type="dxa"/>
          </w:tcPr>
          <w:p w14:paraId="4BACA4AB" w14:textId="0CFB3F19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83</w:t>
            </w:r>
          </w:p>
        </w:tc>
        <w:tc>
          <w:tcPr>
            <w:tcW w:w="726" w:type="dxa"/>
            <w:noWrap/>
          </w:tcPr>
          <w:p w14:paraId="4B1391D4" w14:textId="29142250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89</w:t>
            </w:r>
          </w:p>
        </w:tc>
        <w:tc>
          <w:tcPr>
            <w:tcW w:w="820" w:type="dxa"/>
            <w:noWrap/>
          </w:tcPr>
          <w:p w14:paraId="2E0A192E" w14:textId="59C73147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61</w:t>
            </w:r>
          </w:p>
        </w:tc>
        <w:tc>
          <w:tcPr>
            <w:tcW w:w="851" w:type="dxa"/>
            <w:noWrap/>
          </w:tcPr>
          <w:p w14:paraId="5474BF2B" w14:textId="0C12CBEA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20</w:t>
            </w:r>
          </w:p>
        </w:tc>
      </w:tr>
      <w:tr w:rsidR="00042205" w:rsidRPr="004C742F" w14:paraId="5F162FEA" w14:textId="77777777" w:rsidTr="0004220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2203D52" w14:textId="27D6C9D5" w:rsidR="00042205" w:rsidRPr="004C742F" w:rsidRDefault="00042205" w:rsidP="00042205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4 vs 0 </w:t>
            </w:r>
          </w:p>
        </w:tc>
        <w:tc>
          <w:tcPr>
            <w:tcW w:w="730" w:type="dxa"/>
          </w:tcPr>
          <w:p w14:paraId="53E86AEF" w14:textId="1DB06C90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12</w:t>
            </w:r>
          </w:p>
        </w:tc>
        <w:tc>
          <w:tcPr>
            <w:tcW w:w="726" w:type="dxa"/>
            <w:noWrap/>
          </w:tcPr>
          <w:p w14:paraId="030E43FE" w14:textId="1ACB8EAB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68</w:t>
            </w:r>
          </w:p>
        </w:tc>
        <w:tc>
          <w:tcPr>
            <w:tcW w:w="820" w:type="dxa"/>
            <w:noWrap/>
          </w:tcPr>
          <w:p w14:paraId="6FAC0FA1" w14:textId="4804F7D2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86</w:t>
            </w:r>
          </w:p>
        </w:tc>
        <w:tc>
          <w:tcPr>
            <w:tcW w:w="851" w:type="dxa"/>
            <w:noWrap/>
          </w:tcPr>
          <w:p w14:paraId="36E089E0" w14:textId="0B6AD5C1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90</w:t>
            </w:r>
          </w:p>
        </w:tc>
      </w:tr>
      <w:tr w:rsidR="00042205" w:rsidRPr="004C742F" w14:paraId="46BF2ACE" w14:textId="77777777" w:rsidTr="00042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139002B" w14:textId="77777777" w:rsidR="00042205" w:rsidRPr="004C742F" w:rsidRDefault="00042205" w:rsidP="00042205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Sex - female vs male</w:t>
            </w:r>
          </w:p>
        </w:tc>
        <w:tc>
          <w:tcPr>
            <w:tcW w:w="730" w:type="dxa"/>
          </w:tcPr>
          <w:p w14:paraId="628EFBF8" w14:textId="144198EC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94</w:t>
            </w:r>
          </w:p>
        </w:tc>
        <w:tc>
          <w:tcPr>
            <w:tcW w:w="726" w:type="dxa"/>
            <w:noWrap/>
          </w:tcPr>
          <w:p w14:paraId="5EB74EFE" w14:textId="1FEFF981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20" w:type="dxa"/>
            <w:noWrap/>
          </w:tcPr>
          <w:p w14:paraId="73B6BD33" w14:textId="37266ED8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22</w:t>
            </w:r>
          </w:p>
        </w:tc>
        <w:tc>
          <w:tcPr>
            <w:tcW w:w="851" w:type="dxa"/>
            <w:noWrap/>
          </w:tcPr>
          <w:p w14:paraId="44853E98" w14:textId="6F40FDFB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76</w:t>
            </w:r>
          </w:p>
        </w:tc>
      </w:tr>
      <w:tr w:rsidR="00042205" w:rsidRPr="004C742F" w14:paraId="69D48D7C" w14:textId="77777777" w:rsidTr="0004220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ED9F5A8" w14:textId="77777777" w:rsidR="00042205" w:rsidRPr="004C742F" w:rsidRDefault="00042205" w:rsidP="00042205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</w:rPr>
              <w:t>Constant</w:t>
            </w:r>
          </w:p>
        </w:tc>
        <w:tc>
          <w:tcPr>
            <w:tcW w:w="730" w:type="dxa"/>
          </w:tcPr>
          <w:p w14:paraId="2C2E67D2" w14:textId="33944996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24</w:t>
            </w:r>
          </w:p>
        </w:tc>
        <w:tc>
          <w:tcPr>
            <w:tcW w:w="726" w:type="dxa"/>
            <w:noWrap/>
          </w:tcPr>
          <w:p w14:paraId="67E44B8B" w14:textId="702E7E2A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22</w:t>
            </w:r>
          </w:p>
        </w:tc>
        <w:tc>
          <w:tcPr>
            <w:tcW w:w="820" w:type="dxa"/>
            <w:noWrap/>
          </w:tcPr>
          <w:p w14:paraId="099F6438" w14:textId="71C625B8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77</w:t>
            </w:r>
          </w:p>
        </w:tc>
        <w:tc>
          <w:tcPr>
            <w:tcW w:w="851" w:type="dxa"/>
            <w:noWrap/>
          </w:tcPr>
          <w:p w14:paraId="42D46932" w14:textId="3443578F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72</w:t>
            </w:r>
          </w:p>
        </w:tc>
      </w:tr>
      <w:tr w:rsidR="00042205" w:rsidRPr="004C742F" w14:paraId="26E1895C" w14:textId="77777777" w:rsidTr="00042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A44C496" w14:textId="2C4EB494" w:rsidR="00042205" w:rsidRPr="004C742F" w:rsidRDefault="00042205" w:rsidP="00042205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iCs/>
                <w:sz w:val="22"/>
                <w:szCs w:val="22"/>
                <w:lang w:val="en-US"/>
              </w:rPr>
              <w:lastRenderedPageBreak/>
              <w:t>Full model without:</w:t>
            </w:r>
          </w:p>
        </w:tc>
        <w:tc>
          <w:tcPr>
            <w:tcW w:w="730" w:type="dxa"/>
          </w:tcPr>
          <w:p w14:paraId="3AC21CD7" w14:textId="77777777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26" w:type="dxa"/>
            <w:noWrap/>
          </w:tcPr>
          <w:p w14:paraId="6FF2D8B1" w14:textId="77777777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0" w:type="dxa"/>
            <w:noWrap/>
          </w:tcPr>
          <w:p w14:paraId="2A7E2F7A" w14:textId="77777777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45F01850" w14:textId="77777777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042205" w:rsidRPr="004C742F" w14:paraId="52396EF0" w14:textId="77777777" w:rsidTr="0004220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355F4F29" w14:textId="46AAB21E" w:rsidR="00042205" w:rsidRPr="004C742F" w:rsidRDefault="00042205" w:rsidP="00042205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Child maltreatment - 1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type 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</w:p>
        </w:tc>
        <w:tc>
          <w:tcPr>
            <w:tcW w:w="730" w:type="dxa"/>
          </w:tcPr>
          <w:p w14:paraId="42405A13" w14:textId="5AD7CDA4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16</w:t>
            </w:r>
          </w:p>
        </w:tc>
        <w:tc>
          <w:tcPr>
            <w:tcW w:w="726" w:type="dxa"/>
            <w:noWrap/>
          </w:tcPr>
          <w:p w14:paraId="2CDAA8FC" w14:textId="367C3C9E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65</w:t>
            </w:r>
          </w:p>
        </w:tc>
        <w:tc>
          <w:tcPr>
            <w:tcW w:w="820" w:type="dxa"/>
            <w:noWrap/>
          </w:tcPr>
          <w:p w14:paraId="79FC013E" w14:textId="77D3C103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34</w:t>
            </w:r>
          </w:p>
        </w:tc>
        <w:tc>
          <w:tcPr>
            <w:tcW w:w="851" w:type="dxa"/>
            <w:noWrap/>
          </w:tcPr>
          <w:p w14:paraId="53C89CEF" w14:textId="57876218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06</w:t>
            </w:r>
          </w:p>
        </w:tc>
      </w:tr>
      <w:tr w:rsidR="00042205" w:rsidRPr="004C742F" w14:paraId="0A8812B0" w14:textId="77777777" w:rsidTr="00042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0061DF88" w14:textId="026B7B26" w:rsidR="00042205" w:rsidRPr="004C742F" w:rsidRDefault="00042205" w:rsidP="00042205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2 vs 0 </w:t>
            </w:r>
          </w:p>
        </w:tc>
        <w:tc>
          <w:tcPr>
            <w:tcW w:w="730" w:type="dxa"/>
          </w:tcPr>
          <w:p w14:paraId="2EFB7D36" w14:textId="23F8F7BA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71</w:t>
            </w:r>
          </w:p>
        </w:tc>
        <w:tc>
          <w:tcPr>
            <w:tcW w:w="726" w:type="dxa"/>
            <w:noWrap/>
          </w:tcPr>
          <w:p w14:paraId="50D3176D" w14:textId="251CD547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40</w:t>
            </w:r>
          </w:p>
        </w:tc>
        <w:tc>
          <w:tcPr>
            <w:tcW w:w="820" w:type="dxa"/>
            <w:noWrap/>
          </w:tcPr>
          <w:p w14:paraId="433B3BE6" w14:textId="4431A0A8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58</w:t>
            </w:r>
          </w:p>
        </w:tc>
        <w:tc>
          <w:tcPr>
            <w:tcW w:w="851" w:type="dxa"/>
            <w:noWrap/>
          </w:tcPr>
          <w:p w14:paraId="5275C15E" w14:textId="2A15F4E7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98</w:t>
            </w:r>
          </w:p>
        </w:tc>
      </w:tr>
      <w:tr w:rsidR="00042205" w:rsidRPr="004C742F" w14:paraId="3B19A02C" w14:textId="77777777" w:rsidTr="0004220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21418DC1" w14:textId="31ABF7AF" w:rsidR="00042205" w:rsidRPr="004C742F" w:rsidRDefault="00042205" w:rsidP="00042205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3 vs 0 </w:t>
            </w:r>
          </w:p>
        </w:tc>
        <w:tc>
          <w:tcPr>
            <w:tcW w:w="730" w:type="dxa"/>
          </w:tcPr>
          <w:p w14:paraId="021E7DD7" w14:textId="21446AAC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32</w:t>
            </w:r>
          </w:p>
        </w:tc>
        <w:tc>
          <w:tcPr>
            <w:tcW w:w="726" w:type="dxa"/>
            <w:noWrap/>
          </w:tcPr>
          <w:p w14:paraId="4480A44B" w14:textId="430C4D78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95</w:t>
            </w:r>
          </w:p>
        </w:tc>
        <w:tc>
          <w:tcPr>
            <w:tcW w:w="820" w:type="dxa"/>
            <w:noWrap/>
          </w:tcPr>
          <w:p w14:paraId="2343E8B2" w14:textId="28723589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18</w:t>
            </w:r>
          </w:p>
        </w:tc>
        <w:tc>
          <w:tcPr>
            <w:tcW w:w="851" w:type="dxa"/>
            <w:noWrap/>
          </w:tcPr>
          <w:p w14:paraId="7F42A750" w14:textId="04BF9728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63</w:t>
            </w:r>
          </w:p>
        </w:tc>
      </w:tr>
      <w:tr w:rsidR="00042205" w:rsidRPr="004C742F" w14:paraId="6CF01BD6" w14:textId="77777777" w:rsidTr="00042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6122986A" w14:textId="02781615" w:rsidR="00042205" w:rsidRPr="004C742F" w:rsidRDefault="00042205" w:rsidP="00042205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4 vs 0 </w:t>
            </w:r>
          </w:p>
        </w:tc>
        <w:tc>
          <w:tcPr>
            <w:tcW w:w="730" w:type="dxa"/>
          </w:tcPr>
          <w:p w14:paraId="6E8BECFB" w14:textId="58BD02A1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57</w:t>
            </w:r>
          </w:p>
        </w:tc>
        <w:tc>
          <w:tcPr>
            <w:tcW w:w="726" w:type="dxa"/>
            <w:noWrap/>
          </w:tcPr>
          <w:p w14:paraId="74EB7E90" w14:textId="35566B29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17</w:t>
            </w:r>
          </w:p>
        </w:tc>
        <w:tc>
          <w:tcPr>
            <w:tcW w:w="820" w:type="dxa"/>
            <w:noWrap/>
          </w:tcPr>
          <w:p w14:paraId="4104E930" w14:textId="6D634407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50</w:t>
            </w:r>
          </w:p>
        </w:tc>
        <w:tc>
          <w:tcPr>
            <w:tcW w:w="851" w:type="dxa"/>
            <w:noWrap/>
          </w:tcPr>
          <w:p w14:paraId="7472A350" w14:textId="6DAEAB71" w:rsidR="00042205" w:rsidRPr="004C742F" w:rsidRDefault="00042205" w:rsidP="00042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15</w:t>
            </w:r>
          </w:p>
        </w:tc>
      </w:tr>
      <w:tr w:rsidR="00042205" w:rsidRPr="004C742F" w14:paraId="2D9B98F9" w14:textId="77777777" w:rsidTr="0004220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4C61994C" w14:textId="77777777" w:rsidR="00042205" w:rsidRPr="004C742F" w:rsidRDefault="00042205" w:rsidP="00042205">
            <w:pPr>
              <w:jc w:val="right"/>
              <w:rPr>
                <w:b w:val="0"/>
                <w:i/>
                <w:iCs/>
                <w:sz w:val="22"/>
                <w:szCs w:val="22"/>
              </w:rPr>
            </w:pPr>
            <w:r w:rsidRPr="004C742F">
              <w:rPr>
                <w:b w:val="0"/>
                <w:i/>
                <w:iCs/>
                <w:sz w:val="22"/>
                <w:szCs w:val="22"/>
              </w:rPr>
              <w:t>Constant</w:t>
            </w:r>
          </w:p>
        </w:tc>
        <w:tc>
          <w:tcPr>
            <w:tcW w:w="730" w:type="dxa"/>
          </w:tcPr>
          <w:p w14:paraId="5D688F01" w14:textId="661AB287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53</w:t>
            </w:r>
          </w:p>
        </w:tc>
        <w:tc>
          <w:tcPr>
            <w:tcW w:w="726" w:type="dxa"/>
            <w:noWrap/>
          </w:tcPr>
          <w:p w14:paraId="7B95B604" w14:textId="53A743DF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20" w:type="dxa"/>
            <w:noWrap/>
          </w:tcPr>
          <w:p w14:paraId="4F546728" w14:textId="415CA4DB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43</w:t>
            </w:r>
          </w:p>
        </w:tc>
        <w:tc>
          <w:tcPr>
            <w:tcW w:w="851" w:type="dxa"/>
            <w:noWrap/>
          </w:tcPr>
          <w:p w14:paraId="740637E7" w14:textId="52119E51" w:rsidR="00042205" w:rsidRPr="004C742F" w:rsidRDefault="00042205" w:rsidP="00042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65</w:t>
            </w:r>
          </w:p>
        </w:tc>
      </w:tr>
    </w:tbl>
    <w:p w14:paraId="4ED10A9D" w14:textId="77777777" w:rsidR="00DE0571" w:rsidRPr="009E722C" w:rsidRDefault="00DE0571" w:rsidP="00DE0571">
      <w:pPr>
        <w:rPr>
          <w:lang w:val="en-GB" w:eastAsia="en-US"/>
        </w:rPr>
      </w:pPr>
      <w:r>
        <w:rPr>
          <w:lang w:val="en-GB" w:eastAsia="en-US"/>
        </w:rPr>
        <w:t>Full model: adjusted for sex, age, educational level, smoking, alcohol use, psychopharmacological medications, ethnicity (reference group Dutch), any negative life events (12 months).</w:t>
      </w:r>
    </w:p>
    <w:p w14:paraId="5B4ADEA9" w14:textId="1CEBC29E" w:rsidR="006A7EF5" w:rsidRDefault="006A7EF5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1B95F746" w14:textId="297A4479" w:rsidR="00F77535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52A1A831" w14:textId="6898807E" w:rsidR="00F77535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3D86613A" w14:textId="40A5A463" w:rsidR="00F77535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2DA0381E" w14:textId="3CAB78C7" w:rsidR="00F77535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19453B5E" w14:textId="6FD85AEB" w:rsidR="00F77535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5A24E30E" w14:textId="6739693B" w:rsidR="00F77535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2086FA2A" w14:textId="26A06C9B" w:rsidR="00F77535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73734BE0" w14:textId="1225C209" w:rsidR="00F77535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4D9192E2" w14:textId="1E8EEC21" w:rsidR="00F77535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6C05697B" w14:textId="77777777" w:rsidR="00F77535" w:rsidRPr="004C742F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191B611F" w14:textId="3F8700E1" w:rsidR="00521ED2" w:rsidRPr="004C742F" w:rsidRDefault="00521ED2" w:rsidP="006A7EF5">
      <w:pPr>
        <w:jc w:val="both"/>
        <w:rPr>
          <w:b/>
          <w:sz w:val="22"/>
          <w:szCs w:val="22"/>
          <w:lang w:val="en-GB" w:eastAsia="en-US"/>
        </w:rPr>
      </w:pPr>
      <w:r w:rsidRPr="004C742F">
        <w:rPr>
          <w:b/>
          <w:bCs/>
          <w:iCs/>
          <w:color w:val="000000"/>
          <w:sz w:val="22"/>
          <w:szCs w:val="22"/>
          <w:lang w:val="en-US"/>
        </w:rPr>
        <w:t>Supplementary Table 5. Results of the simple model assessing associations between number of experienced child maltreatment types and co-morbid metabolic syndrome diagnosis to current depressed mood including maltreatment x sex interaction effects in N=3061 participants.</w:t>
      </w:r>
    </w:p>
    <w:p w14:paraId="4A699EE1" w14:textId="77777777" w:rsidR="00521ED2" w:rsidRPr="004C742F" w:rsidRDefault="00521ED2" w:rsidP="006A7EF5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tbl>
      <w:tblPr>
        <w:tblStyle w:val="Onopgemaaktetabel1"/>
        <w:tblW w:w="7452" w:type="dxa"/>
        <w:tblLook w:val="04A0" w:firstRow="1" w:lastRow="0" w:firstColumn="1" w:lastColumn="0" w:noHBand="0" w:noVBand="1"/>
      </w:tblPr>
      <w:tblGrid>
        <w:gridCol w:w="4248"/>
        <w:gridCol w:w="730"/>
        <w:gridCol w:w="828"/>
        <w:gridCol w:w="808"/>
        <w:gridCol w:w="838"/>
      </w:tblGrid>
      <w:tr w:rsidR="00501DA4" w:rsidRPr="004C742F" w14:paraId="5EC3EB9F" w14:textId="77777777" w:rsidTr="00501D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5100F58E" w14:textId="77777777" w:rsidR="00501DA4" w:rsidRPr="004C742F" w:rsidRDefault="00501DA4" w:rsidP="00501DA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30" w:type="dxa"/>
          </w:tcPr>
          <w:p w14:paraId="302CA5DE" w14:textId="18BF84B1" w:rsidR="00501DA4" w:rsidRPr="004C742F" w:rsidRDefault="00501DA4" w:rsidP="00501D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4C742F">
              <w:rPr>
                <w:color w:val="000000"/>
                <w:sz w:val="22"/>
                <w:szCs w:val="22"/>
              </w:rPr>
              <w:t>Odds</w:t>
            </w:r>
            <w:proofErr w:type="spellEnd"/>
            <w:r w:rsidRPr="004C742F">
              <w:rPr>
                <w:color w:val="000000"/>
                <w:sz w:val="22"/>
                <w:szCs w:val="22"/>
              </w:rPr>
              <w:t xml:space="preserve"> Ratio</w:t>
            </w:r>
          </w:p>
        </w:tc>
        <w:tc>
          <w:tcPr>
            <w:tcW w:w="828" w:type="dxa"/>
            <w:noWrap/>
            <w:hideMark/>
          </w:tcPr>
          <w:p w14:paraId="528D3C04" w14:textId="77777777" w:rsidR="00501DA4" w:rsidRPr="004C742F" w:rsidRDefault="00501DA4" w:rsidP="00501D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1646" w:type="dxa"/>
            <w:gridSpan w:val="2"/>
            <w:noWrap/>
            <w:hideMark/>
          </w:tcPr>
          <w:p w14:paraId="48E0CA8C" w14:textId="772A4B84" w:rsidR="00501DA4" w:rsidRPr="004C742F" w:rsidRDefault="00501DA4" w:rsidP="00501D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 xml:space="preserve">95% </w:t>
            </w:r>
            <w:proofErr w:type="spellStart"/>
            <w:r w:rsidRPr="004C742F">
              <w:rPr>
                <w:color w:val="000000"/>
                <w:sz w:val="22"/>
                <w:szCs w:val="22"/>
              </w:rPr>
              <w:t>C</w:t>
            </w:r>
            <w:r>
              <w:rPr>
                <w:color w:val="000000"/>
                <w:sz w:val="22"/>
                <w:szCs w:val="22"/>
              </w:rPr>
              <w:t>onfidence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r w:rsidRPr="004C742F">
              <w:rPr>
                <w:color w:val="000000"/>
                <w:sz w:val="22"/>
                <w:szCs w:val="22"/>
              </w:rPr>
              <w:t>I</w:t>
            </w:r>
            <w:r>
              <w:rPr>
                <w:color w:val="000000"/>
                <w:sz w:val="22"/>
                <w:szCs w:val="22"/>
              </w:rPr>
              <w:t>nterval</w:t>
            </w:r>
            <w:r w:rsidRPr="004C742F">
              <w:rPr>
                <w:color w:val="000000"/>
                <w:sz w:val="22"/>
                <w:szCs w:val="22"/>
              </w:rPr>
              <w:t xml:space="preserve"> </w:t>
            </w:r>
          </w:p>
          <w:p w14:paraId="72C73187" w14:textId="77777777" w:rsidR="00501DA4" w:rsidRPr="004C742F" w:rsidRDefault="00501DA4" w:rsidP="00501D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4C742F">
              <w:rPr>
                <w:color w:val="000000"/>
                <w:sz w:val="22"/>
                <w:szCs w:val="22"/>
              </w:rPr>
              <w:t>Odds</w:t>
            </w:r>
            <w:proofErr w:type="spellEnd"/>
            <w:r w:rsidRPr="004C742F">
              <w:rPr>
                <w:color w:val="000000"/>
                <w:sz w:val="22"/>
                <w:szCs w:val="22"/>
              </w:rPr>
              <w:t xml:space="preserve"> Ratio </w:t>
            </w:r>
          </w:p>
        </w:tc>
      </w:tr>
      <w:tr w:rsidR="00501DA4" w:rsidRPr="004C742F" w14:paraId="5DA0E232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D331C0A" w14:textId="2EC7FDCA" w:rsidR="00501DA4" w:rsidRPr="004C742F" w:rsidRDefault="00501DA4" w:rsidP="00501DA4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Child maltreatment - 1 </w:t>
            </w:r>
            <w:r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type </w:t>
            </w: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>vs 0</w:t>
            </w:r>
            <w:r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08D60E1D" w14:textId="06523F04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25</w:t>
            </w:r>
          </w:p>
        </w:tc>
        <w:tc>
          <w:tcPr>
            <w:tcW w:w="828" w:type="dxa"/>
            <w:noWrap/>
          </w:tcPr>
          <w:p w14:paraId="0C5B5462" w14:textId="7777777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.649</w:t>
            </w:r>
          </w:p>
        </w:tc>
        <w:tc>
          <w:tcPr>
            <w:tcW w:w="808" w:type="dxa"/>
            <w:noWrap/>
          </w:tcPr>
          <w:p w14:paraId="4FD58E4D" w14:textId="0A00690D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61</w:t>
            </w:r>
          </w:p>
        </w:tc>
        <w:tc>
          <w:tcPr>
            <w:tcW w:w="838" w:type="dxa"/>
            <w:noWrap/>
          </w:tcPr>
          <w:p w14:paraId="4EC1031A" w14:textId="19ABC32B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94</w:t>
            </w:r>
          </w:p>
        </w:tc>
      </w:tr>
      <w:tr w:rsidR="00501DA4" w:rsidRPr="004C742F" w14:paraId="336BF759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0128BA2" w14:textId="43695112" w:rsidR="00501DA4" w:rsidRPr="004C742F" w:rsidRDefault="00501DA4" w:rsidP="00501DA4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2 vs 0 </w:t>
            </w:r>
          </w:p>
        </w:tc>
        <w:tc>
          <w:tcPr>
            <w:tcW w:w="730" w:type="dxa"/>
          </w:tcPr>
          <w:p w14:paraId="7BE1C01B" w14:textId="1C481F39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75</w:t>
            </w:r>
          </w:p>
        </w:tc>
        <w:tc>
          <w:tcPr>
            <w:tcW w:w="828" w:type="dxa"/>
            <w:noWrap/>
          </w:tcPr>
          <w:p w14:paraId="2A60709B" w14:textId="77777777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.224</w:t>
            </w:r>
          </w:p>
        </w:tc>
        <w:tc>
          <w:tcPr>
            <w:tcW w:w="808" w:type="dxa"/>
            <w:noWrap/>
          </w:tcPr>
          <w:p w14:paraId="5682E608" w14:textId="7180913B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14</w:t>
            </w:r>
          </w:p>
        </w:tc>
        <w:tc>
          <w:tcPr>
            <w:tcW w:w="838" w:type="dxa"/>
            <w:noWrap/>
          </w:tcPr>
          <w:p w14:paraId="76BFB411" w14:textId="67287C88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70</w:t>
            </w:r>
          </w:p>
        </w:tc>
      </w:tr>
      <w:tr w:rsidR="00501DA4" w:rsidRPr="004C742F" w14:paraId="023744A1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FFCDEE2" w14:textId="5E7973B7" w:rsidR="00501DA4" w:rsidRPr="004C742F" w:rsidRDefault="00501DA4" w:rsidP="00501DA4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3 vs 0 </w:t>
            </w:r>
          </w:p>
        </w:tc>
        <w:tc>
          <w:tcPr>
            <w:tcW w:w="730" w:type="dxa"/>
          </w:tcPr>
          <w:p w14:paraId="6519306F" w14:textId="15E28BFA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44</w:t>
            </w:r>
          </w:p>
        </w:tc>
        <w:tc>
          <w:tcPr>
            <w:tcW w:w="828" w:type="dxa"/>
            <w:noWrap/>
          </w:tcPr>
          <w:p w14:paraId="4638D235" w14:textId="7777777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.132</w:t>
            </w:r>
          </w:p>
        </w:tc>
        <w:tc>
          <w:tcPr>
            <w:tcW w:w="808" w:type="dxa"/>
            <w:noWrap/>
          </w:tcPr>
          <w:p w14:paraId="499B2015" w14:textId="4C9AC1B2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06</w:t>
            </w:r>
          </w:p>
        </w:tc>
        <w:tc>
          <w:tcPr>
            <w:tcW w:w="838" w:type="dxa"/>
            <w:noWrap/>
          </w:tcPr>
          <w:p w14:paraId="5F2AA636" w14:textId="3DA5E348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93</w:t>
            </w:r>
          </w:p>
        </w:tc>
      </w:tr>
      <w:tr w:rsidR="00501DA4" w:rsidRPr="004C742F" w14:paraId="0EAD9156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D509441" w14:textId="1AA82EB3" w:rsidR="00501DA4" w:rsidRPr="004C742F" w:rsidRDefault="00501DA4" w:rsidP="00501DA4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4 vs 0 </w:t>
            </w:r>
          </w:p>
        </w:tc>
        <w:tc>
          <w:tcPr>
            <w:tcW w:w="730" w:type="dxa"/>
          </w:tcPr>
          <w:p w14:paraId="586FEEF7" w14:textId="2F20A720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95</w:t>
            </w:r>
          </w:p>
        </w:tc>
        <w:tc>
          <w:tcPr>
            <w:tcW w:w="828" w:type="dxa"/>
            <w:noWrap/>
          </w:tcPr>
          <w:p w14:paraId="17E3B4FA" w14:textId="77777777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.728</w:t>
            </w:r>
          </w:p>
        </w:tc>
        <w:tc>
          <w:tcPr>
            <w:tcW w:w="808" w:type="dxa"/>
            <w:noWrap/>
          </w:tcPr>
          <w:p w14:paraId="1BAC4395" w14:textId="2189E72D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77</w:t>
            </w:r>
          </w:p>
        </w:tc>
        <w:tc>
          <w:tcPr>
            <w:tcW w:w="838" w:type="dxa"/>
            <w:noWrap/>
          </w:tcPr>
          <w:p w14:paraId="3AA95EFB" w14:textId="529A3366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77</w:t>
            </w:r>
          </w:p>
        </w:tc>
      </w:tr>
      <w:tr w:rsidR="00501DA4" w:rsidRPr="004C742F" w14:paraId="217DDCF1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3AD5507" w14:textId="77777777" w:rsidR="00501DA4" w:rsidRPr="004C742F" w:rsidRDefault="00501DA4" w:rsidP="00501DA4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Sex - female vs male</w:t>
            </w:r>
          </w:p>
        </w:tc>
        <w:tc>
          <w:tcPr>
            <w:tcW w:w="730" w:type="dxa"/>
          </w:tcPr>
          <w:p w14:paraId="63C8875E" w14:textId="12B83E09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14</w:t>
            </w:r>
          </w:p>
        </w:tc>
        <w:tc>
          <w:tcPr>
            <w:tcW w:w="828" w:type="dxa"/>
            <w:noWrap/>
          </w:tcPr>
          <w:p w14:paraId="1FFBAD09" w14:textId="7777777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08" w:type="dxa"/>
            <w:noWrap/>
          </w:tcPr>
          <w:p w14:paraId="05D8059C" w14:textId="0DFD2DDB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88</w:t>
            </w:r>
          </w:p>
        </w:tc>
        <w:tc>
          <w:tcPr>
            <w:tcW w:w="838" w:type="dxa"/>
            <w:noWrap/>
          </w:tcPr>
          <w:p w14:paraId="4B5BF2C9" w14:textId="3825709C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73</w:t>
            </w:r>
          </w:p>
        </w:tc>
      </w:tr>
      <w:tr w:rsidR="00501DA4" w:rsidRPr="004C742F" w14:paraId="32841676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491CDCF" w14:textId="6AC80F1A" w:rsidR="00501DA4" w:rsidRPr="004C742F" w:rsidRDefault="00501DA4" w:rsidP="00501DA4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 * Child maltreatment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–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1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24C5D2B1" w14:textId="413096B7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37</w:t>
            </w:r>
          </w:p>
        </w:tc>
        <w:tc>
          <w:tcPr>
            <w:tcW w:w="828" w:type="dxa"/>
            <w:noWrap/>
          </w:tcPr>
          <w:p w14:paraId="7C4451E5" w14:textId="77777777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.768</w:t>
            </w:r>
          </w:p>
        </w:tc>
        <w:tc>
          <w:tcPr>
            <w:tcW w:w="808" w:type="dxa"/>
            <w:noWrap/>
          </w:tcPr>
          <w:p w14:paraId="70EE4401" w14:textId="44ACC5FF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09</w:t>
            </w:r>
          </w:p>
        </w:tc>
        <w:tc>
          <w:tcPr>
            <w:tcW w:w="838" w:type="dxa"/>
            <w:noWrap/>
          </w:tcPr>
          <w:p w14:paraId="7FB3DF22" w14:textId="07C158DD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43</w:t>
            </w:r>
          </w:p>
        </w:tc>
      </w:tr>
      <w:tr w:rsidR="00501DA4" w:rsidRPr="004C742F" w14:paraId="43208B67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05E7121" w14:textId="2BF7FADE" w:rsidR="00501DA4" w:rsidRPr="004C742F" w:rsidRDefault="00501DA4" w:rsidP="00501DA4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 * Child maltreatment - 2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56D995EF" w14:textId="0012D435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85</w:t>
            </w:r>
          </w:p>
        </w:tc>
        <w:tc>
          <w:tcPr>
            <w:tcW w:w="828" w:type="dxa"/>
            <w:noWrap/>
          </w:tcPr>
          <w:p w14:paraId="4E980ABD" w14:textId="7777777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.955</w:t>
            </w:r>
          </w:p>
        </w:tc>
        <w:tc>
          <w:tcPr>
            <w:tcW w:w="808" w:type="dxa"/>
            <w:noWrap/>
          </w:tcPr>
          <w:p w14:paraId="00C65185" w14:textId="4AC90838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81</w:t>
            </w:r>
          </w:p>
        </w:tc>
        <w:tc>
          <w:tcPr>
            <w:tcW w:w="838" w:type="dxa"/>
            <w:noWrap/>
          </w:tcPr>
          <w:p w14:paraId="53321370" w14:textId="34DE1DD1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7</w:t>
            </w:r>
          </w:p>
        </w:tc>
      </w:tr>
      <w:tr w:rsidR="00501DA4" w:rsidRPr="004C742F" w14:paraId="033744CA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290B9F2" w14:textId="6DA0565F" w:rsidR="00501DA4" w:rsidRPr="004C742F" w:rsidRDefault="00501DA4" w:rsidP="00501DA4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* Child maltreatment - 3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196975BD" w14:textId="6D63B40B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63</w:t>
            </w:r>
          </w:p>
        </w:tc>
        <w:tc>
          <w:tcPr>
            <w:tcW w:w="828" w:type="dxa"/>
            <w:noWrap/>
          </w:tcPr>
          <w:p w14:paraId="3FEADE29" w14:textId="77777777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.539</w:t>
            </w:r>
          </w:p>
        </w:tc>
        <w:tc>
          <w:tcPr>
            <w:tcW w:w="808" w:type="dxa"/>
            <w:noWrap/>
          </w:tcPr>
          <w:p w14:paraId="7B08C6D8" w14:textId="122F6193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19</w:t>
            </w:r>
          </w:p>
        </w:tc>
        <w:tc>
          <w:tcPr>
            <w:tcW w:w="838" w:type="dxa"/>
            <w:noWrap/>
          </w:tcPr>
          <w:p w14:paraId="1AC14315" w14:textId="42D2FAE6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82</w:t>
            </w:r>
          </w:p>
        </w:tc>
      </w:tr>
      <w:tr w:rsidR="00501DA4" w:rsidRPr="004C742F" w14:paraId="201C6A5E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A56A9C9" w14:textId="18E6CC5E" w:rsidR="00501DA4" w:rsidRPr="004C742F" w:rsidRDefault="00501DA4" w:rsidP="00501DA4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 * Child maltreatment - 4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08EE085B" w14:textId="24FEEC15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69</w:t>
            </w:r>
          </w:p>
        </w:tc>
        <w:tc>
          <w:tcPr>
            <w:tcW w:w="828" w:type="dxa"/>
            <w:noWrap/>
          </w:tcPr>
          <w:p w14:paraId="36781BE2" w14:textId="7777777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.673</w:t>
            </w:r>
          </w:p>
        </w:tc>
        <w:tc>
          <w:tcPr>
            <w:tcW w:w="808" w:type="dxa"/>
            <w:noWrap/>
          </w:tcPr>
          <w:p w14:paraId="7C3CC380" w14:textId="53915A25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66</w:t>
            </w:r>
          </w:p>
        </w:tc>
        <w:tc>
          <w:tcPr>
            <w:tcW w:w="838" w:type="dxa"/>
            <w:noWrap/>
          </w:tcPr>
          <w:p w14:paraId="4224FD76" w14:textId="40446096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15</w:t>
            </w:r>
          </w:p>
        </w:tc>
      </w:tr>
      <w:tr w:rsidR="00501DA4" w:rsidRPr="004C742F" w14:paraId="07A249FB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D294B19" w14:textId="77777777" w:rsidR="00501DA4" w:rsidRPr="004C742F" w:rsidRDefault="00501DA4" w:rsidP="00501DA4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730" w:type="dxa"/>
          </w:tcPr>
          <w:p w14:paraId="018E87AC" w14:textId="62B399E6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32</w:t>
            </w:r>
          </w:p>
        </w:tc>
        <w:tc>
          <w:tcPr>
            <w:tcW w:w="828" w:type="dxa"/>
            <w:noWrap/>
          </w:tcPr>
          <w:p w14:paraId="48DD642D" w14:textId="77777777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.459</w:t>
            </w:r>
          </w:p>
        </w:tc>
        <w:tc>
          <w:tcPr>
            <w:tcW w:w="808" w:type="dxa"/>
            <w:noWrap/>
          </w:tcPr>
          <w:p w14:paraId="1F60F3FD" w14:textId="710DD49A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73</w:t>
            </w:r>
          </w:p>
        </w:tc>
        <w:tc>
          <w:tcPr>
            <w:tcW w:w="838" w:type="dxa"/>
            <w:noWrap/>
          </w:tcPr>
          <w:p w14:paraId="657D0128" w14:textId="735DAB66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23</w:t>
            </w:r>
          </w:p>
        </w:tc>
      </w:tr>
    </w:tbl>
    <w:p w14:paraId="0B8EA3F8" w14:textId="372A6159" w:rsidR="0015588A" w:rsidRPr="000442C3" w:rsidRDefault="0015588A" w:rsidP="0015588A">
      <w:pPr>
        <w:rPr>
          <w:lang w:val="en-US" w:eastAsia="en-US"/>
        </w:rPr>
      </w:pPr>
    </w:p>
    <w:p w14:paraId="2ADFCFD6" w14:textId="77777777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0AB1452B" w14:textId="77777777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39C2E81B" w14:textId="77777777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484407BD" w14:textId="77777777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0DFC5612" w14:textId="77777777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578E1D20" w14:textId="77777777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65306AD5" w14:textId="77777777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028F7ABF" w14:textId="77777777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26226000" w14:textId="77777777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4CBFED5D" w14:textId="77777777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0196D036" w14:textId="77777777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62876D0E" w14:textId="77777777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07B5EF1F" w14:textId="77777777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71570FB6" w14:textId="77777777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12C9BC07" w14:textId="77777777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07159E19" w14:textId="77777777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5E3F58E7" w14:textId="77777777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037D07D4" w14:textId="77777777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2409C574" w14:textId="77777777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2868AD9C" w14:textId="77777777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4211B815" w14:textId="77777777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6D576A01" w14:textId="77777777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5A17A762" w14:textId="77777777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369D3C63" w14:textId="77777777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59161EA9" w14:textId="77777777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4A053A39" w14:textId="77777777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770816B7" w14:textId="77777777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1535EC84" w14:textId="77777777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1E46DC7E" w14:textId="77777777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5B25A2BD" w14:textId="77777777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4A571F42" w14:textId="77777777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50C65B85" w14:textId="77777777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4090A94D" w14:textId="77777777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046658A6" w14:textId="75B51FC4" w:rsidR="007A5EBC" w:rsidRPr="004C742F" w:rsidRDefault="007A5EBC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  <w:r w:rsidRPr="004C742F">
        <w:rPr>
          <w:b/>
          <w:bCs/>
          <w:iCs/>
          <w:color w:val="000000"/>
          <w:sz w:val="22"/>
          <w:szCs w:val="22"/>
          <w:lang w:val="en-US"/>
        </w:rPr>
        <w:t>Supplementary</w:t>
      </w:r>
      <w:r w:rsidR="008B2DFD" w:rsidRPr="004C742F">
        <w:rPr>
          <w:b/>
          <w:bCs/>
          <w:iCs/>
          <w:color w:val="000000"/>
          <w:sz w:val="22"/>
          <w:szCs w:val="22"/>
          <w:lang w:val="en-US"/>
        </w:rPr>
        <w:t xml:space="preserve"> Table 6</w:t>
      </w:r>
      <w:r w:rsidRPr="004C742F">
        <w:rPr>
          <w:b/>
          <w:bCs/>
          <w:iCs/>
          <w:color w:val="000000"/>
          <w:sz w:val="22"/>
          <w:szCs w:val="22"/>
          <w:lang w:val="en-US"/>
        </w:rPr>
        <w:t xml:space="preserve">A. Results of the logistic regression analysis assessing the association between number of experienced child maltreatment types and metabolic syndrome component </w:t>
      </w:r>
      <w:r w:rsidRPr="004C742F">
        <w:rPr>
          <w:b/>
          <w:sz w:val="22"/>
          <w:szCs w:val="22"/>
          <w:lang w:val="en-US"/>
        </w:rPr>
        <w:t xml:space="preserve">elevated fasting glucose (≥ 5.6 </w:t>
      </w:r>
      <w:proofErr w:type="spellStart"/>
      <w:r w:rsidRPr="004C742F">
        <w:rPr>
          <w:b/>
          <w:sz w:val="22"/>
          <w:szCs w:val="22"/>
          <w:lang w:val="en-US"/>
        </w:rPr>
        <w:t>mM</w:t>
      </w:r>
      <w:r w:rsidR="00766332">
        <w:rPr>
          <w:b/>
          <w:sz w:val="22"/>
          <w:szCs w:val="22"/>
          <w:lang w:val="en-US"/>
        </w:rPr>
        <w:t>.</w:t>
      </w:r>
      <w:proofErr w:type="spellEnd"/>
      <w:r w:rsidRPr="004C742F">
        <w:rPr>
          <w:b/>
          <w:sz w:val="22"/>
          <w:szCs w:val="22"/>
          <w:lang w:val="en-US"/>
        </w:rPr>
        <w:t xml:space="preserve"> or current use of glucose-lowering medication)</w:t>
      </w:r>
      <w:r w:rsidRPr="004C742F">
        <w:rPr>
          <w:b/>
          <w:bCs/>
          <w:iCs/>
          <w:color w:val="000000"/>
          <w:sz w:val="22"/>
          <w:szCs w:val="22"/>
          <w:lang w:val="en-US"/>
        </w:rPr>
        <w:t xml:space="preserve"> in N=</w:t>
      </w:r>
      <w:r w:rsidR="008B2DFD" w:rsidRPr="004C742F">
        <w:rPr>
          <w:b/>
          <w:bCs/>
          <w:iCs/>
          <w:color w:val="000000"/>
          <w:sz w:val="22"/>
          <w:szCs w:val="22"/>
          <w:lang w:val="en-US"/>
        </w:rPr>
        <w:t>3060</w:t>
      </w:r>
      <w:r w:rsidRPr="004C742F">
        <w:rPr>
          <w:b/>
          <w:bCs/>
          <w:iCs/>
          <w:color w:val="000000"/>
          <w:sz w:val="22"/>
          <w:szCs w:val="22"/>
          <w:lang w:val="en-US"/>
        </w:rPr>
        <w:t xml:space="preserve"> participants</w:t>
      </w:r>
      <w:r w:rsidR="008B2DFD" w:rsidRPr="004C742F">
        <w:rPr>
          <w:b/>
          <w:bCs/>
          <w:iCs/>
          <w:color w:val="000000"/>
          <w:sz w:val="22"/>
          <w:szCs w:val="22"/>
          <w:lang w:val="en-US"/>
        </w:rPr>
        <w:t xml:space="preserve"> with depressed mood</w:t>
      </w:r>
      <w:r w:rsidRPr="004C742F">
        <w:rPr>
          <w:b/>
          <w:bCs/>
          <w:iCs/>
          <w:color w:val="000000"/>
          <w:sz w:val="22"/>
          <w:szCs w:val="22"/>
          <w:lang w:val="en-US"/>
        </w:rPr>
        <w:t>.</w:t>
      </w:r>
    </w:p>
    <w:p w14:paraId="65638E7A" w14:textId="77777777" w:rsidR="007A5EBC" w:rsidRPr="004C742F" w:rsidRDefault="007A5EBC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tbl>
      <w:tblPr>
        <w:tblStyle w:val="Onopgemaaktetabel1"/>
        <w:tblW w:w="7375" w:type="dxa"/>
        <w:tblLook w:val="04A0" w:firstRow="1" w:lastRow="0" w:firstColumn="1" w:lastColumn="0" w:noHBand="0" w:noVBand="1"/>
      </w:tblPr>
      <w:tblGrid>
        <w:gridCol w:w="4248"/>
        <w:gridCol w:w="730"/>
        <w:gridCol w:w="726"/>
        <w:gridCol w:w="820"/>
        <w:gridCol w:w="851"/>
      </w:tblGrid>
      <w:tr w:rsidR="00C92B31" w:rsidRPr="004C742F" w14:paraId="49BB91B5" w14:textId="77777777" w:rsidTr="00C92B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375DC4AC" w14:textId="77777777" w:rsidR="00C92B31" w:rsidRPr="004C742F" w:rsidRDefault="00C92B31" w:rsidP="00C92B3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30" w:type="dxa"/>
          </w:tcPr>
          <w:p w14:paraId="03C61C1F" w14:textId="62A42DD5" w:rsidR="00C92B31" w:rsidRPr="004C742F" w:rsidRDefault="00C92B31" w:rsidP="00C92B3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4C742F">
              <w:rPr>
                <w:sz w:val="22"/>
                <w:szCs w:val="22"/>
              </w:rPr>
              <w:t>Odds</w:t>
            </w:r>
            <w:proofErr w:type="spellEnd"/>
            <w:r w:rsidRPr="004C742F">
              <w:rPr>
                <w:sz w:val="22"/>
                <w:szCs w:val="22"/>
              </w:rPr>
              <w:t xml:space="preserve"> Ratio</w:t>
            </w:r>
          </w:p>
        </w:tc>
        <w:tc>
          <w:tcPr>
            <w:tcW w:w="726" w:type="dxa"/>
            <w:noWrap/>
            <w:hideMark/>
          </w:tcPr>
          <w:p w14:paraId="7F752E42" w14:textId="77777777" w:rsidR="00C92B31" w:rsidRPr="004C742F" w:rsidRDefault="00C92B31" w:rsidP="00C92B3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>P</w:t>
            </w:r>
          </w:p>
        </w:tc>
        <w:tc>
          <w:tcPr>
            <w:tcW w:w="1671" w:type="dxa"/>
            <w:gridSpan w:val="2"/>
            <w:noWrap/>
            <w:hideMark/>
          </w:tcPr>
          <w:p w14:paraId="41F1347D" w14:textId="4A4ED652" w:rsidR="00C92B31" w:rsidRPr="004C742F" w:rsidRDefault="00C92B31" w:rsidP="00C92B3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 xml:space="preserve">95% </w:t>
            </w:r>
            <w:proofErr w:type="spellStart"/>
            <w:r w:rsidRPr="004C742F"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onfidenc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4C742F">
              <w:rPr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terval</w:t>
            </w:r>
            <w:r w:rsidRPr="004C742F">
              <w:rPr>
                <w:sz w:val="22"/>
                <w:szCs w:val="22"/>
              </w:rPr>
              <w:t xml:space="preserve"> </w:t>
            </w:r>
          </w:p>
          <w:p w14:paraId="5D776DC9" w14:textId="77777777" w:rsidR="00C92B31" w:rsidRPr="004C742F" w:rsidRDefault="00C92B31" w:rsidP="00C92B3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4C742F">
              <w:rPr>
                <w:sz w:val="22"/>
                <w:szCs w:val="22"/>
              </w:rPr>
              <w:t>Odds</w:t>
            </w:r>
            <w:proofErr w:type="spellEnd"/>
            <w:r w:rsidRPr="004C742F">
              <w:rPr>
                <w:sz w:val="22"/>
                <w:szCs w:val="22"/>
              </w:rPr>
              <w:t xml:space="preserve"> Ratio </w:t>
            </w:r>
          </w:p>
        </w:tc>
      </w:tr>
      <w:tr w:rsidR="00C92B31" w:rsidRPr="004C742F" w14:paraId="461702ED" w14:textId="77777777" w:rsidTr="00C92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BD1B6DA" w14:textId="77777777" w:rsidR="00C92B31" w:rsidRPr="004C742F" w:rsidRDefault="00C92B31" w:rsidP="00C92B3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iCs/>
                <w:sz w:val="22"/>
                <w:szCs w:val="22"/>
                <w:lang w:val="en-US"/>
              </w:rPr>
              <w:t>Simple model with interactions:</w:t>
            </w:r>
          </w:p>
        </w:tc>
        <w:tc>
          <w:tcPr>
            <w:tcW w:w="730" w:type="dxa"/>
          </w:tcPr>
          <w:p w14:paraId="6F5CE708" w14:textId="77777777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726" w:type="dxa"/>
            <w:noWrap/>
          </w:tcPr>
          <w:p w14:paraId="066438B9" w14:textId="77777777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20" w:type="dxa"/>
            <w:noWrap/>
          </w:tcPr>
          <w:p w14:paraId="43565A34" w14:textId="77777777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noWrap/>
          </w:tcPr>
          <w:p w14:paraId="62CF4F03" w14:textId="77777777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C92B31" w:rsidRPr="004C742F" w14:paraId="4D1AB3EC" w14:textId="77777777" w:rsidTr="00C92B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BD819F5" w14:textId="6FAEB0A1" w:rsidR="00C92B31" w:rsidRPr="004C742F" w:rsidRDefault="00C92B31" w:rsidP="00C92B3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Child maltreatment - 1 </w:t>
            </w:r>
            <w:r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type </w:t>
            </w: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>vs 0</w:t>
            </w:r>
            <w:r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07BA084F" w14:textId="4F7F2423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43</w:t>
            </w:r>
          </w:p>
        </w:tc>
        <w:tc>
          <w:tcPr>
            <w:tcW w:w="726" w:type="dxa"/>
            <w:noWrap/>
          </w:tcPr>
          <w:p w14:paraId="67F888A2" w14:textId="142746EA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42</w:t>
            </w:r>
          </w:p>
        </w:tc>
        <w:tc>
          <w:tcPr>
            <w:tcW w:w="820" w:type="dxa"/>
            <w:noWrap/>
          </w:tcPr>
          <w:p w14:paraId="1133BCDF" w14:textId="06E0F487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13</w:t>
            </w:r>
          </w:p>
        </w:tc>
        <w:tc>
          <w:tcPr>
            <w:tcW w:w="851" w:type="dxa"/>
            <w:noWrap/>
          </w:tcPr>
          <w:p w14:paraId="08E17A3A" w14:textId="5F37951C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07</w:t>
            </w:r>
          </w:p>
        </w:tc>
      </w:tr>
      <w:tr w:rsidR="00C92B31" w:rsidRPr="004C742F" w14:paraId="12771EEB" w14:textId="77777777" w:rsidTr="00C92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4754F10" w14:textId="325C9C7F" w:rsidR="00C92B31" w:rsidRPr="004C742F" w:rsidRDefault="00C92B31" w:rsidP="00C92B3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2 vs 0 </w:t>
            </w:r>
          </w:p>
        </w:tc>
        <w:tc>
          <w:tcPr>
            <w:tcW w:w="730" w:type="dxa"/>
          </w:tcPr>
          <w:p w14:paraId="39E41E97" w14:textId="5B9A31CC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13</w:t>
            </w:r>
          </w:p>
        </w:tc>
        <w:tc>
          <w:tcPr>
            <w:tcW w:w="726" w:type="dxa"/>
            <w:noWrap/>
          </w:tcPr>
          <w:p w14:paraId="22183928" w14:textId="217F6968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49</w:t>
            </w:r>
          </w:p>
        </w:tc>
        <w:tc>
          <w:tcPr>
            <w:tcW w:w="820" w:type="dxa"/>
            <w:noWrap/>
          </w:tcPr>
          <w:p w14:paraId="68ECC066" w14:textId="4DD0411F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17</w:t>
            </w:r>
          </w:p>
        </w:tc>
        <w:tc>
          <w:tcPr>
            <w:tcW w:w="851" w:type="dxa"/>
            <w:noWrap/>
          </w:tcPr>
          <w:p w14:paraId="5D9E06C8" w14:textId="5FA94FEB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52</w:t>
            </w:r>
          </w:p>
        </w:tc>
      </w:tr>
      <w:tr w:rsidR="00C92B31" w:rsidRPr="004C742F" w14:paraId="72CFC87D" w14:textId="77777777" w:rsidTr="00C92B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EE9E54C" w14:textId="7E9C86A9" w:rsidR="00C92B31" w:rsidRPr="004C742F" w:rsidRDefault="00C92B31" w:rsidP="00C92B3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3 vs 0 </w:t>
            </w:r>
          </w:p>
        </w:tc>
        <w:tc>
          <w:tcPr>
            <w:tcW w:w="730" w:type="dxa"/>
          </w:tcPr>
          <w:p w14:paraId="6626DF43" w14:textId="45754C34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56</w:t>
            </w:r>
          </w:p>
        </w:tc>
        <w:tc>
          <w:tcPr>
            <w:tcW w:w="726" w:type="dxa"/>
            <w:noWrap/>
          </w:tcPr>
          <w:p w14:paraId="4F273F23" w14:textId="5DAA55A9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15</w:t>
            </w:r>
          </w:p>
        </w:tc>
        <w:tc>
          <w:tcPr>
            <w:tcW w:w="820" w:type="dxa"/>
            <w:noWrap/>
          </w:tcPr>
          <w:p w14:paraId="444FBD73" w14:textId="6D491583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58</w:t>
            </w:r>
          </w:p>
        </w:tc>
        <w:tc>
          <w:tcPr>
            <w:tcW w:w="851" w:type="dxa"/>
            <w:noWrap/>
          </w:tcPr>
          <w:p w14:paraId="4223CF2D" w14:textId="377B895C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90</w:t>
            </w:r>
          </w:p>
        </w:tc>
      </w:tr>
      <w:tr w:rsidR="00C92B31" w:rsidRPr="004C742F" w14:paraId="0034EBF1" w14:textId="77777777" w:rsidTr="00C92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84B46C4" w14:textId="1BD8C973" w:rsidR="00C92B31" w:rsidRPr="004C742F" w:rsidRDefault="00C92B31" w:rsidP="00C92B3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4 vs 0 </w:t>
            </w:r>
          </w:p>
        </w:tc>
        <w:tc>
          <w:tcPr>
            <w:tcW w:w="730" w:type="dxa"/>
          </w:tcPr>
          <w:p w14:paraId="228CDB43" w14:textId="3FF952B6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11</w:t>
            </w:r>
          </w:p>
        </w:tc>
        <w:tc>
          <w:tcPr>
            <w:tcW w:w="726" w:type="dxa"/>
            <w:noWrap/>
          </w:tcPr>
          <w:p w14:paraId="62A80B88" w14:textId="5D4D355C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74</w:t>
            </w:r>
          </w:p>
        </w:tc>
        <w:tc>
          <w:tcPr>
            <w:tcW w:w="820" w:type="dxa"/>
            <w:noWrap/>
          </w:tcPr>
          <w:p w14:paraId="22085CE5" w14:textId="19F9028F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32</w:t>
            </w:r>
          </w:p>
        </w:tc>
        <w:tc>
          <w:tcPr>
            <w:tcW w:w="851" w:type="dxa"/>
            <w:noWrap/>
          </w:tcPr>
          <w:p w14:paraId="35E07D55" w14:textId="401819C3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19</w:t>
            </w:r>
          </w:p>
        </w:tc>
      </w:tr>
      <w:tr w:rsidR="00C92B31" w:rsidRPr="004C742F" w14:paraId="5779D14C" w14:textId="77777777" w:rsidTr="00C92B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94C29A9" w14:textId="49D6F315" w:rsidR="00C92B31" w:rsidRPr="004C742F" w:rsidRDefault="00C92B31" w:rsidP="00C92B3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>Sex - female vs male</w:t>
            </w:r>
          </w:p>
        </w:tc>
        <w:tc>
          <w:tcPr>
            <w:tcW w:w="730" w:type="dxa"/>
          </w:tcPr>
          <w:p w14:paraId="2B6283B9" w14:textId="5AE6F891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48</w:t>
            </w:r>
          </w:p>
        </w:tc>
        <w:tc>
          <w:tcPr>
            <w:tcW w:w="726" w:type="dxa"/>
            <w:noWrap/>
          </w:tcPr>
          <w:p w14:paraId="5DC58DA8" w14:textId="00495299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20" w:type="dxa"/>
            <w:noWrap/>
          </w:tcPr>
          <w:p w14:paraId="4D6F8DA2" w14:textId="0ABDD4E1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33</w:t>
            </w:r>
          </w:p>
        </w:tc>
        <w:tc>
          <w:tcPr>
            <w:tcW w:w="851" w:type="dxa"/>
            <w:noWrap/>
          </w:tcPr>
          <w:p w14:paraId="4B9969BA" w14:textId="2123CE7B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92</w:t>
            </w:r>
          </w:p>
        </w:tc>
      </w:tr>
      <w:tr w:rsidR="00C92B31" w:rsidRPr="004C742F" w14:paraId="3824ABA7" w14:textId="77777777" w:rsidTr="00C92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75F2A72" w14:textId="16481006" w:rsidR="00C92B31" w:rsidRPr="004C742F" w:rsidRDefault="00C92B31" w:rsidP="00C92B3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 * Child maltreatment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–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1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02EBB368" w14:textId="69DAB474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30</w:t>
            </w:r>
          </w:p>
        </w:tc>
        <w:tc>
          <w:tcPr>
            <w:tcW w:w="726" w:type="dxa"/>
            <w:noWrap/>
          </w:tcPr>
          <w:p w14:paraId="6501A796" w14:textId="34DDEE34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55</w:t>
            </w:r>
          </w:p>
        </w:tc>
        <w:tc>
          <w:tcPr>
            <w:tcW w:w="820" w:type="dxa"/>
            <w:noWrap/>
          </w:tcPr>
          <w:p w14:paraId="576555E0" w14:textId="1247F02A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73</w:t>
            </w:r>
          </w:p>
        </w:tc>
        <w:tc>
          <w:tcPr>
            <w:tcW w:w="851" w:type="dxa"/>
            <w:noWrap/>
          </w:tcPr>
          <w:p w14:paraId="659C4C36" w14:textId="4D42E7DE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26</w:t>
            </w:r>
          </w:p>
        </w:tc>
      </w:tr>
      <w:tr w:rsidR="00C92B31" w:rsidRPr="004C742F" w14:paraId="3593B46D" w14:textId="77777777" w:rsidTr="00C92B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1D9FF0E" w14:textId="17B8121E" w:rsidR="00C92B31" w:rsidRPr="004C742F" w:rsidRDefault="00C92B31" w:rsidP="00C92B3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lastRenderedPageBreak/>
              <w:t xml:space="preserve">Sex * Child maltreatment - 2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30C8B73C" w14:textId="0649C7EC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07</w:t>
            </w:r>
          </w:p>
        </w:tc>
        <w:tc>
          <w:tcPr>
            <w:tcW w:w="726" w:type="dxa"/>
            <w:noWrap/>
          </w:tcPr>
          <w:p w14:paraId="7B68E7EB" w14:textId="6BFF6BBF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19</w:t>
            </w:r>
          </w:p>
        </w:tc>
        <w:tc>
          <w:tcPr>
            <w:tcW w:w="820" w:type="dxa"/>
            <w:noWrap/>
          </w:tcPr>
          <w:p w14:paraId="55C766FE" w14:textId="778D262F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78</w:t>
            </w:r>
          </w:p>
        </w:tc>
        <w:tc>
          <w:tcPr>
            <w:tcW w:w="851" w:type="dxa"/>
            <w:noWrap/>
          </w:tcPr>
          <w:p w14:paraId="5DC6FAE3" w14:textId="56611BDE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60</w:t>
            </w:r>
          </w:p>
        </w:tc>
      </w:tr>
      <w:tr w:rsidR="00C92B31" w:rsidRPr="004C742F" w14:paraId="3C5A74C4" w14:textId="77777777" w:rsidTr="00C92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E7D8AE4" w14:textId="72C42774" w:rsidR="00C92B31" w:rsidRPr="004C742F" w:rsidRDefault="00C92B31" w:rsidP="00C92B3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* Child maltreatment - 3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5C367B41" w14:textId="57874CEC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54</w:t>
            </w:r>
          </w:p>
        </w:tc>
        <w:tc>
          <w:tcPr>
            <w:tcW w:w="726" w:type="dxa"/>
            <w:noWrap/>
          </w:tcPr>
          <w:p w14:paraId="3724E5AC" w14:textId="55A623CC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23</w:t>
            </w:r>
          </w:p>
        </w:tc>
        <w:tc>
          <w:tcPr>
            <w:tcW w:w="820" w:type="dxa"/>
            <w:noWrap/>
          </w:tcPr>
          <w:p w14:paraId="187FA81A" w14:textId="1463E4BD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26</w:t>
            </w:r>
          </w:p>
        </w:tc>
        <w:tc>
          <w:tcPr>
            <w:tcW w:w="851" w:type="dxa"/>
            <w:noWrap/>
          </w:tcPr>
          <w:p w14:paraId="7460B05A" w14:textId="6DB92138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87</w:t>
            </w:r>
          </w:p>
        </w:tc>
      </w:tr>
      <w:tr w:rsidR="00C92B31" w:rsidRPr="004C742F" w14:paraId="7A48EF06" w14:textId="77777777" w:rsidTr="00C92B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53E57A5" w14:textId="7E57B0E2" w:rsidR="00C92B31" w:rsidRPr="004C742F" w:rsidRDefault="00C92B31" w:rsidP="00C92B3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 * Child maltreatment - 4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7C3EEE13" w14:textId="7C9EEFAB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54</w:t>
            </w:r>
          </w:p>
        </w:tc>
        <w:tc>
          <w:tcPr>
            <w:tcW w:w="726" w:type="dxa"/>
            <w:noWrap/>
          </w:tcPr>
          <w:p w14:paraId="1FB5D609" w14:textId="706972B7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81</w:t>
            </w:r>
          </w:p>
        </w:tc>
        <w:tc>
          <w:tcPr>
            <w:tcW w:w="820" w:type="dxa"/>
            <w:noWrap/>
          </w:tcPr>
          <w:p w14:paraId="55026538" w14:textId="4A0AD8AB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04</w:t>
            </w:r>
          </w:p>
        </w:tc>
        <w:tc>
          <w:tcPr>
            <w:tcW w:w="851" w:type="dxa"/>
            <w:noWrap/>
          </w:tcPr>
          <w:p w14:paraId="57F20223" w14:textId="79C2B012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09</w:t>
            </w:r>
          </w:p>
        </w:tc>
      </w:tr>
      <w:tr w:rsidR="00C92B31" w:rsidRPr="004C742F" w14:paraId="4CEB9B36" w14:textId="77777777" w:rsidTr="00C92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B06B21D" w14:textId="77777777" w:rsidR="00C92B31" w:rsidRPr="004C742F" w:rsidRDefault="00C92B31" w:rsidP="00C92B3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730" w:type="dxa"/>
          </w:tcPr>
          <w:p w14:paraId="10AF3C0B" w14:textId="785D6F93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54</w:t>
            </w:r>
          </w:p>
        </w:tc>
        <w:tc>
          <w:tcPr>
            <w:tcW w:w="726" w:type="dxa"/>
            <w:noWrap/>
          </w:tcPr>
          <w:p w14:paraId="5E8BDAA0" w14:textId="1ED09791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03</w:t>
            </w:r>
          </w:p>
        </w:tc>
        <w:tc>
          <w:tcPr>
            <w:tcW w:w="820" w:type="dxa"/>
            <w:noWrap/>
          </w:tcPr>
          <w:p w14:paraId="13D7E18C" w14:textId="39A9E5E3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25</w:t>
            </w:r>
          </w:p>
        </w:tc>
        <w:tc>
          <w:tcPr>
            <w:tcW w:w="851" w:type="dxa"/>
            <w:noWrap/>
          </w:tcPr>
          <w:p w14:paraId="5BF479A5" w14:textId="7FD7D37B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09</w:t>
            </w:r>
          </w:p>
        </w:tc>
      </w:tr>
      <w:tr w:rsidR="00C92B31" w:rsidRPr="004C742F" w14:paraId="38615C79" w14:textId="77777777" w:rsidTr="00C92B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5AE5285" w14:textId="77777777" w:rsidR="00C92B31" w:rsidRPr="004C742F" w:rsidRDefault="00C92B31" w:rsidP="00C92B3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iCs/>
                <w:sz w:val="22"/>
                <w:szCs w:val="22"/>
                <w:lang w:val="en-US"/>
              </w:rPr>
              <w:t>Simple model without interactions:</w:t>
            </w:r>
          </w:p>
        </w:tc>
        <w:tc>
          <w:tcPr>
            <w:tcW w:w="730" w:type="dxa"/>
          </w:tcPr>
          <w:p w14:paraId="0B95D4E7" w14:textId="77777777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726" w:type="dxa"/>
            <w:noWrap/>
          </w:tcPr>
          <w:p w14:paraId="4C3666C0" w14:textId="77777777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20" w:type="dxa"/>
            <w:noWrap/>
          </w:tcPr>
          <w:p w14:paraId="43CE89C6" w14:textId="77777777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noWrap/>
          </w:tcPr>
          <w:p w14:paraId="658848E5" w14:textId="77777777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C92B31" w:rsidRPr="004C742F" w14:paraId="54CFD6FB" w14:textId="77777777" w:rsidTr="00C92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A255B49" w14:textId="1C947F28" w:rsidR="00C92B31" w:rsidRPr="004C742F" w:rsidRDefault="00C92B31" w:rsidP="00C92B3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Child maltreatment - 1 </w:t>
            </w:r>
            <w:r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type </w:t>
            </w: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>vs 0</w:t>
            </w:r>
            <w:r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505844E0" w14:textId="338E4F5E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43</w:t>
            </w:r>
          </w:p>
        </w:tc>
        <w:tc>
          <w:tcPr>
            <w:tcW w:w="726" w:type="dxa"/>
            <w:noWrap/>
          </w:tcPr>
          <w:p w14:paraId="385B50B9" w14:textId="71322069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05</w:t>
            </w:r>
          </w:p>
        </w:tc>
        <w:tc>
          <w:tcPr>
            <w:tcW w:w="820" w:type="dxa"/>
            <w:noWrap/>
          </w:tcPr>
          <w:p w14:paraId="5829377D" w14:textId="64E87894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56</w:t>
            </w:r>
          </w:p>
        </w:tc>
        <w:tc>
          <w:tcPr>
            <w:tcW w:w="851" w:type="dxa"/>
            <w:noWrap/>
          </w:tcPr>
          <w:p w14:paraId="40429160" w14:textId="124152B8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77</w:t>
            </w:r>
          </w:p>
        </w:tc>
      </w:tr>
      <w:tr w:rsidR="00C92B31" w:rsidRPr="004C742F" w14:paraId="50E5BF35" w14:textId="77777777" w:rsidTr="00C92B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477437C" w14:textId="7E1FCF05" w:rsidR="00C92B31" w:rsidRPr="004C742F" w:rsidRDefault="00C92B31" w:rsidP="00C92B3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2 vs 0 </w:t>
            </w:r>
          </w:p>
        </w:tc>
        <w:tc>
          <w:tcPr>
            <w:tcW w:w="730" w:type="dxa"/>
          </w:tcPr>
          <w:p w14:paraId="3746A73C" w14:textId="75879174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00</w:t>
            </w:r>
          </w:p>
        </w:tc>
        <w:tc>
          <w:tcPr>
            <w:tcW w:w="726" w:type="dxa"/>
            <w:noWrap/>
          </w:tcPr>
          <w:p w14:paraId="46686BDA" w14:textId="771D9A27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81</w:t>
            </w:r>
          </w:p>
        </w:tc>
        <w:tc>
          <w:tcPr>
            <w:tcW w:w="820" w:type="dxa"/>
            <w:noWrap/>
          </w:tcPr>
          <w:p w14:paraId="6FD4E480" w14:textId="2B5B0281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22</w:t>
            </w:r>
          </w:p>
        </w:tc>
        <w:tc>
          <w:tcPr>
            <w:tcW w:w="851" w:type="dxa"/>
            <w:noWrap/>
          </w:tcPr>
          <w:p w14:paraId="554EF3A4" w14:textId="750E3966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28</w:t>
            </w:r>
          </w:p>
        </w:tc>
      </w:tr>
      <w:tr w:rsidR="00C92B31" w:rsidRPr="004C742F" w14:paraId="0481D6A1" w14:textId="77777777" w:rsidTr="00C92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8E52BEC" w14:textId="6B08B334" w:rsidR="00C92B31" w:rsidRPr="004C742F" w:rsidRDefault="00C92B31" w:rsidP="00C92B3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3 vs 0 </w:t>
            </w:r>
          </w:p>
        </w:tc>
        <w:tc>
          <w:tcPr>
            <w:tcW w:w="730" w:type="dxa"/>
          </w:tcPr>
          <w:p w14:paraId="4DFECAD9" w14:textId="6CE3F3D8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67</w:t>
            </w:r>
          </w:p>
        </w:tc>
        <w:tc>
          <w:tcPr>
            <w:tcW w:w="726" w:type="dxa"/>
            <w:noWrap/>
          </w:tcPr>
          <w:p w14:paraId="1CCCCC31" w14:textId="021925AD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59</w:t>
            </w:r>
          </w:p>
        </w:tc>
        <w:tc>
          <w:tcPr>
            <w:tcW w:w="820" w:type="dxa"/>
            <w:noWrap/>
          </w:tcPr>
          <w:p w14:paraId="701E8CCE" w14:textId="34DCC0D2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76</w:t>
            </w:r>
          </w:p>
        </w:tc>
        <w:tc>
          <w:tcPr>
            <w:tcW w:w="851" w:type="dxa"/>
            <w:noWrap/>
          </w:tcPr>
          <w:p w14:paraId="5F0CAE26" w14:textId="492DF060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12</w:t>
            </w:r>
          </w:p>
        </w:tc>
      </w:tr>
      <w:tr w:rsidR="00C92B31" w:rsidRPr="004C742F" w14:paraId="32011C96" w14:textId="77777777" w:rsidTr="00C92B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4138468" w14:textId="06B3C2D3" w:rsidR="00C92B31" w:rsidRPr="004C742F" w:rsidRDefault="00C92B31" w:rsidP="00C92B3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4 vs 0 </w:t>
            </w:r>
          </w:p>
        </w:tc>
        <w:tc>
          <w:tcPr>
            <w:tcW w:w="730" w:type="dxa"/>
          </w:tcPr>
          <w:p w14:paraId="2DD3843C" w14:textId="000E841B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12</w:t>
            </w:r>
          </w:p>
        </w:tc>
        <w:tc>
          <w:tcPr>
            <w:tcW w:w="726" w:type="dxa"/>
            <w:noWrap/>
          </w:tcPr>
          <w:p w14:paraId="423858B9" w14:textId="056089C9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90</w:t>
            </w:r>
          </w:p>
        </w:tc>
        <w:tc>
          <w:tcPr>
            <w:tcW w:w="820" w:type="dxa"/>
            <w:noWrap/>
          </w:tcPr>
          <w:p w14:paraId="3F402C9B" w14:textId="30861908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51</w:t>
            </w:r>
          </w:p>
        </w:tc>
        <w:tc>
          <w:tcPr>
            <w:tcW w:w="851" w:type="dxa"/>
            <w:noWrap/>
          </w:tcPr>
          <w:p w14:paraId="1BFC1D6A" w14:textId="447A1D31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76</w:t>
            </w:r>
          </w:p>
        </w:tc>
      </w:tr>
      <w:tr w:rsidR="00C92B31" w:rsidRPr="004C742F" w14:paraId="59496A49" w14:textId="77777777" w:rsidTr="00C92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FB27F5B" w14:textId="77777777" w:rsidR="00C92B31" w:rsidRPr="004C742F" w:rsidRDefault="00C92B31" w:rsidP="00C92B3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Sex - female vs male</w:t>
            </w:r>
          </w:p>
        </w:tc>
        <w:tc>
          <w:tcPr>
            <w:tcW w:w="730" w:type="dxa"/>
          </w:tcPr>
          <w:p w14:paraId="5EBD3FEB" w14:textId="47EEC32B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84</w:t>
            </w:r>
          </w:p>
        </w:tc>
        <w:tc>
          <w:tcPr>
            <w:tcW w:w="726" w:type="dxa"/>
            <w:noWrap/>
          </w:tcPr>
          <w:p w14:paraId="101DF280" w14:textId="478F4C51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20" w:type="dxa"/>
            <w:noWrap/>
          </w:tcPr>
          <w:p w14:paraId="00BC1A1F" w14:textId="6D1645D5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13</w:t>
            </w:r>
          </w:p>
        </w:tc>
        <w:tc>
          <w:tcPr>
            <w:tcW w:w="851" w:type="dxa"/>
            <w:noWrap/>
          </w:tcPr>
          <w:p w14:paraId="4B42B5E8" w14:textId="34A1B5E2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67</w:t>
            </w:r>
          </w:p>
        </w:tc>
      </w:tr>
      <w:tr w:rsidR="00C92B31" w:rsidRPr="004C742F" w14:paraId="230F1AF1" w14:textId="77777777" w:rsidTr="00C92B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07F5220" w14:textId="77777777" w:rsidR="00C92B31" w:rsidRPr="004C742F" w:rsidRDefault="00C92B31" w:rsidP="00C92B3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</w:rPr>
              <w:t>Constant</w:t>
            </w:r>
          </w:p>
        </w:tc>
        <w:tc>
          <w:tcPr>
            <w:tcW w:w="730" w:type="dxa"/>
          </w:tcPr>
          <w:p w14:paraId="52A8CC4E" w14:textId="2DC22DC7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15</w:t>
            </w:r>
          </w:p>
        </w:tc>
        <w:tc>
          <w:tcPr>
            <w:tcW w:w="726" w:type="dxa"/>
            <w:noWrap/>
          </w:tcPr>
          <w:p w14:paraId="3A1C98E2" w14:textId="0C151A6E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08</w:t>
            </w:r>
          </w:p>
        </w:tc>
        <w:tc>
          <w:tcPr>
            <w:tcW w:w="820" w:type="dxa"/>
            <w:noWrap/>
          </w:tcPr>
          <w:p w14:paraId="0BDFA62E" w14:textId="525AB45E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01</w:t>
            </w:r>
          </w:p>
        </w:tc>
        <w:tc>
          <w:tcPr>
            <w:tcW w:w="851" w:type="dxa"/>
            <w:noWrap/>
          </w:tcPr>
          <w:p w14:paraId="1DF6E07F" w14:textId="60B33585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49</w:t>
            </w:r>
          </w:p>
        </w:tc>
      </w:tr>
      <w:tr w:rsidR="00C92B31" w:rsidRPr="004C742F" w14:paraId="7B289198" w14:textId="77777777" w:rsidTr="00C92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58948E0" w14:textId="567A1C92" w:rsidR="00C92B31" w:rsidRPr="004C742F" w:rsidRDefault="00C92B31" w:rsidP="00C92B31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iCs/>
                <w:sz w:val="22"/>
                <w:szCs w:val="22"/>
                <w:lang w:val="en-US"/>
              </w:rPr>
              <w:t>Full model without:</w:t>
            </w:r>
          </w:p>
        </w:tc>
        <w:tc>
          <w:tcPr>
            <w:tcW w:w="730" w:type="dxa"/>
          </w:tcPr>
          <w:p w14:paraId="5C0B3114" w14:textId="77777777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26" w:type="dxa"/>
            <w:noWrap/>
          </w:tcPr>
          <w:p w14:paraId="123E728E" w14:textId="77777777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0" w:type="dxa"/>
            <w:noWrap/>
          </w:tcPr>
          <w:p w14:paraId="7F92892F" w14:textId="77777777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33A5CFFB" w14:textId="77777777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C92B31" w:rsidRPr="004C742F" w14:paraId="01DC201C" w14:textId="77777777" w:rsidTr="00C92B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5E666403" w14:textId="000022EA" w:rsidR="00C92B31" w:rsidRPr="004C742F" w:rsidRDefault="00C92B31" w:rsidP="00C92B3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Child maltreatment - 1 </w:t>
            </w:r>
            <w:r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type </w:t>
            </w: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>vs 0</w:t>
            </w:r>
            <w:r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61C8548F" w14:textId="0D62F4A7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88</w:t>
            </w:r>
          </w:p>
        </w:tc>
        <w:tc>
          <w:tcPr>
            <w:tcW w:w="726" w:type="dxa"/>
            <w:noWrap/>
          </w:tcPr>
          <w:p w14:paraId="6BDD454D" w14:textId="40E25272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21</w:t>
            </w:r>
          </w:p>
        </w:tc>
        <w:tc>
          <w:tcPr>
            <w:tcW w:w="820" w:type="dxa"/>
            <w:noWrap/>
          </w:tcPr>
          <w:p w14:paraId="1DA1D07B" w14:textId="5CF1E6CE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40</w:t>
            </w:r>
          </w:p>
        </w:tc>
        <w:tc>
          <w:tcPr>
            <w:tcW w:w="851" w:type="dxa"/>
            <w:noWrap/>
          </w:tcPr>
          <w:p w14:paraId="63C7C4F7" w14:textId="236A3D22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08</w:t>
            </w:r>
          </w:p>
        </w:tc>
      </w:tr>
      <w:tr w:rsidR="00C92B31" w:rsidRPr="004C742F" w14:paraId="5B0F624D" w14:textId="77777777" w:rsidTr="00C92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74C8869E" w14:textId="174B8384" w:rsidR="00C92B31" w:rsidRPr="004C742F" w:rsidRDefault="00C92B31" w:rsidP="00C92B3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2 vs 0 </w:t>
            </w:r>
          </w:p>
        </w:tc>
        <w:tc>
          <w:tcPr>
            <w:tcW w:w="730" w:type="dxa"/>
          </w:tcPr>
          <w:p w14:paraId="38DA3DB3" w14:textId="2850577A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45</w:t>
            </w:r>
          </w:p>
        </w:tc>
        <w:tc>
          <w:tcPr>
            <w:tcW w:w="726" w:type="dxa"/>
            <w:noWrap/>
          </w:tcPr>
          <w:p w14:paraId="64A612C6" w14:textId="1C22CA7F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01</w:t>
            </w:r>
          </w:p>
        </w:tc>
        <w:tc>
          <w:tcPr>
            <w:tcW w:w="820" w:type="dxa"/>
            <w:noWrap/>
          </w:tcPr>
          <w:p w14:paraId="5BAF2BB7" w14:textId="17919E1D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09</w:t>
            </w:r>
          </w:p>
        </w:tc>
        <w:tc>
          <w:tcPr>
            <w:tcW w:w="851" w:type="dxa"/>
            <w:noWrap/>
          </w:tcPr>
          <w:p w14:paraId="6A2CFDBE" w14:textId="5D384C4E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60</w:t>
            </w:r>
          </w:p>
        </w:tc>
      </w:tr>
      <w:tr w:rsidR="00C92B31" w:rsidRPr="004C742F" w14:paraId="065E5ED0" w14:textId="77777777" w:rsidTr="00C92B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783AFC9C" w14:textId="135187EA" w:rsidR="00C92B31" w:rsidRPr="004C742F" w:rsidRDefault="00C92B31" w:rsidP="00C92B3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3 vs 0 </w:t>
            </w:r>
          </w:p>
        </w:tc>
        <w:tc>
          <w:tcPr>
            <w:tcW w:w="730" w:type="dxa"/>
          </w:tcPr>
          <w:p w14:paraId="616BF60F" w14:textId="2D38AEA0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27</w:t>
            </w:r>
          </w:p>
        </w:tc>
        <w:tc>
          <w:tcPr>
            <w:tcW w:w="726" w:type="dxa"/>
            <w:noWrap/>
          </w:tcPr>
          <w:p w14:paraId="034F6D2A" w14:textId="28B49823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80</w:t>
            </w:r>
          </w:p>
        </w:tc>
        <w:tc>
          <w:tcPr>
            <w:tcW w:w="820" w:type="dxa"/>
            <w:noWrap/>
          </w:tcPr>
          <w:p w14:paraId="51F22079" w14:textId="1120C96C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27</w:t>
            </w:r>
          </w:p>
        </w:tc>
        <w:tc>
          <w:tcPr>
            <w:tcW w:w="851" w:type="dxa"/>
            <w:noWrap/>
          </w:tcPr>
          <w:p w14:paraId="50D494D4" w14:textId="5BAE4A4A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91</w:t>
            </w:r>
          </w:p>
        </w:tc>
      </w:tr>
      <w:tr w:rsidR="00C92B31" w:rsidRPr="004C742F" w14:paraId="1AC081FB" w14:textId="77777777" w:rsidTr="00C92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6D680436" w14:textId="29422292" w:rsidR="00C92B31" w:rsidRPr="004C742F" w:rsidRDefault="00C92B31" w:rsidP="00C92B31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4 vs 0 </w:t>
            </w:r>
          </w:p>
        </w:tc>
        <w:tc>
          <w:tcPr>
            <w:tcW w:w="730" w:type="dxa"/>
          </w:tcPr>
          <w:p w14:paraId="7ABA0BEA" w14:textId="728FF8A7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65</w:t>
            </w:r>
          </w:p>
        </w:tc>
        <w:tc>
          <w:tcPr>
            <w:tcW w:w="726" w:type="dxa"/>
            <w:noWrap/>
          </w:tcPr>
          <w:p w14:paraId="381E9270" w14:textId="5281A6AC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54</w:t>
            </w:r>
          </w:p>
        </w:tc>
        <w:tc>
          <w:tcPr>
            <w:tcW w:w="820" w:type="dxa"/>
            <w:noWrap/>
          </w:tcPr>
          <w:p w14:paraId="680F677E" w14:textId="5E538641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58</w:t>
            </w:r>
          </w:p>
        </w:tc>
        <w:tc>
          <w:tcPr>
            <w:tcW w:w="851" w:type="dxa"/>
            <w:noWrap/>
          </w:tcPr>
          <w:p w14:paraId="32023BE5" w14:textId="001706A1" w:rsidR="00C92B31" w:rsidRPr="004C742F" w:rsidRDefault="00C92B31" w:rsidP="00C92B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14</w:t>
            </w:r>
          </w:p>
        </w:tc>
      </w:tr>
      <w:tr w:rsidR="00C92B31" w:rsidRPr="004C742F" w14:paraId="08E83F3C" w14:textId="77777777" w:rsidTr="00C92B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47822ADF" w14:textId="77777777" w:rsidR="00C92B31" w:rsidRPr="004C742F" w:rsidRDefault="00C92B31" w:rsidP="00C92B31">
            <w:pPr>
              <w:jc w:val="right"/>
              <w:rPr>
                <w:b w:val="0"/>
                <w:i/>
                <w:iCs/>
                <w:sz w:val="22"/>
                <w:szCs w:val="22"/>
              </w:rPr>
            </w:pPr>
            <w:r w:rsidRPr="004C742F">
              <w:rPr>
                <w:b w:val="0"/>
                <w:i/>
                <w:iCs/>
                <w:sz w:val="22"/>
                <w:szCs w:val="22"/>
              </w:rPr>
              <w:t>Constant</w:t>
            </w:r>
          </w:p>
        </w:tc>
        <w:tc>
          <w:tcPr>
            <w:tcW w:w="730" w:type="dxa"/>
          </w:tcPr>
          <w:p w14:paraId="784B8B3B" w14:textId="18431848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07</w:t>
            </w:r>
          </w:p>
        </w:tc>
        <w:tc>
          <w:tcPr>
            <w:tcW w:w="726" w:type="dxa"/>
            <w:noWrap/>
          </w:tcPr>
          <w:p w14:paraId="57F40093" w14:textId="6B1C137F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20" w:type="dxa"/>
            <w:noWrap/>
          </w:tcPr>
          <w:p w14:paraId="593FBC3A" w14:textId="0A52F593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04</w:t>
            </w:r>
          </w:p>
        </w:tc>
        <w:tc>
          <w:tcPr>
            <w:tcW w:w="851" w:type="dxa"/>
            <w:noWrap/>
          </w:tcPr>
          <w:p w14:paraId="7D24D40F" w14:textId="45D57C9B" w:rsidR="00C92B31" w:rsidRPr="004C742F" w:rsidRDefault="00C92B31" w:rsidP="00C92B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14</w:t>
            </w:r>
          </w:p>
        </w:tc>
      </w:tr>
    </w:tbl>
    <w:p w14:paraId="5C7F931C" w14:textId="77777777" w:rsidR="00C92B31" w:rsidRPr="009E722C" w:rsidRDefault="00C92B31" w:rsidP="00C92B31">
      <w:pPr>
        <w:rPr>
          <w:lang w:val="en-GB" w:eastAsia="en-US"/>
        </w:rPr>
      </w:pPr>
      <w:r>
        <w:rPr>
          <w:lang w:val="en-GB" w:eastAsia="en-US"/>
        </w:rPr>
        <w:t>Full model: adjusted for sex, age, educational level, smoking, alcohol use, psychopharmacological medications, ethnicity (reference group Dutch), any negative life events (12 months).</w:t>
      </w:r>
    </w:p>
    <w:p w14:paraId="50CE96F8" w14:textId="77777777" w:rsidR="007A5EBC" w:rsidRPr="00C92B31" w:rsidRDefault="007A5EBC" w:rsidP="007A5EBC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46F5E2B2" w14:textId="77777777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35A32214" w14:textId="77777777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5DABD68F" w14:textId="77777777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3CBC2D93" w14:textId="77777777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27C8FA62" w14:textId="77777777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4874F380" w14:textId="77777777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0FB8F53E" w14:textId="77777777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543FBD77" w14:textId="77777777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7EFA12F5" w14:textId="77777777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5C18A481" w14:textId="77777777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p w14:paraId="20828E73" w14:textId="70893DE6" w:rsidR="007A5EBC" w:rsidRPr="004C742F" w:rsidRDefault="007A5EBC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  <w:r w:rsidRPr="004C742F">
        <w:rPr>
          <w:b/>
          <w:bCs/>
          <w:iCs/>
          <w:color w:val="000000"/>
          <w:sz w:val="22"/>
          <w:szCs w:val="22"/>
          <w:lang w:val="en-US"/>
        </w:rPr>
        <w:t>Supplementary</w:t>
      </w:r>
      <w:r w:rsidR="00EA2AA9" w:rsidRPr="004C742F">
        <w:rPr>
          <w:b/>
          <w:bCs/>
          <w:iCs/>
          <w:color w:val="000000"/>
          <w:sz w:val="22"/>
          <w:szCs w:val="22"/>
          <w:lang w:val="en-US"/>
        </w:rPr>
        <w:t xml:space="preserve"> Table 6</w:t>
      </w:r>
      <w:r w:rsidRPr="004C742F">
        <w:rPr>
          <w:b/>
          <w:bCs/>
          <w:iCs/>
          <w:color w:val="000000"/>
          <w:sz w:val="22"/>
          <w:szCs w:val="22"/>
          <w:lang w:val="en-US"/>
        </w:rPr>
        <w:t xml:space="preserve">B. Results of the logistic regression analysis assessing the association between number of experienced child maltreatment types and metabolic syndrome component </w:t>
      </w:r>
      <w:r w:rsidRPr="004C742F">
        <w:rPr>
          <w:b/>
          <w:sz w:val="22"/>
          <w:szCs w:val="22"/>
          <w:lang w:val="en-US"/>
        </w:rPr>
        <w:t>elevated blood pressure (systolic ≥ 130 and/ or diastolic ≥ 85 mm Hg</w:t>
      </w:r>
      <w:r w:rsidR="00766332">
        <w:rPr>
          <w:b/>
          <w:sz w:val="22"/>
          <w:szCs w:val="22"/>
          <w:lang w:val="en-US"/>
        </w:rPr>
        <w:t>.</w:t>
      </w:r>
      <w:r w:rsidRPr="004C742F">
        <w:rPr>
          <w:b/>
          <w:sz w:val="22"/>
          <w:szCs w:val="22"/>
          <w:lang w:val="en-US"/>
        </w:rPr>
        <w:t xml:space="preserve"> or current use of blood pressure–lowering medication)</w:t>
      </w:r>
      <w:r w:rsidRPr="004C742F">
        <w:rPr>
          <w:b/>
          <w:bCs/>
          <w:iCs/>
          <w:color w:val="000000"/>
          <w:sz w:val="22"/>
          <w:szCs w:val="22"/>
          <w:lang w:val="en-US"/>
        </w:rPr>
        <w:t xml:space="preserve"> in N=</w:t>
      </w:r>
      <w:r w:rsidR="00EA2AA9" w:rsidRPr="004C742F">
        <w:rPr>
          <w:b/>
          <w:bCs/>
          <w:iCs/>
          <w:color w:val="000000"/>
          <w:sz w:val="22"/>
          <w:szCs w:val="22"/>
          <w:lang w:val="en-US"/>
        </w:rPr>
        <w:t>3071</w:t>
      </w:r>
      <w:r w:rsidRPr="004C742F">
        <w:rPr>
          <w:b/>
          <w:bCs/>
          <w:iCs/>
          <w:color w:val="000000"/>
          <w:sz w:val="22"/>
          <w:szCs w:val="22"/>
          <w:lang w:val="en-US"/>
        </w:rPr>
        <w:t xml:space="preserve"> participants</w:t>
      </w:r>
      <w:r w:rsidR="00EA2AA9" w:rsidRPr="004C742F">
        <w:rPr>
          <w:b/>
          <w:bCs/>
          <w:iCs/>
          <w:color w:val="000000"/>
          <w:sz w:val="22"/>
          <w:szCs w:val="22"/>
          <w:lang w:val="en-US"/>
        </w:rPr>
        <w:t xml:space="preserve"> with depressed mood</w:t>
      </w:r>
      <w:r w:rsidRPr="004C742F">
        <w:rPr>
          <w:b/>
          <w:bCs/>
          <w:iCs/>
          <w:color w:val="000000"/>
          <w:sz w:val="22"/>
          <w:szCs w:val="22"/>
          <w:lang w:val="en-US"/>
        </w:rPr>
        <w:t>.</w:t>
      </w:r>
    </w:p>
    <w:p w14:paraId="4B9F89E6" w14:textId="77777777" w:rsidR="007A5EBC" w:rsidRPr="004C742F" w:rsidRDefault="007A5EBC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tbl>
      <w:tblPr>
        <w:tblStyle w:val="Onopgemaaktetabel1"/>
        <w:tblW w:w="7375" w:type="dxa"/>
        <w:tblLook w:val="04A0" w:firstRow="1" w:lastRow="0" w:firstColumn="1" w:lastColumn="0" w:noHBand="0" w:noVBand="1"/>
      </w:tblPr>
      <w:tblGrid>
        <w:gridCol w:w="4248"/>
        <w:gridCol w:w="730"/>
        <w:gridCol w:w="726"/>
        <w:gridCol w:w="820"/>
        <w:gridCol w:w="851"/>
      </w:tblGrid>
      <w:tr w:rsidR="00501DA4" w:rsidRPr="004C742F" w14:paraId="2EE511C5" w14:textId="77777777" w:rsidTr="00501D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427A1844" w14:textId="77777777" w:rsidR="00501DA4" w:rsidRPr="004C742F" w:rsidRDefault="00501DA4" w:rsidP="00501DA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30" w:type="dxa"/>
          </w:tcPr>
          <w:p w14:paraId="7AC3DC91" w14:textId="14EF5209" w:rsidR="00501DA4" w:rsidRPr="004C742F" w:rsidRDefault="00501DA4" w:rsidP="00501D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4C742F">
              <w:rPr>
                <w:sz w:val="22"/>
                <w:szCs w:val="22"/>
              </w:rPr>
              <w:t>Odds</w:t>
            </w:r>
            <w:proofErr w:type="spellEnd"/>
            <w:r w:rsidRPr="004C742F">
              <w:rPr>
                <w:sz w:val="22"/>
                <w:szCs w:val="22"/>
              </w:rPr>
              <w:t xml:space="preserve"> Ratio</w:t>
            </w:r>
          </w:p>
        </w:tc>
        <w:tc>
          <w:tcPr>
            <w:tcW w:w="726" w:type="dxa"/>
            <w:noWrap/>
            <w:hideMark/>
          </w:tcPr>
          <w:p w14:paraId="07C168A5" w14:textId="77777777" w:rsidR="00501DA4" w:rsidRPr="004C742F" w:rsidRDefault="00501DA4" w:rsidP="00501D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>P</w:t>
            </w:r>
          </w:p>
        </w:tc>
        <w:tc>
          <w:tcPr>
            <w:tcW w:w="1671" w:type="dxa"/>
            <w:gridSpan w:val="2"/>
            <w:noWrap/>
            <w:hideMark/>
          </w:tcPr>
          <w:p w14:paraId="0077652C" w14:textId="212FAE49" w:rsidR="00501DA4" w:rsidRPr="004C742F" w:rsidRDefault="00501DA4" w:rsidP="00501D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 xml:space="preserve">95% </w:t>
            </w:r>
            <w:proofErr w:type="spellStart"/>
            <w:r w:rsidRPr="004C742F"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onfidenc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4C742F">
              <w:rPr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terval</w:t>
            </w:r>
            <w:r w:rsidRPr="004C742F">
              <w:rPr>
                <w:sz w:val="22"/>
                <w:szCs w:val="22"/>
              </w:rPr>
              <w:t xml:space="preserve"> </w:t>
            </w:r>
          </w:p>
          <w:p w14:paraId="7F710BF7" w14:textId="77777777" w:rsidR="00501DA4" w:rsidRPr="004C742F" w:rsidRDefault="00501DA4" w:rsidP="00501D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4C742F">
              <w:rPr>
                <w:sz w:val="22"/>
                <w:szCs w:val="22"/>
              </w:rPr>
              <w:t>Odds</w:t>
            </w:r>
            <w:proofErr w:type="spellEnd"/>
            <w:r w:rsidRPr="004C742F">
              <w:rPr>
                <w:sz w:val="22"/>
                <w:szCs w:val="22"/>
              </w:rPr>
              <w:t xml:space="preserve"> Ratio </w:t>
            </w:r>
          </w:p>
        </w:tc>
      </w:tr>
      <w:tr w:rsidR="00501DA4" w:rsidRPr="004C742F" w14:paraId="66F9B3C8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4E78E81" w14:textId="77777777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iCs/>
                <w:sz w:val="22"/>
                <w:szCs w:val="22"/>
                <w:lang w:val="en-US"/>
              </w:rPr>
              <w:t>Simple model with interactions:</w:t>
            </w:r>
          </w:p>
        </w:tc>
        <w:tc>
          <w:tcPr>
            <w:tcW w:w="730" w:type="dxa"/>
          </w:tcPr>
          <w:p w14:paraId="7D0DDEE3" w14:textId="7777777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726" w:type="dxa"/>
            <w:noWrap/>
          </w:tcPr>
          <w:p w14:paraId="6A74FF4E" w14:textId="7777777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20" w:type="dxa"/>
            <w:noWrap/>
          </w:tcPr>
          <w:p w14:paraId="54B4A2AA" w14:textId="7777777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noWrap/>
          </w:tcPr>
          <w:p w14:paraId="30D142BA" w14:textId="7777777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501DA4" w:rsidRPr="004C742F" w14:paraId="70C6AE72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472F42C" w14:textId="7B23163C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Child maltreatment - 1 </w:t>
            </w:r>
            <w:r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type </w:t>
            </w: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>vs 0</w:t>
            </w:r>
            <w:r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730" w:type="dxa"/>
          </w:tcPr>
          <w:p w14:paraId="41EBDD1C" w14:textId="3C2AD266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73</w:t>
            </w:r>
          </w:p>
        </w:tc>
        <w:tc>
          <w:tcPr>
            <w:tcW w:w="726" w:type="dxa"/>
            <w:noWrap/>
          </w:tcPr>
          <w:p w14:paraId="44233B44" w14:textId="7421D407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44</w:t>
            </w:r>
          </w:p>
        </w:tc>
        <w:tc>
          <w:tcPr>
            <w:tcW w:w="820" w:type="dxa"/>
            <w:noWrap/>
          </w:tcPr>
          <w:p w14:paraId="64EF9E45" w14:textId="7BB84100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47</w:t>
            </w:r>
          </w:p>
        </w:tc>
        <w:tc>
          <w:tcPr>
            <w:tcW w:w="851" w:type="dxa"/>
            <w:noWrap/>
          </w:tcPr>
          <w:p w14:paraId="5797ACA2" w14:textId="0450C9DA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92</w:t>
            </w:r>
          </w:p>
        </w:tc>
      </w:tr>
      <w:tr w:rsidR="00501DA4" w:rsidRPr="004C742F" w14:paraId="6E08D4B7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11F4553" w14:textId="76A36EE8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2 vs 0 </w:t>
            </w:r>
          </w:p>
        </w:tc>
        <w:tc>
          <w:tcPr>
            <w:tcW w:w="730" w:type="dxa"/>
          </w:tcPr>
          <w:p w14:paraId="39376FAA" w14:textId="51D6768F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25</w:t>
            </w:r>
          </w:p>
        </w:tc>
        <w:tc>
          <w:tcPr>
            <w:tcW w:w="726" w:type="dxa"/>
            <w:noWrap/>
          </w:tcPr>
          <w:p w14:paraId="33533EB2" w14:textId="5A1955F5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12</w:t>
            </w:r>
          </w:p>
        </w:tc>
        <w:tc>
          <w:tcPr>
            <w:tcW w:w="820" w:type="dxa"/>
            <w:noWrap/>
          </w:tcPr>
          <w:p w14:paraId="57E0B549" w14:textId="57D79030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12</w:t>
            </w:r>
          </w:p>
        </w:tc>
        <w:tc>
          <w:tcPr>
            <w:tcW w:w="851" w:type="dxa"/>
            <w:noWrap/>
          </w:tcPr>
          <w:p w14:paraId="6297A103" w14:textId="78102A48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98</w:t>
            </w:r>
          </w:p>
        </w:tc>
      </w:tr>
      <w:tr w:rsidR="00501DA4" w:rsidRPr="004C742F" w14:paraId="3C1B564D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3D56E82" w14:textId="725B4154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3 vs 0 </w:t>
            </w:r>
          </w:p>
        </w:tc>
        <w:tc>
          <w:tcPr>
            <w:tcW w:w="730" w:type="dxa"/>
          </w:tcPr>
          <w:p w14:paraId="30977BA6" w14:textId="2B8F2E2F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42</w:t>
            </w:r>
          </w:p>
        </w:tc>
        <w:tc>
          <w:tcPr>
            <w:tcW w:w="726" w:type="dxa"/>
            <w:noWrap/>
          </w:tcPr>
          <w:p w14:paraId="1A85E4EC" w14:textId="343BDCC1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11</w:t>
            </w:r>
          </w:p>
        </w:tc>
        <w:tc>
          <w:tcPr>
            <w:tcW w:w="820" w:type="dxa"/>
            <w:noWrap/>
          </w:tcPr>
          <w:p w14:paraId="6853E577" w14:textId="43344E56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14</w:t>
            </w:r>
          </w:p>
        </w:tc>
        <w:tc>
          <w:tcPr>
            <w:tcW w:w="851" w:type="dxa"/>
            <w:noWrap/>
          </w:tcPr>
          <w:p w14:paraId="7596FAAB" w14:textId="583608C6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71</w:t>
            </w:r>
          </w:p>
        </w:tc>
      </w:tr>
      <w:tr w:rsidR="00501DA4" w:rsidRPr="004C742F" w14:paraId="62F6A728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FCA9C43" w14:textId="631C5C79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4 vs 0 </w:t>
            </w:r>
          </w:p>
        </w:tc>
        <w:tc>
          <w:tcPr>
            <w:tcW w:w="730" w:type="dxa"/>
          </w:tcPr>
          <w:p w14:paraId="7D5DF969" w14:textId="2EEB7992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87</w:t>
            </w:r>
          </w:p>
        </w:tc>
        <w:tc>
          <w:tcPr>
            <w:tcW w:w="726" w:type="dxa"/>
            <w:noWrap/>
          </w:tcPr>
          <w:p w14:paraId="4DEDB5A8" w14:textId="031C256E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41</w:t>
            </w:r>
          </w:p>
        </w:tc>
        <w:tc>
          <w:tcPr>
            <w:tcW w:w="820" w:type="dxa"/>
            <w:noWrap/>
          </w:tcPr>
          <w:p w14:paraId="58992B7D" w14:textId="418570FD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66</w:t>
            </w:r>
          </w:p>
        </w:tc>
        <w:tc>
          <w:tcPr>
            <w:tcW w:w="851" w:type="dxa"/>
            <w:noWrap/>
          </w:tcPr>
          <w:p w14:paraId="07264A22" w14:textId="0CFB47AA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87</w:t>
            </w:r>
          </w:p>
        </w:tc>
      </w:tr>
      <w:tr w:rsidR="00501DA4" w:rsidRPr="004C742F" w14:paraId="704112BE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B779B33" w14:textId="7853FB70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>Sex - female vs male</w:t>
            </w:r>
          </w:p>
        </w:tc>
        <w:tc>
          <w:tcPr>
            <w:tcW w:w="730" w:type="dxa"/>
          </w:tcPr>
          <w:p w14:paraId="5C359A88" w14:textId="1AA3AE3B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74</w:t>
            </w:r>
          </w:p>
        </w:tc>
        <w:tc>
          <w:tcPr>
            <w:tcW w:w="726" w:type="dxa"/>
            <w:noWrap/>
          </w:tcPr>
          <w:p w14:paraId="623DA4EF" w14:textId="33867664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20" w:type="dxa"/>
            <w:noWrap/>
          </w:tcPr>
          <w:p w14:paraId="38137434" w14:textId="4A27CD3F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76</w:t>
            </w:r>
          </w:p>
        </w:tc>
        <w:tc>
          <w:tcPr>
            <w:tcW w:w="851" w:type="dxa"/>
            <w:noWrap/>
          </w:tcPr>
          <w:p w14:paraId="5D5DBDA4" w14:textId="4E1BDC28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98</w:t>
            </w:r>
          </w:p>
        </w:tc>
      </w:tr>
      <w:tr w:rsidR="00501DA4" w:rsidRPr="004C742F" w14:paraId="0363E9C8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B78FEE2" w14:textId="6EBC1A19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 * Child maltreatment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–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1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4DEDBE67" w14:textId="145FDF42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79</w:t>
            </w:r>
          </w:p>
        </w:tc>
        <w:tc>
          <w:tcPr>
            <w:tcW w:w="726" w:type="dxa"/>
            <w:noWrap/>
          </w:tcPr>
          <w:p w14:paraId="29D9D9DD" w14:textId="1F2CA291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66</w:t>
            </w:r>
          </w:p>
        </w:tc>
        <w:tc>
          <w:tcPr>
            <w:tcW w:w="820" w:type="dxa"/>
            <w:noWrap/>
          </w:tcPr>
          <w:p w14:paraId="65A4387E" w14:textId="74304A43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57</w:t>
            </w:r>
          </w:p>
        </w:tc>
        <w:tc>
          <w:tcPr>
            <w:tcW w:w="851" w:type="dxa"/>
            <w:noWrap/>
          </w:tcPr>
          <w:p w14:paraId="681832DB" w14:textId="735A8FE5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36</w:t>
            </w:r>
          </w:p>
        </w:tc>
      </w:tr>
      <w:tr w:rsidR="00501DA4" w:rsidRPr="004C742F" w14:paraId="390C3295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B0C588D" w14:textId="22DF957A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 * Child maltreatment - 2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1B2DCA1F" w14:textId="3D04A7F1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71</w:t>
            </w:r>
          </w:p>
        </w:tc>
        <w:tc>
          <w:tcPr>
            <w:tcW w:w="726" w:type="dxa"/>
            <w:noWrap/>
          </w:tcPr>
          <w:p w14:paraId="0A566557" w14:textId="6347FB64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89</w:t>
            </w:r>
          </w:p>
        </w:tc>
        <w:tc>
          <w:tcPr>
            <w:tcW w:w="820" w:type="dxa"/>
            <w:noWrap/>
          </w:tcPr>
          <w:p w14:paraId="09FFE939" w14:textId="50881B56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28</w:t>
            </w:r>
          </w:p>
        </w:tc>
        <w:tc>
          <w:tcPr>
            <w:tcW w:w="851" w:type="dxa"/>
            <w:noWrap/>
          </w:tcPr>
          <w:p w14:paraId="39A2E3DC" w14:textId="214F52C9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37</w:t>
            </w:r>
          </w:p>
        </w:tc>
      </w:tr>
      <w:tr w:rsidR="00501DA4" w:rsidRPr="004C742F" w14:paraId="698D3AC6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3FD58CB" w14:textId="2E1B9A2F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* Child maltreatment - 3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635E79F9" w14:textId="76AB8E88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62</w:t>
            </w:r>
          </w:p>
        </w:tc>
        <w:tc>
          <w:tcPr>
            <w:tcW w:w="726" w:type="dxa"/>
            <w:noWrap/>
          </w:tcPr>
          <w:p w14:paraId="3C8925AD" w14:textId="772B01B9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30</w:t>
            </w:r>
          </w:p>
        </w:tc>
        <w:tc>
          <w:tcPr>
            <w:tcW w:w="820" w:type="dxa"/>
            <w:noWrap/>
          </w:tcPr>
          <w:p w14:paraId="1A756592" w14:textId="32EB008C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90</w:t>
            </w:r>
          </w:p>
        </w:tc>
        <w:tc>
          <w:tcPr>
            <w:tcW w:w="851" w:type="dxa"/>
            <w:noWrap/>
          </w:tcPr>
          <w:p w14:paraId="24C6613E" w14:textId="73811ED0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17</w:t>
            </w:r>
          </w:p>
        </w:tc>
      </w:tr>
      <w:tr w:rsidR="00501DA4" w:rsidRPr="004C742F" w14:paraId="21D49813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A14A10F" w14:textId="5FEA5D51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 * Child maltreatment - 4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751895B9" w14:textId="2E87EA46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96</w:t>
            </w:r>
          </w:p>
        </w:tc>
        <w:tc>
          <w:tcPr>
            <w:tcW w:w="726" w:type="dxa"/>
            <w:noWrap/>
          </w:tcPr>
          <w:p w14:paraId="6B7BF397" w14:textId="13CA6CBA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58</w:t>
            </w:r>
          </w:p>
        </w:tc>
        <w:tc>
          <w:tcPr>
            <w:tcW w:w="820" w:type="dxa"/>
            <w:noWrap/>
          </w:tcPr>
          <w:p w14:paraId="704F8ADB" w14:textId="7204B7BA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15</w:t>
            </w:r>
          </w:p>
        </w:tc>
        <w:tc>
          <w:tcPr>
            <w:tcW w:w="851" w:type="dxa"/>
            <w:noWrap/>
          </w:tcPr>
          <w:p w14:paraId="368EDD82" w14:textId="131A5932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29</w:t>
            </w:r>
          </w:p>
        </w:tc>
      </w:tr>
      <w:tr w:rsidR="00501DA4" w:rsidRPr="004C742F" w14:paraId="4867F845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3DACE31" w14:textId="77777777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730" w:type="dxa"/>
          </w:tcPr>
          <w:p w14:paraId="399ACAE1" w14:textId="2F334471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07</w:t>
            </w:r>
          </w:p>
        </w:tc>
        <w:tc>
          <w:tcPr>
            <w:tcW w:w="726" w:type="dxa"/>
            <w:noWrap/>
          </w:tcPr>
          <w:p w14:paraId="1AE1C3EE" w14:textId="5706E56D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20" w:type="dxa"/>
            <w:noWrap/>
          </w:tcPr>
          <w:p w14:paraId="71A98BC0" w14:textId="6309F72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63</w:t>
            </w:r>
          </w:p>
        </w:tc>
        <w:tc>
          <w:tcPr>
            <w:tcW w:w="851" w:type="dxa"/>
            <w:noWrap/>
          </w:tcPr>
          <w:p w14:paraId="10633153" w14:textId="1ED932BF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02</w:t>
            </w:r>
          </w:p>
        </w:tc>
      </w:tr>
      <w:tr w:rsidR="00501DA4" w:rsidRPr="004C742F" w14:paraId="066D8C90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7AC54F8" w14:textId="77777777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iCs/>
                <w:sz w:val="22"/>
                <w:szCs w:val="22"/>
                <w:lang w:val="en-US"/>
              </w:rPr>
              <w:t>Simple model without interactions:</w:t>
            </w:r>
          </w:p>
        </w:tc>
        <w:tc>
          <w:tcPr>
            <w:tcW w:w="730" w:type="dxa"/>
          </w:tcPr>
          <w:p w14:paraId="615107DD" w14:textId="77777777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726" w:type="dxa"/>
            <w:noWrap/>
          </w:tcPr>
          <w:p w14:paraId="2FB658C7" w14:textId="77777777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20" w:type="dxa"/>
            <w:noWrap/>
          </w:tcPr>
          <w:p w14:paraId="0B65E7BA" w14:textId="77777777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noWrap/>
          </w:tcPr>
          <w:p w14:paraId="5F777FC5" w14:textId="77777777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501DA4" w:rsidRPr="004C742F" w14:paraId="019B826C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3B61FF8" w14:textId="48240664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Child maltreatment - 1 </w:t>
            </w:r>
            <w:r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type </w:t>
            </w: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>vs 0</w:t>
            </w:r>
            <w:r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types</w:t>
            </w:r>
          </w:p>
        </w:tc>
        <w:tc>
          <w:tcPr>
            <w:tcW w:w="730" w:type="dxa"/>
          </w:tcPr>
          <w:p w14:paraId="4810E290" w14:textId="5CD561B0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61</w:t>
            </w:r>
          </w:p>
        </w:tc>
        <w:tc>
          <w:tcPr>
            <w:tcW w:w="726" w:type="dxa"/>
            <w:noWrap/>
          </w:tcPr>
          <w:p w14:paraId="73FBC45A" w14:textId="0CCA823C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53</w:t>
            </w:r>
          </w:p>
        </w:tc>
        <w:tc>
          <w:tcPr>
            <w:tcW w:w="820" w:type="dxa"/>
            <w:noWrap/>
          </w:tcPr>
          <w:p w14:paraId="0CBCEEB8" w14:textId="1DDE58D4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01</w:t>
            </w:r>
          </w:p>
        </w:tc>
        <w:tc>
          <w:tcPr>
            <w:tcW w:w="851" w:type="dxa"/>
            <w:noWrap/>
          </w:tcPr>
          <w:p w14:paraId="471EBF3E" w14:textId="57155E45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57</w:t>
            </w:r>
          </w:p>
        </w:tc>
      </w:tr>
      <w:tr w:rsidR="00501DA4" w:rsidRPr="004C742F" w14:paraId="012F7C18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5E714FE" w14:textId="614119CD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2 vs 0 </w:t>
            </w:r>
          </w:p>
        </w:tc>
        <w:tc>
          <w:tcPr>
            <w:tcW w:w="730" w:type="dxa"/>
          </w:tcPr>
          <w:p w14:paraId="36FDC408" w14:textId="01119773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50</w:t>
            </w:r>
          </w:p>
        </w:tc>
        <w:tc>
          <w:tcPr>
            <w:tcW w:w="726" w:type="dxa"/>
            <w:noWrap/>
          </w:tcPr>
          <w:p w14:paraId="2224827C" w14:textId="36CDFBDE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88</w:t>
            </w:r>
          </w:p>
        </w:tc>
        <w:tc>
          <w:tcPr>
            <w:tcW w:w="820" w:type="dxa"/>
            <w:noWrap/>
          </w:tcPr>
          <w:p w14:paraId="5E97F4E6" w14:textId="4CD0A96A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66</w:t>
            </w:r>
          </w:p>
        </w:tc>
        <w:tc>
          <w:tcPr>
            <w:tcW w:w="851" w:type="dxa"/>
            <w:noWrap/>
          </w:tcPr>
          <w:p w14:paraId="069AF180" w14:textId="2F5C1EDB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84</w:t>
            </w:r>
          </w:p>
        </w:tc>
      </w:tr>
      <w:tr w:rsidR="00501DA4" w:rsidRPr="004C742F" w14:paraId="218F2019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5B847DD" w14:textId="03CB9E02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3 vs 0 </w:t>
            </w:r>
          </w:p>
        </w:tc>
        <w:tc>
          <w:tcPr>
            <w:tcW w:w="730" w:type="dxa"/>
          </w:tcPr>
          <w:p w14:paraId="7A3652D4" w14:textId="1AEBC995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60</w:t>
            </w:r>
          </w:p>
        </w:tc>
        <w:tc>
          <w:tcPr>
            <w:tcW w:w="726" w:type="dxa"/>
            <w:noWrap/>
          </w:tcPr>
          <w:p w14:paraId="03A0F490" w14:textId="3174B08F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92</w:t>
            </w:r>
          </w:p>
        </w:tc>
        <w:tc>
          <w:tcPr>
            <w:tcW w:w="820" w:type="dxa"/>
            <w:noWrap/>
          </w:tcPr>
          <w:p w14:paraId="4816A5C2" w14:textId="42E118DB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86</w:t>
            </w:r>
          </w:p>
        </w:tc>
        <w:tc>
          <w:tcPr>
            <w:tcW w:w="851" w:type="dxa"/>
            <w:noWrap/>
          </w:tcPr>
          <w:p w14:paraId="27E1EEB3" w14:textId="5B4F9450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79</w:t>
            </w:r>
          </w:p>
        </w:tc>
      </w:tr>
      <w:tr w:rsidR="00501DA4" w:rsidRPr="004C742F" w14:paraId="50D46C00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ACF151C" w14:textId="0AA3A97A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lastRenderedPageBreak/>
              <w:t xml:space="preserve"> 4 vs 0 </w:t>
            </w:r>
          </w:p>
        </w:tc>
        <w:tc>
          <w:tcPr>
            <w:tcW w:w="730" w:type="dxa"/>
          </w:tcPr>
          <w:p w14:paraId="5CBF41CE" w14:textId="62A11273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22</w:t>
            </w:r>
          </w:p>
        </w:tc>
        <w:tc>
          <w:tcPr>
            <w:tcW w:w="726" w:type="dxa"/>
            <w:noWrap/>
          </w:tcPr>
          <w:p w14:paraId="42B7F74A" w14:textId="55EE069E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91</w:t>
            </w:r>
          </w:p>
        </w:tc>
        <w:tc>
          <w:tcPr>
            <w:tcW w:w="820" w:type="dxa"/>
            <w:noWrap/>
          </w:tcPr>
          <w:p w14:paraId="7A7DC9F3" w14:textId="715D056E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51</w:t>
            </w:r>
          </w:p>
        </w:tc>
        <w:tc>
          <w:tcPr>
            <w:tcW w:w="851" w:type="dxa"/>
            <w:noWrap/>
          </w:tcPr>
          <w:p w14:paraId="46B9613E" w14:textId="3DF3E121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91</w:t>
            </w:r>
          </w:p>
        </w:tc>
      </w:tr>
      <w:tr w:rsidR="00501DA4" w:rsidRPr="004C742F" w14:paraId="0E40760E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0402C19" w14:textId="77777777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Sex - female vs male</w:t>
            </w:r>
          </w:p>
        </w:tc>
        <w:tc>
          <w:tcPr>
            <w:tcW w:w="730" w:type="dxa"/>
          </w:tcPr>
          <w:p w14:paraId="1CCCFF28" w14:textId="584DA965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11</w:t>
            </w:r>
          </w:p>
        </w:tc>
        <w:tc>
          <w:tcPr>
            <w:tcW w:w="726" w:type="dxa"/>
            <w:noWrap/>
          </w:tcPr>
          <w:p w14:paraId="503BBB68" w14:textId="10465933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20" w:type="dxa"/>
            <w:noWrap/>
          </w:tcPr>
          <w:p w14:paraId="4B4F1B44" w14:textId="0BF7271A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39</w:t>
            </w:r>
          </w:p>
        </w:tc>
        <w:tc>
          <w:tcPr>
            <w:tcW w:w="851" w:type="dxa"/>
            <w:noWrap/>
          </w:tcPr>
          <w:p w14:paraId="34D5EF0C" w14:textId="5A640024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95</w:t>
            </w:r>
          </w:p>
        </w:tc>
      </w:tr>
      <w:tr w:rsidR="00501DA4" w:rsidRPr="004C742F" w14:paraId="289900BB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9FDB0A1" w14:textId="77777777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</w:rPr>
              <w:t>Constant</w:t>
            </w:r>
          </w:p>
        </w:tc>
        <w:tc>
          <w:tcPr>
            <w:tcW w:w="730" w:type="dxa"/>
          </w:tcPr>
          <w:p w14:paraId="53C67F84" w14:textId="36686128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37</w:t>
            </w:r>
          </w:p>
        </w:tc>
        <w:tc>
          <w:tcPr>
            <w:tcW w:w="726" w:type="dxa"/>
            <w:noWrap/>
          </w:tcPr>
          <w:p w14:paraId="253770FD" w14:textId="14916F9E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20" w:type="dxa"/>
            <w:noWrap/>
          </w:tcPr>
          <w:p w14:paraId="393C9B85" w14:textId="363E0016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53</w:t>
            </w:r>
          </w:p>
        </w:tc>
        <w:tc>
          <w:tcPr>
            <w:tcW w:w="851" w:type="dxa"/>
            <w:noWrap/>
          </w:tcPr>
          <w:p w14:paraId="65271D39" w14:textId="308FA110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51</w:t>
            </w:r>
          </w:p>
        </w:tc>
      </w:tr>
      <w:tr w:rsidR="00501DA4" w:rsidRPr="004C742F" w14:paraId="653815B7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0BDC46D" w14:textId="082CA460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iCs/>
                <w:sz w:val="22"/>
                <w:szCs w:val="22"/>
                <w:lang w:val="en-US"/>
              </w:rPr>
              <w:t>Full model without:</w:t>
            </w:r>
          </w:p>
        </w:tc>
        <w:tc>
          <w:tcPr>
            <w:tcW w:w="730" w:type="dxa"/>
          </w:tcPr>
          <w:p w14:paraId="5FFB073B" w14:textId="7777777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26" w:type="dxa"/>
            <w:noWrap/>
          </w:tcPr>
          <w:p w14:paraId="0518F076" w14:textId="7777777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0" w:type="dxa"/>
            <w:noWrap/>
          </w:tcPr>
          <w:p w14:paraId="72402275" w14:textId="7777777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2176CA35" w14:textId="7777777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501DA4" w:rsidRPr="004C742F" w14:paraId="63D79FCC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33A5EBBE" w14:textId="667D06D0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Child maltreatment - 1 </w:t>
            </w:r>
            <w:r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type </w:t>
            </w: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>vs 0</w:t>
            </w:r>
            <w:r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types</w:t>
            </w:r>
          </w:p>
        </w:tc>
        <w:tc>
          <w:tcPr>
            <w:tcW w:w="730" w:type="dxa"/>
          </w:tcPr>
          <w:p w14:paraId="21395B71" w14:textId="5D6410B9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12</w:t>
            </w:r>
          </w:p>
        </w:tc>
        <w:tc>
          <w:tcPr>
            <w:tcW w:w="726" w:type="dxa"/>
            <w:noWrap/>
          </w:tcPr>
          <w:p w14:paraId="384F4C2A" w14:textId="101A524F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38</w:t>
            </w:r>
          </w:p>
        </w:tc>
        <w:tc>
          <w:tcPr>
            <w:tcW w:w="820" w:type="dxa"/>
            <w:noWrap/>
          </w:tcPr>
          <w:p w14:paraId="3F239F45" w14:textId="1F7F5880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22</w:t>
            </w:r>
          </w:p>
        </w:tc>
        <w:tc>
          <w:tcPr>
            <w:tcW w:w="851" w:type="dxa"/>
            <w:noWrap/>
          </w:tcPr>
          <w:p w14:paraId="54A1F242" w14:textId="1A06E7A4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52</w:t>
            </w:r>
          </w:p>
        </w:tc>
      </w:tr>
      <w:tr w:rsidR="00501DA4" w:rsidRPr="004C742F" w14:paraId="455118D4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621A3C6F" w14:textId="47DEDD8D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2 vs 0 </w:t>
            </w:r>
          </w:p>
        </w:tc>
        <w:tc>
          <w:tcPr>
            <w:tcW w:w="730" w:type="dxa"/>
          </w:tcPr>
          <w:p w14:paraId="0F9C8E14" w14:textId="62E27733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30</w:t>
            </w:r>
          </w:p>
        </w:tc>
        <w:tc>
          <w:tcPr>
            <w:tcW w:w="726" w:type="dxa"/>
            <w:noWrap/>
          </w:tcPr>
          <w:p w14:paraId="1D4F62D9" w14:textId="59FE64E3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06</w:t>
            </w:r>
          </w:p>
        </w:tc>
        <w:tc>
          <w:tcPr>
            <w:tcW w:w="820" w:type="dxa"/>
            <w:noWrap/>
          </w:tcPr>
          <w:p w14:paraId="6E24F6A1" w14:textId="44CF7BD5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05</w:t>
            </w:r>
          </w:p>
        </w:tc>
        <w:tc>
          <w:tcPr>
            <w:tcW w:w="851" w:type="dxa"/>
            <w:noWrap/>
          </w:tcPr>
          <w:p w14:paraId="1B1665EE" w14:textId="1889E2D0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27</w:t>
            </w:r>
          </w:p>
        </w:tc>
      </w:tr>
      <w:tr w:rsidR="00501DA4" w:rsidRPr="004C742F" w14:paraId="3BF9068C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53324DCA" w14:textId="5B5530EA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3 vs 0 </w:t>
            </w:r>
          </w:p>
        </w:tc>
        <w:tc>
          <w:tcPr>
            <w:tcW w:w="730" w:type="dxa"/>
          </w:tcPr>
          <w:p w14:paraId="22BBDB68" w14:textId="2503D23F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41</w:t>
            </w:r>
          </w:p>
        </w:tc>
        <w:tc>
          <w:tcPr>
            <w:tcW w:w="726" w:type="dxa"/>
            <w:noWrap/>
          </w:tcPr>
          <w:p w14:paraId="15731D58" w14:textId="070DB035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26</w:t>
            </w:r>
          </w:p>
        </w:tc>
        <w:tc>
          <w:tcPr>
            <w:tcW w:w="820" w:type="dxa"/>
            <w:noWrap/>
          </w:tcPr>
          <w:p w14:paraId="46439212" w14:textId="3AC96D9D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69</w:t>
            </w:r>
          </w:p>
        </w:tc>
        <w:tc>
          <w:tcPr>
            <w:tcW w:w="851" w:type="dxa"/>
            <w:noWrap/>
          </w:tcPr>
          <w:p w14:paraId="2947A105" w14:textId="0BAFB5CC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65</w:t>
            </w:r>
          </w:p>
        </w:tc>
      </w:tr>
      <w:tr w:rsidR="00501DA4" w:rsidRPr="004C742F" w14:paraId="1332C58D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5B7CF882" w14:textId="0583E766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4 vs 0 </w:t>
            </w:r>
          </w:p>
        </w:tc>
        <w:tc>
          <w:tcPr>
            <w:tcW w:w="730" w:type="dxa"/>
          </w:tcPr>
          <w:p w14:paraId="2F8E034E" w14:textId="1EA571E3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46</w:t>
            </w:r>
          </w:p>
        </w:tc>
        <w:tc>
          <w:tcPr>
            <w:tcW w:w="726" w:type="dxa"/>
            <w:noWrap/>
          </w:tcPr>
          <w:p w14:paraId="26B88586" w14:textId="761182B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61</w:t>
            </w:r>
          </w:p>
        </w:tc>
        <w:tc>
          <w:tcPr>
            <w:tcW w:w="820" w:type="dxa"/>
            <w:noWrap/>
          </w:tcPr>
          <w:p w14:paraId="30695D72" w14:textId="16F681D2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62</w:t>
            </w:r>
          </w:p>
        </w:tc>
        <w:tc>
          <w:tcPr>
            <w:tcW w:w="851" w:type="dxa"/>
            <w:noWrap/>
          </w:tcPr>
          <w:p w14:paraId="5532A6B8" w14:textId="4F907425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51</w:t>
            </w:r>
          </w:p>
        </w:tc>
      </w:tr>
      <w:tr w:rsidR="00501DA4" w:rsidRPr="004C742F" w14:paraId="7D707926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1EF67947" w14:textId="77777777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</w:rPr>
            </w:pPr>
            <w:r w:rsidRPr="004C742F">
              <w:rPr>
                <w:b w:val="0"/>
                <w:i/>
                <w:iCs/>
                <w:sz w:val="22"/>
                <w:szCs w:val="22"/>
              </w:rPr>
              <w:t>Constant</w:t>
            </w:r>
          </w:p>
        </w:tc>
        <w:tc>
          <w:tcPr>
            <w:tcW w:w="730" w:type="dxa"/>
          </w:tcPr>
          <w:p w14:paraId="366D7798" w14:textId="4C0ED161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40</w:t>
            </w:r>
          </w:p>
        </w:tc>
        <w:tc>
          <w:tcPr>
            <w:tcW w:w="726" w:type="dxa"/>
            <w:noWrap/>
          </w:tcPr>
          <w:p w14:paraId="41C59ED7" w14:textId="460FAA1D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20" w:type="dxa"/>
            <w:noWrap/>
          </w:tcPr>
          <w:p w14:paraId="148F6B7D" w14:textId="3B6B98F8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22</w:t>
            </w:r>
          </w:p>
        </w:tc>
        <w:tc>
          <w:tcPr>
            <w:tcW w:w="851" w:type="dxa"/>
            <w:noWrap/>
          </w:tcPr>
          <w:p w14:paraId="5D1B5A9F" w14:textId="641358F0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72</w:t>
            </w:r>
          </w:p>
        </w:tc>
      </w:tr>
    </w:tbl>
    <w:p w14:paraId="7A060930" w14:textId="77777777" w:rsidR="00C92B31" w:rsidRPr="009E722C" w:rsidRDefault="00C92B31" w:rsidP="00C92B31">
      <w:pPr>
        <w:rPr>
          <w:lang w:val="en-GB" w:eastAsia="en-US"/>
        </w:rPr>
      </w:pPr>
      <w:r>
        <w:rPr>
          <w:lang w:val="en-GB" w:eastAsia="en-US"/>
        </w:rPr>
        <w:t>Full model: adjusted for sex, age, educational level, smoking, alcohol use, psychopharmacological medications, ethnicity (reference group Dutch), any negative life events (12 months).</w:t>
      </w:r>
    </w:p>
    <w:p w14:paraId="03555B95" w14:textId="1300D31E" w:rsidR="007A5EBC" w:rsidRDefault="007A5EBC" w:rsidP="007A5EBC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21AFD422" w14:textId="25A71E86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174AC8E8" w14:textId="432FDDA3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1E56814C" w14:textId="0C43E08E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230A5F56" w14:textId="1E0E86B1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2E51EEF9" w14:textId="6C82E662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74CD3B07" w14:textId="24B3AF5D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1C5B53B6" w14:textId="537681F4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04644FA7" w14:textId="75EBF856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78A2EABB" w14:textId="09F983DF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4444B198" w14:textId="77777777" w:rsidR="00F77535" w:rsidRPr="00C92B31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7CA71E9E" w14:textId="102B3ECE" w:rsidR="007A5EBC" w:rsidRPr="004C742F" w:rsidRDefault="007A5EBC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  <w:r w:rsidRPr="004C742F">
        <w:rPr>
          <w:b/>
          <w:bCs/>
          <w:iCs/>
          <w:color w:val="000000"/>
          <w:sz w:val="22"/>
          <w:szCs w:val="22"/>
          <w:lang w:val="en-US"/>
        </w:rPr>
        <w:t>Supplementary</w:t>
      </w:r>
      <w:r w:rsidR="00EA2AA9" w:rsidRPr="004C742F">
        <w:rPr>
          <w:b/>
          <w:bCs/>
          <w:iCs/>
          <w:color w:val="000000"/>
          <w:sz w:val="22"/>
          <w:szCs w:val="22"/>
          <w:lang w:val="en-US"/>
        </w:rPr>
        <w:t xml:space="preserve"> Table 6</w:t>
      </w:r>
      <w:r w:rsidRPr="004C742F">
        <w:rPr>
          <w:b/>
          <w:bCs/>
          <w:iCs/>
          <w:color w:val="000000"/>
          <w:sz w:val="22"/>
          <w:szCs w:val="22"/>
          <w:lang w:val="en-US"/>
        </w:rPr>
        <w:t xml:space="preserve">C. Results of the logistic regression analysis assessing the association between number of experienced child maltreatment types and metabolic syndrome component </w:t>
      </w:r>
      <w:r w:rsidRPr="004C742F">
        <w:rPr>
          <w:b/>
          <w:sz w:val="22"/>
          <w:szCs w:val="22"/>
          <w:lang w:val="en-US"/>
        </w:rPr>
        <w:t xml:space="preserve">reduced HDL cholesterol (&lt; 1.0 </w:t>
      </w:r>
      <w:proofErr w:type="spellStart"/>
      <w:r w:rsidRPr="004C742F">
        <w:rPr>
          <w:b/>
          <w:sz w:val="22"/>
          <w:szCs w:val="22"/>
          <w:lang w:val="en-US"/>
        </w:rPr>
        <w:t>mM</w:t>
      </w:r>
      <w:proofErr w:type="spellEnd"/>
      <w:r w:rsidRPr="004C742F">
        <w:rPr>
          <w:b/>
          <w:sz w:val="22"/>
          <w:szCs w:val="22"/>
          <w:lang w:val="en-US"/>
        </w:rPr>
        <w:t xml:space="preserve"> for men</w:t>
      </w:r>
      <w:r w:rsidR="00766332">
        <w:rPr>
          <w:b/>
          <w:sz w:val="22"/>
          <w:szCs w:val="22"/>
          <w:lang w:val="en-US"/>
        </w:rPr>
        <w:t>.</w:t>
      </w:r>
      <w:r w:rsidRPr="004C742F">
        <w:rPr>
          <w:b/>
          <w:sz w:val="22"/>
          <w:szCs w:val="22"/>
          <w:lang w:val="en-US"/>
        </w:rPr>
        <w:t xml:space="preserve"> &lt; 1.3 </w:t>
      </w:r>
      <w:proofErr w:type="spellStart"/>
      <w:r w:rsidRPr="004C742F">
        <w:rPr>
          <w:b/>
          <w:sz w:val="22"/>
          <w:szCs w:val="22"/>
          <w:lang w:val="en-US"/>
        </w:rPr>
        <w:t>mM</w:t>
      </w:r>
      <w:proofErr w:type="spellEnd"/>
      <w:r w:rsidRPr="004C742F">
        <w:rPr>
          <w:b/>
          <w:sz w:val="22"/>
          <w:szCs w:val="22"/>
          <w:lang w:val="en-US"/>
        </w:rPr>
        <w:t xml:space="preserve"> for women</w:t>
      </w:r>
      <w:r w:rsidR="00766332">
        <w:rPr>
          <w:b/>
          <w:sz w:val="22"/>
          <w:szCs w:val="22"/>
          <w:lang w:val="en-US"/>
        </w:rPr>
        <w:t>.</w:t>
      </w:r>
      <w:r w:rsidRPr="004C742F">
        <w:rPr>
          <w:b/>
          <w:sz w:val="22"/>
          <w:szCs w:val="22"/>
          <w:lang w:val="en-US"/>
        </w:rPr>
        <w:t xml:space="preserve"> or current use of lipid-lowering medication)</w:t>
      </w:r>
      <w:r w:rsidRPr="004C742F">
        <w:rPr>
          <w:b/>
          <w:bCs/>
          <w:iCs/>
          <w:color w:val="000000"/>
          <w:sz w:val="22"/>
          <w:szCs w:val="22"/>
          <w:lang w:val="en-US"/>
        </w:rPr>
        <w:t xml:space="preserve"> in N=</w:t>
      </w:r>
      <w:r w:rsidR="00EA2AA9" w:rsidRPr="004C742F">
        <w:rPr>
          <w:b/>
          <w:bCs/>
          <w:iCs/>
          <w:color w:val="000000"/>
          <w:sz w:val="22"/>
          <w:szCs w:val="22"/>
          <w:lang w:val="en-US"/>
        </w:rPr>
        <w:t>3061</w:t>
      </w:r>
      <w:r w:rsidRPr="004C742F">
        <w:rPr>
          <w:b/>
          <w:bCs/>
          <w:iCs/>
          <w:color w:val="000000"/>
          <w:sz w:val="22"/>
          <w:szCs w:val="22"/>
          <w:lang w:val="en-US"/>
        </w:rPr>
        <w:t xml:space="preserve"> participants</w:t>
      </w:r>
      <w:r w:rsidR="00EA2AA9" w:rsidRPr="004C742F">
        <w:rPr>
          <w:b/>
          <w:bCs/>
          <w:iCs/>
          <w:color w:val="000000"/>
          <w:sz w:val="22"/>
          <w:szCs w:val="22"/>
          <w:lang w:val="en-US"/>
        </w:rPr>
        <w:t xml:space="preserve"> with depressed mood</w:t>
      </w:r>
      <w:r w:rsidRPr="004C742F">
        <w:rPr>
          <w:b/>
          <w:bCs/>
          <w:iCs/>
          <w:color w:val="000000"/>
          <w:sz w:val="22"/>
          <w:szCs w:val="22"/>
          <w:lang w:val="en-US"/>
        </w:rPr>
        <w:t>.</w:t>
      </w:r>
    </w:p>
    <w:p w14:paraId="324E9C25" w14:textId="77777777" w:rsidR="007A5EBC" w:rsidRPr="004C742F" w:rsidRDefault="007A5EBC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tbl>
      <w:tblPr>
        <w:tblStyle w:val="Onopgemaaktetabel1"/>
        <w:tblW w:w="7375" w:type="dxa"/>
        <w:tblLook w:val="04A0" w:firstRow="1" w:lastRow="0" w:firstColumn="1" w:lastColumn="0" w:noHBand="0" w:noVBand="1"/>
      </w:tblPr>
      <w:tblGrid>
        <w:gridCol w:w="4248"/>
        <w:gridCol w:w="730"/>
        <w:gridCol w:w="726"/>
        <w:gridCol w:w="820"/>
        <w:gridCol w:w="851"/>
      </w:tblGrid>
      <w:tr w:rsidR="00501DA4" w:rsidRPr="004C742F" w14:paraId="31B43CB2" w14:textId="77777777" w:rsidTr="00501D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0CC914E1" w14:textId="77777777" w:rsidR="00501DA4" w:rsidRPr="004C742F" w:rsidRDefault="00501DA4" w:rsidP="00501DA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30" w:type="dxa"/>
          </w:tcPr>
          <w:p w14:paraId="42D10D03" w14:textId="4CD01275" w:rsidR="00501DA4" w:rsidRPr="004C742F" w:rsidRDefault="00501DA4" w:rsidP="00501D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4C742F">
              <w:rPr>
                <w:sz w:val="22"/>
                <w:szCs w:val="22"/>
              </w:rPr>
              <w:t>Odds</w:t>
            </w:r>
            <w:proofErr w:type="spellEnd"/>
            <w:r w:rsidRPr="004C742F">
              <w:rPr>
                <w:sz w:val="22"/>
                <w:szCs w:val="22"/>
              </w:rPr>
              <w:t xml:space="preserve"> Ratio</w:t>
            </w:r>
          </w:p>
        </w:tc>
        <w:tc>
          <w:tcPr>
            <w:tcW w:w="726" w:type="dxa"/>
            <w:noWrap/>
            <w:hideMark/>
          </w:tcPr>
          <w:p w14:paraId="6841DBBD" w14:textId="77777777" w:rsidR="00501DA4" w:rsidRPr="004C742F" w:rsidRDefault="00501DA4" w:rsidP="00501D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>P</w:t>
            </w:r>
          </w:p>
        </w:tc>
        <w:tc>
          <w:tcPr>
            <w:tcW w:w="1671" w:type="dxa"/>
            <w:gridSpan w:val="2"/>
            <w:noWrap/>
            <w:hideMark/>
          </w:tcPr>
          <w:p w14:paraId="764E602B" w14:textId="498F3443" w:rsidR="00501DA4" w:rsidRPr="004C742F" w:rsidRDefault="00501DA4" w:rsidP="00501D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 xml:space="preserve">95% </w:t>
            </w:r>
            <w:proofErr w:type="spellStart"/>
            <w:r w:rsidRPr="004C742F"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onfidenc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4C742F">
              <w:rPr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terval</w:t>
            </w:r>
            <w:r w:rsidRPr="004C742F">
              <w:rPr>
                <w:sz w:val="22"/>
                <w:szCs w:val="22"/>
              </w:rPr>
              <w:t xml:space="preserve"> </w:t>
            </w:r>
          </w:p>
          <w:p w14:paraId="37CC3FB1" w14:textId="77777777" w:rsidR="00501DA4" w:rsidRPr="004C742F" w:rsidRDefault="00501DA4" w:rsidP="00501D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4C742F">
              <w:rPr>
                <w:sz w:val="22"/>
                <w:szCs w:val="22"/>
              </w:rPr>
              <w:t>Odds</w:t>
            </w:r>
            <w:proofErr w:type="spellEnd"/>
            <w:r w:rsidRPr="004C742F">
              <w:rPr>
                <w:sz w:val="22"/>
                <w:szCs w:val="22"/>
              </w:rPr>
              <w:t xml:space="preserve"> Ratio </w:t>
            </w:r>
          </w:p>
        </w:tc>
      </w:tr>
      <w:tr w:rsidR="00501DA4" w:rsidRPr="004C742F" w14:paraId="4D5E2B73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A8958DF" w14:textId="77777777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iCs/>
                <w:sz w:val="22"/>
                <w:szCs w:val="22"/>
                <w:lang w:val="en-US"/>
              </w:rPr>
              <w:t>Simple model with interactions:</w:t>
            </w:r>
          </w:p>
        </w:tc>
        <w:tc>
          <w:tcPr>
            <w:tcW w:w="730" w:type="dxa"/>
          </w:tcPr>
          <w:p w14:paraId="265FE195" w14:textId="7777777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726" w:type="dxa"/>
            <w:noWrap/>
          </w:tcPr>
          <w:p w14:paraId="57FA415B" w14:textId="7777777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20" w:type="dxa"/>
            <w:noWrap/>
          </w:tcPr>
          <w:p w14:paraId="35B6497B" w14:textId="7777777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noWrap/>
          </w:tcPr>
          <w:p w14:paraId="2D2DB3F9" w14:textId="7777777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501DA4" w:rsidRPr="004C742F" w14:paraId="7AFDE123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0B5CC5F" w14:textId="4C3E3FA6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Child maltreatment - 1 </w:t>
            </w:r>
            <w:r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type </w:t>
            </w: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>vs 0</w:t>
            </w:r>
            <w:r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types</w:t>
            </w:r>
          </w:p>
        </w:tc>
        <w:tc>
          <w:tcPr>
            <w:tcW w:w="730" w:type="dxa"/>
          </w:tcPr>
          <w:p w14:paraId="5E8F2AC6" w14:textId="6560E48C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17</w:t>
            </w:r>
          </w:p>
        </w:tc>
        <w:tc>
          <w:tcPr>
            <w:tcW w:w="726" w:type="dxa"/>
            <w:noWrap/>
          </w:tcPr>
          <w:p w14:paraId="1A8E82F7" w14:textId="1E166609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76</w:t>
            </w:r>
          </w:p>
        </w:tc>
        <w:tc>
          <w:tcPr>
            <w:tcW w:w="820" w:type="dxa"/>
            <w:noWrap/>
          </w:tcPr>
          <w:p w14:paraId="6E3D0C9E" w14:textId="0A0FF5EB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55</w:t>
            </w:r>
          </w:p>
        </w:tc>
        <w:tc>
          <w:tcPr>
            <w:tcW w:w="851" w:type="dxa"/>
            <w:noWrap/>
          </w:tcPr>
          <w:p w14:paraId="3719FCA4" w14:textId="1257CE65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33</w:t>
            </w:r>
          </w:p>
        </w:tc>
      </w:tr>
      <w:tr w:rsidR="00501DA4" w:rsidRPr="004C742F" w14:paraId="2666D570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8B2F971" w14:textId="393ACBF5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2 vs 0 </w:t>
            </w:r>
          </w:p>
        </w:tc>
        <w:tc>
          <w:tcPr>
            <w:tcW w:w="730" w:type="dxa"/>
          </w:tcPr>
          <w:p w14:paraId="7613BE64" w14:textId="512CCB1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54</w:t>
            </w:r>
          </w:p>
        </w:tc>
        <w:tc>
          <w:tcPr>
            <w:tcW w:w="726" w:type="dxa"/>
            <w:noWrap/>
          </w:tcPr>
          <w:p w14:paraId="1CE61C27" w14:textId="498AF091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17</w:t>
            </w:r>
          </w:p>
        </w:tc>
        <w:tc>
          <w:tcPr>
            <w:tcW w:w="820" w:type="dxa"/>
            <w:noWrap/>
          </w:tcPr>
          <w:p w14:paraId="2C292098" w14:textId="185BE972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43</w:t>
            </w:r>
          </w:p>
        </w:tc>
        <w:tc>
          <w:tcPr>
            <w:tcW w:w="851" w:type="dxa"/>
            <w:noWrap/>
          </w:tcPr>
          <w:p w14:paraId="40D42A48" w14:textId="32559BB5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17</w:t>
            </w:r>
          </w:p>
        </w:tc>
      </w:tr>
      <w:tr w:rsidR="00501DA4" w:rsidRPr="004C742F" w14:paraId="3545308D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216F5E4" w14:textId="23A262A0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3 vs 0 </w:t>
            </w:r>
          </w:p>
        </w:tc>
        <w:tc>
          <w:tcPr>
            <w:tcW w:w="730" w:type="dxa"/>
          </w:tcPr>
          <w:p w14:paraId="52514B7E" w14:textId="3E781157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54</w:t>
            </w:r>
          </w:p>
        </w:tc>
        <w:tc>
          <w:tcPr>
            <w:tcW w:w="726" w:type="dxa"/>
            <w:noWrap/>
          </w:tcPr>
          <w:p w14:paraId="4F65C055" w14:textId="77C9C653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22</w:t>
            </w:r>
          </w:p>
        </w:tc>
        <w:tc>
          <w:tcPr>
            <w:tcW w:w="820" w:type="dxa"/>
            <w:noWrap/>
          </w:tcPr>
          <w:p w14:paraId="774FCC03" w14:textId="3D242213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81</w:t>
            </w:r>
          </w:p>
        </w:tc>
        <w:tc>
          <w:tcPr>
            <w:tcW w:w="851" w:type="dxa"/>
            <w:noWrap/>
          </w:tcPr>
          <w:p w14:paraId="4B527451" w14:textId="51CA1ACC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55</w:t>
            </w:r>
          </w:p>
        </w:tc>
      </w:tr>
      <w:tr w:rsidR="00501DA4" w:rsidRPr="004C742F" w14:paraId="79412EF2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A6464FE" w14:textId="6733CBA1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4 vs 0 </w:t>
            </w:r>
          </w:p>
        </w:tc>
        <w:tc>
          <w:tcPr>
            <w:tcW w:w="730" w:type="dxa"/>
          </w:tcPr>
          <w:p w14:paraId="48BD063C" w14:textId="1F3E043C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69</w:t>
            </w:r>
          </w:p>
        </w:tc>
        <w:tc>
          <w:tcPr>
            <w:tcW w:w="726" w:type="dxa"/>
            <w:noWrap/>
          </w:tcPr>
          <w:p w14:paraId="60D2727D" w14:textId="75BE3B64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36</w:t>
            </w:r>
          </w:p>
        </w:tc>
        <w:tc>
          <w:tcPr>
            <w:tcW w:w="820" w:type="dxa"/>
            <w:noWrap/>
          </w:tcPr>
          <w:p w14:paraId="1777A766" w14:textId="405187E4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69</w:t>
            </w:r>
          </w:p>
        </w:tc>
        <w:tc>
          <w:tcPr>
            <w:tcW w:w="851" w:type="dxa"/>
            <w:noWrap/>
          </w:tcPr>
          <w:p w14:paraId="645DB04C" w14:textId="60023EF9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07</w:t>
            </w:r>
          </w:p>
        </w:tc>
      </w:tr>
      <w:tr w:rsidR="00501DA4" w:rsidRPr="004C742F" w14:paraId="530984C0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4B2E3DD" w14:textId="2FB48B9A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>Sex - female vs male</w:t>
            </w:r>
          </w:p>
        </w:tc>
        <w:tc>
          <w:tcPr>
            <w:tcW w:w="730" w:type="dxa"/>
          </w:tcPr>
          <w:p w14:paraId="3C9C1435" w14:textId="29352C2B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68</w:t>
            </w:r>
          </w:p>
        </w:tc>
        <w:tc>
          <w:tcPr>
            <w:tcW w:w="726" w:type="dxa"/>
            <w:noWrap/>
          </w:tcPr>
          <w:p w14:paraId="68D155E5" w14:textId="0600A253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91</w:t>
            </w:r>
          </w:p>
        </w:tc>
        <w:tc>
          <w:tcPr>
            <w:tcW w:w="820" w:type="dxa"/>
            <w:noWrap/>
          </w:tcPr>
          <w:p w14:paraId="404A6E16" w14:textId="1797A358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25</w:t>
            </w:r>
          </w:p>
        </w:tc>
        <w:tc>
          <w:tcPr>
            <w:tcW w:w="851" w:type="dxa"/>
            <w:noWrap/>
          </w:tcPr>
          <w:p w14:paraId="026E0D86" w14:textId="65AB0A66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75</w:t>
            </w:r>
          </w:p>
        </w:tc>
      </w:tr>
      <w:tr w:rsidR="00501DA4" w:rsidRPr="004C742F" w14:paraId="1634444C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F36A700" w14:textId="0AEB6CF0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 * Child maltreatment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–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1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2E63133C" w14:textId="77EC3433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61</w:t>
            </w:r>
          </w:p>
        </w:tc>
        <w:tc>
          <w:tcPr>
            <w:tcW w:w="726" w:type="dxa"/>
            <w:noWrap/>
          </w:tcPr>
          <w:p w14:paraId="33A73680" w14:textId="3B5DF1FB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29</w:t>
            </w:r>
          </w:p>
        </w:tc>
        <w:tc>
          <w:tcPr>
            <w:tcW w:w="820" w:type="dxa"/>
            <w:noWrap/>
          </w:tcPr>
          <w:p w14:paraId="013F72DA" w14:textId="0DBD944A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88</w:t>
            </w:r>
          </w:p>
        </w:tc>
        <w:tc>
          <w:tcPr>
            <w:tcW w:w="851" w:type="dxa"/>
            <w:noWrap/>
          </w:tcPr>
          <w:p w14:paraId="7A25C645" w14:textId="257980E0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89</w:t>
            </w:r>
          </w:p>
        </w:tc>
      </w:tr>
      <w:tr w:rsidR="00501DA4" w:rsidRPr="004C742F" w14:paraId="6ADC6D6A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E2CE6F5" w14:textId="290BABCC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 * Child maltreatment - 2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3C0659D6" w14:textId="3B9B8CC7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70</w:t>
            </w:r>
          </w:p>
        </w:tc>
        <w:tc>
          <w:tcPr>
            <w:tcW w:w="726" w:type="dxa"/>
            <w:noWrap/>
          </w:tcPr>
          <w:p w14:paraId="31C2AE34" w14:textId="3D103624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66</w:t>
            </w:r>
          </w:p>
        </w:tc>
        <w:tc>
          <w:tcPr>
            <w:tcW w:w="820" w:type="dxa"/>
            <w:noWrap/>
          </w:tcPr>
          <w:p w14:paraId="1C1DF9FA" w14:textId="7715FA18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40</w:t>
            </w:r>
          </w:p>
        </w:tc>
        <w:tc>
          <w:tcPr>
            <w:tcW w:w="851" w:type="dxa"/>
            <w:noWrap/>
          </w:tcPr>
          <w:p w14:paraId="450BA597" w14:textId="2316FA0A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01</w:t>
            </w:r>
          </w:p>
        </w:tc>
      </w:tr>
      <w:tr w:rsidR="00501DA4" w:rsidRPr="004C742F" w14:paraId="47D814E0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55E7A5D" w14:textId="53E61020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* Child maltreatment - 3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66A93039" w14:textId="597478B2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17</w:t>
            </w:r>
          </w:p>
        </w:tc>
        <w:tc>
          <w:tcPr>
            <w:tcW w:w="726" w:type="dxa"/>
            <w:noWrap/>
          </w:tcPr>
          <w:p w14:paraId="13969C66" w14:textId="5A468D69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45</w:t>
            </w:r>
          </w:p>
        </w:tc>
        <w:tc>
          <w:tcPr>
            <w:tcW w:w="820" w:type="dxa"/>
            <w:noWrap/>
          </w:tcPr>
          <w:p w14:paraId="13D2478E" w14:textId="58C0AB21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25</w:t>
            </w:r>
          </w:p>
        </w:tc>
        <w:tc>
          <w:tcPr>
            <w:tcW w:w="851" w:type="dxa"/>
            <w:noWrap/>
          </w:tcPr>
          <w:p w14:paraId="050FBD26" w14:textId="1B04EDC1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54</w:t>
            </w:r>
          </w:p>
        </w:tc>
      </w:tr>
      <w:tr w:rsidR="00501DA4" w:rsidRPr="004C742F" w14:paraId="77F25DC8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7A5A673" w14:textId="3C4F3BAC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 * Child maltreatment - 4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0E02842A" w14:textId="64472CAA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90</w:t>
            </w:r>
          </w:p>
        </w:tc>
        <w:tc>
          <w:tcPr>
            <w:tcW w:w="726" w:type="dxa"/>
            <w:noWrap/>
          </w:tcPr>
          <w:p w14:paraId="29C0F7F4" w14:textId="60EDA027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52</w:t>
            </w:r>
          </w:p>
        </w:tc>
        <w:tc>
          <w:tcPr>
            <w:tcW w:w="820" w:type="dxa"/>
            <w:noWrap/>
          </w:tcPr>
          <w:p w14:paraId="5610FADE" w14:textId="562A4E46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33</w:t>
            </w:r>
          </w:p>
        </w:tc>
        <w:tc>
          <w:tcPr>
            <w:tcW w:w="851" w:type="dxa"/>
            <w:noWrap/>
          </w:tcPr>
          <w:p w14:paraId="6475029E" w14:textId="00EF6339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30</w:t>
            </w:r>
          </w:p>
        </w:tc>
      </w:tr>
      <w:tr w:rsidR="00501DA4" w:rsidRPr="004C742F" w14:paraId="16495532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804C190" w14:textId="77777777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730" w:type="dxa"/>
          </w:tcPr>
          <w:p w14:paraId="462E4DFE" w14:textId="19895418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64</w:t>
            </w:r>
          </w:p>
        </w:tc>
        <w:tc>
          <w:tcPr>
            <w:tcW w:w="726" w:type="dxa"/>
            <w:noWrap/>
          </w:tcPr>
          <w:p w14:paraId="4F220DFA" w14:textId="689A4144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20" w:type="dxa"/>
            <w:noWrap/>
          </w:tcPr>
          <w:p w14:paraId="6CB3A94A" w14:textId="47357E86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48</w:t>
            </w:r>
          </w:p>
        </w:tc>
        <w:tc>
          <w:tcPr>
            <w:tcW w:w="851" w:type="dxa"/>
            <w:noWrap/>
          </w:tcPr>
          <w:p w14:paraId="437262E9" w14:textId="44A76A83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05</w:t>
            </w:r>
          </w:p>
        </w:tc>
      </w:tr>
      <w:tr w:rsidR="00501DA4" w:rsidRPr="004C742F" w14:paraId="6D2363A8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6561CC2" w14:textId="77777777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iCs/>
                <w:sz w:val="22"/>
                <w:szCs w:val="22"/>
                <w:lang w:val="en-US"/>
              </w:rPr>
              <w:t>Simple model without interactions:</w:t>
            </w:r>
          </w:p>
        </w:tc>
        <w:tc>
          <w:tcPr>
            <w:tcW w:w="730" w:type="dxa"/>
          </w:tcPr>
          <w:p w14:paraId="78017A93" w14:textId="77777777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726" w:type="dxa"/>
            <w:noWrap/>
          </w:tcPr>
          <w:p w14:paraId="4ED6042D" w14:textId="77777777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20" w:type="dxa"/>
            <w:noWrap/>
          </w:tcPr>
          <w:p w14:paraId="3FDA2B50" w14:textId="77777777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noWrap/>
          </w:tcPr>
          <w:p w14:paraId="2FBC7D65" w14:textId="77777777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501DA4" w:rsidRPr="004C742F" w14:paraId="2E6B5E57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1B30751" w14:textId="2D3545BA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Child maltreatment - 1 </w:t>
            </w:r>
            <w:r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type </w:t>
            </w: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>vs 0</w:t>
            </w:r>
            <w:r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types</w:t>
            </w:r>
          </w:p>
        </w:tc>
        <w:tc>
          <w:tcPr>
            <w:tcW w:w="730" w:type="dxa"/>
          </w:tcPr>
          <w:p w14:paraId="47AF82A9" w14:textId="446BEA7F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17</w:t>
            </w:r>
          </w:p>
        </w:tc>
        <w:tc>
          <w:tcPr>
            <w:tcW w:w="726" w:type="dxa"/>
            <w:noWrap/>
          </w:tcPr>
          <w:p w14:paraId="75A56365" w14:textId="22357A0C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78</w:t>
            </w:r>
          </w:p>
        </w:tc>
        <w:tc>
          <w:tcPr>
            <w:tcW w:w="820" w:type="dxa"/>
            <w:noWrap/>
          </w:tcPr>
          <w:p w14:paraId="7679828A" w14:textId="1F5F2CF3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19</w:t>
            </w:r>
          </w:p>
        </w:tc>
        <w:tc>
          <w:tcPr>
            <w:tcW w:w="851" w:type="dxa"/>
            <w:noWrap/>
          </w:tcPr>
          <w:p w14:paraId="2E91E783" w14:textId="00598938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63</w:t>
            </w:r>
          </w:p>
        </w:tc>
      </w:tr>
      <w:tr w:rsidR="00501DA4" w:rsidRPr="004C742F" w14:paraId="65100D70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80EE999" w14:textId="73866691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2 vs 0 </w:t>
            </w:r>
          </w:p>
        </w:tc>
        <w:tc>
          <w:tcPr>
            <w:tcW w:w="730" w:type="dxa"/>
          </w:tcPr>
          <w:p w14:paraId="67E05300" w14:textId="7B0FD270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69</w:t>
            </w:r>
          </w:p>
        </w:tc>
        <w:tc>
          <w:tcPr>
            <w:tcW w:w="726" w:type="dxa"/>
            <w:noWrap/>
          </w:tcPr>
          <w:p w14:paraId="451E54A7" w14:textId="73B8AC25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68</w:t>
            </w:r>
          </w:p>
        </w:tc>
        <w:tc>
          <w:tcPr>
            <w:tcW w:w="820" w:type="dxa"/>
            <w:noWrap/>
          </w:tcPr>
          <w:p w14:paraId="69EE584E" w14:textId="10E5D054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77</w:t>
            </w:r>
          </w:p>
        </w:tc>
        <w:tc>
          <w:tcPr>
            <w:tcW w:w="851" w:type="dxa"/>
            <w:noWrap/>
          </w:tcPr>
          <w:p w14:paraId="77BE92BB" w14:textId="51F3E58F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15</w:t>
            </w:r>
          </w:p>
        </w:tc>
      </w:tr>
      <w:tr w:rsidR="00501DA4" w:rsidRPr="004C742F" w14:paraId="41F28E61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3E0651E" w14:textId="262AF243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3 vs 0 </w:t>
            </w:r>
          </w:p>
        </w:tc>
        <w:tc>
          <w:tcPr>
            <w:tcW w:w="730" w:type="dxa"/>
          </w:tcPr>
          <w:p w14:paraId="3D3E040A" w14:textId="29091DC2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60</w:t>
            </w:r>
          </w:p>
        </w:tc>
        <w:tc>
          <w:tcPr>
            <w:tcW w:w="726" w:type="dxa"/>
            <w:noWrap/>
          </w:tcPr>
          <w:p w14:paraId="0B7D9732" w14:textId="354EBB6B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15</w:t>
            </w:r>
          </w:p>
        </w:tc>
        <w:tc>
          <w:tcPr>
            <w:tcW w:w="820" w:type="dxa"/>
            <w:noWrap/>
          </w:tcPr>
          <w:p w14:paraId="572B4902" w14:textId="61E02A35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78</w:t>
            </w:r>
          </w:p>
        </w:tc>
        <w:tc>
          <w:tcPr>
            <w:tcW w:w="851" w:type="dxa"/>
            <w:noWrap/>
          </w:tcPr>
          <w:p w14:paraId="329CBC5A" w14:textId="3A916C0A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92</w:t>
            </w:r>
          </w:p>
        </w:tc>
      </w:tr>
      <w:tr w:rsidR="00501DA4" w:rsidRPr="004C742F" w14:paraId="1FCA1CF9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14CF63C" w14:textId="118D78AC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4 vs 0 </w:t>
            </w:r>
          </w:p>
        </w:tc>
        <w:tc>
          <w:tcPr>
            <w:tcW w:w="730" w:type="dxa"/>
          </w:tcPr>
          <w:p w14:paraId="7720F6F2" w14:textId="5DC753BF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84</w:t>
            </w:r>
          </w:p>
        </w:tc>
        <w:tc>
          <w:tcPr>
            <w:tcW w:w="726" w:type="dxa"/>
            <w:noWrap/>
          </w:tcPr>
          <w:p w14:paraId="0D6DD14A" w14:textId="3C37BA21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16</w:t>
            </w:r>
          </w:p>
        </w:tc>
        <w:tc>
          <w:tcPr>
            <w:tcW w:w="820" w:type="dxa"/>
            <w:noWrap/>
          </w:tcPr>
          <w:p w14:paraId="08F34E14" w14:textId="25F4A416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25</w:t>
            </w:r>
          </w:p>
        </w:tc>
        <w:tc>
          <w:tcPr>
            <w:tcW w:w="851" w:type="dxa"/>
            <w:noWrap/>
          </w:tcPr>
          <w:p w14:paraId="79071553" w14:textId="178961E7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35</w:t>
            </w:r>
          </w:p>
        </w:tc>
      </w:tr>
      <w:tr w:rsidR="00501DA4" w:rsidRPr="004C742F" w14:paraId="5569AA67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7C62DD6" w14:textId="77777777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Sex - female vs male</w:t>
            </w:r>
          </w:p>
        </w:tc>
        <w:tc>
          <w:tcPr>
            <w:tcW w:w="730" w:type="dxa"/>
          </w:tcPr>
          <w:p w14:paraId="4B05EEC7" w14:textId="42E4B009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80</w:t>
            </w:r>
          </w:p>
        </w:tc>
        <w:tc>
          <w:tcPr>
            <w:tcW w:w="726" w:type="dxa"/>
            <w:noWrap/>
          </w:tcPr>
          <w:p w14:paraId="4C231DAA" w14:textId="4531D2B3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29</w:t>
            </w:r>
          </w:p>
        </w:tc>
        <w:tc>
          <w:tcPr>
            <w:tcW w:w="820" w:type="dxa"/>
            <w:noWrap/>
          </w:tcPr>
          <w:p w14:paraId="0192F1C8" w14:textId="65E426BF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26</w:t>
            </w:r>
          </w:p>
        </w:tc>
        <w:tc>
          <w:tcPr>
            <w:tcW w:w="851" w:type="dxa"/>
            <w:noWrap/>
          </w:tcPr>
          <w:p w14:paraId="7D523289" w14:textId="6BF3063D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59</w:t>
            </w:r>
          </w:p>
        </w:tc>
      </w:tr>
      <w:tr w:rsidR="00501DA4" w:rsidRPr="004C742F" w14:paraId="65062699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1BB27BB" w14:textId="77777777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</w:rPr>
              <w:t>Constant</w:t>
            </w:r>
          </w:p>
        </w:tc>
        <w:tc>
          <w:tcPr>
            <w:tcW w:w="730" w:type="dxa"/>
          </w:tcPr>
          <w:p w14:paraId="69695B8D" w14:textId="5A422774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01</w:t>
            </w:r>
          </w:p>
        </w:tc>
        <w:tc>
          <w:tcPr>
            <w:tcW w:w="726" w:type="dxa"/>
            <w:noWrap/>
          </w:tcPr>
          <w:p w14:paraId="544D10F1" w14:textId="63D665F9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20" w:type="dxa"/>
            <w:noWrap/>
          </w:tcPr>
          <w:p w14:paraId="4471298E" w14:textId="21DD9FBA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02</w:t>
            </w:r>
          </w:p>
        </w:tc>
        <w:tc>
          <w:tcPr>
            <w:tcW w:w="851" w:type="dxa"/>
            <w:noWrap/>
          </w:tcPr>
          <w:p w14:paraId="4453FC62" w14:textId="57899EEF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16</w:t>
            </w:r>
          </w:p>
        </w:tc>
      </w:tr>
      <w:tr w:rsidR="00501DA4" w:rsidRPr="004C742F" w14:paraId="7F8BB9A7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803A41C" w14:textId="3D3DEEC0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iCs/>
                <w:sz w:val="22"/>
                <w:szCs w:val="22"/>
                <w:lang w:val="en-US"/>
              </w:rPr>
              <w:t>Full model without:</w:t>
            </w:r>
          </w:p>
        </w:tc>
        <w:tc>
          <w:tcPr>
            <w:tcW w:w="730" w:type="dxa"/>
          </w:tcPr>
          <w:p w14:paraId="79876544" w14:textId="7777777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26" w:type="dxa"/>
            <w:noWrap/>
          </w:tcPr>
          <w:p w14:paraId="796CEE86" w14:textId="7777777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0" w:type="dxa"/>
            <w:noWrap/>
          </w:tcPr>
          <w:p w14:paraId="32651D7D" w14:textId="7777777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6C291807" w14:textId="7777777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501DA4" w:rsidRPr="004C742F" w14:paraId="349A9DEF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2E5E3846" w14:textId="4D4267F1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Child maltreatment - 1 </w:t>
            </w:r>
            <w:r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type </w:t>
            </w: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>vs 0</w:t>
            </w:r>
            <w:r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types</w:t>
            </w:r>
          </w:p>
        </w:tc>
        <w:tc>
          <w:tcPr>
            <w:tcW w:w="730" w:type="dxa"/>
          </w:tcPr>
          <w:p w14:paraId="383D2B69" w14:textId="36F07358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60</w:t>
            </w:r>
          </w:p>
        </w:tc>
        <w:tc>
          <w:tcPr>
            <w:tcW w:w="726" w:type="dxa"/>
            <w:noWrap/>
          </w:tcPr>
          <w:p w14:paraId="798EFF43" w14:textId="2502A2F0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18</w:t>
            </w:r>
          </w:p>
        </w:tc>
        <w:tc>
          <w:tcPr>
            <w:tcW w:w="820" w:type="dxa"/>
            <w:noWrap/>
          </w:tcPr>
          <w:p w14:paraId="1F24463F" w14:textId="5A99FF6A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43</w:t>
            </w:r>
          </w:p>
        </w:tc>
        <w:tc>
          <w:tcPr>
            <w:tcW w:w="851" w:type="dxa"/>
            <w:noWrap/>
          </w:tcPr>
          <w:p w14:paraId="4DA7ACBD" w14:textId="50872982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32</w:t>
            </w:r>
          </w:p>
        </w:tc>
      </w:tr>
      <w:tr w:rsidR="00501DA4" w:rsidRPr="004C742F" w14:paraId="19169553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2AA9BA69" w14:textId="1138E4EB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2 vs 0 </w:t>
            </w:r>
          </w:p>
        </w:tc>
        <w:tc>
          <w:tcPr>
            <w:tcW w:w="730" w:type="dxa"/>
          </w:tcPr>
          <w:p w14:paraId="2A40EF08" w14:textId="4185C784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80</w:t>
            </w:r>
          </w:p>
        </w:tc>
        <w:tc>
          <w:tcPr>
            <w:tcW w:w="726" w:type="dxa"/>
            <w:noWrap/>
          </w:tcPr>
          <w:p w14:paraId="75CCC02B" w14:textId="1476170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78</w:t>
            </w:r>
          </w:p>
        </w:tc>
        <w:tc>
          <w:tcPr>
            <w:tcW w:w="820" w:type="dxa"/>
            <w:noWrap/>
          </w:tcPr>
          <w:p w14:paraId="37E7A70B" w14:textId="3B4A5863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52</w:t>
            </w:r>
          </w:p>
        </w:tc>
        <w:tc>
          <w:tcPr>
            <w:tcW w:w="851" w:type="dxa"/>
            <w:noWrap/>
          </w:tcPr>
          <w:p w14:paraId="4D00219E" w14:textId="2546E125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76</w:t>
            </w:r>
          </w:p>
        </w:tc>
      </w:tr>
      <w:tr w:rsidR="00501DA4" w:rsidRPr="004C742F" w14:paraId="2048C459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126B4C59" w14:textId="3E0AB191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3 vs 0 </w:t>
            </w:r>
          </w:p>
        </w:tc>
        <w:tc>
          <w:tcPr>
            <w:tcW w:w="730" w:type="dxa"/>
          </w:tcPr>
          <w:p w14:paraId="18D3B04E" w14:textId="4443F6E8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87</w:t>
            </w:r>
          </w:p>
        </w:tc>
        <w:tc>
          <w:tcPr>
            <w:tcW w:w="726" w:type="dxa"/>
            <w:noWrap/>
          </w:tcPr>
          <w:p w14:paraId="704A9FA1" w14:textId="624ADFF8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45</w:t>
            </w:r>
          </w:p>
        </w:tc>
        <w:tc>
          <w:tcPr>
            <w:tcW w:w="820" w:type="dxa"/>
            <w:noWrap/>
          </w:tcPr>
          <w:p w14:paraId="58A3A591" w14:textId="666B4ECC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92</w:t>
            </w:r>
          </w:p>
        </w:tc>
        <w:tc>
          <w:tcPr>
            <w:tcW w:w="851" w:type="dxa"/>
            <w:noWrap/>
          </w:tcPr>
          <w:p w14:paraId="19139BB2" w14:textId="4594A090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38</w:t>
            </w:r>
          </w:p>
        </w:tc>
      </w:tr>
      <w:tr w:rsidR="00501DA4" w:rsidRPr="004C742F" w14:paraId="4455F342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22A14527" w14:textId="44978128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4 vs 0 </w:t>
            </w:r>
          </w:p>
        </w:tc>
        <w:tc>
          <w:tcPr>
            <w:tcW w:w="730" w:type="dxa"/>
          </w:tcPr>
          <w:p w14:paraId="42AF1B83" w14:textId="7E6407F5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75</w:t>
            </w:r>
          </w:p>
        </w:tc>
        <w:tc>
          <w:tcPr>
            <w:tcW w:w="726" w:type="dxa"/>
            <w:noWrap/>
          </w:tcPr>
          <w:p w14:paraId="6470DC83" w14:textId="406FEB82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35</w:t>
            </w:r>
          </w:p>
        </w:tc>
        <w:tc>
          <w:tcPr>
            <w:tcW w:w="820" w:type="dxa"/>
            <w:noWrap/>
          </w:tcPr>
          <w:p w14:paraId="1EE38E37" w14:textId="0CC9E030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46</w:t>
            </w:r>
          </w:p>
        </w:tc>
        <w:tc>
          <w:tcPr>
            <w:tcW w:w="851" w:type="dxa"/>
            <w:noWrap/>
          </w:tcPr>
          <w:p w14:paraId="1AD3A462" w14:textId="1CD477A5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31</w:t>
            </w:r>
          </w:p>
        </w:tc>
      </w:tr>
      <w:tr w:rsidR="00501DA4" w:rsidRPr="004C742F" w14:paraId="29221FFF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0A35EAD6" w14:textId="77777777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</w:rPr>
            </w:pPr>
            <w:r w:rsidRPr="004C742F">
              <w:rPr>
                <w:b w:val="0"/>
                <w:i/>
                <w:iCs/>
                <w:sz w:val="22"/>
                <w:szCs w:val="22"/>
              </w:rPr>
              <w:lastRenderedPageBreak/>
              <w:t>Constant</w:t>
            </w:r>
          </w:p>
        </w:tc>
        <w:tc>
          <w:tcPr>
            <w:tcW w:w="730" w:type="dxa"/>
          </w:tcPr>
          <w:p w14:paraId="5B943F53" w14:textId="5E922E80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46</w:t>
            </w:r>
          </w:p>
        </w:tc>
        <w:tc>
          <w:tcPr>
            <w:tcW w:w="726" w:type="dxa"/>
            <w:noWrap/>
          </w:tcPr>
          <w:p w14:paraId="7D13776E" w14:textId="5356D713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20" w:type="dxa"/>
            <w:noWrap/>
          </w:tcPr>
          <w:p w14:paraId="2F634E74" w14:textId="680A3FEA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85</w:t>
            </w:r>
          </w:p>
        </w:tc>
        <w:tc>
          <w:tcPr>
            <w:tcW w:w="851" w:type="dxa"/>
            <w:noWrap/>
          </w:tcPr>
          <w:p w14:paraId="0FC58F96" w14:textId="5FC20BBC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50</w:t>
            </w:r>
          </w:p>
        </w:tc>
      </w:tr>
    </w:tbl>
    <w:p w14:paraId="1A39E5C4" w14:textId="77777777" w:rsidR="00C92B31" w:rsidRPr="009E722C" w:rsidRDefault="00C92B31" w:rsidP="00C92B31">
      <w:pPr>
        <w:rPr>
          <w:lang w:val="en-GB" w:eastAsia="en-US"/>
        </w:rPr>
      </w:pPr>
      <w:r>
        <w:rPr>
          <w:lang w:val="en-GB" w:eastAsia="en-US"/>
        </w:rPr>
        <w:t>Full model: adjusted for sex, age, educational level, smoking, alcohol use, psychopharmacological medications, ethnicity (reference group Dutch), any negative life events (12 months).</w:t>
      </w:r>
    </w:p>
    <w:p w14:paraId="2B6C2704" w14:textId="6228EA67" w:rsidR="007A5EBC" w:rsidRDefault="007A5EBC" w:rsidP="007A5EBC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56B55419" w14:textId="15957555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21C2EA77" w14:textId="6A2E2EDB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08C87BED" w14:textId="6B826BA0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0567CD58" w14:textId="3385C69C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2E2115C8" w14:textId="03FB53C0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5BC8A64B" w14:textId="358A0E1F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0C4C9A80" w14:textId="3373B5A8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790CC638" w14:textId="71989054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04E5D543" w14:textId="6F085E0D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2F0D1D0C" w14:textId="78751F10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4035AB31" w14:textId="77777777" w:rsidR="00F77535" w:rsidRPr="00C92B31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6F218DCE" w14:textId="3A61B2D4" w:rsidR="007A5EBC" w:rsidRPr="004C742F" w:rsidRDefault="007A5EBC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  <w:r w:rsidRPr="004C742F">
        <w:rPr>
          <w:b/>
          <w:bCs/>
          <w:iCs/>
          <w:color w:val="000000"/>
          <w:sz w:val="22"/>
          <w:szCs w:val="22"/>
          <w:lang w:val="en-US"/>
        </w:rPr>
        <w:t>Supplementary</w:t>
      </w:r>
      <w:r w:rsidR="00EA2AA9" w:rsidRPr="004C742F">
        <w:rPr>
          <w:b/>
          <w:bCs/>
          <w:iCs/>
          <w:color w:val="000000"/>
          <w:sz w:val="22"/>
          <w:szCs w:val="22"/>
          <w:lang w:val="en-US"/>
        </w:rPr>
        <w:t xml:space="preserve"> Table 6</w:t>
      </w:r>
      <w:r w:rsidRPr="004C742F">
        <w:rPr>
          <w:b/>
          <w:bCs/>
          <w:iCs/>
          <w:color w:val="000000"/>
          <w:sz w:val="22"/>
          <w:szCs w:val="22"/>
          <w:lang w:val="en-US"/>
        </w:rPr>
        <w:t xml:space="preserve">D. Results of the logistic regression analysis assessing the association between number of experienced child maltreatment types and metabolic syndrome component </w:t>
      </w:r>
      <w:r w:rsidRPr="004C742F">
        <w:rPr>
          <w:b/>
          <w:sz w:val="22"/>
          <w:szCs w:val="22"/>
          <w:lang w:val="en-US"/>
        </w:rPr>
        <w:t xml:space="preserve">elevated triglycerides (≥ 1.7 </w:t>
      </w:r>
      <w:proofErr w:type="spellStart"/>
      <w:r w:rsidRPr="004C742F">
        <w:rPr>
          <w:b/>
          <w:sz w:val="22"/>
          <w:szCs w:val="22"/>
          <w:lang w:val="en-US"/>
        </w:rPr>
        <w:t>mM</w:t>
      </w:r>
      <w:r w:rsidR="00766332">
        <w:rPr>
          <w:b/>
          <w:sz w:val="22"/>
          <w:szCs w:val="22"/>
          <w:lang w:val="en-US"/>
        </w:rPr>
        <w:t>.</w:t>
      </w:r>
      <w:proofErr w:type="spellEnd"/>
      <w:r w:rsidRPr="004C742F">
        <w:rPr>
          <w:b/>
          <w:sz w:val="22"/>
          <w:szCs w:val="22"/>
          <w:lang w:val="en-US"/>
        </w:rPr>
        <w:t xml:space="preserve"> or current use of lipid-lowering medication)</w:t>
      </w:r>
      <w:r w:rsidRPr="004C742F">
        <w:rPr>
          <w:b/>
          <w:bCs/>
          <w:iCs/>
          <w:color w:val="000000"/>
          <w:sz w:val="22"/>
          <w:szCs w:val="22"/>
          <w:lang w:val="en-US"/>
        </w:rPr>
        <w:t xml:space="preserve"> in N=</w:t>
      </w:r>
      <w:r w:rsidR="00EA2AA9" w:rsidRPr="004C742F">
        <w:rPr>
          <w:b/>
          <w:bCs/>
          <w:iCs/>
          <w:color w:val="000000"/>
          <w:sz w:val="22"/>
          <w:szCs w:val="22"/>
          <w:lang w:val="en-US"/>
        </w:rPr>
        <w:t>3060</w:t>
      </w:r>
      <w:r w:rsidRPr="004C742F">
        <w:rPr>
          <w:b/>
          <w:bCs/>
          <w:iCs/>
          <w:color w:val="000000"/>
          <w:sz w:val="22"/>
          <w:szCs w:val="22"/>
          <w:lang w:val="en-US"/>
        </w:rPr>
        <w:t xml:space="preserve"> participants</w:t>
      </w:r>
      <w:r w:rsidR="00EA2AA9" w:rsidRPr="004C742F">
        <w:rPr>
          <w:b/>
          <w:bCs/>
          <w:iCs/>
          <w:color w:val="000000"/>
          <w:sz w:val="22"/>
          <w:szCs w:val="22"/>
          <w:lang w:val="en-US"/>
        </w:rPr>
        <w:t xml:space="preserve"> with depressed mood</w:t>
      </w:r>
      <w:r w:rsidRPr="004C742F">
        <w:rPr>
          <w:b/>
          <w:bCs/>
          <w:iCs/>
          <w:color w:val="000000"/>
          <w:sz w:val="22"/>
          <w:szCs w:val="22"/>
          <w:lang w:val="en-US"/>
        </w:rPr>
        <w:t>.</w:t>
      </w:r>
    </w:p>
    <w:p w14:paraId="754A115E" w14:textId="77777777" w:rsidR="007A5EBC" w:rsidRPr="004C742F" w:rsidRDefault="007A5EBC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tbl>
      <w:tblPr>
        <w:tblStyle w:val="Onopgemaaktetabel1"/>
        <w:tblW w:w="7375" w:type="dxa"/>
        <w:tblLook w:val="04A0" w:firstRow="1" w:lastRow="0" w:firstColumn="1" w:lastColumn="0" w:noHBand="0" w:noVBand="1"/>
      </w:tblPr>
      <w:tblGrid>
        <w:gridCol w:w="4248"/>
        <w:gridCol w:w="730"/>
        <w:gridCol w:w="726"/>
        <w:gridCol w:w="820"/>
        <w:gridCol w:w="851"/>
      </w:tblGrid>
      <w:tr w:rsidR="00501DA4" w:rsidRPr="004C742F" w14:paraId="2C0133F5" w14:textId="77777777" w:rsidTr="00501D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358934F7" w14:textId="77777777" w:rsidR="00501DA4" w:rsidRPr="004C742F" w:rsidRDefault="00501DA4" w:rsidP="00501DA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30" w:type="dxa"/>
          </w:tcPr>
          <w:p w14:paraId="69256F6E" w14:textId="534ACEEC" w:rsidR="00501DA4" w:rsidRPr="004C742F" w:rsidRDefault="00501DA4" w:rsidP="00501D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4C742F">
              <w:rPr>
                <w:sz w:val="22"/>
                <w:szCs w:val="22"/>
              </w:rPr>
              <w:t>Odds</w:t>
            </w:r>
            <w:proofErr w:type="spellEnd"/>
            <w:r w:rsidRPr="004C742F">
              <w:rPr>
                <w:sz w:val="22"/>
                <w:szCs w:val="22"/>
              </w:rPr>
              <w:t xml:space="preserve"> Ratio</w:t>
            </w:r>
          </w:p>
        </w:tc>
        <w:tc>
          <w:tcPr>
            <w:tcW w:w="726" w:type="dxa"/>
            <w:noWrap/>
            <w:hideMark/>
          </w:tcPr>
          <w:p w14:paraId="4EB21F77" w14:textId="77777777" w:rsidR="00501DA4" w:rsidRPr="004C742F" w:rsidRDefault="00501DA4" w:rsidP="00501D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>P</w:t>
            </w:r>
          </w:p>
        </w:tc>
        <w:tc>
          <w:tcPr>
            <w:tcW w:w="1671" w:type="dxa"/>
            <w:gridSpan w:val="2"/>
            <w:noWrap/>
            <w:hideMark/>
          </w:tcPr>
          <w:p w14:paraId="728CFB70" w14:textId="4CC0A943" w:rsidR="00501DA4" w:rsidRPr="004C742F" w:rsidRDefault="00501DA4" w:rsidP="00501D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 xml:space="preserve">95% </w:t>
            </w:r>
            <w:proofErr w:type="spellStart"/>
            <w:r w:rsidRPr="004C742F"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onfidenc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4C742F">
              <w:rPr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terval</w:t>
            </w:r>
            <w:r w:rsidRPr="004C742F">
              <w:rPr>
                <w:sz w:val="22"/>
                <w:szCs w:val="22"/>
              </w:rPr>
              <w:t xml:space="preserve"> </w:t>
            </w:r>
          </w:p>
          <w:p w14:paraId="2596F9FD" w14:textId="77777777" w:rsidR="00501DA4" w:rsidRPr="004C742F" w:rsidRDefault="00501DA4" w:rsidP="00501D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4C742F">
              <w:rPr>
                <w:sz w:val="22"/>
                <w:szCs w:val="22"/>
              </w:rPr>
              <w:t>Odds</w:t>
            </w:r>
            <w:proofErr w:type="spellEnd"/>
            <w:r w:rsidRPr="004C742F">
              <w:rPr>
                <w:sz w:val="22"/>
                <w:szCs w:val="22"/>
              </w:rPr>
              <w:t xml:space="preserve"> Ratio </w:t>
            </w:r>
          </w:p>
        </w:tc>
      </w:tr>
      <w:tr w:rsidR="00501DA4" w:rsidRPr="004C742F" w14:paraId="0638021E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532F7B3" w14:textId="77777777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iCs/>
                <w:sz w:val="22"/>
                <w:szCs w:val="22"/>
                <w:lang w:val="en-US"/>
              </w:rPr>
              <w:t>Simple model with interactions:</w:t>
            </w:r>
          </w:p>
        </w:tc>
        <w:tc>
          <w:tcPr>
            <w:tcW w:w="730" w:type="dxa"/>
          </w:tcPr>
          <w:p w14:paraId="017B48C5" w14:textId="7777777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726" w:type="dxa"/>
            <w:noWrap/>
          </w:tcPr>
          <w:p w14:paraId="5AF30BD5" w14:textId="7777777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20" w:type="dxa"/>
            <w:noWrap/>
          </w:tcPr>
          <w:p w14:paraId="2C9D891D" w14:textId="7777777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noWrap/>
          </w:tcPr>
          <w:p w14:paraId="32A1DA14" w14:textId="7777777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501DA4" w:rsidRPr="004C742F" w14:paraId="567FD0AA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DB5EC00" w14:textId="1EC52B2E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Child maltreatment - 1 </w:t>
            </w:r>
            <w:r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type </w:t>
            </w: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>vs 0</w:t>
            </w:r>
            <w:r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types</w:t>
            </w:r>
          </w:p>
        </w:tc>
        <w:tc>
          <w:tcPr>
            <w:tcW w:w="730" w:type="dxa"/>
          </w:tcPr>
          <w:p w14:paraId="30B0F491" w14:textId="77F11FDB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17</w:t>
            </w:r>
          </w:p>
        </w:tc>
        <w:tc>
          <w:tcPr>
            <w:tcW w:w="726" w:type="dxa"/>
            <w:noWrap/>
          </w:tcPr>
          <w:p w14:paraId="1E084877" w14:textId="355FF2F7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76</w:t>
            </w:r>
          </w:p>
        </w:tc>
        <w:tc>
          <w:tcPr>
            <w:tcW w:w="820" w:type="dxa"/>
            <w:noWrap/>
          </w:tcPr>
          <w:p w14:paraId="679EFB58" w14:textId="3B08145E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55</w:t>
            </w:r>
          </w:p>
        </w:tc>
        <w:tc>
          <w:tcPr>
            <w:tcW w:w="851" w:type="dxa"/>
            <w:noWrap/>
          </w:tcPr>
          <w:p w14:paraId="591D5CD9" w14:textId="2FA8418C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33</w:t>
            </w:r>
          </w:p>
        </w:tc>
      </w:tr>
      <w:tr w:rsidR="00501DA4" w:rsidRPr="004C742F" w14:paraId="26E7CBC8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074EFD0" w14:textId="099F7C2B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2 vs 0 </w:t>
            </w:r>
          </w:p>
        </w:tc>
        <w:tc>
          <w:tcPr>
            <w:tcW w:w="730" w:type="dxa"/>
          </w:tcPr>
          <w:p w14:paraId="6AA45DE2" w14:textId="78600985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54</w:t>
            </w:r>
          </w:p>
        </w:tc>
        <w:tc>
          <w:tcPr>
            <w:tcW w:w="726" w:type="dxa"/>
            <w:noWrap/>
          </w:tcPr>
          <w:p w14:paraId="06F75225" w14:textId="2FF8B31C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17</w:t>
            </w:r>
          </w:p>
        </w:tc>
        <w:tc>
          <w:tcPr>
            <w:tcW w:w="820" w:type="dxa"/>
            <w:noWrap/>
          </w:tcPr>
          <w:p w14:paraId="640A291E" w14:textId="213ED888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43</w:t>
            </w:r>
          </w:p>
        </w:tc>
        <w:tc>
          <w:tcPr>
            <w:tcW w:w="851" w:type="dxa"/>
            <w:noWrap/>
          </w:tcPr>
          <w:p w14:paraId="74D83EA2" w14:textId="0B1F3C0E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17</w:t>
            </w:r>
          </w:p>
        </w:tc>
      </w:tr>
      <w:tr w:rsidR="00501DA4" w:rsidRPr="004C742F" w14:paraId="7895C915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581861C" w14:textId="1B5845F6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3 vs 0 </w:t>
            </w:r>
          </w:p>
        </w:tc>
        <w:tc>
          <w:tcPr>
            <w:tcW w:w="730" w:type="dxa"/>
          </w:tcPr>
          <w:p w14:paraId="0B183751" w14:textId="175A21FD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54</w:t>
            </w:r>
          </w:p>
        </w:tc>
        <w:tc>
          <w:tcPr>
            <w:tcW w:w="726" w:type="dxa"/>
            <w:noWrap/>
          </w:tcPr>
          <w:p w14:paraId="35BDAC56" w14:textId="46BAE214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22</w:t>
            </w:r>
          </w:p>
        </w:tc>
        <w:tc>
          <w:tcPr>
            <w:tcW w:w="820" w:type="dxa"/>
            <w:noWrap/>
          </w:tcPr>
          <w:p w14:paraId="520C7B8F" w14:textId="0B484549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81</w:t>
            </w:r>
          </w:p>
        </w:tc>
        <w:tc>
          <w:tcPr>
            <w:tcW w:w="851" w:type="dxa"/>
            <w:noWrap/>
          </w:tcPr>
          <w:p w14:paraId="43ED1044" w14:textId="28371A77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55</w:t>
            </w:r>
          </w:p>
        </w:tc>
      </w:tr>
      <w:tr w:rsidR="00501DA4" w:rsidRPr="004C742F" w14:paraId="5289257A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550164E" w14:textId="77155E65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4 vs 0 </w:t>
            </w:r>
          </w:p>
        </w:tc>
        <w:tc>
          <w:tcPr>
            <w:tcW w:w="730" w:type="dxa"/>
          </w:tcPr>
          <w:p w14:paraId="58671C7C" w14:textId="77D6A553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69</w:t>
            </w:r>
          </w:p>
        </w:tc>
        <w:tc>
          <w:tcPr>
            <w:tcW w:w="726" w:type="dxa"/>
            <w:noWrap/>
          </w:tcPr>
          <w:p w14:paraId="625C0C17" w14:textId="6A3F1D3C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36</w:t>
            </w:r>
          </w:p>
        </w:tc>
        <w:tc>
          <w:tcPr>
            <w:tcW w:w="820" w:type="dxa"/>
            <w:noWrap/>
          </w:tcPr>
          <w:p w14:paraId="02FB4334" w14:textId="2A359843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69</w:t>
            </w:r>
          </w:p>
        </w:tc>
        <w:tc>
          <w:tcPr>
            <w:tcW w:w="851" w:type="dxa"/>
            <w:noWrap/>
          </w:tcPr>
          <w:p w14:paraId="7C4DDFA1" w14:textId="73F3949D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07</w:t>
            </w:r>
          </w:p>
        </w:tc>
      </w:tr>
      <w:tr w:rsidR="00501DA4" w:rsidRPr="004C742F" w14:paraId="1E0E00AA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26F9900" w14:textId="0824DC03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>Sex - female vs male</w:t>
            </w:r>
          </w:p>
        </w:tc>
        <w:tc>
          <w:tcPr>
            <w:tcW w:w="730" w:type="dxa"/>
          </w:tcPr>
          <w:p w14:paraId="3300EB11" w14:textId="009146C2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68</w:t>
            </w:r>
          </w:p>
        </w:tc>
        <w:tc>
          <w:tcPr>
            <w:tcW w:w="726" w:type="dxa"/>
            <w:noWrap/>
          </w:tcPr>
          <w:p w14:paraId="755E9337" w14:textId="5C8C9E7B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91</w:t>
            </w:r>
          </w:p>
        </w:tc>
        <w:tc>
          <w:tcPr>
            <w:tcW w:w="820" w:type="dxa"/>
            <w:noWrap/>
          </w:tcPr>
          <w:p w14:paraId="3CBFB0BD" w14:textId="08A7A92D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25</w:t>
            </w:r>
          </w:p>
        </w:tc>
        <w:tc>
          <w:tcPr>
            <w:tcW w:w="851" w:type="dxa"/>
            <w:noWrap/>
          </w:tcPr>
          <w:p w14:paraId="20EC232C" w14:textId="7CB641FA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75</w:t>
            </w:r>
          </w:p>
        </w:tc>
      </w:tr>
      <w:tr w:rsidR="00501DA4" w:rsidRPr="004C742F" w14:paraId="033E557E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A3C3DA5" w14:textId="08C577E5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 * Child maltreatment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–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1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08D9AC92" w14:textId="60543FA4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61</w:t>
            </w:r>
          </w:p>
        </w:tc>
        <w:tc>
          <w:tcPr>
            <w:tcW w:w="726" w:type="dxa"/>
            <w:noWrap/>
          </w:tcPr>
          <w:p w14:paraId="476D9A2D" w14:textId="7A107BC2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29</w:t>
            </w:r>
          </w:p>
        </w:tc>
        <w:tc>
          <w:tcPr>
            <w:tcW w:w="820" w:type="dxa"/>
            <w:noWrap/>
          </w:tcPr>
          <w:p w14:paraId="428D2210" w14:textId="723C637F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88</w:t>
            </w:r>
          </w:p>
        </w:tc>
        <w:tc>
          <w:tcPr>
            <w:tcW w:w="851" w:type="dxa"/>
            <w:noWrap/>
          </w:tcPr>
          <w:p w14:paraId="3B6094EF" w14:textId="568DCB0B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89</w:t>
            </w:r>
          </w:p>
        </w:tc>
      </w:tr>
      <w:tr w:rsidR="00501DA4" w:rsidRPr="004C742F" w14:paraId="0E208B29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9626CE3" w14:textId="68626FB1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 * Child maltreatment - 2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4B178DCF" w14:textId="1B1A5524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70</w:t>
            </w:r>
          </w:p>
        </w:tc>
        <w:tc>
          <w:tcPr>
            <w:tcW w:w="726" w:type="dxa"/>
            <w:noWrap/>
          </w:tcPr>
          <w:p w14:paraId="4F6A7DD4" w14:textId="7E624763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66</w:t>
            </w:r>
          </w:p>
        </w:tc>
        <w:tc>
          <w:tcPr>
            <w:tcW w:w="820" w:type="dxa"/>
            <w:noWrap/>
          </w:tcPr>
          <w:p w14:paraId="53CF345F" w14:textId="32CE9B7B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40</w:t>
            </w:r>
          </w:p>
        </w:tc>
        <w:tc>
          <w:tcPr>
            <w:tcW w:w="851" w:type="dxa"/>
            <w:noWrap/>
          </w:tcPr>
          <w:p w14:paraId="4F1906A3" w14:textId="2A8A303A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01</w:t>
            </w:r>
          </w:p>
        </w:tc>
      </w:tr>
      <w:tr w:rsidR="00501DA4" w:rsidRPr="004C742F" w14:paraId="2A230097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187659C" w14:textId="44C4E7C4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* Child maltreatment - 3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692DA43C" w14:textId="5C410DDC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17</w:t>
            </w:r>
          </w:p>
        </w:tc>
        <w:tc>
          <w:tcPr>
            <w:tcW w:w="726" w:type="dxa"/>
            <w:noWrap/>
          </w:tcPr>
          <w:p w14:paraId="5404AEFB" w14:textId="56B4355F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45</w:t>
            </w:r>
          </w:p>
        </w:tc>
        <w:tc>
          <w:tcPr>
            <w:tcW w:w="820" w:type="dxa"/>
            <w:noWrap/>
          </w:tcPr>
          <w:p w14:paraId="3949442E" w14:textId="23C6043C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25</w:t>
            </w:r>
          </w:p>
        </w:tc>
        <w:tc>
          <w:tcPr>
            <w:tcW w:w="851" w:type="dxa"/>
            <w:noWrap/>
          </w:tcPr>
          <w:p w14:paraId="4AC95DDF" w14:textId="6FF065FA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54</w:t>
            </w:r>
          </w:p>
        </w:tc>
      </w:tr>
      <w:tr w:rsidR="00501DA4" w:rsidRPr="004C742F" w14:paraId="6055884F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BDA6CC3" w14:textId="726D1DC5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 * Child maltreatment - 4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44F14FEC" w14:textId="46BD8B36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90</w:t>
            </w:r>
          </w:p>
        </w:tc>
        <w:tc>
          <w:tcPr>
            <w:tcW w:w="726" w:type="dxa"/>
            <w:noWrap/>
          </w:tcPr>
          <w:p w14:paraId="24906B5D" w14:textId="25B0E864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52</w:t>
            </w:r>
          </w:p>
        </w:tc>
        <w:tc>
          <w:tcPr>
            <w:tcW w:w="820" w:type="dxa"/>
            <w:noWrap/>
          </w:tcPr>
          <w:p w14:paraId="1569A733" w14:textId="1C8E4548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33</w:t>
            </w:r>
          </w:p>
        </w:tc>
        <w:tc>
          <w:tcPr>
            <w:tcW w:w="851" w:type="dxa"/>
            <w:noWrap/>
          </w:tcPr>
          <w:p w14:paraId="114006E7" w14:textId="61D4AC82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30</w:t>
            </w:r>
          </w:p>
        </w:tc>
      </w:tr>
      <w:tr w:rsidR="00501DA4" w:rsidRPr="004C742F" w14:paraId="7F98ECF5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C5B27F9" w14:textId="77777777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730" w:type="dxa"/>
          </w:tcPr>
          <w:p w14:paraId="5282FD4D" w14:textId="70926BBC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64</w:t>
            </w:r>
          </w:p>
        </w:tc>
        <w:tc>
          <w:tcPr>
            <w:tcW w:w="726" w:type="dxa"/>
            <w:noWrap/>
          </w:tcPr>
          <w:p w14:paraId="58471010" w14:textId="39E4FBAE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20" w:type="dxa"/>
            <w:noWrap/>
          </w:tcPr>
          <w:p w14:paraId="6DCCDB7D" w14:textId="2A91C96C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48</w:t>
            </w:r>
          </w:p>
        </w:tc>
        <w:tc>
          <w:tcPr>
            <w:tcW w:w="851" w:type="dxa"/>
            <w:noWrap/>
          </w:tcPr>
          <w:p w14:paraId="670D2D8A" w14:textId="448971B8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05</w:t>
            </w:r>
          </w:p>
        </w:tc>
      </w:tr>
      <w:tr w:rsidR="00501DA4" w:rsidRPr="004C742F" w14:paraId="3C18C930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8C76D70" w14:textId="77777777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iCs/>
                <w:sz w:val="22"/>
                <w:szCs w:val="22"/>
                <w:lang w:val="en-US"/>
              </w:rPr>
              <w:t>Simple model without interactions:</w:t>
            </w:r>
          </w:p>
        </w:tc>
        <w:tc>
          <w:tcPr>
            <w:tcW w:w="730" w:type="dxa"/>
          </w:tcPr>
          <w:p w14:paraId="47208E48" w14:textId="77777777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726" w:type="dxa"/>
            <w:noWrap/>
          </w:tcPr>
          <w:p w14:paraId="435B97CE" w14:textId="77777777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20" w:type="dxa"/>
            <w:noWrap/>
          </w:tcPr>
          <w:p w14:paraId="2024F7E3" w14:textId="77777777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noWrap/>
          </w:tcPr>
          <w:p w14:paraId="45467C3B" w14:textId="77777777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501DA4" w:rsidRPr="004C742F" w14:paraId="0255974E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DEB038B" w14:textId="084F625B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Child maltreatment - 1 </w:t>
            </w:r>
            <w:r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type </w:t>
            </w: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>vs 0</w:t>
            </w:r>
            <w:r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types</w:t>
            </w:r>
          </w:p>
        </w:tc>
        <w:tc>
          <w:tcPr>
            <w:tcW w:w="730" w:type="dxa"/>
          </w:tcPr>
          <w:p w14:paraId="568C158B" w14:textId="3C3BF253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17</w:t>
            </w:r>
          </w:p>
        </w:tc>
        <w:tc>
          <w:tcPr>
            <w:tcW w:w="726" w:type="dxa"/>
            <w:noWrap/>
          </w:tcPr>
          <w:p w14:paraId="1E53C285" w14:textId="5ECF2410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78</w:t>
            </w:r>
          </w:p>
        </w:tc>
        <w:tc>
          <w:tcPr>
            <w:tcW w:w="820" w:type="dxa"/>
            <w:noWrap/>
          </w:tcPr>
          <w:p w14:paraId="3347BCA4" w14:textId="07A66C0A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19</w:t>
            </w:r>
          </w:p>
        </w:tc>
        <w:tc>
          <w:tcPr>
            <w:tcW w:w="851" w:type="dxa"/>
            <w:noWrap/>
          </w:tcPr>
          <w:p w14:paraId="621CB4EB" w14:textId="7FDBC3B3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63</w:t>
            </w:r>
          </w:p>
        </w:tc>
      </w:tr>
      <w:tr w:rsidR="00501DA4" w:rsidRPr="004C742F" w14:paraId="6A33B5D2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89A4F73" w14:textId="6A46DCCE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2 vs 0 </w:t>
            </w:r>
          </w:p>
        </w:tc>
        <w:tc>
          <w:tcPr>
            <w:tcW w:w="730" w:type="dxa"/>
          </w:tcPr>
          <w:p w14:paraId="7298E679" w14:textId="62CC2AB3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69</w:t>
            </w:r>
          </w:p>
        </w:tc>
        <w:tc>
          <w:tcPr>
            <w:tcW w:w="726" w:type="dxa"/>
            <w:noWrap/>
          </w:tcPr>
          <w:p w14:paraId="0752FAFA" w14:textId="6E8B9077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68</w:t>
            </w:r>
          </w:p>
        </w:tc>
        <w:tc>
          <w:tcPr>
            <w:tcW w:w="820" w:type="dxa"/>
            <w:noWrap/>
          </w:tcPr>
          <w:p w14:paraId="78DB0F0B" w14:textId="0FDB1D18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77</w:t>
            </w:r>
          </w:p>
        </w:tc>
        <w:tc>
          <w:tcPr>
            <w:tcW w:w="851" w:type="dxa"/>
            <w:noWrap/>
          </w:tcPr>
          <w:p w14:paraId="06DD1322" w14:textId="369DC69F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15</w:t>
            </w:r>
          </w:p>
        </w:tc>
      </w:tr>
      <w:tr w:rsidR="00501DA4" w:rsidRPr="004C742F" w14:paraId="7DA903AA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CD33B83" w14:textId="5FD71674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3 vs 0 </w:t>
            </w:r>
          </w:p>
        </w:tc>
        <w:tc>
          <w:tcPr>
            <w:tcW w:w="730" w:type="dxa"/>
          </w:tcPr>
          <w:p w14:paraId="31C624C1" w14:textId="4D8EF8FB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60</w:t>
            </w:r>
          </w:p>
        </w:tc>
        <w:tc>
          <w:tcPr>
            <w:tcW w:w="726" w:type="dxa"/>
            <w:noWrap/>
          </w:tcPr>
          <w:p w14:paraId="4F1E4089" w14:textId="4BB95D2E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15</w:t>
            </w:r>
          </w:p>
        </w:tc>
        <w:tc>
          <w:tcPr>
            <w:tcW w:w="820" w:type="dxa"/>
            <w:noWrap/>
          </w:tcPr>
          <w:p w14:paraId="1F8DC521" w14:textId="697FD4EE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78</w:t>
            </w:r>
          </w:p>
        </w:tc>
        <w:tc>
          <w:tcPr>
            <w:tcW w:w="851" w:type="dxa"/>
            <w:noWrap/>
          </w:tcPr>
          <w:p w14:paraId="1CD049B9" w14:textId="1331411E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92</w:t>
            </w:r>
          </w:p>
        </w:tc>
      </w:tr>
      <w:tr w:rsidR="00501DA4" w:rsidRPr="004C742F" w14:paraId="054E5B46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7FE7935" w14:textId="6AF396FA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4 vs 0 </w:t>
            </w:r>
          </w:p>
        </w:tc>
        <w:tc>
          <w:tcPr>
            <w:tcW w:w="730" w:type="dxa"/>
          </w:tcPr>
          <w:p w14:paraId="6ED32570" w14:textId="00F29ADE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84</w:t>
            </w:r>
          </w:p>
        </w:tc>
        <w:tc>
          <w:tcPr>
            <w:tcW w:w="726" w:type="dxa"/>
            <w:noWrap/>
          </w:tcPr>
          <w:p w14:paraId="3935C3E9" w14:textId="1127F8BA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16</w:t>
            </w:r>
          </w:p>
        </w:tc>
        <w:tc>
          <w:tcPr>
            <w:tcW w:w="820" w:type="dxa"/>
            <w:noWrap/>
          </w:tcPr>
          <w:p w14:paraId="2A51A625" w14:textId="26AB2C3D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25</w:t>
            </w:r>
          </w:p>
        </w:tc>
        <w:tc>
          <w:tcPr>
            <w:tcW w:w="851" w:type="dxa"/>
            <w:noWrap/>
          </w:tcPr>
          <w:p w14:paraId="195FA51F" w14:textId="43F356F1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35</w:t>
            </w:r>
          </w:p>
        </w:tc>
      </w:tr>
      <w:tr w:rsidR="00501DA4" w:rsidRPr="004C742F" w14:paraId="1D1DA8FB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A104B12" w14:textId="77777777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Sex - female vs male</w:t>
            </w:r>
          </w:p>
        </w:tc>
        <w:tc>
          <w:tcPr>
            <w:tcW w:w="730" w:type="dxa"/>
          </w:tcPr>
          <w:p w14:paraId="5B7D0F62" w14:textId="762BD66A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80</w:t>
            </w:r>
          </w:p>
        </w:tc>
        <w:tc>
          <w:tcPr>
            <w:tcW w:w="726" w:type="dxa"/>
            <w:noWrap/>
          </w:tcPr>
          <w:p w14:paraId="520E6958" w14:textId="7F519176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29</w:t>
            </w:r>
          </w:p>
        </w:tc>
        <w:tc>
          <w:tcPr>
            <w:tcW w:w="820" w:type="dxa"/>
            <w:noWrap/>
          </w:tcPr>
          <w:p w14:paraId="388A6FD9" w14:textId="0B755F9B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26</w:t>
            </w:r>
          </w:p>
        </w:tc>
        <w:tc>
          <w:tcPr>
            <w:tcW w:w="851" w:type="dxa"/>
            <w:noWrap/>
          </w:tcPr>
          <w:p w14:paraId="31F19CEB" w14:textId="5663F196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59</w:t>
            </w:r>
          </w:p>
        </w:tc>
      </w:tr>
      <w:tr w:rsidR="00501DA4" w:rsidRPr="004C742F" w14:paraId="752FF5F8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5E87536" w14:textId="77777777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</w:rPr>
              <w:t>Constant</w:t>
            </w:r>
          </w:p>
        </w:tc>
        <w:tc>
          <w:tcPr>
            <w:tcW w:w="730" w:type="dxa"/>
          </w:tcPr>
          <w:p w14:paraId="15AFF456" w14:textId="0ACDA150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01</w:t>
            </w:r>
          </w:p>
        </w:tc>
        <w:tc>
          <w:tcPr>
            <w:tcW w:w="726" w:type="dxa"/>
            <w:noWrap/>
          </w:tcPr>
          <w:p w14:paraId="30D95C28" w14:textId="029C1CE3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20" w:type="dxa"/>
            <w:noWrap/>
          </w:tcPr>
          <w:p w14:paraId="32A1B8D1" w14:textId="49FFF714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02</w:t>
            </w:r>
          </w:p>
        </w:tc>
        <w:tc>
          <w:tcPr>
            <w:tcW w:w="851" w:type="dxa"/>
            <w:noWrap/>
          </w:tcPr>
          <w:p w14:paraId="013BFB9A" w14:textId="281D0D4F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16</w:t>
            </w:r>
          </w:p>
        </w:tc>
      </w:tr>
      <w:tr w:rsidR="00501DA4" w:rsidRPr="004C742F" w14:paraId="50FA1358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BFC1FAF" w14:textId="027B8847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iCs/>
                <w:sz w:val="22"/>
                <w:szCs w:val="22"/>
                <w:lang w:val="en-US"/>
              </w:rPr>
              <w:t>Full model without:</w:t>
            </w:r>
          </w:p>
        </w:tc>
        <w:tc>
          <w:tcPr>
            <w:tcW w:w="730" w:type="dxa"/>
          </w:tcPr>
          <w:p w14:paraId="7F56AD60" w14:textId="7777777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26" w:type="dxa"/>
            <w:noWrap/>
          </w:tcPr>
          <w:p w14:paraId="6AB897D1" w14:textId="7777777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0" w:type="dxa"/>
            <w:noWrap/>
          </w:tcPr>
          <w:p w14:paraId="461AE6B1" w14:textId="7777777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1110EA52" w14:textId="7777777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501DA4" w:rsidRPr="004C742F" w14:paraId="468D1FE1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24C502B8" w14:textId="70F7D4EE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Child maltreatment - 1 </w:t>
            </w:r>
            <w:r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type </w:t>
            </w: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>vs 0</w:t>
            </w:r>
            <w:r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types</w:t>
            </w:r>
          </w:p>
        </w:tc>
        <w:tc>
          <w:tcPr>
            <w:tcW w:w="730" w:type="dxa"/>
          </w:tcPr>
          <w:p w14:paraId="6D2A64E7" w14:textId="0DB2425F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60</w:t>
            </w:r>
          </w:p>
        </w:tc>
        <w:tc>
          <w:tcPr>
            <w:tcW w:w="726" w:type="dxa"/>
            <w:noWrap/>
          </w:tcPr>
          <w:p w14:paraId="2D03881B" w14:textId="610D72DF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18</w:t>
            </w:r>
          </w:p>
        </w:tc>
        <w:tc>
          <w:tcPr>
            <w:tcW w:w="820" w:type="dxa"/>
            <w:noWrap/>
          </w:tcPr>
          <w:p w14:paraId="5BB15F48" w14:textId="363C0C9F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43</w:t>
            </w:r>
          </w:p>
        </w:tc>
        <w:tc>
          <w:tcPr>
            <w:tcW w:w="851" w:type="dxa"/>
            <w:noWrap/>
          </w:tcPr>
          <w:p w14:paraId="3EA12173" w14:textId="43D630C5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32</w:t>
            </w:r>
          </w:p>
        </w:tc>
      </w:tr>
      <w:tr w:rsidR="00501DA4" w:rsidRPr="004C742F" w14:paraId="47A1AC02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2F0CD22E" w14:textId="2BBFE353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2 vs 0 </w:t>
            </w:r>
          </w:p>
        </w:tc>
        <w:tc>
          <w:tcPr>
            <w:tcW w:w="730" w:type="dxa"/>
          </w:tcPr>
          <w:p w14:paraId="5866CC1F" w14:textId="0AA8F4DB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80</w:t>
            </w:r>
          </w:p>
        </w:tc>
        <w:tc>
          <w:tcPr>
            <w:tcW w:w="726" w:type="dxa"/>
            <w:noWrap/>
          </w:tcPr>
          <w:p w14:paraId="03F2FC02" w14:textId="09A41DA9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78</w:t>
            </w:r>
          </w:p>
        </w:tc>
        <w:tc>
          <w:tcPr>
            <w:tcW w:w="820" w:type="dxa"/>
            <w:noWrap/>
          </w:tcPr>
          <w:p w14:paraId="5C291503" w14:textId="6FAB9003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52</w:t>
            </w:r>
          </w:p>
        </w:tc>
        <w:tc>
          <w:tcPr>
            <w:tcW w:w="851" w:type="dxa"/>
            <w:noWrap/>
          </w:tcPr>
          <w:p w14:paraId="2F1805C2" w14:textId="33255C09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76</w:t>
            </w:r>
          </w:p>
        </w:tc>
      </w:tr>
      <w:tr w:rsidR="00501DA4" w:rsidRPr="004C742F" w14:paraId="16D4D125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20509BF9" w14:textId="15CEDE12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3 vs 0 </w:t>
            </w:r>
          </w:p>
        </w:tc>
        <w:tc>
          <w:tcPr>
            <w:tcW w:w="730" w:type="dxa"/>
          </w:tcPr>
          <w:p w14:paraId="110FA2D1" w14:textId="0EC62DD5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87</w:t>
            </w:r>
          </w:p>
        </w:tc>
        <w:tc>
          <w:tcPr>
            <w:tcW w:w="726" w:type="dxa"/>
            <w:noWrap/>
          </w:tcPr>
          <w:p w14:paraId="1E091E97" w14:textId="7D48571C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45</w:t>
            </w:r>
          </w:p>
        </w:tc>
        <w:tc>
          <w:tcPr>
            <w:tcW w:w="820" w:type="dxa"/>
            <w:noWrap/>
          </w:tcPr>
          <w:p w14:paraId="6BCBF179" w14:textId="1E088BAE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92</w:t>
            </w:r>
          </w:p>
        </w:tc>
        <w:tc>
          <w:tcPr>
            <w:tcW w:w="851" w:type="dxa"/>
            <w:noWrap/>
          </w:tcPr>
          <w:p w14:paraId="09FBAAD1" w14:textId="51B8E553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38</w:t>
            </w:r>
          </w:p>
        </w:tc>
      </w:tr>
      <w:tr w:rsidR="00501DA4" w:rsidRPr="004C742F" w14:paraId="457D08E7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7D683B46" w14:textId="32C2D6A5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4 vs 0 </w:t>
            </w:r>
          </w:p>
        </w:tc>
        <w:tc>
          <w:tcPr>
            <w:tcW w:w="730" w:type="dxa"/>
          </w:tcPr>
          <w:p w14:paraId="41623C5F" w14:textId="63D907AA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75</w:t>
            </w:r>
          </w:p>
        </w:tc>
        <w:tc>
          <w:tcPr>
            <w:tcW w:w="726" w:type="dxa"/>
            <w:noWrap/>
          </w:tcPr>
          <w:p w14:paraId="0655C8A2" w14:textId="228E06C1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35</w:t>
            </w:r>
          </w:p>
        </w:tc>
        <w:tc>
          <w:tcPr>
            <w:tcW w:w="820" w:type="dxa"/>
            <w:noWrap/>
          </w:tcPr>
          <w:p w14:paraId="78F71595" w14:textId="28580A21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46</w:t>
            </w:r>
          </w:p>
        </w:tc>
        <w:tc>
          <w:tcPr>
            <w:tcW w:w="851" w:type="dxa"/>
            <w:noWrap/>
          </w:tcPr>
          <w:p w14:paraId="3A03F93A" w14:textId="32566898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31</w:t>
            </w:r>
          </w:p>
        </w:tc>
      </w:tr>
      <w:tr w:rsidR="00501DA4" w:rsidRPr="004C742F" w14:paraId="41D1AE57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3E4240BD" w14:textId="77777777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</w:rPr>
            </w:pPr>
            <w:r w:rsidRPr="004C742F">
              <w:rPr>
                <w:b w:val="0"/>
                <w:i/>
                <w:iCs/>
                <w:sz w:val="22"/>
                <w:szCs w:val="22"/>
              </w:rPr>
              <w:t>Constant</w:t>
            </w:r>
          </w:p>
        </w:tc>
        <w:tc>
          <w:tcPr>
            <w:tcW w:w="730" w:type="dxa"/>
          </w:tcPr>
          <w:p w14:paraId="1BC97766" w14:textId="1807E2F2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46</w:t>
            </w:r>
          </w:p>
        </w:tc>
        <w:tc>
          <w:tcPr>
            <w:tcW w:w="726" w:type="dxa"/>
            <w:noWrap/>
          </w:tcPr>
          <w:p w14:paraId="6402A3C0" w14:textId="66E6227B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20" w:type="dxa"/>
            <w:noWrap/>
          </w:tcPr>
          <w:p w14:paraId="3F786BAB" w14:textId="7F0C559B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85</w:t>
            </w:r>
          </w:p>
        </w:tc>
        <w:tc>
          <w:tcPr>
            <w:tcW w:w="851" w:type="dxa"/>
            <w:noWrap/>
          </w:tcPr>
          <w:p w14:paraId="09C76746" w14:textId="1C4A19E0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50</w:t>
            </w:r>
          </w:p>
        </w:tc>
      </w:tr>
    </w:tbl>
    <w:p w14:paraId="6E35D452" w14:textId="77777777" w:rsidR="00C92B31" w:rsidRPr="009E722C" w:rsidRDefault="00C92B31" w:rsidP="00C92B31">
      <w:pPr>
        <w:rPr>
          <w:lang w:val="en-GB" w:eastAsia="en-US"/>
        </w:rPr>
      </w:pPr>
      <w:r>
        <w:rPr>
          <w:lang w:val="en-GB" w:eastAsia="en-US"/>
        </w:rPr>
        <w:t>Full model: adjusted for sex, age, educational level, smoking, alcohol use, psychopharmacological medications, ethnicity (reference group Dutch), any negative life events (12 months).</w:t>
      </w:r>
    </w:p>
    <w:p w14:paraId="241A0524" w14:textId="1550E6FA" w:rsidR="007A5EBC" w:rsidRDefault="007A5EBC" w:rsidP="007A5EBC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5BB9BC1E" w14:textId="3AAE7103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5132616C" w14:textId="58BA20FC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77903FEE" w14:textId="06AC0E40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11AB4E5F" w14:textId="57B9A1ED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0785EA30" w14:textId="70CA8056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23AA4A92" w14:textId="2E9FCFFA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43FA6E01" w14:textId="50E8194A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731F01D3" w14:textId="1B5FE68B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491C3118" w14:textId="662E12AB" w:rsidR="00F77535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108F2947" w14:textId="77777777" w:rsidR="00F77535" w:rsidRPr="00C92B31" w:rsidRDefault="00F77535" w:rsidP="007A5EBC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1543FF23" w14:textId="6EDB8225" w:rsidR="007A5EBC" w:rsidRPr="004C742F" w:rsidRDefault="007A5EBC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  <w:r w:rsidRPr="004C742F">
        <w:rPr>
          <w:b/>
          <w:bCs/>
          <w:iCs/>
          <w:color w:val="000000"/>
          <w:sz w:val="22"/>
          <w:szCs w:val="22"/>
          <w:lang w:val="en-US"/>
        </w:rPr>
        <w:t>Supplementary</w:t>
      </w:r>
      <w:r w:rsidR="00EA2AA9" w:rsidRPr="004C742F">
        <w:rPr>
          <w:b/>
          <w:bCs/>
          <w:iCs/>
          <w:color w:val="000000"/>
          <w:sz w:val="22"/>
          <w:szCs w:val="22"/>
          <w:lang w:val="en-US"/>
        </w:rPr>
        <w:t xml:space="preserve"> Table 6</w:t>
      </w:r>
      <w:r w:rsidRPr="004C742F">
        <w:rPr>
          <w:b/>
          <w:bCs/>
          <w:iCs/>
          <w:color w:val="000000"/>
          <w:sz w:val="22"/>
          <w:szCs w:val="22"/>
          <w:lang w:val="en-US"/>
        </w:rPr>
        <w:t xml:space="preserve">E. Results of the logistic regression analysis assessing the association between number of experienced child maltreatment types and metabolic syndrome component </w:t>
      </w:r>
      <w:r w:rsidRPr="004C742F">
        <w:rPr>
          <w:b/>
          <w:sz w:val="22"/>
          <w:szCs w:val="22"/>
          <w:lang w:val="en-US"/>
        </w:rPr>
        <w:t>elevated waist circumference (ethnic specific cut-off values; for all women ≥ 80 cm</w:t>
      </w:r>
      <w:r w:rsidR="00766332">
        <w:rPr>
          <w:b/>
          <w:sz w:val="22"/>
          <w:szCs w:val="22"/>
          <w:lang w:val="en-US"/>
        </w:rPr>
        <w:t>.</w:t>
      </w:r>
      <w:r w:rsidRPr="004C742F">
        <w:rPr>
          <w:b/>
          <w:sz w:val="22"/>
          <w:szCs w:val="22"/>
          <w:lang w:val="en-US"/>
        </w:rPr>
        <w:t xml:space="preserve"> South-Asian men ≥ 90 cm and other men ≥ 94 cm)</w:t>
      </w:r>
      <w:r w:rsidRPr="004C742F">
        <w:rPr>
          <w:b/>
          <w:bCs/>
          <w:iCs/>
          <w:color w:val="000000"/>
          <w:sz w:val="22"/>
          <w:szCs w:val="22"/>
          <w:lang w:val="en-US"/>
        </w:rPr>
        <w:t xml:space="preserve"> in N=</w:t>
      </w:r>
      <w:r w:rsidR="00EA2AA9" w:rsidRPr="004C742F">
        <w:rPr>
          <w:b/>
          <w:bCs/>
          <w:iCs/>
          <w:color w:val="000000"/>
          <w:sz w:val="22"/>
          <w:szCs w:val="22"/>
          <w:lang w:val="en-US"/>
        </w:rPr>
        <w:t>3076</w:t>
      </w:r>
      <w:r w:rsidRPr="004C742F">
        <w:rPr>
          <w:b/>
          <w:bCs/>
          <w:iCs/>
          <w:color w:val="000000"/>
          <w:sz w:val="22"/>
          <w:szCs w:val="22"/>
          <w:lang w:val="en-US"/>
        </w:rPr>
        <w:t xml:space="preserve"> participants</w:t>
      </w:r>
      <w:r w:rsidR="00EA2AA9" w:rsidRPr="004C742F">
        <w:rPr>
          <w:b/>
          <w:bCs/>
          <w:iCs/>
          <w:color w:val="000000"/>
          <w:sz w:val="22"/>
          <w:szCs w:val="22"/>
          <w:lang w:val="en-US"/>
        </w:rPr>
        <w:t xml:space="preserve"> with depressed mood</w:t>
      </w:r>
      <w:r w:rsidRPr="004C742F">
        <w:rPr>
          <w:b/>
          <w:bCs/>
          <w:iCs/>
          <w:color w:val="000000"/>
          <w:sz w:val="22"/>
          <w:szCs w:val="22"/>
          <w:lang w:val="en-US"/>
        </w:rPr>
        <w:t>.</w:t>
      </w:r>
    </w:p>
    <w:p w14:paraId="6C9F9902" w14:textId="77777777" w:rsidR="007A5EBC" w:rsidRPr="004C742F" w:rsidRDefault="007A5EBC" w:rsidP="007A5EBC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</w:p>
    <w:tbl>
      <w:tblPr>
        <w:tblStyle w:val="Onopgemaaktetabel1"/>
        <w:tblW w:w="7375" w:type="dxa"/>
        <w:tblLook w:val="04A0" w:firstRow="1" w:lastRow="0" w:firstColumn="1" w:lastColumn="0" w:noHBand="0" w:noVBand="1"/>
      </w:tblPr>
      <w:tblGrid>
        <w:gridCol w:w="4248"/>
        <w:gridCol w:w="730"/>
        <w:gridCol w:w="726"/>
        <w:gridCol w:w="820"/>
        <w:gridCol w:w="851"/>
      </w:tblGrid>
      <w:tr w:rsidR="00501DA4" w:rsidRPr="004C742F" w14:paraId="06E87817" w14:textId="77777777" w:rsidTr="00501D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41BDE3E1" w14:textId="77777777" w:rsidR="00501DA4" w:rsidRPr="004C742F" w:rsidRDefault="00501DA4" w:rsidP="00501DA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30" w:type="dxa"/>
          </w:tcPr>
          <w:p w14:paraId="07B451A7" w14:textId="15BE04E0" w:rsidR="00501DA4" w:rsidRPr="004C742F" w:rsidRDefault="00501DA4" w:rsidP="00501D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4C742F">
              <w:rPr>
                <w:sz w:val="22"/>
                <w:szCs w:val="22"/>
              </w:rPr>
              <w:t>Odds</w:t>
            </w:r>
            <w:proofErr w:type="spellEnd"/>
            <w:r w:rsidRPr="004C742F">
              <w:rPr>
                <w:sz w:val="22"/>
                <w:szCs w:val="22"/>
              </w:rPr>
              <w:t xml:space="preserve"> Ratio</w:t>
            </w:r>
          </w:p>
        </w:tc>
        <w:tc>
          <w:tcPr>
            <w:tcW w:w="726" w:type="dxa"/>
            <w:noWrap/>
            <w:hideMark/>
          </w:tcPr>
          <w:p w14:paraId="1A95246A" w14:textId="77777777" w:rsidR="00501DA4" w:rsidRPr="004C742F" w:rsidRDefault="00501DA4" w:rsidP="00501D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>P</w:t>
            </w:r>
          </w:p>
        </w:tc>
        <w:tc>
          <w:tcPr>
            <w:tcW w:w="1671" w:type="dxa"/>
            <w:gridSpan w:val="2"/>
            <w:noWrap/>
            <w:hideMark/>
          </w:tcPr>
          <w:p w14:paraId="0AD88948" w14:textId="6253C956" w:rsidR="00501DA4" w:rsidRPr="004C742F" w:rsidRDefault="00501DA4" w:rsidP="00501D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sz w:val="22"/>
                <w:szCs w:val="22"/>
              </w:rPr>
              <w:t xml:space="preserve">95% </w:t>
            </w:r>
            <w:proofErr w:type="spellStart"/>
            <w:r w:rsidRPr="004C742F"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onfidenc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4C742F">
              <w:rPr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terval</w:t>
            </w:r>
            <w:r w:rsidRPr="004C742F">
              <w:rPr>
                <w:sz w:val="22"/>
                <w:szCs w:val="22"/>
              </w:rPr>
              <w:t xml:space="preserve"> </w:t>
            </w:r>
          </w:p>
          <w:p w14:paraId="30173F69" w14:textId="77777777" w:rsidR="00501DA4" w:rsidRPr="004C742F" w:rsidRDefault="00501DA4" w:rsidP="00501D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4C742F">
              <w:rPr>
                <w:sz w:val="22"/>
                <w:szCs w:val="22"/>
              </w:rPr>
              <w:t>Odds</w:t>
            </w:r>
            <w:proofErr w:type="spellEnd"/>
            <w:r w:rsidRPr="004C742F">
              <w:rPr>
                <w:sz w:val="22"/>
                <w:szCs w:val="22"/>
              </w:rPr>
              <w:t xml:space="preserve"> Ratio </w:t>
            </w:r>
          </w:p>
        </w:tc>
      </w:tr>
      <w:tr w:rsidR="00501DA4" w:rsidRPr="004C742F" w14:paraId="5EE10589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F53AEC6" w14:textId="77777777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iCs/>
                <w:sz w:val="22"/>
                <w:szCs w:val="22"/>
                <w:lang w:val="en-US"/>
              </w:rPr>
              <w:t>Simple model with interactions:</w:t>
            </w:r>
          </w:p>
        </w:tc>
        <w:tc>
          <w:tcPr>
            <w:tcW w:w="730" w:type="dxa"/>
          </w:tcPr>
          <w:p w14:paraId="1E0B7118" w14:textId="7777777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726" w:type="dxa"/>
            <w:noWrap/>
          </w:tcPr>
          <w:p w14:paraId="3AC26001" w14:textId="7777777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20" w:type="dxa"/>
            <w:noWrap/>
          </w:tcPr>
          <w:p w14:paraId="20C976E0" w14:textId="7777777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noWrap/>
          </w:tcPr>
          <w:p w14:paraId="6BE22CE4" w14:textId="7777777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501DA4" w:rsidRPr="004C742F" w14:paraId="22F256A4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99E4962" w14:textId="4DBDA0E7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Child maltreatment - 1 </w:t>
            </w:r>
            <w:r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type </w:t>
            </w: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>vs 0</w:t>
            </w:r>
            <w:r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types</w:t>
            </w:r>
          </w:p>
        </w:tc>
        <w:tc>
          <w:tcPr>
            <w:tcW w:w="730" w:type="dxa"/>
          </w:tcPr>
          <w:p w14:paraId="4455F49A" w14:textId="35CDC956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28</w:t>
            </w:r>
          </w:p>
        </w:tc>
        <w:tc>
          <w:tcPr>
            <w:tcW w:w="726" w:type="dxa"/>
            <w:noWrap/>
          </w:tcPr>
          <w:p w14:paraId="3F071608" w14:textId="7712CC3C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75</w:t>
            </w:r>
          </w:p>
        </w:tc>
        <w:tc>
          <w:tcPr>
            <w:tcW w:w="820" w:type="dxa"/>
            <w:noWrap/>
          </w:tcPr>
          <w:p w14:paraId="240B7364" w14:textId="2B82B657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90</w:t>
            </w:r>
          </w:p>
        </w:tc>
        <w:tc>
          <w:tcPr>
            <w:tcW w:w="851" w:type="dxa"/>
            <w:noWrap/>
          </w:tcPr>
          <w:p w14:paraId="6656972C" w14:textId="3F5BA268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62</w:t>
            </w:r>
          </w:p>
        </w:tc>
      </w:tr>
      <w:tr w:rsidR="00501DA4" w:rsidRPr="004C742F" w14:paraId="1323B4B8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5F29B62" w14:textId="09077979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2 vs 0 </w:t>
            </w:r>
          </w:p>
        </w:tc>
        <w:tc>
          <w:tcPr>
            <w:tcW w:w="730" w:type="dxa"/>
          </w:tcPr>
          <w:p w14:paraId="0D947A8A" w14:textId="32B1B86B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78</w:t>
            </w:r>
          </w:p>
        </w:tc>
        <w:tc>
          <w:tcPr>
            <w:tcW w:w="726" w:type="dxa"/>
            <w:noWrap/>
          </w:tcPr>
          <w:p w14:paraId="553C214C" w14:textId="475E8C48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27</w:t>
            </w:r>
          </w:p>
        </w:tc>
        <w:tc>
          <w:tcPr>
            <w:tcW w:w="820" w:type="dxa"/>
            <w:noWrap/>
          </w:tcPr>
          <w:p w14:paraId="7D254D15" w14:textId="1845BFF4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86</w:t>
            </w:r>
          </w:p>
        </w:tc>
        <w:tc>
          <w:tcPr>
            <w:tcW w:w="851" w:type="dxa"/>
            <w:noWrap/>
          </w:tcPr>
          <w:p w14:paraId="1B0B14A5" w14:textId="5D8990E4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15</w:t>
            </w:r>
          </w:p>
        </w:tc>
      </w:tr>
      <w:tr w:rsidR="00501DA4" w:rsidRPr="004C742F" w14:paraId="685CFFB1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BD8A1DA" w14:textId="6E29F313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3 vs 0 </w:t>
            </w:r>
          </w:p>
        </w:tc>
        <w:tc>
          <w:tcPr>
            <w:tcW w:w="730" w:type="dxa"/>
          </w:tcPr>
          <w:p w14:paraId="5809862E" w14:textId="66FCA1FB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68</w:t>
            </w:r>
          </w:p>
        </w:tc>
        <w:tc>
          <w:tcPr>
            <w:tcW w:w="726" w:type="dxa"/>
            <w:noWrap/>
          </w:tcPr>
          <w:p w14:paraId="2B5F384A" w14:textId="41117A1C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82</w:t>
            </w:r>
          </w:p>
        </w:tc>
        <w:tc>
          <w:tcPr>
            <w:tcW w:w="820" w:type="dxa"/>
            <w:noWrap/>
          </w:tcPr>
          <w:p w14:paraId="229E527E" w14:textId="4EED9605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21</w:t>
            </w:r>
          </w:p>
        </w:tc>
        <w:tc>
          <w:tcPr>
            <w:tcW w:w="851" w:type="dxa"/>
            <w:noWrap/>
          </w:tcPr>
          <w:p w14:paraId="2ECF78E0" w14:textId="3EEA1022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32</w:t>
            </w:r>
          </w:p>
        </w:tc>
      </w:tr>
      <w:tr w:rsidR="00501DA4" w:rsidRPr="004C742F" w14:paraId="59510184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2CA0CBB" w14:textId="0E487E98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4 vs 0 </w:t>
            </w:r>
          </w:p>
        </w:tc>
        <w:tc>
          <w:tcPr>
            <w:tcW w:w="730" w:type="dxa"/>
          </w:tcPr>
          <w:p w14:paraId="6085D465" w14:textId="04DF1478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56</w:t>
            </w:r>
          </w:p>
        </w:tc>
        <w:tc>
          <w:tcPr>
            <w:tcW w:w="726" w:type="dxa"/>
            <w:noWrap/>
          </w:tcPr>
          <w:p w14:paraId="33678542" w14:textId="7A199E8C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30</w:t>
            </w:r>
          </w:p>
        </w:tc>
        <w:tc>
          <w:tcPr>
            <w:tcW w:w="820" w:type="dxa"/>
            <w:noWrap/>
          </w:tcPr>
          <w:p w14:paraId="5648C15B" w14:textId="40C54268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54</w:t>
            </w:r>
          </w:p>
        </w:tc>
        <w:tc>
          <w:tcPr>
            <w:tcW w:w="851" w:type="dxa"/>
            <w:noWrap/>
          </w:tcPr>
          <w:p w14:paraId="402EAA88" w14:textId="67292EF5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12</w:t>
            </w:r>
          </w:p>
        </w:tc>
      </w:tr>
      <w:tr w:rsidR="00501DA4" w:rsidRPr="004C742F" w14:paraId="0EDE32E5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3B40431" w14:textId="7942DC65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>Sex - female vs male</w:t>
            </w:r>
          </w:p>
        </w:tc>
        <w:tc>
          <w:tcPr>
            <w:tcW w:w="730" w:type="dxa"/>
          </w:tcPr>
          <w:p w14:paraId="2F2FC174" w14:textId="7D2103DA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42</w:t>
            </w:r>
          </w:p>
        </w:tc>
        <w:tc>
          <w:tcPr>
            <w:tcW w:w="726" w:type="dxa"/>
            <w:noWrap/>
          </w:tcPr>
          <w:p w14:paraId="4A875C3D" w14:textId="2C37A67D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20" w:type="dxa"/>
            <w:noWrap/>
          </w:tcPr>
          <w:p w14:paraId="4E1F2618" w14:textId="4EE03A9E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01</w:t>
            </w:r>
          </w:p>
        </w:tc>
        <w:tc>
          <w:tcPr>
            <w:tcW w:w="851" w:type="dxa"/>
            <w:noWrap/>
          </w:tcPr>
          <w:p w14:paraId="1C053565" w14:textId="2491D052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36</w:t>
            </w:r>
          </w:p>
        </w:tc>
      </w:tr>
      <w:tr w:rsidR="00501DA4" w:rsidRPr="004C742F" w14:paraId="7384B9CF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D532E70" w14:textId="05369ED3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 * Child maltreatment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–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1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3A110387" w14:textId="769DAE3D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90</w:t>
            </w:r>
          </w:p>
        </w:tc>
        <w:tc>
          <w:tcPr>
            <w:tcW w:w="726" w:type="dxa"/>
            <w:noWrap/>
          </w:tcPr>
          <w:p w14:paraId="3651AC47" w14:textId="281C7AA3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06</w:t>
            </w:r>
          </w:p>
        </w:tc>
        <w:tc>
          <w:tcPr>
            <w:tcW w:w="820" w:type="dxa"/>
            <w:noWrap/>
          </w:tcPr>
          <w:p w14:paraId="353DAEB0" w14:textId="76DD0E34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73</w:t>
            </w:r>
          </w:p>
        </w:tc>
        <w:tc>
          <w:tcPr>
            <w:tcW w:w="851" w:type="dxa"/>
            <w:noWrap/>
          </w:tcPr>
          <w:p w14:paraId="1A636E21" w14:textId="00C0063B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84</w:t>
            </w:r>
          </w:p>
        </w:tc>
      </w:tr>
      <w:tr w:rsidR="00501DA4" w:rsidRPr="004C742F" w14:paraId="73083E89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5D92186" w14:textId="5B7DB48C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 * Child maltreatment - 2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6562B3EA" w14:textId="1A3257AB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79</w:t>
            </w:r>
          </w:p>
        </w:tc>
        <w:tc>
          <w:tcPr>
            <w:tcW w:w="726" w:type="dxa"/>
            <w:noWrap/>
          </w:tcPr>
          <w:p w14:paraId="073F3E30" w14:textId="08B7351A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24</w:t>
            </w:r>
          </w:p>
        </w:tc>
        <w:tc>
          <w:tcPr>
            <w:tcW w:w="820" w:type="dxa"/>
            <w:noWrap/>
          </w:tcPr>
          <w:p w14:paraId="095EBCCB" w14:textId="4039D910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25</w:t>
            </w:r>
          </w:p>
        </w:tc>
        <w:tc>
          <w:tcPr>
            <w:tcW w:w="851" w:type="dxa"/>
            <w:noWrap/>
          </w:tcPr>
          <w:p w14:paraId="127D7BEF" w14:textId="3F08A10D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71</w:t>
            </w:r>
          </w:p>
        </w:tc>
      </w:tr>
      <w:tr w:rsidR="00501DA4" w:rsidRPr="004C742F" w14:paraId="226771BD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E540F3F" w14:textId="6BF5D765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* Child maltreatment - 3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72E54C52" w14:textId="1859F831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43</w:t>
            </w:r>
          </w:p>
        </w:tc>
        <w:tc>
          <w:tcPr>
            <w:tcW w:w="726" w:type="dxa"/>
            <w:noWrap/>
          </w:tcPr>
          <w:p w14:paraId="01085CEA" w14:textId="0A1A776C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10</w:t>
            </w:r>
          </w:p>
        </w:tc>
        <w:tc>
          <w:tcPr>
            <w:tcW w:w="820" w:type="dxa"/>
            <w:noWrap/>
          </w:tcPr>
          <w:p w14:paraId="327831F0" w14:textId="34058A6F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84</w:t>
            </w:r>
          </w:p>
        </w:tc>
        <w:tc>
          <w:tcPr>
            <w:tcW w:w="851" w:type="dxa"/>
            <w:noWrap/>
          </w:tcPr>
          <w:p w14:paraId="482083A7" w14:textId="36A3CE83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13</w:t>
            </w:r>
          </w:p>
        </w:tc>
      </w:tr>
      <w:tr w:rsidR="00501DA4" w:rsidRPr="004C742F" w14:paraId="5ACC1F27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58331DB" w14:textId="4BD012F3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 * Child maltreatment - 4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14:paraId="2F392EF5" w14:textId="4E9324B3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05</w:t>
            </w:r>
          </w:p>
        </w:tc>
        <w:tc>
          <w:tcPr>
            <w:tcW w:w="726" w:type="dxa"/>
            <w:noWrap/>
          </w:tcPr>
          <w:p w14:paraId="3AC1666B" w14:textId="7E92AF45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05</w:t>
            </w:r>
          </w:p>
        </w:tc>
        <w:tc>
          <w:tcPr>
            <w:tcW w:w="820" w:type="dxa"/>
            <w:noWrap/>
          </w:tcPr>
          <w:p w14:paraId="425947CA" w14:textId="28E62469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31</w:t>
            </w:r>
          </w:p>
        </w:tc>
        <w:tc>
          <w:tcPr>
            <w:tcW w:w="851" w:type="dxa"/>
            <w:noWrap/>
          </w:tcPr>
          <w:p w14:paraId="7623E9C5" w14:textId="10C89EF3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28</w:t>
            </w:r>
          </w:p>
        </w:tc>
      </w:tr>
      <w:tr w:rsidR="00501DA4" w:rsidRPr="004C742F" w14:paraId="45C5BFA8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3D40D48" w14:textId="77777777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730" w:type="dxa"/>
          </w:tcPr>
          <w:p w14:paraId="6B88E783" w14:textId="7DF3CA01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51</w:t>
            </w:r>
          </w:p>
        </w:tc>
        <w:tc>
          <w:tcPr>
            <w:tcW w:w="726" w:type="dxa"/>
            <w:noWrap/>
          </w:tcPr>
          <w:p w14:paraId="15F61657" w14:textId="4A12C0C5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20" w:type="dxa"/>
            <w:noWrap/>
          </w:tcPr>
          <w:p w14:paraId="1B4BED8C" w14:textId="484FF513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63</w:t>
            </w:r>
          </w:p>
        </w:tc>
        <w:tc>
          <w:tcPr>
            <w:tcW w:w="851" w:type="dxa"/>
            <w:noWrap/>
          </w:tcPr>
          <w:p w14:paraId="4AE4C77C" w14:textId="5F3BE2D2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00</w:t>
            </w:r>
          </w:p>
        </w:tc>
      </w:tr>
      <w:tr w:rsidR="00501DA4" w:rsidRPr="004C742F" w14:paraId="151E125D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E56612E" w14:textId="77777777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iCs/>
                <w:sz w:val="22"/>
                <w:szCs w:val="22"/>
                <w:lang w:val="en-US"/>
              </w:rPr>
              <w:t>Simple model without interactions:</w:t>
            </w:r>
          </w:p>
        </w:tc>
        <w:tc>
          <w:tcPr>
            <w:tcW w:w="730" w:type="dxa"/>
          </w:tcPr>
          <w:p w14:paraId="4F946EE7" w14:textId="77777777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726" w:type="dxa"/>
            <w:noWrap/>
          </w:tcPr>
          <w:p w14:paraId="18CC2D70" w14:textId="77777777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20" w:type="dxa"/>
            <w:noWrap/>
          </w:tcPr>
          <w:p w14:paraId="1F576B4F" w14:textId="77777777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noWrap/>
          </w:tcPr>
          <w:p w14:paraId="77BC7D41" w14:textId="77777777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501DA4" w:rsidRPr="004C742F" w14:paraId="0F78D0E8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DB3350E" w14:textId="50563962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Child maltreatment - 1 </w:t>
            </w:r>
            <w:r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type </w:t>
            </w: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>vs 0</w:t>
            </w:r>
            <w:r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types</w:t>
            </w:r>
          </w:p>
        </w:tc>
        <w:tc>
          <w:tcPr>
            <w:tcW w:w="730" w:type="dxa"/>
          </w:tcPr>
          <w:p w14:paraId="3A19706D" w14:textId="0C99868C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74</w:t>
            </w:r>
          </w:p>
        </w:tc>
        <w:tc>
          <w:tcPr>
            <w:tcW w:w="726" w:type="dxa"/>
            <w:noWrap/>
          </w:tcPr>
          <w:p w14:paraId="4F430AFF" w14:textId="26F6E986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25</w:t>
            </w:r>
          </w:p>
        </w:tc>
        <w:tc>
          <w:tcPr>
            <w:tcW w:w="820" w:type="dxa"/>
            <w:noWrap/>
          </w:tcPr>
          <w:p w14:paraId="418F3E4D" w14:textId="4E557D8C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19</w:t>
            </w:r>
          </w:p>
        </w:tc>
        <w:tc>
          <w:tcPr>
            <w:tcW w:w="851" w:type="dxa"/>
            <w:noWrap/>
          </w:tcPr>
          <w:p w14:paraId="2F55F3DA" w14:textId="5D298F82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68</w:t>
            </w:r>
          </w:p>
        </w:tc>
      </w:tr>
      <w:tr w:rsidR="00501DA4" w:rsidRPr="004C742F" w14:paraId="4AE206F1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8F31E89" w14:textId="62D38C64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2 vs 0 </w:t>
            </w:r>
          </w:p>
        </w:tc>
        <w:tc>
          <w:tcPr>
            <w:tcW w:w="730" w:type="dxa"/>
          </w:tcPr>
          <w:p w14:paraId="089FC62D" w14:textId="78CB57D6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13</w:t>
            </w:r>
          </w:p>
        </w:tc>
        <w:tc>
          <w:tcPr>
            <w:tcW w:w="726" w:type="dxa"/>
            <w:noWrap/>
          </w:tcPr>
          <w:p w14:paraId="68813007" w14:textId="0D1A42DF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06</w:t>
            </w:r>
          </w:p>
        </w:tc>
        <w:tc>
          <w:tcPr>
            <w:tcW w:w="820" w:type="dxa"/>
            <w:noWrap/>
          </w:tcPr>
          <w:p w14:paraId="41580F2A" w14:textId="3D702AD8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33</w:t>
            </w:r>
          </w:p>
        </w:tc>
        <w:tc>
          <w:tcPr>
            <w:tcW w:w="851" w:type="dxa"/>
            <w:noWrap/>
          </w:tcPr>
          <w:p w14:paraId="6A4A9925" w14:textId="14CBE4A6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45</w:t>
            </w:r>
          </w:p>
        </w:tc>
      </w:tr>
      <w:tr w:rsidR="00501DA4" w:rsidRPr="004C742F" w14:paraId="01B19F8B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C3137F8" w14:textId="5431A1B6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3 vs 0 </w:t>
            </w:r>
          </w:p>
        </w:tc>
        <w:tc>
          <w:tcPr>
            <w:tcW w:w="730" w:type="dxa"/>
          </w:tcPr>
          <w:p w14:paraId="26BC94AC" w14:textId="2BF5A8AD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26</w:t>
            </w:r>
          </w:p>
        </w:tc>
        <w:tc>
          <w:tcPr>
            <w:tcW w:w="726" w:type="dxa"/>
            <w:noWrap/>
          </w:tcPr>
          <w:p w14:paraId="3BB2C8D7" w14:textId="3C16F751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37</w:t>
            </w:r>
          </w:p>
        </w:tc>
        <w:tc>
          <w:tcPr>
            <w:tcW w:w="820" w:type="dxa"/>
            <w:noWrap/>
          </w:tcPr>
          <w:p w14:paraId="3F59D361" w14:textId="634ABAFF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42</w:t>
            </w:r>
          </w:p>
        </w:tc>
        <w:tc>
          <w:tcPr>
            <w:tcW w:w="851" w:type="dxa"/>
            <w:noWrap/>
          </w:tcPr>
          <w:p w14:paraId="740F1550" w14:textId="7C5F8212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62</w:t>
            </w:r>
          </w:p>
        </w:tc>
      </w:tr>
      <w:tr w:rsidR="00501DA4" w:rsidRPr="004C742F" w14:paraId="12067C3C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642462E" w14:textId="49F9E2C6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4 vs 0 </w:t>
            </w:r>
          </w:p>
        </w:tc>
        <w:tc>
          <w:tcPr>
            <w:tcW w:w="730" w:type="dxa"/>
          </w:tcPr>
          <w:p w14:paraId="5E7F3EA4" w14:textId="0A54B91C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76</w:t>
            </w:r>
          </w:p>
        </w:tc>
        <w:tc>
          <w:tcPr>
            <w:tcW w:w="726" w:type="dxa"/>
            <w:noWrap/>
          </w:tcPr>
          <w:p w14:paraId="37A4A5C9" w14:textId="14E23174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92</w:t>
            </w:r>
          </w:p>
        </w:tc>
        <w:tc>
          <w:tcPr>
            <w:tcW w:w="820" w:type="dxa"/>
            <w:noWrap/>
          </w:tcPr>
          <w:p w14:paraId="30FE8DA2" w14:textId="4159ED24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48</w:t>
            </w:r>
          </w:p>
        </w:tc>
        <w:tc>
          <w:tcPr>
            <w:tcW w:w="851" w:type="dxa"/>
            <w:noWrap/>
          </w:tcPr>
          <w:p w14:paraId="308C50DA" w14:textId="299C0672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48</w:t>
            </w:r>
          </w:p>
        </w:tc>
      </w:tr>
      <w:tr w:rsidR="00501DA4" w:rsidRPr="004C742F" w14:paraId="38F1F801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DD8D6C0" w14:textId="77777777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Sex - female vs male</w:t>
            </w:r>
          </w:p>
        </w:tc>
        <w:tc>
          <w:tcPr>
            <w:tcW w:w="730" w:type="dxa"/>
          </w:tcPr>
          <w:p w14:paraId="4EB22B5D" w14:textId="6F4E2CDA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26</w:t>
            </w:r>
          </w:p>
        </w:tc>
        <w:tc>
          <w:tcPr>
            <w:tcW w:w="726" w:type="dxa"/>
            <w:noWrap/>
          </w:tcPr>
          <w:p w14:paraId="695422E8" w14:textId="05A6185A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20" w:type="dxa"/>
            <w:noWrap/>
          </w:tcPr>
          <w:p w14:paraId="3D677300" w14:textId="123253F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59</w:t>
            </w:r>
          </w:p>
        </w:tc>
        <w:tc>
          <w:tcPr>
            <w:tcW w:w="851" w:type="dxa"/>
            <w:noWrap/>
          </w:tcPr>
          <w:p w14:paraId="44B39899" w14:textId="3DB34AEC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58</w:t>
            </w:r>
          </w:p>
        </w:tc>
      </w:tr>
      <w:tr w:rsidR="00501DA4" w:rsidRPr="004C742F" w14:paraId="625EA95C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5C410B6" w14:textId="77777777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</w:rPr>
              <w:t>Constant</w:t>
            </w:r>
          </w:p>
        </w:tc>
        <w:tc>
          <w:tcPr>
            <w:tcW w:w="730" w:type="dxa"/>
          </w:tcPr>
          <w:p w14:paraId="54CB17B8" w14:textId="251BA48D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57</w:t>
            </w:r>
          </w:p>
        </w:tc>
        <w:tc>
          <w:tcPr>
            <w:tcW w:w="726" w:type="dxa"/>
            <w:noWrap/>
          </w:tcPr>
          <w:p w14:paraId="2EF70057" w14:textId="4D8CF505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20" w:type="dxa"/>
            <w:noWrap/>
          </w:tcPr>
          <w:p w14:paraId="05126A81" w14:textId="7F1804BD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417</w:t>
            </w:r>
          </w:p>
        </w:tc>
        <w:tc>
          <w:tcPr>
            <w:tcW w:w="851" w:type="dxa"/>
            <w:noWrap/>
          </w:tcPr>
          <w:p w14:paraId="2E8C95E1" w14:textId="19D31923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39</w:t>
            </w:r>
          </w:p>
        </w:tc>
      </w:tr>
      <w:tr w:rsidR="00501DA4" w:rsidRPr="004C742F" w14:paraId="7F178A5E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4941958" w14:textId="3EDAED43" w:rsidR="00501DA4" w:rsidRPr="004C742F" w:rsidRDefault="00501DA4" w:rsidP="00501DA4">
            <w:pPr>
              <w:jc w:val="right"/>
              <w:rPr>
                <w:iCs/>
                <w:sz w:val="22"/>
                <w:szCs w:val="22"/>
                <w:lang w:val="en-US"/>
              </w:rPr>
            </w:pPr>
            <w:r w:rsidRPr="004C742F">
              <w:rPr>
                <w:iCs/>
                <w:sz w:val="22"/>
                <w:szCs w:val="22"/>
                <w:lang w:val="en-US"/>
              </w:rPr>
              <w:t>Full model without:</w:t>
            </w:r>
          </w:p>
        </w:tc>
        <w:tc>
          <w:tcPr>
            <w:tcW w:w="730" w:type="dxa"/>
          </w:tcPr>
          <w:p w14:paraId="5A282638" w14:textId="7777777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26" w:type="dxa"/>
            <w:noWrap/>
          </w:tcPr>
          <w:p w14:paraId="56B62B23" w14:textId="7777777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0" w:type="dxa"/>
            <w:noWrap/>
          </w:tcPr>
          <w:p w14:paraId="4C1665B3" w14:textId="7777777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12486A02" w14:textId="7777777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501DA4" w:rsidRPr="004C742F" w14:paraId="1C661F3F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45242877" w14:textId="134CE5D2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Child maltreatment - 1 </w:t>
            </w:r>
            <w:r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type </w:t>
            </w: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>vs 0</w:t>
            </w:r>
            <w:r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types</w:t>
            </w:r>
          </w:p>
        </w:tc>
        <w:tc>
          <w:tcPr>
            <w:tcW w:w="730" w:type="dxa"/>
          </w:tcPr>
          <w:p w14:paraId="05C5D100" w14:textId="30848AB8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25</w:t>
            </w:r>
          </w:p>
        </w:tc>
        <w:tc>
          <w:tcPr>
            <w:tcW w:w="726" w:type="dxa"/>
            <w:noWrap/>
          </w:tcPr>
          <w:p w14:paraId="592AA443" w14:textId="436071E3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32</w:t>
            </w:r>
          </w:p>
        </w:tc>
        <w:tc>
          <w:tcPr>
            <w:tcW w:w="820" w:type="dxa"/>
            <w:noWrap/>
          </w:tcPr>
          <w:p w14:paraId="3263A788" w14:textId="574DF116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642</w:t>
            </w:r>
          </w:p>
        </w:tc>
        <w:tc>
          <w:tcPr>
            <w:tcW w:w="851" w:type="dxa"/>
            <w:noWrap/>
          </w:tcPr>
          <w:p w14:paraId="341ECB32" w14:textId="3FBAD81B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60</w:t>
            </w:r>
          </w:p>
        </w:tc>
      </w:tr>
      <w:tr w:rsidR="00501DA4" w:rsidRPr="004C742F" w14:paraId="03EBD1D1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14C984D0" w14:textId="7823B5FE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2 vs 0 </w:t>
            </w:r>
          </w:p>
        </w:tc>
        <w:tc>
          <w:tcPr>
            <w:tcW w:w="730" w:type="dxa"/>
          </w:tcPr>
          <w:p w14:paraId="46277BCF" w14:textId="67CA71FC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924</w:t>
            </w:r>
          </w:p>
        </w:tc>
        <w:tc>
          <w:tcPr>
            <w:tcW w:w="726" w:type="dxa"/>
            <w:noWrap/>
          </w:tcPr>
          <w:p w14:paraId="34AB081B" w14:textId="58D7256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74</w:t>
            </w:r>
          </w:p>
        </w:tc>
        <w:tc>
          <w:tcPr>
            <w:tcW w:w="820" w:type="dxa"/>
            <w:noWrap/>
          </w:tcPr>
          <w:p w14:paraId="06EBA856" w14:textId="0AC85045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01</w:t>
            </w:r>
          </w:p>
        </w:tc>
        <w:tc>
          <w:tcPr>
            <w:tcW w:w="851" w:type="dxa"/>
            <w:noWrap/>
          </w:tcPr>
          <w:p w14:paraId="19A5AD08" w14:textId="6BA31204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18</w:t>
            </w:r>
          </w:p>
        </w:tc>
      </w:tr>
      <w:tr w:rsidR="00501DA4" w:rsidRPr="004C742F" w14:paraId="1F1FA353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08DD0477" w14:textId="4BD2F135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3 vs 0 </w:t>
            </w:r>
          </w:p>
        </w:tc>
        <w:tc>
          <w:tcPr>
            <w:tcW w:w="730" w:type="dxa"/>
          </w:tcPr>
          <w:p w14:paraId="79688269" w14:textId="5C83B2C7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89</w:t>
            </w:r>
          </w:p>
        </w:tc>
        <w:tc>
          <w:tcPr>
            <w:tcW w:w="726" w:type="dxa"/>
            <w:noWrap/>
          </w:tcPr>
          <w:p w14:paraId="599AF07A" w14:textId="5D1F1D3A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94</w:t>
            </w:r>
          </w:p>
        </w:tc>
        <w:tc>
          <w:tcPr>
            <w:tcW w:w="820" w:type="dxa"/>
            <w:noWrap/>
          </w:tcPr>
          <w:p w14:paraId="6532FECF" w14:textId="0DF2BF0A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98</w:t>
            </w:r>
          </w:p>
        </w:tc>
        <w:tc>
          <w:tcPr>
            <w:tcW w:w="851" w:type="dxa"/>
            <w:noWrap/>
          </w:tcPr>
          <w:p w14:paraId="70664987" w14:textId="35B729BC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41</w:t>
            </w:r>
          </w:p>
        </w:tc>
      </w:tr>
      <w:tr w:rsidR="00501DA4" w:rsidRPr="004C742F" w14:paraId="511C0302" w14:textId="77777777" w:rsidTr="0050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1BC9748E" w14:textId="1E06E2F8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4 vs 0 </w:t>
            </w:r>
          </w:p>
        </w:tc>
        <w:tc>
          <w:tcPr>
            <w:tcW w:w="730" w:type="dxa"/>
          </w:tcPr>
          <w:p w14:paraId="32E31A2A" w14:textId="436E5B27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200</w:t>
            </w:r>
          </w:p>
        </w:tc>
        <w:tc>
          <w:tcPr>
            <w:tcW w:w="726" w:type="dxa"/>
            <w:noWrap/>
          </w:tcPr>
          <w:p w14:paraId="63C12EE6" w14:textId="61AB3165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68</w:t>
            </w:r>
          </w:p>
        </w:tc>
        <w:tc>
          <w:tcPr>
            <w:tcW w:w="820" w:type="dxa"/>
            <w:noWrap/>
          </w:tcPr>
          <w:p w14:paraId="49F785AF" w14:textId="4A1E893F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807</w:t>
            </w:r>
          </w:p>
        </w:tc>
        <w:tc>
          <w:tcPr>
            <w:tcW w:w="851" w:type="dxa"/>
            <w:noWrap/>
          </w:tcPr>
          <w:p w14:paraId="37D06769" w14:textId="369E15C2" w:rsidR="00501DA4" w:rsidRPr="004C742F" w:rsidRDefault="00501DA4" w:rsidP="00501D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83</w:t>
            </w:r>
          </w:p>
        </w:tc>
      </w:tr>
      <w:tr w:rsidR="00501DA4" w:rsidRPr="004C742F" w14:paraId="51B5725E" w14:textId="77777777" w:rsidTr="00501D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4283438E" w14:textId="77777777" w:rsidR="00501DA4" w:rsidRPr="004C742F" w:rsidRDefault="00501DA4" w:rsidP="00501DA4">
            <w:pPr>
              <w:jc w:val="right"/>
              <w:rPr>
                <w:b w:val="0"/>
                <w:i/>
                <w:iCs/>
                <w:sz w:val="22"/>
                <w:szCs w:val="22"/>
              </w:rPr>
            </w:pPr>
            <w:r w:rsidRPr="004C742F">
              <w:rPr>
                <w:b w:val="0"/>
                <w:i/>
                <w:iCs/>
                <w:sz w:val="22"/>
                <w:szCs w:val="22"/>
              </w:rPr>
              <w:t>Constant</w:t>
            </w:r>
          </w:p>
        </w:tc>
        <w:tc>
          <w:tcPr>
            <w:tcW w:w="730" w:type="dxa"/>
          </w:tcPr>
          <w:p w14:paraId="75697BDC" w14:textId="7BABBF5B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39</w:t>
            </w:r>
          </w:p>
        </w:tc>
        <w:tc>
          <w:tcPr>
            <w:tcW w:w="726" w:type="dxa"/>
            <w:noWrap/>
          </w:tcPr>
          <w:p w14:paraId="735872D5" w14:textId="1A6C2377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20" w:type="dxa"/>
            <w:noWrap/>
          </w:tcPr>
          <w:p w14:paraId="10FD5AC7" w14:textId="5529F41C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21</w:t>
            </w:r>
          </w:p>
        </w:tc>
        <w:tc>
          <w:tcPr>
            <w:tcW w:w="851" w:type="dxa"/>
            <w:noWrap/>
          </w:tcPr>
          <w:p w14:paraId="629037B1" w14:textId="5C0CA9E6" w:rsidR="00501DA4" w:rsidRPr="004C742F" w:rsidRDefault="00501DA4" w:rsidP="00501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71</w:t>
            </w:r>
          </w:p>
        </w:tc>
      </w:tr>
    </w:tbl>
    <w:p w14:paraId="2CCD5F9E" w14:textId="77777777" w:rsidR="00C92B31" w:rsidRPr="009E722C" w:rsidRDefault="00C92B31" w:rsidP="00C92B31">
      <w:pPr>
        <w:rPr>
          <w:lang w:val="en-GB" w:eastAsia="en-US"/>
        </w:rPr>
      </w:pPr>
      <w:r>
        <w:rPr>
          <w:lang w:val="en-GB" w:eastAsia="en-US"/>
        </w:rPr>
        <w:t>Full model: adjusted for sex, age, educational level, smoking, alcohol use, psychopharmacological medications, ethnicity (reference group Dutch), any negative life events (12 months).</w:t>
      </w:r>
    </w:p>
    <w:p w14:paraId="0BAE3F8F" w14:textId="5380ED2B" w:rsidR="007A5EBC" w:rsidRDefault="007A5EBC" w:rsidP="006A7EF5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1417794B" w14:textId="4ED1C250" w:rsidR="00F77535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60185E89" w14:textId="4BFE26D6" w:rsidR="00F77535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7024B336" w14:textId="777932F1" w:rsidR="00F77535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7FA43039" w14:textId="52CEBB5B" w:rsidR="00F77535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5FF680B6" w14:textId="5B830E57" w:rsidR="00F77535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4DCA0EA6" w14:textId="6939DBE1" w:rsidR="00F77535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6BB53555" w14:textId="767BC06F" w:rsidR="00F77535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0492581E" w14:textId="01F712D3" w:rsidR="00F77535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</w:p>
    <w:p w14:paraId="05A3071D" w14:textId="0E11D519" w:rsidR="00F77535" w:rsidRPr="00C92B31" w:rsidRDefault="00F77535" w:rsidP="006A7EF5">
      <w:pPr>
        <w:jc w:val="both"/>
        <w:rPr>
          <w:b/>
          <w:bCs/>
          <w:iCs/>
          <w:color w:val="000000"/>
          <w:sz w:val="22"/>
          <w:szCs w:val="22"/>
          <w:lang w:val="en-GB"/>
        </w:rPr>
      </w:pPr>
      <w:bookmarkStart w:id="0" w:name="_GoBack"/>
      <w:bookmarkEnd w:id="0"/>
    </w:p>
    <w:p w14:paraId="381C5766" w14:textId="3979AB52" w:rsidR="00DD186F" w:rsidRPr="004C742F" w:rsidRDefault="00DD186F" w:rsidP="006A7EF5">
      <w:pPr>
        <w:jc w:val="both"/>
        <w:rPr>
          <w:b/>
          <w:bCs/>
          <w:iCs/>
          <w:color w:val="000000"/>
          <w:sz w:val="22"/>
          <w:szCs w:val="22"/>
          <w:lang w:val="en-US"/>
        </w:rPr>
      </w:pPr>
      <w:r w:rsidRPr="004C742F">
        <w:rPr>
          <w:b/>
          <w:bCs/>
          <w:iCs/>
          <w:color w:val="000000"/>
          <w:sz w:val="22"/>
          <w:szCs w:val="22"/>
          <w:lang w:val="en-US"/>
        </w:rPr>
        <w:t>Supplementary Table 7. Results of the simple model assessing the association between number of experienced child maltreatment types and circulating CRP including maltreatment x sex interaction effects in N=5879 participants.</w:t>
      </w:r>
    </w:p>
    <w:p w14:paraId="3251A638" w14:textId="77777777" w:rsidR="00DD186F" w:rsidRPr="004C742F" w:rsidRDefault="00DD186F" w:rsidP="00DD186F">
      <w:pPr>
        <w:rPr>
          <w:b/>
          <w:bCs/>
          <w:iCs/>
          <w:color w:val="000000"/>
          <w:sz w:val="22"/>
          <w:szCs w:val="22"/>
          <w:lang w:val="en-GB"/>
        </w:rPr>
      </w:pPr>
    </w:p>
    <w:tbl>
      <w:tblPr>
        <w:tblStyle w:val="Onopgemaaktetabel1"/>
        <w:tblW w:w="7410" w:type="dxa"/>
        <w:tblLook w:val="04A0" w:firstRow="1" w:lastRow="0" w:firstColumn="1" w:lastColumn="0" w:noHBand="0" w:noVBand="1"/>
      </w:tblPr>
      <w:tblGrid>
        <w:gridCol w:w="4248"/>
        <w:gridCol w:w="848"/>
        <w:gridCol w:w="711"/>
        <w:gridCol w:w="828"/>
        <w:gridCol w:w="775"/>
      </w:tblGrid>
      <w:tr w:rsidR="00DD186F" w:rsidRPr="004C742F" w14:paraId="1E89BC13" w14:textId="77777777" w:rsidTr="00BD35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016274BC" w14:textId="77777777" w:rsidR="00DD186F" w:rsidRPr="004C742F" w:rsidRDefault="00DD186F" w:rsidP="000B518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48" w:type="dxa"/>
            <w:noWrap/>
            <w:hideMark/>
          </w:tcPr>
          <w:p w14:paraId="3925013A" w14:textId="77777777" w:rsidR="00DD186F" w:rsidRPr="004C742F" w:rsidRDefault="00DD186F" w:rsidP="000B518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711" w:type="dxa"/>
            <w:noWrap/>
            <w:hideMark/>
          </w:tcPr>
          <w:p w14:paraId="5BACD900" w14:textId="77777777" w:rsidR="00DD186F" w:rsidRPr="004C742F" w:rsidRDefault="00DD186F" w:rsidP="000B518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SE</w:t>
            </w:r>
          </w:p>
        </w:tc>
        <w:tc>
          <w:tcPr>
            <w:tcW w:w="828" w:type="dxa"/>
            <w:noWrap/>
            <w:hideMark/>
          </w:tcPr>
          <w:p w14:paraId="110DAC85" w14:textId="77777777" w:rsidR="00DD186F" w:rsidRPr="004C742F" w:rsidRDefault="00DD186F" w:rsidP="000B518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775" w:type="dxa"/>
            <w:noWrap/>
            <w:hideMark/>
          </w:tcPr>
          <w:p w14:paraId="54A023C9" w14:textId="77777777" w:rsidR="00DD186F" w:rsidRPr="004C742F" w:rsidRDefault="00DD186F" w:rsidP="000B518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p</w:t>
            </w:r>
          </w:p>
        </w:tc>
      </w:tr>
      <w:tr w:rsidR="00053EA4" w:rsidRPr="004C742F" w14:paraId="11AA4DE9" w14:textId="77777777" w:rsidTr="00BD3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500E784" w14:textId="6B4E8897" w:rsidR="00053EA4" w:rsidRPr="004C742F" w:rsidRDefault="00053EA4" w:rsidP="00053EA4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Child maltreatment - 1 </w:t>
            </w:r>
            <w:r w:rsidR="00C92B31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type </w:t>
            </w: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>vs 0</w:t>
            </w:r>
            <w:r w:rsidR="00C92B31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48" w:type="dxa"/>
            <w:noWrap/>
          </w:tcPr>
          <w:p w14:paraId="2EBE78CA" w14:textId="11652BD9" w:rsidR="00053EA4" w:rsidRPr="004C742F" w:rsidRDefault="00053EA4" w:rsidP="00053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12</w:t>
            </w:r>
          </w:p>
        </w:tc>
        <w:tc>
          <w:tcPr>
            <w:tcW w:w="711" w:type="dxa"/>
            <w:noWrap/>
          </w:tcPr>
          <w:p w14:paraId="5C2C9BF2" w14:textId="20655377" w:rsidR="00053EA4" w:rsidRPr="004C742F" w:rsidRDefault="00053EA4" w:rsidP="00053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17</w:t>
            </w:r>
          </w:p>
        </w:tc>
        <w:tc>
          <w:tcPr>
            <w:tcW w:w="828" w:type="dxa"/>
            <w:noWrap/>
          </w:tcPr>
          <w:p w14:paraId="36678674" w14:textId="2CBC90F5" w:rsidR="00053EA4" w:rsidRPr="004C742F" w:rsidRDefault="00053EA4" w:rsidP="00053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751</w:t>
            </w:r>
          </w:p>
        </w:tc>
        <w:tc>
          <w:tcPr>
            <w:tcW w:w="775" w:type="dxa"/>
            <w:noWrap/>
          </w:tcPr>
          <w:p w14:paraId="3C9DED6D" w14:textId="77777777" w:rsidR="00053EA4" w:rsidRPr="004C742F" w:rsidRDefault="00053EA4" w:rsidP="00053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.453</w:t>
            </w:r>
          </w:p>
        </w:tc>
      </w:tr>
      <w:tr w:rsidR="00053EA4" w:rsidRPr="004C742F" w14:paraId="3B69E676" w14:textId="77777777" w:rsidTr="00BD35A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D7B98EB" w14:textId="784D28E5" w:rsidR="00053EA4" w:rsidRPr="004C742F" w:rsidRDefault="00053EA4" w:rsidP="00053EA4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2 vs 0 </w:t>
            </w:r>
          </w:p>
        </w:tc>
        <w:tc>
          <w:tcPr>
            <w:tcW w:w="848" w:type="dxa"/>
            <w:noWrap/>
          </w:tcPr>
          <w:p w14:paraId="19A64ED5" w14:textId="1984C2D7" w:rsidR="00053EA4" w:rsidRPr="004C742F" w:rsidRDefault="00053EA4" w:rsidP="00053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25</w:t>
            </w:r>
          </w:p>
        </w:tc>
        <w:tc>
          <w:tcPr>
            <w:tcW w:w="711" w:type="dxa"/>
            <w:noWrap/>
          </w:tcPr>
          <w:p w14:paraId="1C2B0498" w14:textId="705C9055" w:rsidR="00053EA4" w:rsidRPr="004C742F" w:rsidRDefault="00053EA4" w:rsidP="00053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22</w:t>
            </w:r>
          </w:p>
        </w:tc>
        <w:tc>
          <w:tcPr>
            <w:tcW w:w="828" w:type="dxa"/>
            <w:noWrap/>
          </w:tcPr>
          <w:p w14:paraId="395BEC13" w14:textId="424149B9" w:rsidR="00053EA4" w:rsidRPr="004C742F" w:rsidRDefault="00053EA4" w:rsidP="00053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48</w:t>
            </w:r>
          </w:p>
        </w:tc>
        <w:tc>
          <w:tcPr>
            <w:tcW w:w="775" w:type="dxa"/>
            <w:noWrap/>
          </w:tcPr>
          <w:p w14:paraId="167C58DD" w14:textId="77777777" w:rsidR="00053EA4" w:rsidRPr="004C742F" w:rsidRDefault="00053EA4" w:rsidP="00053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.251</w:t>
            </w:r>
          </w:p>
        </w:tc>
      </w:tr>
      <w:tr w:rsidR="00053EA4" w:rsidRPr="004C742F" w14:paraId="4770A785" w14:textId="77777777" w:rsidTr="00BD3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8BAFDFA" w14:textId="4343D6E3" w:rsidR="00053EA4" w:rsidRPr="004C742F" w:rsidRDefault="00053EA4" w:rsidP="00053EA4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 3 vs 0 </w:t>
            </w:r>
          </w:p>
        </w:tc>
        <w:tc>
          <w:tcPr>
            <w:tcW w:w="848" w:type="dxa"/>
            <w:noWrap/>
          </w:tcPr>
          <w:p w14:paraId="68AE5A1A" w14:textId="2F0FE729" w:rsidR="00053EA4" w:rsidRPr="004C742F" w:rsidRDefault="00053EA4" w:rsidP="00053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03</w:t>
            </w:r>
          </w:p>
        </w:tc>
        <w:tc>
          <w:tcPr>
            <w:tcW w:w="711" w:type="dxa"/>
            <w:noWrap/>
          </w:tcPr>
          <w:p w14:paraId="03C38213" w14:textId="4AB11B27" w:rsidR="00053EA4" w:rsidRPr="004C742F" w:rsidRDefault="00053EA4" w:rsidP="00053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24</w:t>
            </w:r>
          </w:p>
        </w:tc>
        <w:tc>
          <w:tcPr>
            <w:tcW w:w="828" w:type="dxa"/>
            <w:noWrap/>
          </w:tcPr>
          <w:p w14:paraId="7E61B238" w14:textId="42B1165B" w:rsidR="00053EA4" w:rsidRPr="004C742F" w:rsidRDefault="00053EA4" w:rsidP="00053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11</w:t>
            </w:r>
          </w:p>
        </w:tc>
        <w:tc>
          <w:tcPr>
            <w:tcW w:w="775" w:type="dxa"/>
            <w:noWrap/>
          </w:tcPr>
          <w:p w14:paraId="04FF0BB4" w14:textId="77777777" w:rsidR="00053EA4" w:rsidRPr="004C742F" w:rsidRDefault="00053EA4" w:rsidP="00053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.912</w:t>
            </w:r>
          </w:p>
        </w:tc>
      </w:tr>
      <w:tr w:rsidR="00053EA4" w:rsidRPr="004C742F" w14:paraId="011AA7F9" w14:textId="77777777" w:rsidTr="00BD35A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7D77CD2" w14:textId="014B3761" w:rsidR="00053EA4" w:rsidRPr="004C742F" w:rsidRDefault="00053EA4" w:rsidP="00053EA4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 xml:space="preserve">4 vs 0 </w:t>
            </w:r>
          </w:p>
        </w:tc>
        <w:tc>
          <w:tcPr>
            <w:tcW w:w="848" w:type="dxa"/>
            <w:noWrap/>
          </w:tcPr>
          <w:p w14:paraId="30DC6685" w14:textId="6556888C" w:rsidR="00053EA4" w:rsidRPr="004C742F" w:rsidRDefault="00053EA4" w:rsidP="00053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20</w:t>
            </w:r>
          </w:p>
        </w:tc>
        <w:tc>
          <w:tcPr>
            <w:tcW w:w="711" w:type="dxa"/>
            <w:noWrap/>
          </w:tcPr>
          <w:p w14:paraId="1255DB2E" w14:textId="67900D35" w:rsidR="00053EA4" w:rsidRPr="004C742F" w:rsidRDefault="00053EA4" w:rsidP="00053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51</w:t>
            </w:r>
          </w:p>
        </w:tc>
        <w:tc>
          <w:tcPr>
            <w:tcW w:w="828" w:type="dxa"/>
            <w:noWrap/>
          </w:tcPr>
          <w:p w14:paraId="02C6258B" w14:textId="64F4B892" w:rsidR="00053EA4" w:rsidRPr="004C742F" w:rsidRDefault="00053EA4" w:rsidP="00053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90</w:t>
            </w:r>
          </w:p>
        </w:tc>
        <w:tc>
          <w:tcPr>
            <w:tcW w:w="775" w:type="dxa"/>
            <w:noWrap/>
          </w:tcPr>
          <w:p w14:paraId="069AF0F5" w14:textId="77777777" w:rsidR="00053EA4" w:rsidRPr="004C742F" w:rsidRDefault="00053EA4" w:rsidP="00053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.696</w:t>
            </w:r>
          </w:p>
        </w:tc>
      </w:tr>
      <w:tr w:rsidR="00053EA4" w:rsidRPr="004C742F" w14:paraId="2EA1B76E" w14:textId="77777777" w:rsidTr="00BD3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6AAB211" w14:textId="14B50C9D" w:rsidR="00053EA4" w:rsidRPr="004C742F" w:rsidRDefault="00053EA4" w:rsidP="00053EA4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sz w:val="22"/>
                <w:szCs w:val="22"/>
                <w:lang w:val="en-US"/>
              </w:rPr>
              <w:t>Sex - female vs male</w:t>
            </w:r>
          </w:p>
        </w:tc>
        <w:tc>
          <w:tcPr>
            <w:tcW w:w="848" w:type="dxa"/>
            <w:noWrap/>
          </w:tcPr>
          <w:p w14:paraId="0D7E3716" w14:textId="5747A931" w:rsidR="00053EA4" w:rsidRPr="004C742F" w:rsidRDefault="00053EA4" w:rsidP="00053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95</w:t>
            </w:r>
          </w:p>
        </w:tc>
        <w:tc>
          <w:tcPr>
            <w:tcW w:w="711" w:type="dxa"/>
            <w:noWrap/>
          </w:tcPr>
          <w:p w14:paraId="3E13F752" w14:textId="79ACA203" w:rsidR="00053EA4" w:rsidRPr="004C742F" w:rsidRDefault="00053EA4" w:rsidP="00053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09</w:t>
            </w:r>
          </w:p>
        </w:tc>
        <w:tc>
          <w:tcPr>
            <w:tcW w:w="828" w:type="dxa"/>
            <w:noWrap/>
          </w:tcPr>
          <w:p w14:paraId="1F03E4B3" w14:textId="44A5B0DC" w:rsidR="00053EA4" w:rsidRPr="004C742F" w:rsidRDefault="00053EA4" w:rsidP="00053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1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13</w:t>
            </w:r>
          </w:p>
        </w:tc>
        <w:tc>
          <w:tcPr>
            <w:tcW w:w="775" w:type="dxa"/>
            <w:noWrap/>
          </w:tcPr>
          <w:p w14:paraId="73696DAF" w14:textId="77777777" w:rsidR="00053EA4" w:rsidRPr="004C742F" w:rsidRDefault="00053EA4" w:rsidP="00053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C7476A" w:rsidRPr="004C742F" w14:paraId="5E7BDB1D" w14:textId="77777777" w:rsidTr="00BD35A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D06BD52" w14:textId="07B66C75" w:rsidR="00C7476A" w:rsidRPr="004C742F" w:rsidRDefault="00C7476A" w:rsidP="00C7476A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 * Child maltreatment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–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1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48" w:type="dxa"/>
            <w:noWrap/>
          </w:tcPr>
          <w:p w14:paraId="5699BBC5" w14:textId="51889FC0" w:rsidR="00C7476A" w:rsidRPr="004C742F" w:rsidRDefault="00C7476A" w:rsidP="00C74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-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44</w:t>
            </w:r>
          </w:p>
        </w:tc>
        <w:tc>
          <w:tcPr>
            <w:tcW w:w="711" w:type="dxa"/>
            <w:noWrap/>
          </w:tcPr>
          <w:p w14:paraId="62C54B42" w14:textId="2CA32894" w:rsidR="00C7476A" w:rsidRPr="004C742F" w:rsidRDefault="00C7476A" w:rsidP="00C74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21</w:t>
            </w:r>
          </w:p>
        </w:tc>
        <w:tc>
          <w:tcPr>
            <w:tcW w:w="828" w:type="dxa"/>
            <w:noWrap/>
          </w:tcPr>
          <w:p w14:paraId="45E502E2" w14:textId="7D82446B" w:rsidR="00C7476A" w:rsidRPr="004C742F" w:rsidRDefault="00C7476A" w:rsidP="00C74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-2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65</w:t>
            </w:r>
          </w:p>
        </w:tc>
        <w:tc>
          <w:tcPr>
            <w:tcW w:w="775" w:type="dxa"/>
            <w:noWrap/>
          </w:tcPr>
          <w:p w14:paraId="7DAC851E" w14:textId="77777777" w:rsidR="00C7476A" w:rsidRPr="004C742F" w:rsidRDefault="00C7476A" w:rsidP="00C74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.039</w:t>
            </w:r>
          </w:p>
        </w:tc>
      </w:tr>
      <w:tr w:rsidR="00C7476A" w:rsidRPr="004C742F" w14:paraId="1238574E" w14:textId="77777777" w:rsidTr="00BD3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091D441" w14:textId="41682F8C" w:rsidR="00C7476A" w:rsidRPr="004C742F" w:rsidRDefault="00C7476A" w:rsidP="00C7476A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 * Child maltreatment - 2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48" w:type="dxa"/>
            <w:noWrap/>
          </w:tcPr>
          <w:p w14:paraId="0588B0F6" w14:textId="3486451E" w:rsidR="00C7476A" w:rsidRPr="004C742F" w:rsidRDefault="00C7476A" w:rsidP="00C74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-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34</w:t>
            </w:r>
          </w:p>
        </w:tc>
        <w:tc>
          <w:tcPr>
            <w:tcW w:w="711" w:type="dxa"/>
            <w:noWrap/>
          </w:tcPr>
          <w:p w14:paraId="67F97DB2" w14:textId="5D0E6764" w:rsidR="00C7476A" w:rsidRPr="004C742F" w:rsidRDefault="00C7476A" w:rsidP="00C74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30</w:t>
            </w:r>
          </w:p>
        </w:tc>
        <w:tc>
          <w:tcPr>
            <w:tcW w:w="828" w:type="dxa"/>
            <w:noWrap/>
          </w:tcPr>
          <w:p w14:paraId="6957F592" w14:textId="2378A756" w:rsidR="00C7476A" w:rsidRPr="004C742F" w:rsidRDefault="00C7476A" w:rsidP="00C74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-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61</w:t>
            </w:r>
          </w:p>
        </w:tc>
        <w:tc>
          <w:tcPr>
            <w:tcW w:w="775" w:type="dxa"/>
            <w:noWrap/>
          </w:tcPr>
          <w:p w14:paraId="6E74CF0F" w14:textId="77777777" w:rsidR="00C7476A" w:rsidRPr="004C742F" w:rsidRDefault="00C7476A" w:rsidP="00C74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.246</w:t>
            </w:r>
          </w:p>
        </w:tc>
      </w:tr>
      <w:tr w:rsidR="00C7476A" w:rsidRPr="004C742F" w14:paraId="097777FE" w14:textId="77777777" w:rsidTr="00BD35A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67A11B2" w14:textId="50CBA252" w:rsidR="00C7476A" w:rsidRPr="004C742F" w:rsidRDefault="00C7476A" w:rsidP="00C7476A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Sex* Child maltreatment - 3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48" w:type="dxa"/>
            <w:noWrap/>
          </w:tcPr>
          <w:p w14:paraId="6405A2A4" w14:textId="47369093" w:rsidR="00C7476A" w:rsidRPr="004C742F" w:rsidRDefault="00C7476A" w:rsidP="00C74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-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12</w:t>
            </w:r>
          </w:p>
        </w:tc>
        <w:tc>
          <w:tcPr>
            <w:tcW w:w="711" w:type="dxa"/>
            <w:noWrap/>
          </w:tcPr>
          <w:p w14:paraId="473D6AA2" w14:textId="45D34EC2" w:rsidR="00C7476A" w:rsidRPr="004C742F" w:rsidRDefault="00C7476A" w:rsidP="00C74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31</w:t>
            </w:r>
          </w:p>
        </w:tc>
        <w:tc>
          <w:tcPr>
            <w:tcW w:w="828" w:type="dxa"/>
            <w:noWrap/>
          </w:tcPr>
          <w:p w14:paraId="1A30A8C3" w14:textId="35982918" w:rsidR="00C7476A" w:rsidRPr="004C742F" w:rsidRDefault="00C7476A" w:rsidP="00C74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-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98</w:t>
            </w:r>
          </w:p>
        </w:tc>
        <w:tc>
          <w:tcPr>
            <w:tcW w:w="775" w:type="dxa"/>
            <w:noWrap/>
          </w:tcPr>
          <w:p w14:paraId="57C7077F" w14:textId="77777777" w:rsidR="00C7476A" w:rsidRPr="004C742F" w:rsidRDefault="00C7476A" w:rsidP="00C74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.691</w:t>
            </w:r>
          </w:p>
        </w:tc>
      </w:tr>
      <w:tr w:rsidR="00C7476A" w:rsidRPr="004C742F" w14:paraId="121A8D42" w14:textId="77777777" w:rsidTr="00BD3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743117B" w14:textId="55957CE6" w:rsidR="00C7476A" w:rsidRPr="004C742F" w:rsidRDefault="00C7476A" w:rsidP="00C7476A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lastRenderedPageBreak/>
              <w:t xml:space="preserve">Sex * Child maltreatment - 4 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>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vs 0</w:t>
            </w:r>
            <w:r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types</w:t>
            </w:r>
            <w:r w:rsidRPr="004C742F">
              <w:rPr>
                <w:b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48" w:type="dxa"/>
            <w:noWrap/>
          </w:tcPr>
          <w:p w14:paraId="73027D16" w14:textId="605AD66D" w:rsidR="00C7476A" w:rsidRPr="004C742F" w:rsidRDefault="00C7476A" w:rsidP="00C74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11</w:t>
            </w:r>
          </w:p>
        </w:tc>
        <w:tc>
          <w:tcPr>
            <w:tcW w:w="711" w:type="dxa"/>
            <w:noWrap/>
          </w:tcPr>
          <w:p w14:paraId="4185BA4A" w14:textId="2B7D4DCD" w:rsidR="00C7476A" w:rsidRPr="004C742F" w:rsidRDefault="00C7476A" w:rsidP="00C74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58</w:t>
            </w:r>
          </w:p>
        </w:tc>
        <w:tc>
          <w:tcPr>
            <w:tcW w:w="828" w:type="dxa"/>
            <w:noWrap/>
          </w:tcPr>
          <w:p w14:paraId="4248881E" w14:textId="0832D783" w:rsidR="00C7476A" w:rsidRPr="004C742F" w:rsidRDefault="00C7476A" w:rsidP="00C74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188</w:t>
            </w:r>
          </w:p>
        </w:tc>
        <w:tc>
          <w:tcPr>
            <w:tcW w:w="775" w:type="dxa"/>
            <w:noWrap/>
          </w:tcPr>
          <w:p w14:paraId="739ABB91" w14:textId="77777777" w:rsidR="00C7476A" w:rsidRPr="004C742F" w:rsidRDefault="00C7476A" w:rsidP="00C74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.851</w:t>
            </w:r>
          </w:p>
        </w:tc>
      </w:tr>
      <w:tr w:rsidR="00BD35AC" w:rsidRPr="004C742F" w14:paraId="47C8F71F" w14:textId="77777777" w:rsidTr="00BD35A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FA9DFE4" w14:textId="77777777" w:rsidR="00BD35AC" w:rsidRPr="004C742F" w:rsidRDefault="00BD35AC" w:rsidP="00BD35AC">
            <w:pPr>
              <w:jc w:val="right"/>
              <w:rPr>
                <w:b w:val="0"/>
                <w:i/>
                <w:iCs/>
                <w:color w:val="000000"/>
                <w:sz w:val="22"/>
                <w:szCs w:val="22"/>
              </w:rPr>
            </w:pPr>
            <w:r w:rsidRPr="004C742F">
              <w:rPr>
                <w:b w:val="0"/>
                <w:i/>
                <w:iCs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848" w:type="dxa"/>
            <w:noWrap/>
          </w:tcPr>
          <w:p w14:paraId="52FEE92C" w14:textId="22434E2C" w:rsidR="00BD35AC" w:rsidRPr="004C742F" w:rsidRDefault="00BD35AC" w:rsidP="00BD35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 w:rsidR="00766332"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371</w:t>
            </w:r>
          </w:p>
        </w:tc>
        <w:tc>
          <w:tcPr>
            <w:tcW w:w="711" w:type="dxa"/>
            <w:noWrap/>
          </w:tcPr>
          <w:p w14:paraId="1844116E" w14:textId="1B83C182" w:rsidR="00BD35AC" w:rsidRPr="004C742F" w:rsidRDefault="00BD35AC" w:rsidP="00BD35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0</w:t>
            </w:r>
            <w:r w:rsidR="00766332"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007</w:t>
            </w:r>
          </w:p>
        </w:tc>
        <w:tc>
          <w:tcPr>
            <w:tcW w:w="828" w:type="dxa"/>
            <w:noWrap/>
          </w:tcPr>
          <w:p w14:paraId="065D77A4" w14:textId="1B193FF3" w:rsidR="00BD35AC" w:rsidRPr="004C742F" w:rsidRDefault="00BD35AC" w:rsidP="00BD35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53</w:t>
            </w:r>
            <w:r w:rsidR="00766332">
              <w:rPr>
                <w:color w:val="000000"/>
                <w:sz w:val="22"/>
                <w:szCs w:val="22"/>
              </w:rPr>
              <w:t>.</w:t>
            </w:r>
            <w:r w:rsidRPr="004C742F">
              <w:rPr>
                <w:color w:val="000000"/>
                <w:sz w:val="22"/>
                <w:szCs w:val="22"/>
              </w:rPr>
              <w:t>562</w:t>
            </w:r>
          </w:p>
        </w:tc>
        <w:tc>
          <w:tcPr>
            <w:tcW w:w="775" w:type="dxa"/>
            <w:noWrap/>
          </w:tcPr>
          <w:p w14:paraId="4AC3776A" w14:textId="77777777" w:rsidR="00BD35AC" w:rsidRPr="004C742F" w:rsidRDefault="00BD35AC" w:rsidP="00BD35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742F">
              <w:rPr>
                <w:color w:val="000000"/>
                <w:sz w:val="22"/>
                <w:szCs w:val="22"/>
              </w:rPr>
              <w:t>&lt;.001</w:t>
            </w:r>
          </w:p>
        </w:tc>
      </w:tr>
    </w:tbl>
    <w:p w14:paraId="48A0E587" w14:textId="511823C1" w:rsidR="00DC4601" w:rsidRPr="004C742F" w:rsidRDefault="00DC4601">
      <w:pPr>
        <w:rPr>
          <w:sz w:val="22"/>
          <w:szCs w:val="22"/>
          <w:lang w:val="en-US"/>
        </w:rPr>
      </w:pPr>
    </w:p>
    <w:sectPr w:rsidR="00DC4601" w:rsidRPr="004C742F" w:rsidSect="000B518F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07AAEB" w14:textId="77777777" w:rsidR="0065011B" w:rsidRDefault="0065011B">
      <w:r>
        <w:separator/>
      </w:r>
    </w:p>
  </w:endnote>
  <w:endnote w:type="continuationSeparator" w:id="0">
    <w:p w14:paraId="414E4396" w14:textId="77777777" w:rsidR="0065011B" w:rsidRDefault="006501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155656462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5B346D79" w14:textId="77777777" w:rsidR="008B2DFD" w:rsidRDefault="008B2DFD" w:rsidP="000B518F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05589579" w14:textId="77777777" w:rsidR="008B2DFD" w:rsidRDefault="008B2DFD" w:rsidP="000B518F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-999029665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4EE9B610" w14:textId="7349EA62" w:rsidR="008B2DFD" w:rsidRDefault="008B2DFD" w:rsidP="000B518F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 w:rsidR="00F77535">
          <w:rPr>
            <w:rStyle w:val="Paginanummer"/>
            <w:noProof/>
          </w:rPr>
          <w:t>14</w:t>
        </w:r>
        <w:r>
          <w:rPr>
            <w:rStyle w:val="Paginanummer"/>
          </w:rPr>
          <w:fldChar w:fldCharType="end"/>
        </w:r>
      </w:p>
    </w:sdtContent>
  </w:sdt>
  <w:p w14:paraId="76FA5568" w14:textId="77777777" w:rsidR="008B2DFD" w:rsidRDefault="008B2DFD" w:rsidP="000B518F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952FF8" w14:textId="77777777" w:rsidR="0065011B" w:rsidRDefault="0065011B">
      <w:r>
        <w:separator/>
      </w:r>
    </w:p>
  </w:footnote>
  <w:footnote w:type="continuationSeparator" w:id="0">
    <w:p w14:paraId="31556683" w14:textId="77777777" w:rsidR="0065011B" w:rsidRDefault="006501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D11862"/>
    <w:multiLevelType w:val="hybridMultilevel"/>
    <w:tmpl w:val="6024A746"/>
    <w:lvl w:ilvl="0" w:tplc="242C364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5CC"/>
    <w:rsid w:val="0000290B"/>
    <w:rsid w:val="00030796"/>
    <w:rsid w:val="00042205"/>
    <w:rsid w:val="00053EA4"/>
    <w:rsid w:val="000A35AA"/>
    <w:rsid w:val="000B518F"/>
    <w:rsid w:val="000E1EEB"/>
    <w:rsid w:val="00100B61"/>
    <w:rsid w:val="0015588A"/>
    <w:rsid w:val="001C1513"/>
    <w:rsid w:val="001C367B"/>
    <w:rsid w:val="00221A44"/>
    <w:rsid w:val="002B638F"/>
    <w:rsid w:val="00354F1A"/>
    <w:rsid w:val="00411259"/>
    <w:rsid w:val="00474508"/>
    <w:rsid w:val="004926EF"/>
    <w:rsid w:val="004B0C65"/>
    <w:rsid w:val="004C742F"/>
    <w:rsid w:val="004E0BE0"/>
    <w:rsid w:val="004E0D01"/>
    <w:rsid w:val="00501DA4"/>
    <w:rsid w:val="00521ED2"/>
    <w:rsid w:val="006246CE"/>
    <w:rsid w:val="0065011B"/>
    <w:rsid w:val="006A7EF5"/>
    <w:rsid w:val="007534EE"/>
    <w:rsid w:val="00766332"/>
    <w:rsid w:val="00774444"/>
    <w:rsid w:val="007857D9"/>
    <w:rsid w:val="0078776C"/>
    <w:rsid w:val="007A5EBC"/>
    <w:rsid w:val="008A303B"/>
    <w:rsid w:val="008B2DFD"/>
    <w:rsid w:val="008C1E6B"/>
    <w:rsid w:val="008C531F"/>
    <w:rsid w:val="008C79B1"/>
    <w:rsid w:val="0096773D"/>
    <w:rsid w:val="00992F32"/>
    <w:rsid w:val="009F6471"/>
    <w:rsid w:val="00A043F4"/>
    <w:rsid w:val="00A852A3"/>
    <w:rsid w:val="00AB2C1C"/>
    <w:rsid w:val="00B0574A"/>
    <w:rsid w:val="00B122C8"/>
    <w:rsid w:val="00BD35AC"/>
    <w:rsid w:val="00BE6A61"/>
    <w:rsid w:val="00C101F6"/>
    <w:rsid w:val="00C20E02"/>
    <w:rsid w:val="00C455CC"/>
    <w:rsid w:val="00C7476A"/>
    <w:rsid w:val="00C92B31"/>
    <w:rsid w:val="00CF3422"/>
    <w:rsid w:val="00D26C51"/>
    <w:rsid w:val="00D52B63"/>
    <w:rsid w:val="00D85808"/>
    <w:rsid w:val="00D958D2"/>
    <w:rsid w:val="00DB660D"/>
    <w:rsid w:val="00DC4601"/>
    <w:rsid w:val="00DD186F"/>
    <w:rsid w:val="00DE0571"/>
    <w:rsid w:val="00E96C46"/>
    <w:rsid w:val="00EA2AA9"/>
    <w:rsid w:val="00EA2F34"/>
    <w:rsid w:val="00EA3384"/>
    <w:rsid w:val="00EB3729"/>
    <w:rsid w:val="00EC58C0"/>
    <w:rsid w:val="00F04B8D"/>
    <w:rsid w:val="00F77535"/>
    <w:rsid w:val="00F80286"/>
    <w:rsid w:val="00FA692F"/>
    <w:rsid w:val="00FD7231"/>
    <w:rsid w:val="00FF2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091B13"/>
  <w15:chartTrackingRefBased/>
  <w15:docId w15:val="{082E87BC-E1FA-4F29-99F4-277C4E537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455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C455CC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C455CC"/>
    <w:rPr>
      <w:sz w:val="24"/>
      <w:szCs w:val="24"/>
    </w:rPr>
  </w:style>
  <w:style w:type="character" w:styleId="Paginanummer">
    <w:name w:val="page number"/>
    <w:basedOn w:val="Standaardalinea-lettertype"/>
    <w:uiPriority w:val="99"/>
    <w:semiHidden/>
    <w:unhideWhenUsed/>
    <w:rsid w:val="00C455CC"/>
  </w:style>
  <w:style w:type="table" w:styleId="Rastertabel3-Accent3">
    <w:name w:val="Grid Table 3 Accent 3"/>
    <w:basedOn w:val="Standaardtabel"/>
    <w:uiPriority w:val="48"/>
    <w:rsid w:val="00C455C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Rastertabel3">
    <w:name w:val="Grid Table 3"/>
    <w:basedOn w:val="Standaardtabel"/>
    <w:uiPriority w:val="48"/>
    <w:rsid w:val="0078776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Onopgemaaktetabel1">
    <w:name w:val="Plain Table 1"/>
    <w:basedOn w:val="Standaardtabel"/>
    <w:uiPriority w:val="41"/>
    <w:rsid w:val="0078776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el">
    <w:name w:val="Title"/>
    <w:basedOn w:val="Standaard"/>
    <w:next w:val="Standaard"/>
    <w:link w:val="TitelChar"/>
    <w:uiPriority w:val="10"/>
    <w:qFormat/>
    <w:rsid w:val="0078776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elChar">
    <w:name w:val="Titel Char"/>
    <w:basedOn w:val="Standaardalinea-lettertype"/>
    <w:link w:val="Titel"/>
    <w:uiPriority w:val="10"/>
    <w:rsid w:val="007877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A7EF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A7EF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A7EF5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A7EF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A7EF5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A7EF5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A7EF5"/>
    <w:rPr>
      <w:rFonts w:ascii="Segoe UI" w:eastAsia="Times New Roman" w:hAnsi="Segoe UI" w:cs="Segoe UI"/>
      <w:sz w:val="18"/>
      <w:szCs w:val="18"/>
      <w:lang w:eastAsia="nl-NL"/>
    </w:rPr>
  </w:style>
  <w:style w:type="paragraph" w:styleId="Lijstalinea">
    <w:name w:val="List Paragraph"/>
    <w:basedOn w:val="Standaard"/>
    <w:uiPriority w:val="34"/>
    <w:qFormat/>
    <w:rsid w:val="008C79B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63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3259</Words>
  <Characters>17928</Characters>
  <Application>Microsoft Office Word</Application>
  <DocSecurity>0</DocSecurity>
  <Lines>149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iden, M. van (Mirjam)</dc:creator>
  <cp:keywords/>
  <dc:description/>
  <cp:lastModifiedBy>Zuiden, M. van (Mirjam)</cp:lastModifiedBy>
  <cp:revision>3</cp:revision>
  <dcterms:created xsi:type="dcterms:W3CDTF">2022-05-19T13:50:00Z</dcterms:created>
  <dcterms:modified xsi:type="dcterms:W3CDTF">2022-05-24T19:38:00Z</dcterms:modified>
</cp:coreProperties>
</file>